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F9B740" w14:textId="11FF3999" w:rsidR="00074853" w:rsidRPr="0086107C" w:rsidRDefault="003F7D95" w:rsidP="00127CB3">
      <w:pPr>
        <w:spacing w:line="480" w:lineRule="auto"/>
        <w:rPr>
          <w:b/>
          <w:sz w:val="24"/>
          <w:szCs w:val="24"/>
        </w:rPr>
      </w:pPr>
      <w:proofErr w:type="gramStart"/>
      <w:r>
        <w:rPr>
          <w:b/>
          <w:sz w:val="24"/>
          <w:szCs w:val="24"/>
        </w:rPr>
        <w:t>S1 Appendix.</w:t>
      </w:r>
      <w:proofErr w:type="gramEnd"/>
      <w:r>
        <w:rPr>
          <w:b/>
          <w:sz w:val="24"/>
          <w:szCs w:val="24"/>
        </w:rPr>
        <w:t xml:space="preserve"> </w:t>
      </w:r>
      <w:proofErr w:type="gramStart"/>
      <w:r>
        <w:rPr>
          <w:b/>
          <w:sz w:val="24"/>
          <w:szCs w:val="24"/>
        </w:rPr>
        <w:t>Detailed m</w:t>
      </w:r>
      <w:r w:rsidR="00074853" w:rsidRPr="0086107C">
        <w:rPr>
          <w:b/>
          <w:sz w:val="24"/>
          <w:szCs w:val="24"/>
        </w:rPr>
        <w:t>ethodology.</w:t>
      </w:r>
      <w:proofErr w:type="gramEnd"/>
    </w:p>
    <w:p w14:paraId="4219E8EE" w14:textId="198DCF51" w:rsidR="00E5470B" w:rsidRPr="00E5470B" w:rsidRDefault="00C207F6" w:rsidP="00127CB3">
      <w:pPr>
        <w:spacing w:line="480" w:lineRule="auto"/>
      </w:pPr>
      <w:r>
        <w:t xml:space="preserve">This </w:t>
      </w:r>
      <w:r w:rsidR="00C05DE2">
        <w:t>document</w:t>
      </w:r>
      <w:r>
        <w:t xml:space="preserve"> </w:t>
      </w:r>
      <w:r w:rsidR="00A241B9">
        <w:t xml:space="preserve">provides detail about </w:t>
      </w:r>
      <w:r w:rsidR="006D076C">
        <w:t xml:space="preserve">the assumptions </w:t>
      </w:r>
      <w:r w:rsidR="00A34A91">
        <w:t xml:space="preserve">of </w:t>
      </w:r>
      <w:r w:rsidR="004F76A0">
        <w:t>the Sea Level Affecting Marshes Model (</w:t>
      </w:r>
      <w:r w:rsidR="00A34A91">
        <w:t>SLAMM</w:t>
      </w:r>
      <w:r w:rsidR="004F76A0">
        <w:t>)</w:t>
      </w:r>
      <w:r w:rsidR="006D076C">
        <w:t>,</w:t>
      </w:r>
      <w:r w:rsidR="001566D0">
        <w:t xml:space="preserve"> its parameterization for our study area, and</w:t>
      </w:r>
      <w:r w:rsidR="00A34A91">
        <w:t xml:space="preserve"> </w:t>
      </w:r>
      <w:r>
        <w:t xml:space="preserve">the </w:t>
      </w:r>
      <w:r w:rsidR="00C05DE2">
        <w:t xml:space="preserve">input data sets </w:t>
      </w:r>
      <w:r w:rsidR="001566D0">
        <w:t xml:space="preserve">which </w:t>
      </w:r>
      <w:r w:rsidR="00C05DE2">
        <w:t>we assembled, created and</w:t>
      </w:r>
      <w:r w:rsidR="0024756D">
        <w:t>/or</w:t>
      </w:r>
      <w:r w:rsidR="00C05DE2">
        <w:t xml:space="preserve"> edited for </w:t>
      </w:r>
      <w:r w:rsidR="00D741BD">
        <w:t>its implementation</w:t>
      </w:r>
      <w:r w:rsidR="00C05DE2">
        <w:t xml:space="preserve">. </w:t>
      </w:r>
      <w:r w:rsidR="00705F11">
        <w:t xml:space="preserve">We used ArcGIS </w:t>
      </w:r>
      <w:r w:rsidR="003F7D95">
        <w:fldChar w:fldCharType="begin" w:fldLock="1"/>
      </w:r>
      <w:r w:rsidR="00FC6B1F">
        <w:instrText>ADDIN CSL_CITATION { "citationItems" : [ { "id" : "ITEM-1", "itemData" : { "author" : [ { "dropping-particle" : "", "family" : "ESRI Inc.", "given" : "", "non-dropping-particle" : "", "parse-names" : false, "suffix" : "" } ], "id" : "ITEM-1", "issued" : { "date-parts" : [ [ "2013" ] ] }, "number" : "10.3", "publisher" : "Environmental Science Research Institute", "publisher-place" : "Redlands", "title" : "ArcGIS Desktop", "type" : "article" }, "uris" : [ "http://www.mendeley.com/documents/?uuid=0db684b2-53ba-4b22-8f66-0ed71854f5b2" ] } ], "mendeley" : { "formattedCitation" : "(1)", "plainTextFormattedCitation" : "(1)", "previouslyFormattedCitation" : "(1)" }, "properties" : { "noteIndex" : 0 }, "schema" : "https://github.com/citation-style-language/schema/raw/master/csl-citation.json" }</w:instrText>
      </w:r>
      <w:r w:rsidR="003F7D95">
        <w:fldChar w:fldCharType="separate"/>
      </w:r>
      <w:r w:rsidR="003F7D95" w:rsidRPr="003F7D95">
        <w:rPr>
          <w:noProof/>
        </w:rPr>
        <w:t>(1)</w:t>
      </w:r>
      <w:r w:rsidR="003F7D95">
        <w:fldChar w:fldCharType="end"/>
      </w:r>
      <w:r w:rsidR="001566D0">
        <w:t xml:space="preserve"> </w:t>
      </w:r>
      <w:r w:rsidR="00705F11">
        <w:t xml:space="preserve">to process GIS files </w:t>
      </w:r>
      <w:r w:rsidR="003F7D95">
        <w:t>which</w:t>
      </w:r>
      <w:r w:rsidR="009C7219">
        <w:t xml:space="preserve"> are publicly available through the New York State GIS </w:t>
      </w:r>
      <w:r w:rsidR="009C7219" w:rsidRPr="009C7219">
        <w:t>clearinghouse (</w:t>
      </w:r>
      <w:hyperlink r:id="rId9" w:history="1">
        <w:r w:rsidR="009C7219" w:rsidRPr="009C7219">
          <w:t>http://gis.ny.gov</w:t>
        </w:r>
      </w:hyperlink>
      <w:r w:rsidR="009C7219" w:rsidRPr="009C7219">
        <w:t>),</w:t>
      </w:r>
      <w:r w:rsidR="009C7219">
        <w:t xml:space="preserve"> as individually referenced in th</w:t>
      </w:r>
      <w:r w:rsidR="00870963">
        <w:t>is</w:t>
      </w:r>
      <w:r w:rsidR="009C7219">
        <w:t xml:space="preserve"> text. </w:t>
      </w:r>
      <w:r w:rsidR="003F7D95">
        <w:t>The S2 T</w:t>
      </w:r>
      <w:r w:rsidR="00E5470B">
        <w:t xml:space="preserve">able provides detailed </w:t>
      </w:r>
      <w:r w:rsidR="0024756D">
        <w:t xml:space="preserve">model </w:t>
      </w:r>
      <w:r w:rsidR="0045149C">
        <w:t>parameters by subsite.</w:t>
      </w:r>
    </w:p>
    <w:p w14:paraId="7053D47A" w14:textId="77777777" w:rsidR="006D076C" w:rsidRDefault="006D076C" w:rsidP="00127CB3">
      <w:pPr>
        <w:spacing w:line="480" w:lineRule="auto"/>
        <w:rPr>
          <w:b/>
        </w:rPr>
      </w:pPr>
      <w:r>
        <w:rPr>
          <w:b/>
        </w:rPr>
        <w:t>SLAMM</w:t>
      </w:r>
    </w:p>
    <w:p w14:paraId="5A5AC71D" w14:textId="57E5342A" w:rsidR="000B7947" w:rsidRDefault="000B7947" w:rsidP="00127CB3">
      <w:pPr>
        <w:spacing w:line="480" w:lineRule="auto"/>
      </w:pPr>
      <w:r>
        <w:t xml:space="preserve">We used version 6.2 of SLAMM </w:t>
      </w:r>
      <w:r>
        <w:fldChar w:fldCharType="begin" w:fldLock="1"/>
      </w:r>
      <w:r w:rsidR="00FC6B1F">
        <w:instrText>ADDIN CSL_CITATION { "citationItems" : [ { "id" : "ITEM-1", "itemData" : { "author" : [ { "dropping-particle" : "", "family" : "Clough", "given" : "Jonathan", "non-dropping-particle" : "", "parse-names" : false, "suffix" : "" }, { "dropping-particle" : "", "family" : "Park", "given" : "Richard A.", "non-dropping-particle" : "", "parse-names" : false, "suffix" : "" }, { "dropping-particle" : "", "family" : "Propato", "given" : "Marco", "non-dropping-particle" : "", "parse-names" : false, "suffix" : "" }, { "dropping-particle" : "", "family" : "Polaczyk", "given" : "Amy", "non-dropping-particle" : "", "parse-names" : false, "suffix" : "" }, { "dropping-particle" : "", "family" : "Fuller", "given" : "Roger", "non-dropping-particle" : "", "parse-names" : false, "suffix" : "" } ], "id" : "ITEM-1", "issued" : { "date-parts" : [ [ "2012" ] ] }, "publisher" : "Warren Pinnacle Consulting, Inc.", "publisher-place" : "Warren", "title" : "SLAMM 6.2 Technical Documentation", "type" : "article" }, "uris" : [ "http://www.mendeley.com/documents/?uuid=5751fd81-a0c5-485a-a56b-966bb59eff26" ] } ], "mendeley" : { "formattedCitation" : "(2)", "plainTextFormattedCitation" : "(2)", "previouslyFormattedCitation" : "(2)" }, "properties" : { "noteIndex" : 0 }, "schema" : "https://github.com/citation-style-language/schema/raw/master/csl-citation.json" }</w:instrText>
      </w:r>
      <w:r>
        <w:fldChar w:fldCharType="separate"/>
      </w:r>
      <w:r w:rsidR="00DC1D37" w:rsidRPr="00DC1D37">
        <w:rPr>
          <w:noProof/>
        </w:rPr>
        <w:t>(2)</w:t>
      </w:r>
      <w:r>
        <w:fldChar w:fldCharType="end"/>
      </w:r>
      <w:r>
        <w:t xml:space="preserve"> to simulate changes in tidal wetlands </w:t>
      </w:r>
      <w:r w:rsidR="0024756D">
        <w:t xml:space="preserve">in the </w:t>
      </w:r>
      <w:r w:rsidR="00870963">
        <w:t>Hudson River Estuary (</w:t>
      </w:r>
      <w:r w:rsidR="0024756D">
        <w:t>HRE</w:t>
      </w:r>
      <w:r w:rsidR="00870963">
        <w:t>)</w:t>
      </w:r>
      <w:r>
        <w:t xml:space="preserve">. SLAMM has been used successfully to capture overall patterns of tidal wetland change in </w:t>
      </w:r>
      <w:r w:rsidR="00B375A2">
        <w:t>previous studies</w:t>
      </w:r>
      <w:r>
        <w:t xml:space="preserve"> </w:t>
      </w:r>
      <w:r w:rsidRPr="00DC1D37">
        <w:fldChar w:fldCharType="begin" w:fldLock="1"/>
      </w:r>
      <w:r w:rsidR="00FC6B1F">
        <w:instrText>ADDIN CSL_CITATION { "citationItems" : [ { "id" : "ITEM-1", "itemData" : { "DOI" : "10.1007/s10584-011-0084-y", "ISBN" : "0165-0009", "ISSN" : "01650009", "abstract" : "Abstract The State of Florida (USA) is especially threatened by sea level rise due to extensive low elevation coastal habitats (approximately 8,000 km2 &lt; 1 m above sea level) where the majority of the human population resides. We used the Sea Level Affecting Marshes Model (SLAMM) simulation to improve understanding of the magnitude and location of these changes for 58,000 ha of theWaccasassa Bay region of Florida\u2019s central Gulf of Mexico coast. To assess how well SLAMM portrays changes in coastal wetland systems resulting from sea level rise, we conducted a hindcast in which we compared model results to 30 years of field plot data. Overall, the model showed the same pattern of coastal forest loss as observed. Prospective runs of SLAMM using 0.64 m, 1 m and 2 m sea level rise scenarios predict substantial changes over this century in the area covered by coastal wetland systems including net losses of coastal forests (69%, 83%, and 99%, respectively) and inland forests (33%, 50%, and 88%), but net gains of tidal flats (17%, 142%, and 3,837%). One implication of these findings at the site level is that undeveloped, unprotected lands inland from the coastal forest should be protected to accommodate upslope migration of this natural community in response to rising seas. At a broader scale, our results suggest that coastal wetland systems will be unevenly affected across the Gulf of Mexico as sea level rises. Species vulnerable to these anticipated changes will experience a net loss or even elimination.", "author" : [ { "dropping-particle" : "", "family" : "Geselbracht", "given" : "Laura", "non-dropping-particle" : "", "parse-names" : false, "suffix" : "" }, { "dropping-particle" : "", "family" : "Freeman", "given" : "Kathleen", "non-dropping-particle" : "", "parse-names" : false, "suffix" : "" }, { "dropping-particle" : "", "family" : "Kelly", "given" : "Eugene", "non-dropping-particle" : "", "parse-names" : false, "suffix" : "" }, { "dropping-particle" : "", "family" : "Gordon", "given" : "Doria R.", "non-dropping-particle" : "", "parse-names" : false, "suffix" : "" }, { "dropping-particle" : "", "family" : "Putz", "given" : "Francis E.", "non-dropping-particle" : "", "parse-names" : false, "suffix" : "" } ], "container-title" : "Climatic Change", "id" : "ITEM-1", "issue" : "1", "issued" : { "date-parts" : [ [ "2011" ] ] }, "note" : "Central gulf of mexico coast, Florida.\n(Was SLAMM developed in Florida?)\nHindcast, but no sensitivity or uncertainty\nForest conversion to salt marsh\nDEM = 0.3m\n0.64,1 and 2m by 2100\nNWI &amp;amp; SWFWMD land cover\nIdentify species most likely to be vulnerable to changes\n\nIntro- adaptation/planning/decision-making focus\nDiscussion-conservation/planning focus- call for conserving undeveloped lands sufficient to to allow higher estimated rate sof SLR, mitigation actions (including hydrologic restoration)", "page" : "35-57", "title" : "Retrospective and prospective model simulations of sea level rise impacts on Gulf of Mexico coastal marshes and forests in Waccasassa Bay, Florida", "type" : "article-journal", "volume" : "107" }, "uris" : [ "http://www.mendeley.com/documents/?uuid=2389b71a-7aea-4d77-84cc-bed3408a13a0" ] }, { "id" : "ITEM-2", "itemData" : { "DOI" : "10.2112/SI63-0017.1", "ISBN" : "0749-0208", "ISSN" : "0749-0208", "abstract" : "Coastal Louisiana wetlands contain about 37% of the estuarine herbaceous marshes in the conterminous United States. The long-term stability of coastal wetlands is often a function of a wetland's ability to maintain elevation equilibrium with mean sea level through processes such as primary production and sediment accretion. However, Louisiana has sustained more coastal wetland loss than all other states in the continental United States combined due to a combination of natural and anthropogenic factors, including sea-level rise. This study investigates the potential impact of current and accelerating sea-level rise rates on key coastal wetland habitats in southeastern Louisiana using the Sea Level Affecting Marshes Model (SLAMM). Model calibration was conducted using a 1956-2007 observation period and hindcasting results predicted 35% versus observed 39% total marsh loss. Multiple sea-level-rise scenarios were then simulated for the period of 2007-2100. Results indicate a range of potential wetland losses by 2100, from an additional 2,188.97 km2 (218,897 ha, 9% of the 2007 wetland area) under the lowest sea-level-rise scenario (0.34 m), to a potential loss of 5,875.27 km2 (587,527 ha, 24% of the 2007 wetland area) in the highest sea-level-rise scenario (1.9 m). Model results suggest that one area of particular concern is the potential vulnerability of the region's baldcypress-water tupelo (Taxodium distichum-Nyssa aquatica) swamp habitat, much of which is projected to become permanently flooded (affecting regeneration) under all modeled scenarios for sea-level rise. These findings will aid in the development of ecosystem management plans that support the processes and conditions that result in sustainable coastal ecosystems. \u00a9 Coastal Education &amp;amp; Research Foundation 2013.", "author" : [ { "dropping-particle" : "", "family" : "Glick", "given" : "Patty", "non-dropping-particle" : "", "parse-names" : false, "suffix" : "" }, { "dropping-particle" : "", "family" : "Clough", "given" : "Jonathan", "non-dropping-particle" : "", "parse-names" : false, "suffix" : "" }, { "dropping-particle" : "", "family" : "Polaczyk", "given" : "Amy", "non-dropping-particle" : "", "parse-names" : false, "suffix" : "" }, { "dropping-particle" : "", "family" : "Couvillion", "given" : "Brady", "non-dropping-particle" : "", "parse-names" : false, "suffix" : "" }, { "dropping-particle" : "", "family" : "Nunley", "given" : "Brad", "non-dropping-particle" : "", "parse-names" : false, "suffix" : "" } ], "container-title" : "Journal of Coastal Research", "id" : "ITEM-2", "issue" : "63", "issued" : { "date-parts" : [ [ "2013" ] ] }, "note" : "Louisiana coast. Estuarine herbaceous marsh.\n\nhindcast and forecast. no uncertainty or sensitivity\n\nSLR scenarios for 2007-2100. four scenarios (including a low one that is unlikely)\n\nTheir story is commercial fishery, important biological,37% of US estuarine herbaceous marshes. lossing these wetlands, are trying to &amp;quot;save&amp;quot; them.\n\ncoastal wetlands.\n\ncomprehensive examination of input parameters and SLAMM\n\nSwamp (baldcypress-water tupelo) habitat and IFM are particularly vulnerable (under all scenarios)\n\nErosion downplayed (relative to accretion)\n\n&amp;quot;Protected&amp;quot; (prevented wetland formation) all upland areas in model\n\nUse results to recommend coastal restoration and management options.", "page" : "211-233", "title" : "Potential Effects of Sea-Level Rise on Coastal Wetlands in Southeastern Louisiana", "type" : "article-journal", "volume" : "Sp.Issue" }, "uris" : [ "http://www.mendeley.com/documents/?uuid=5b170613-1aa6-4622-9cbe-464807970196" ] } ], "mendeley" : { "formattedCitation" : "(3,4)", "plainTextFormattedCitation" : "(3,4)", "previouslyFormattedCitation" : "(3,4)" }, "properties" : { "noteIndex" : 0 }, "schema" : "https://github.com/citation-style-language/schema/raw/master/csl-citation.json" }</w:instrText>
      </w:r>
      <w:r w:rsidRPr="00DC1D37">
        <w:fldChar w:fldCharType="separate"/>
      </w:r>
      <w:r w:rsidR="00DC1D37" w:rsidRPr="00DC1D37">
        <w:rPr>
          <w:noProof/>
        </w:rPr>
        <w:t>(3,4)</w:t>
      </w:r>
      <w:r w:rsidRPr="00DC1D37">
        <w:fldChar w:fldCharType="end"/>
      </w:r>
      <w:r w:rsidR="0024756D">
        <w:t>,</w:t>
      </w:r>
      <w:r>
        <w:t xml:space="preserve"> however</w:t>
      </w:r>
      <w:r w:rsidR="00873DC2">
        <w:t>, when interpreting the</w:t>
      </w:r>
      <w:r>
        <w:t xml:space="preserve"> results</w:t>
      </w:r>
      <w:r w:rsidR="00873DC2">
        <w:t xml:space="preserve"> presented here</w:t>
      </w:r>
      <w:r>
        <w:t>, it is important to be mindful of its assumptions</w:t>
      </w:r>
      <w:r w:rsidR="00DC1D37">
        <w:t xml:space="preserve"> and limitation</w:t>
      </w:r>
      <w:r w:rsidR="00EA4EC4">
        <w:t>s</w:t>
      </w:r>
      <w:r>
        <w:t>.</w:t>
      </w:r>
      <w:r w:rsidR="00FF09F3">
        <w:t xml:space="preserve"> </w:t>
      </w:r>
      <w:r w:rsidR="00B74655">
        <w:t>Some</w:t>
      </w:r>
      <w:r w:rsidR="00FF09F3">
        <w:t xml:space="preserve"> </w:t>
      </w:r>
      <w:r w:rsidR="00B74655">
        <w:t xml:space="preserve">overarching </w:t>
      </w:r>
      <w:r w:rsidR="00DC1D37">
        <w:t xml:space="preserve">assumptions </w:t>
      </w:r>
      <w:r w:rsidR="00FF09F3">
        <w:t>of SLAMM</w:t>
      </w:r>
      <w:r w:rsidR="00B375A2">
        <w:t xml:space="preserve"> </w:t>
      </w:r>
      <w:r w:rsidR="00B74655">
        <w:t>include</w:t>
      </w:r>
      <w:r w:rsidR="00FF09F3">
        <w:t>:</w:t>
      </w:r>
    </w:p>
    <w:p w14:paraId="09A1512D" w14:textId="15487121" w:rsidR="00FF09F3" w:rsidRDefault="00FF09F3" w:rsidP="00127CB3">
      <w:pPr>
        <w:pStyle w:val="ListParagraph"/>
        <w:numPr>
          <w:ilvl w:val="0"/>
          <w:numId w:val="4"/>
        </w:numPr>
        <w:spacing w:line="480" w:lineRule="auto"/>
        <w:ind w:left="900"/>
      </w:pPr>
      <w:r>
        <w:t xml:space="preserve">Tide range, accretion and </w:t>
      </w:r>
      <w:r w:rsidR="00B375A2">
        <w:t xml:space="preserve">the </w:t>
      </w:r>
      <w:r w:rsidR="00DC1D37">
        <w:t xml:space="preserve">surrounding </w:t>
      </w:r>
      <w:r>
        <w:t>land use do not change over time</w:t>
      </w:r>
    </w:p>
    <w:p w14:paraId="0CB3E20C" w14:textId="1011085F" w:rsidR="00FF09F3" w:rsidRDefault="00870963" w:rsidP="00127CB3">
      <w:pPr>
        <w:pStyle w:val="ListParagraph"/>
        <w:numPr>
          <w:ilvl w:val="0"/>
          <w:numId w:val="4"/>
        </w:numPr>
        <w:spacing w:line="480" w:lineRule="auto"/>
        <w:ind w:left="900"/>
      </w:pPr>
      <w:r>
        <w:t>Wetland c</w:t>
      </w:r>
      <w:r w:rsidR="00FF09F3">
        <w:t>lasses transition sequentially</w:t>
      </w:r>
      <w:r w:rsidR="00F90591">
        <w:t xml:space="preserve"> regardless of the magnitude of SLR during a given time step</w:t>
      </w:r>
    </w:p>
    <w:p w14:paraId="357FE671" w14:textId="10B804DA" w:rsidR="00FF09F3" w:rsidRDefault="00FF09F3" w:rsidP="00127CB3">
      <w:pPr>
        <w:pStyle w:val="ListParagraph"/>
        <w:numPr>
          <w:ilvl w:val="0"/>
          <w:numId w:val="4"/>
        </w:numPr>
        <w:spacing w:line="480" w:lineRule="auto"/>
        <w:ind w:left="900"/>
      </w:pPr>
      <w:r>
        <w:t xml:space="preserve">Establishment of new wetlands </w:t>
      </w:r>
      <w:r w:rsidR="00F90591">
        <w:t>is driven by</w:t>
      </w:r>
      <w:r>
        <w:t xml:space="preserve"> geomorphological factors</w:t>
      </w:r>
      <w:r w:rsidR="00DE204D">
        <w:t xml:space="preserve"> (i.e., inundation</w:t>
      </w:r>
      <w:r w:rsidR="00B375A2">
        <w:t>) while</w:t>
      </w:r>
      <w:r w:rsidR="00F90591">
        <w:t xml:space="preserve"> </w:t>
      </w:r>
      <w:r w:rsidR="00DE204D">
        <w:t xml:space="preserve">biological and </w:t>
      </w:r>
      <w:r>
        <w:t>ecological factors</w:t>
      </w:r>
      <w:r w:rsidR="00DC1D37">
        <w:t xml:space="preserve"> </w:t>
      </w:r>
      <w:r w:rsidR="00B375A2">
        <w:t xml:space="preserve">have </w:t>
      </w:r>
      <w:r w:rsidR="00F90591">
        <w:t xml:space="preserve">negligible </w:t>
      </w:r>
      <w:r w:rsidR="00B375A2">
        <w:t xml:space="preserve">effects </w:t>
      </w:r>
      <w:r w:rsidR="00870963">
        <w:t xml:space="preserve">on it </w:t>
      </w:r>
      <w:r w:rsidR="00665DBF">
        <w:t>in the long-</w:t>
      </w:r>
      <w:r w:rsidR="00F90591">
        <w:t>term</w:t>
      </w:r>
    </w:p>
    <w:p w14:paraId="06B84AE8" w14:textId="038B4392" w:rsidR="00FF09F3" w:rsidRDefault="00F90591" w:rsidP="00127CB3">
      <w:pPr>
        <w:pStyle w:val="ListParagraph"/>
        <w:numPr>
          <w:ilvl w:val="0"/>
          <w:numId w:val="4"/>
        </w:numPr>
        <w:spacing w:line="480" w:lineRule="auto"/>
        <w:ind w:left="900"/>
      </w:pPr>
      <w:r>
        <w:t xml:space="preserve">Wetlands communities come into equilibrium with </w:t>
      </w:r>
      <w:r w:rsidR="00B375A2">
        <w:t xml:space="preserve">the </w:t>
      </w:r>
      <w:r>
        <w:t>level of inundation at each time step</w:t>
      </w:r>
    </w:p>
    <w:p w14:paraId="671D44C1" w14:textId="56CB2BE7" w:rsidR="00C86019" w:rsidRPr="00127CB3" w:rsidRDefault="00C86019" w:rsidP="00127CB3">
      <w:pPr>
        <w:pStyle w:val="ListParagraph"/>
        <w:numPr>
          <w:ilvl w:val="0"/>
          <w:numId w:val="4"/>
        </w:numPr>
        <w:spacing w:line="480" w:lineRule="auto"/>
        <w:ind w:left="900"/>
      </w:pPr>
      <w:r w:rsidRPr="00127CB3">
        <w:t xml:space="preserve">Mapped vegetation classes correspond </w:t>
      </w:r>
      <w:r w:rsidR="00E31AD5" w:rsidRPr="00127CB3">
        <w:t xml:space="preserve">directly </w:t>
      </w:r>
      <w:r w:rsidRPr="00127CB3">
        <w:t xml:space="preserve">with </w:t>
      </w:r>
      <w:r w:rsidR="00E31AD5" w:rsidRPr="00127CB3">
        <w:t>SLAMM classes that can be defined by specific elevation ranges in the tidal frame</w:t>
      </w:r>
      <w:r w:rsidRPr="00127CB3">
        <w:t xml:space="preserve"> </w:t>
      </w:r>
    </w:p>
    <w:p w14:paraId="6AA363E5" w14:textId="4D556818" w:rsidR="00D726EF" w:rsidRDefault="00DE204D" w:rsidP="00127CB3">
      <w:pPr>
        <w:spacing w:line="480" w:lineRule="auto"/>
      </w:pPr>
      <w:r>
        <w:t xml:space="preserve">More specific </w:t>
      </w:r>
      <w:r w:rsidR="00924E42">
        <w:t xml:space="preserve">assumptions </w:t>
      </w:r>
      <w:r>
        <w:t xml:space="preserve">associated with our application of SLAMM </w:t>
      </w:r>
      <w:r w:rsidR="004F76A0">
        <w:t xml:space="preserve">to the </w:t>
      </w:r>
      <w:r w:rsidR="00812DEE">
        <w:t>HRE</w:t>
      </w:r>
      <w:r w:rsidR="004F76A0">
        <w:t xml:space="preserve"> </w:t>
      </w:r>
      <w:r w:rsidR="0028270D">
        <w:t>include</w:t>
      </w:r>
      <w:r>
        <w:t xml:space="preserve">: </w:t>
      </w:r>
    </w:p>
    <w:p w14:paraId="08DA07DB" w14:textId="60872D98" w:rsidR="00D726EF" w:rsidRDefault="00DE204D" w:rsidP="00127CB3">
      <w:pPr>
        <w:pStyle w:val="ListParagraph"/>
        <w:numPr>
          <w:ilvl w:val="0"/>
          <w:numId w:val="5"/>
        </w:numPr>
        <w:spacing w:line="480" w:lineRule="auto"/>
        <w:ind w:left="900"/>
      </w:pPr>
      <w:r>
        <w:t>N</w:t>
      </w:r>
      <w:r w:rsidR="00D726EF">
        <w:t xml:space="preserve">on-tidal wetlands and </w:t>
      </w:r>
      <w:r w:rsidR="00264397">
        <w:t xml:space="preserve">undeveloped </w:t>
      </w:r>
      <w:r w:rsidR="00D726EF">
        <w:t>uplands convert to tidal wetlands</w:t>
      </w:r>
      <w:r>
        <w:t xml:space="preserve"> in </w:t>
      </w:r>
      <w:r w:rsidR="00264397">
        <w:t>under the same rules</w:t>
      </w:r>
      <w:r w:rsidR="00D726EF">
        <w:t xml:space="preserve"> </w:t>
      </w:r>
    </w:p>
    <w:p w14:paraId="5A96AA08" w14:textId="78A1665E" w:rsidR="00924E42" w:rsidRDefault="00B375A2" w:rsidP="00127CB3">
      <w:pPr>
        <w:pStyle w:val="ListParagraph"/>
        <w:numPr>
          <w:ilvl w:val="0"/>
          <w:numId w:val="5"/>
        </w:numPr>
        <w:spacing w:line="480" w:lineRule="auto"/>
        <w:ind w:left="900"/>
      </w:pPr>
      <w:r>
        <w:t xml:space="preserve">The </w:t>
      </w:r>
      <w:r w:rsidR="00264397">
        <w:t xml:space="preserve">originally mapped </w:t>
      </w:r>
      <w:r>
        <w:t>t</w:t>
      </w:r>
      <w:r w:rsidR="00924E42">
        <w:t xml:space="preserve">idal wetland types grouped into the three classes </w:t>
      </w:r>
      <w:r w:rsidR="00264397">
        <w:t xml:space="preserve">we used (high marsh, low marsh, tidal flat) </w:t>
      </w:r>
      <w:r w:rsidR="00924E42">
        <w:t xml:space="preserve">accrete at the same rate and </w:t>
      </w:r>
      <w:r>
        <w:t xml:space="preserve">transition </w:t>
      </w:r>
      <w:r w:rsidR="00264397">
        <w:t>among classes similarly</w:t>
      </w:r>
      <w:r>
        <w:t xml:space="preserve"> in response</w:t>
      </w:r>
      <w:r w:rsidR="00924E42">
        <w:t xml:space="preserve"> to inundation</w:t>
      </w:r>
    </w:p>
    <w:p w14:paraId="2EF72E81" w14:textId="6C588B10" w:rsidR="00B74655" w:rsidRDefault="00A637AF" w:rsidP="00127CB3">
      <w:pPr>
        <w:pStyle w:val="ListParagraph"/>
        <w:numPr>
          <w:ilvl w:val="0"/>
          <w:numId w:val="5"/>
        </w:numPr>
        <w:spacing w:line="480" w:lineRule="auto"/>
        <w:ind w:left="900"/>
      </w:pPr>
      <w:r>
        <w:t xml:space="preserve">The simplified wetland classification </w:t>
      </w:r>
      <w:r w:rsidR="00665DBF">
        <w:t>sufficiently</w:t>
      </w:r>
      <w:r>
        <w:t xml:space="preserve"> describe</w:t>
      </w:r>
      <w:r w:rsidR="00665DBF">
        <w:t>s</w:t>
      </w:r>
      <w:r>
        <w:t xml:space="preserve"> the projected changes </w:t>
      </w:r>
      <w:r w:rsidR="00D741BD">
        <w:t>for</w:t>
      </w:r>
      <w:r>
        <w:t xml:space="preserve"> both the brackish and freshwater wetlands </w:t>
      </w:r>
      <w:r w:rsidR="00D741BD">
        <w:t>of</w:t>
      </w:r>
      <w:r>
        <w:t xml:space="preserve"> the HRE, and thus any impact of increased salinity over time (particularly in tidal wetlands that are currently freshwater) is adequately represented by the results</w:t>
      </w:r>
    </w:p>
    <w:p w14:paraId="70E78546" w14:textId="62E12805" w:rsidR="00B375A2" w:rsidRDefault="00B375A2" w:rsidP="00127CB3">
      <w:pPr>
        <w:pStyle w:val="ListParagraph"/>
        <w:numPr>
          <w:ilvl w:val="0"/>
          <w:numId w:val="5"/>
        </w:numPr>
        <w:spacing w:line="480" w:lineRule="auto"/>
        <w:ind w:left="900"/>
      </w:pPr>
      <w:r>
        <w:lastRenderedPageBreak/>
        <w:t>Accretion is negligible above the tidal influence</w:t>
      </w:r>
      <w:r w:rsidR="00A934CD">
        <w:t xml:space="preserve"> (see </w:t>
      </w:r>
      <w:r w:rsidR="00264397">
        <w:t xml:space="preserve">the </w:t>
      </w:r>
      <w:r w:rsidR="00A934CD">
        <w:t>Accretion section below for further detail on assumptions associated with the accretion model)</w:t>
      </w:r>
    </w:p>
    <w:p w14:paraId="0D02B01E" w14:textId="1BDBE551" w:rsidR="00B375A2" w:rsidRDefault="00B375A2" w:rsidP="00127CB3">
      <w:pPr>
        <w:pStyle w:val="ListParagraph"/>
        <w:numPr>
          <w:ilvl w:val="0"/>
          <w:numId w:val="5"/>
        </w:numPr>
        <w:spacing w:line="480" w:lineRule="auto"/>
        <w:ind w:left="900"/>
      </w:pPr>
      <w:r>
        <w:t>Soil saturation by the water table has negligible effects on tidal wetland migration and transition</w:t>
      </w:r>
      <w:r w:rsidR="004F76A0">
        <w:t xml:space="preserve"> (i.e., we did not use the soil saturation function)</w:t>
      </w:r>
    </w:p>
    <w:p w14:paraId="372596D2" w14:textId="7F640106" w:rsidR="0028270D" w:rsidRDefault="0028270D" w:rsidP="00127CB3">
      <w:pPr>
        <w:pStyle w:val="ListParagraph"/>
        <w:numPr>
          <w:ilvl w:val="0"/>
          <w:numId w:val="5"/>
        </w:numPr>
        <w:spacing w:line="480" w:lineRule="auto"/>
        <w:ind w:left="900"/>
      </w:pPr>
      <w:r>
        <w:t>Erosion rates are negligible (or</w:t>
      </w:r>
      <w:r w:rsidR="00D741BD">
        <w:t xml:space="preserve"> adequately</w:t>
      </w:r>
      <w:r>
        <w:t xml:space="preserve"> accounted for by the specified rate of accretion in tidal flats)</w:t>
      </w:r>
    </w:p>
    <w:p w14:paraId="3817C33E" w14:textId="78C29B4A" w:rsidR="0028270D" w:rsidRDefault="0028270D" w:rsidP="00127CB3">
      <w:pPr>
        <w:pStyle w:val="ListParagraph"/>
        <w:numPr>
          <w:ilvl w:val="0"/>
          <w:numId w:val="5"/>
        </w:numPr>
        <w:spacing w:line="480" w:lineRule="auto"/>
        <w:ind w:left="900"/>
      </w:pPr>
      <w:r>
        <w:t xml:space="preserve">Agricultural land uses, differences in substrate (e.g., dredge spoil versus naturally formed soils), </w:t>
      </w:r>
      <w:r w:rsidR="00264397">
        <w:t xml:space="preserve">the </w:t>
      </w:r>
      <w:r w:rsidR="004F76A0">
        <w:t xml:space="preserve">position of wetland in relation to the river’s </w:t>
      </w:r>
      <w:proofErr w:type="spellStart"/>
      <w:r w:rsidR="004F76A0">
        <w:t>mainstem</w:t>
      </w:r>
      <w:proofErr w:type="spellEnd"/>
      <w:r w:rsidR="004F76A0">
        <w:t xml:space="preserve"> (e.g., </w:t>
      </w:r>
      <w:r w:rsidR="00264397">
        <w:t xml:space="preserve">within </w:t>
      </w:r>
      <w:r w:rsidR="004F76A0">
        <w:t xml:space="preserve">rail road bays, </w:t>
      </w:r>
      <w:r w:rsidR="00264397">
        <w:t xml:space="preserve">around </w:t>
      </w:r>
      <w:r w:rsidR="004F76A0">
        <w:t xml:space="preserve">islands), </w:t>
      </w:r>
      <w:r>
        <w:t>and natural and built barriers to tidal hydrology have negligible impacts on tidal wetland response to SLR</w:t>
      </w:r>
    </w:p>
    <w:p w14:paraId="4168C2BC" w14:textId="7005394A" w:rsidR="00665DBF" w:rsidRDefault="00665DBF" w:rsidP="00127CB3">
      <w:pPr>
        <w:spacing w:line="480" w:lineRule="auto"/>
      </w:pPr>
      <w:r>
        <w:t xml:space="preserve">Climate change </w:t>
      </w:r>
      <w:r w:rsidR="00803283">
        <w:t>has various</w:t>
      </w:r>
      <w:r>
        <w:t xml:space="preserve"> impacts, many of which will </w:t>
      </w:r>
      <w:r w:rsidR="00DC7523">
        <w:t>combine</w:t>
      </w:r>
      <w:r>
        <w:t xml:space="preserve"> with SLR to influence coastal ecosystems. At the time of our study </w:t>
      </w:r>
      <w:r w:rsidR="0012659F">
        <w:t xml:space="preserve">the </w:t>
      </w:r>
      <w:r>
        <w:t>SLAMM</w:t>
      </w:r>
      <w:r w:rsidR="0012659F">
        <w:t xml:space="preserve"> model</w:t>
      </w:r>
      <w:r>
        <w:t xml:space="preserve"> did not explicitly account for climate change-driven variations </w:t>
      </w:r>
      <w:r w:rsidR="004A5476">
        <w:t>such as</w:t>
      </w:r>
      <w:r w:rsidR="00803283">
        <w:t xml:space="preserve"> </w:t>
      </w:r>
      <w:r w:rsidR="004A5476">
        <w:t xml:space="preserve">changes in </w:t>
      </w:r>
      <w:r w:rsidR="00803283">
        <w:t>temperature, precipitation or</w:t>
      </w:r>
      <w:r>
        <w:t xml:space="preserve"> atmospheric CO</w:t>
      </w:r>
      <w:r w:rsidRPr="00665DBF">
        <w:rPr>
          <w:vertAlign w:val="subscript"/>
        </w:rPr>
        <w:t xml:space="preserve">2 </w:t>
      </w:r>
      <w:r>
        <w:t xml:space="preserve">concentrations. Stochastic natural events which can have large effects on coastal systems in the short-term (e.g., storm tides carrying heavy sediment loads), are also not simulated by SLAMM, leading to an underlying assumption that such events will have relatively </w:t>
      </w:r>
      <w:r w:rsidR="0012659F">
        <w:t>no</w:t>
      </w:r>
      <w:r>
        <w:t xml:space="preserve"> long-term impact.</w:t>
      </w:r>
      <w:r w:rsidR="00AF1DD2">
        <w:t xml:space="preserve"> Most of these limitations are not specific to SLAMM</w:t>
      </w:r>
      <w:r w:rsidR="002E0416">
        <w:t>, and different modeling approaches</w:t>
      </w:r>
      <w:r w:rsidR="00AF1DD2">
        <w:t xml:space="preserve"> </w:t>
      </w:r>
      <w:r w:rsidR="002E0416">
        <w:t>each</w:t>
      </w:r>
      <w:r w:rsidR="00AF1DD2">
        <w:t xml:space="preserve"> ha</w:t>
      </w:r>
      <w:r w:rsidR="002E0416">
        <w:t>ve</w:t>
      </w:r>
      <w:r w:rsidR="00AF1DD2">
        <w:t xml:space="preserve"> </w:t>
      </w:r>
      <w:r w:rsidR="002E0416">
        <w:t>different</w:t>
      </w:r>
      <w:r w:rsidR="00AF1DD2">
        <w:t xml:space="preserve"> strengths</w:t>
      </w:r>
      <w:r w:rsidR="002E0416">
        <w:t xml:space="preserve">, </w:t>
      </w:r>
      <w:r w:rsidR="00AF1DD2">
        <w:t xml:space="preserve">weaknesses </w:t>
      </w:r>
      <w:r w:rsidR="002E0416">
        <w:t xml:space="preserve">and assumptions </w:t>
      </w:r>
      <w:r w:rsidR="00AF1DD2">
        <w:t xml:space="preserve">depending on </w:t>
      </w:r>
      <w:r w:rsidR="002E0416">
        <w:t>their</w:t>
      </w:r>
      <w:r w:rsidR="00AF1DD2">
        <w:t xml:space="preserve"> focus </w:t>
      </w:r>
      <w:r w:rsidR="00AF1DD2">
        <w:fldChar w:fldCharType="begin" w:fldLock="1"/>
      </w:r>
      <w:r w:rsidR="00FC6B1F">
        <w:instrText>ADDIN CSL_CITATION { "citationItems" : [ { "id" : "ITEM-1", "itemData" : { "DOI" : "10.1016/j.ocecoaman.2010.06.009", "ISBN" : "0964-5691", "ISSN" : "09645691", "abstract" : "Conservation managers and policy makers need tools to identify coastal habitats and human commu- nities that are vulnerable to sea-level rise. Coastal impact models can help determine the vulnerability of areas and populations to changes in sea level. Model outputs may be used to guide decisions about the location and design of future protected areas and development, and to prioritize adaptation of existing protected area investments. This paper reviews state-of-the-art coastal impact models that determine sea-level rise vulnerability and provides guidance to help managers and policy makers determine the appropriateness of various models at local, regional, and global scales. There are a variety of models, each with strengths and weaknesses, that are suited for different management objectives.We find important trade-offs exist regarding the cost and capacity needed to run and interpret the models, the range of impacts they cover, and regarding the spatial scale that each operates which may overstate impacts at one end and underestimate impacts at the other. Understanding these differences is critical for managers and policy makers to make informed decisions about which model to use and how to interpret and apply the results.", "author" : [ { "dropping-particle" : "", "family" : "Mcleod", "given" : "Elizabeth", "non-dropping-particle" : "", "parse-names" : false, "suffix" : "" }, { "dropping-particle" : "", "family" : "Poulter", "given" : "Benjamin", "non-dropping-particle" : "", "parse-names" : false, "suffix" : "" }, { "dropping-particle" : "", "family" : "Hinkel", "given" : "Jochen", "non-dropping-particle" : "", "parse-names" : false, "suffix" : "" }, { "dropping-particle" : "", "family" : "Reyes", "given" : "Enrique", "non-dropping-particle" : "", "parse-names" : false, "suffix" : "" }, { "dropping-particle" : "", "family" : "Salm", "given" : "Rodney", "non-dropping-particle" : "", "parse-names" : false, "suffix" : "" } ], "container-title" : "Ocean &amp; Coastal Management", "id" : "ITEM-1", "issue" : "9", "issued" : { "date-parts" : [ [ "2010" ] ] }, "note" : "Overview of how SLAMM compares to other models.\n\nAppendix B: key processes that affect vulnerability to SLR", "page" : "507-517", "title" : "Sea-level rise impact models and environmental conservation: A review of models and their applications", "type" : "article-journal", "volume" : "53" }, "uris" : [ "http://www.mendeley.com/documents/?uuid=b5fdc49f-7eab-4732-a218-60b3b24d78cf" ] } ], "mendeley" : { "formattedCitation" : "(5)", "plainTextFormattedCitation" : "(5)", "previouslyFormattedCitation" : "(5)" }, "properties" : { "noteIndex" : 0 }, "schema" : "https://github.com/citation-style-language/schema/raw/master/csl-citation.json" }</w:instrText>
      </w:r>
      <w:r w:rsidR="00AF1DD2">
        <w:fldChar w:fldCharType="separate"/>
      </w:r>
      <w:r w:rsidR="00AF1DD2" w:rsidRPr="00AF1DD2">
        <w:rPr>
          <w:noProof/>
        </w:rPr>
        <w:t>(5)</w:t>
      </w:r>
      <w:r w:rsidR="00AF1DD2">
        <w:fldChar w:fldCharType="end"/>
      </w:r>
      <w:r w:rsidR="00AF1DD2">
        <w:t>.</w:t>
      </w:r>
    </w:p>
    <w:p w14:paraId="130EE975" w14:textId="48B26385" w:rsidR="00B447D4" w:rsidRDefault="0028270D" w:rsidP="00127CB3">
      <w:pPr>
        <w:spacing w:line="480" w:lineRule="auto"/>
      </w:pPr>
      <w:r>
        <w:t xml:space="preserve">We expect that the SLAMM software, which has </w:t>
      </w:r>
      <w:r w:rsidR="00812DEE">
        <w:t xml:space="preserve">already </w:t>
      </w:r>
      <w:r>
        <w:t xml:space="preserve">undergone several </w:t>
      </w:r>
      <w:r w:rsidR="00812DEE">
        <w:t>updates</w:t>
      </w:r>
      <w:r>
        <w:t xml:space="preserve">, will continue to be improved. Perhaps the most useful update </w:t>
      </w:r>
      <w:r w:rsidR="00803283">
        <w:t xml:space="preserve">for its application to freshwater tidal wetlands </w:t>
      </w:r>
      <w:r>
        <w:t>would be the implementation of a fully customizable decision tree and tidal</w:t>
      </w:r>
      <w:r w:rsidR="00F90591" w:rsidRPr="00127CB3">
        <w:t xml:space="preserve"> </w:t>
      </w:r>
      <w:r>
        <w:t xml:space="preserve">wetland </w:t>
      </w:r>
      <w:r w:rsidR="00F90591" w:rsidRPr="00127CB3">
        <w:t>classes</w:t>
      </w:r>
      <w:r>
        <w:t>, including sub-tidal wetlands (shallows). The option to specify the Time Zero model simulation to</w:t>
      </w:r>
      <w:r w:rsidR="00812DEE">
        <w:t xml:space="preserve"> project class changes in both</w:t>
      </w:r>
      <w:r>
        <w:t xml:space="preserve"> downward and upward direction</w:t>
      </w:r>
      <w:r w:rsidR="00812DEE">
        <w:t>s</w:t>
      </w:r>
      <w:r>
        <w:t xml:space="preserve"> will improve its use as a corrective tool (in addition to its </w:t>
      </w:r>
      <w:r w:rsidR="00F42BCC">
        <w:t xml:space="preserve">primary </w:t>
      </w:r>
      <w:r>
        <w:t xml:space="preserve">use as a test of model fit to data). </w:t>
      </w:r>
      <w:r w:rsidR="00B447D4">
        <w:t>Integration of a distance to channel function in the accretion model would also improve SLAMM’s performance</w:t>
      </w:r>
      <w:r w:rsidR="00803283">
        <w:t>, particularly in places like the HRE where large tributaries represent an important component of the system’s function</w:t>
      </w:r>
      <w:r w:rsidR="00B447D4">
        <w:t>.</w:t>
      </w:r>
      <w:r w:rsidR="004F76A0">
        <w:t xml:space="preserve"> We also expect that the accuracy and availability of </w:t>
      </w:r>
      <w:r w:rsidR="00803283">
        <w:t xml:space="preserve">data specific to the HRE </w:t>
      </w:r>
      <w:r w:rsidR="004F76A0">
        <w:t xml:space="preserve">will improve, allowing future work to more fully </w:t>
      </w:r>
      <w:r w:rsidR="00803283">
        <w:t>utilize</w:t>
      </w:r>
      <w:r w:rsidR="004F76A0">
        <w:t xml:space="preserve"> the </w:t>
      </w:r>
      <w:r w:rsidR="00803283">
        <w:t xml:space="preserve">existing </w:t>
      </w:r>
      <w:r w:rsidR="004F76A0">
        <w:t>functionalities of SLAMM or other predictive models.</w:t>
      </w:r>
    </w:p>
    <w:p w14:paraId="568ED1C4" w14:textId="77777777" w:rsidR="007D2C17" w:rsidRDefault="007D2C17" w:rsidP="00074853">
      <w:pPr>
        <w:rPr>
          <w:b/>
        </w:rPr>
      </w:pPr>
    </w:p>
    <w:p w14:paraId="4012339B" w14:textId="77777777" w:rsidR="007D2C17" w:rsidRDefault="007D2C17" w:rsidP="00074853">
      <w:pPr>
        <w:rPr>
          <w:b/>
        </w:rPr>
      </w:pPr>
    </w:p>
    <w:p w14:paraId="15528E43" w14:textId="77777777" w:rsidR="007D2C17" w:rsidRDefault="007D2C17" w:rsidP="00074853">
      <w:pPr>
        <w:rPr>
          <w:b/>
        </w:rPr>
      </w:pPr>
    </w:p>
    <w:p w14:paraId="1B2868B9" w14:textId="77777777" w:rsidR="007D2C17" w:rsidRDefault="007D2C17" w:rsidP="00074853">
      <w:pPr>
        <w:rPr>
          <w:b/>
        </w:rPr>
      </w:pPr>
    </w:p>
    <w:p w14:paraId="78464683" w14:textId="77777777" w:rsidR="007D2C17" w:rsidRDefault="007D2C17" w:rsidP="00074853">
      <w:pPr>
        <w:rPr>
          <w:b/>
        </w:rPr>
      </w:pPr>
    </w:p>
    <w:p w14:paraId="3B0C1078" w14:textId="77777777" w:rsidR="007D2C17" w:rsidRDefault="007D2C17" w:rsidP="00074853">
      <w:pPr>
        <w:rPr>
          <w:b/>
        </w:rPr>
      </w:pPr>
    </w:p>
    <w:p w14:paraId="58E08F41" w14:textId="77777777" w:rsidR="007D2C17" w:rsidRDefault="007D2C17" w:rsidP="00074853">
      <w:pPr>
        <w:rPr>
          <w:b/>
        </w:rPr>
      </w:pPr>
    </w:p>
    <w:p w14:paraId="39E48B47" w14:textId="77777777" w:rsidR="007D2C17" w:rsidRDefault="007D2C17" w:rsidP="00074853">
      <w:pPr>
        <w:rPr>
          <w:b/>
        </w:rPr>
      </w:pPr>
    </w:p>
    <w:p w14:paraId="0FBFF465" w14:textId="77777777" w:rsidR="007D2C17" w:rsidRDefault="007D2C17" w:rsidP="00074853">
      <w:pPr>
        <w:rPr>
          <w:b/>
        </w:rPr>
      </w:pPr>
    </w:p>
    <w:p w14:paraId="520F72C0" w14:textId="77777777" w:rsidR="007D2C17" w:rsidRDefault="007D2C17" w:rsidP="00074853">
      <w:pPr>
        <w:rPr>
          <w:b/>
        </w:rPr>
      </w:pPr>
    </w:p>
    <w:p w14:paraId="35B20219" w14:textId="77777777" w:rsidR="007D2C17" w:rsidRDefault="007D2C17" w:rsidP="00074853">
      <w:pPr>
        <w:rPr>
          <w:b/>
        </w:rPr>
      </w:pPr>
    </w:p>
    <w:p w14:paraId="7EA0BA35" w14:textId="77777777" w:rsidR="00F42BCC" w:rsidRDefault="00F42BCC" w:rsidP="00074853">
      <w:pPr>
        <w:rPr>
          <w:b/>
        </w:rPr>
      </w:pPr>
    </w:p>
    <w:p w14:paraId="0997A2F7" w14:textId="1373C771" w:rsidR="00AF1DD2" w:rsidRPr="00127CB3" w:rsidRDefault="00403E37" w:rsidP="00127CB3">
      <w:pPr>
        <w:spacing w:line="480" w:lineRule="auto"/>
      </w:pPr>
      <w:r w:rsidRPr="00403E37">
        <w:rPr>
          <w:b/>
        </w:rPr>
        <w:t>Input Data</w:t>
      </w:r>
      <w:r w:rsidR="00912E17">
        <w:rPr>
          <w:b/>
        </w:rPr>
        <w:t xml:space="preserve"> S</w:t>
      </w:r>
      <w:r w:rsidRPr="00403E37">
        <w:rPr>
          <w:b/>
        </w:rPr>
        <w:t>ets</w:t>
      </w:r>
    </w:p>
    <w:p w14:paraId="06C2A39B" w14:textId="3440B08B" w:rsidR="003B7D2F" w:rsidRPr="000B7947" w:rsidRDefault="00872A0F" w:rsidP="00127CB3">
      <w:pPr>
        <w:spacing w:line="480" w:lineRule="auto"/>
      </w:pPr>
      <w:proofErr w:type="gramStart"/>
      <w:r>
        <w:lastRenderedPageBreak/>
        <w:t>Appendix T</w:t>
      </w:r>
      <w:r w:rsidR="003B7D2F">
        <w:t>able 1.</w:t>
      </w:r>
      <w:proofErr w:type="gramEnd"/>
      <w:r w:rsidR="003B7D2F">
        <w:t xml:space="preserve"> A summary of data sets used as inputs (or</w:t>
      </w:r>
      <w:r w:rsidR="00812DEE">
        <w:t xml:space="preserve"> used</w:t>
      </w:r>
      <w:r w:rsidR="003B7D2F">
        <w:t xml:space="preserve"> to process</w:t>
      </w:r>
      <w:r w:rsidR="00812DEE">
        <w:t xml:space="preserve"> the</w:t>
      </w:r>
      <w:r w:rsidR="003B7D2F">
        <w:t xml:space="preserve"> inputs) to SLAMM. </w:t>
      </w:r>
    </w:p>
    <w:tbl>
      <w:tblPr>
        <w:tblStyle w:val="TableGrid"/>
        <w:tblW w:w="0" w:type="auto"/>
        <w:tblCellMar>
          <w:left w:w="115" w:type="dxa"/>
          <w:right w:w="115" w:type="dxa"/>
        </w:tblCellMar>
        <w:tblLook w:val="04A0" w:firstRow="1" w:lastRow="0" w:firstColumn="1" w:lastColumn="0" w:noHBand="0" w:noVBand="1"/>
      </w:tblPr>
      <w:tblGrid>
        <w:gridCol w:w="1728"/>
        <w:gridCol w:w="1710"/>
        <w:gridCol w:w="1196"/>
        <w:gridCol w:w="2584"/>
        <w:gridCol w:w="2358"/>
      </w:tblGrid>
      <w:tr w:rsidR="005E42CD" w:rsidRPr="00812DEE" w14:paraId="10162C21" w14:textId="77777777" w:rsidTr="00127CB3">
        <w:tc>
          <w:tcPr>
            <w:tcW w:w="1728" w:type="dxa"/>
          </w:tcPr>
          <w:p w14:paraId="19F3EC82" w14:textId="569DCFFD" w:rsidR="00EE3AE3" w:rsidRPr="00127CB3" w:rsidRDefault="00EE3AE3" w:rsidP="00074853">
            <w:pPr>
              <w:rPr>
                <w:b/>
                <w:sz w:val="19"/>
                <w:szCs w:val="19"/>
              </w:rPr>
            </w:pPr>
            <w:r w:rsidRPr="00127CB3">
              <w:rPr>
                <w:b/>
                <w:sz w:val="19"/>
                <w:szCs w:val="19"/>
              </w:rPr>
              <w:t>Dataset</w:t>
            </w:r>
          </w:p>
        </w:tc>
        <w:tc>
          <w:tcPr>
            <w:tcW w:w="1710" w:type="dxa"/>
          </w:tcPr>
          <w:p w14:paraId="3DC4F74B" w14:textId="7AF34AD5" w:rsidR="00EE3AE3" w:rsidRPr="00127CB3" w:rsidRDefault="00421DCA" w:rsidP="00074853">
            <w:pPr>
              <w:rPr>
                <w:b/>
                <w:sz w:val="19"/>
                <w:szCs w:val="19"/>
              </w:rPr>
            </w:pPr>
            <w:r w:rsidRPr="00127CB3">
              <w:rPr>
                <w:b/>
                <w:sz w:val="19"/>
                <w:szCs w:val="19"/>
              </w:rPr>
              <w:t>Source</w:t>
            </w:r>
          </w:p>
        </w:tc>
        <w:tc>
          <w:tcPr>
            <w:tcW w:w="1196" w:type="dxa"/>
          </w:tcPr>
          <w:p w14:paraId="484FC4FE" w14:textId="628ABED2" w:rsidR="00EE3AE3" w:rsidRPr="00127CB3" w:rsidRDefault="00421DCA" w:rsidP="00074853">
            <w:pPr>
              <w:rPr>
                <w:b/>
                <w:sz w:val="19"/>
                <w:szCs w:val="19"/>
              </w:rPr>
            </w:pPr>
            <w:r w:rsidRPr="00127CB3">
              <w:rPr>
                <w:b/>
                <w:sz w:val="19"/>
                <w:szCs w:val="19"/>
              </w:rPr>
              <w:t>Resolution</w:t>
            </w:r>
          </w:p>
        </w:tc>
        <w:tc>
          <w:tcPr>
            <w:tcW w:w="2584" w:type="dxa"/>
          </w:tcPr>
          <w:p w14:paraId="3745163F" w14:textId="30C18FBA" w:rsidR="00EE3AE3" w:rsidRPr="00127CB3" w:rsidRDefault="00421DCA">
            <w:pPr>
              <w:rPr>
                <w:b/>
                <w:sz w:val="19"/>
                <w:szCs w:val="19"/>
              </w:rPr>
            </w:pPr>
            <w:r w:rsidRPr="00127CB3">
              <w:rPr>
                <w:b/>
                <w:sz w:val="19"/>
                <w:szCs w:val="19"/>
              </w:rPr>
              <w:t>Edit</w:t>
            </w:r>
            <w:r w:rsidR="00812DEE" w:rsidRPr="007D2C17">
              <w:rPr>
                <w:b/>
                <w:sz w:val="19"/>
                <w:szCs w:val="19"/>
              </w:rPr>
              <w:t>s</w:t>
            </w:r>
          </w:p>
        </w:tc>
        <w:tc>
          <w:tcPr>
            <w:tcW w:w="2358" w:type="dxa"/>
          </w:tcPr>
          <w:p w14:paraId="70733DC9" w14:textId="1D927B67" w:rsidR="00EE3AE3" w:rsidRPr="00127CB3" w:rsidRDefault="00421DCA" w:rsidP="00074853">
            <w:pPr>
              <w:rPr>
                <w:b/>
                <w:sz w:val="19"/>
                <w:szCs w:val="19"/>
              </w:rPr>
            </w:pPr>
            <w:r w:rsidRPr="00127CB3">
              <w:rPr>
                <w:b/>
                <w:sz w:val="19"/>
                <w:szCs w:val="19"/>
              </w:rPr>
              <w:t>Notes</w:t>
            </w:r>
          </w:p>
        </w:tc>
      </w:tr>
      <w:tr w:rsidR="005E42CD" w:rsidRPr="00812DEE" w14:paraId="7EE5EBF6" w14:textId="77777777" w:rsidTr="00127CB3">
        <w:trPr>
          <w:trHeight w:val="1295"/>
        </w:trPr>
        <w:tc>
          <w:tcPr>
            <w:tcW w:w="1728" w:type="dxa"/>
          </w:tcPr>
          <w:p w14:paraId="3DA794E0" w14:textId="4928A247" w:rsidR="00EE3AE3" w:rsidRPr="00127CB3" w:rsidRDefault="00421DCA" w:rsidP="00127CB3">
            <w:pPr>
              <w:keepNext/>
              <w:keepLines/>
              <w:spacing w:line="276" w:lineRule="auto"/>
              <w:outlineLvl w:val="5"/>
              <w:rPr>
                <w:sz w:val="19"/>
                <w:szCs w:val="19"/>
              </w:rPr>
            </w:pPr>
            <w:r w:rsidRPr="00127CB3">
              <w:rPr>
                <w:sz w:val="19"/>
                <w:szCs w:val="19"/>
              </w:rPr>
              <w:t>Digital Elevation Model (DEM)</w:t>
            </w:r>
          </w:p>
        </w:tc>
        <w:tc>
          <w:tcPr>
            <w:tcW w:w="1710" w:type="dxa"/>
          </w:tcPr>
          <w:p w14:paraId="610739A1" w14:textId="0CB39423" w:rsidR="00421DCA" w:rsidRPr="00127CB3" w:rsidRDefault="00421DCA" w:rsidP="00127CB3">
            <w:pPr>
              <w:keepNext/>
              <w:keepLines/>
              <w:spacing w:line="276" w:lineRule="auto"/>
              <w:outlineLvl w:val="5"/>
              <w:rPr>
                <w:sz w:val="19"/>
                <w:szCs w:val="19"/>
              </w:rPr>
            </w:pPr>
            <w:r w:rsidRPr="00127CB3">
              <w:rPr>
                <w:sz w:val="19"/>
                <w:szCs w:val="19"/>
              </w:rPr>
              <w:t>Photo Science Inc.(for NYS DEC)</w:t>
            </w:r>
            <w:r w:rsidR="005E42CD" w:rsidRPr="00127CB3">
              <w:rPr>
                <w:sz w:val="19"/>
                <w:szCs w:val="19"/>
              </w:rPr>
              <w:t>(2011/2012)</w:t>
            </w:r>
          </w:p>
        </w:tc>
        <w:tc>
          <w:tcPr>
            <w:tcW w:w="1196" w:type="dxa"/>
          </w:tcPr>
          <w:p w14:paraId="6D3AB0AC" w14:textId="71AA8DBD" w:rsidR="00EE3AE3" w:rsidRPr="00127CB3" w:rsidRDefault="00421DCA" w:rsidP="00127CB3">
            <w:pPr>
              <w:keepNext/>
              <w:keepLines/>
              <w:spacing w:line="276" w:lineRule="auto"/>
              <w:outlineLvl w:val="5"/>
              <w:rPr>
                <w:sz w:val="19"/>
                <w:szCs w:val="19"/>
              </w:rPr>
            </w:pPr>
            <w:r w:rsidRPr="00127CB3">
              <w:rPr>
                <w:sz w:val="19"/>
                <w:szCs w:val="19"/>
              </w:rPr>
              <w:t>1 m</w:t>
            </w:r>
          </w:p>
        </w:tc>
        <w:tc>
          <w:tcPr>
            <w:tcW w:w="2584" w:type="dxa"/>
          </w:tcPr>
          <w:p w14:paraId="7F98B8DB" w14:textId="6046B3B7" w:rsidR="00416BA5" w:rsidRPr="00127CB3" w:rsidRDefault="00DA42F4" w:rsidP="00127CB3">
            <w:pPr>
              <w:keepNext/>
              <w:keepLines/>
              <w:spacing w:line="276" w:lineRule="auto"/>
              <w:outlineLvl w:val="5"/>
              <w:rPr>
                <w:sz w:val="19"/>
                <w:szCs w:val="19"/>
              </w:rPr>
            </w:pPr>
            <w:r>
              <w:rPr>
                <w:sz w:val="19"/>
                <w:szCs w:val="19"/>
              </w:rPr>
              <w:t>Resampled to a 5-</w:t>
            </w:r>
            <w:r w:rsidR="00421DCA" w:rsidRPr="00127CB3">
              <w:rPr>
                <w:sz w:val="19"/>
                <w:szCs w:val="19"/>
              </w:rPr>
              <w:t xml:space="preserve">m resolution, </w:t>
            </w:r>
            <w:r w:rsidR="00812DEE" w:rsidRPr="007D2C17">
              <w:rPr>
                <w:sz w:val="19"/>
                <w:szCs w:val="19"/>
              </w:rPr>
              <w:t>c</w:t>
            </w:r>
            <w:r w:rsidR="00421DCA" w:rsidRPr="00127CB3">
              <w:rPr>
                <w:sz w:val="19"/>
                <w:szCs w:val="19"/>
              </w:rPr>
              <w:t xml:space="preserve">alibrated to </w:t>
            </w:r>
            <w:r>
              <w:rPr>
                <w:sz w:val="19"/>
                <w:szCs w:val="19"/>
              </w:rPr>
              <w:t xml:space="preserve">the </w:t>
            </w:r>
            <w:r w:rsidR="00421DCA" w:rsidRPr="00127CB3">
              <w:rPr>
                <w:sz w:val="19"/>
                <w:szCs w:val="19"/>
              </w:rPr>
              <w:t>Mean Tide Level (MTL</w:t>
            </w:r>
            <w:r w:rsidR="0017482E" w:rsidRPr="00127CB3">
              <w:rPr>
                <w:sz w:val="19"/>
                <w:szCs w:val="19"/>
              </w:rPr>
              <w:t xml:space="preserve"> = 0</w:t>
            </w:r>
            <w:r w:rsidR="00421DCA" w:rsidRPr="00127CB3">
              <w:rPr>
                <w:sz w:val="19"/>
                <w:szCs w:val="19"/>
              </w:rPr>
              <w:t>) of approximately 2007</w:t>
            </w:r>
            <w:r w:rsidR="0017482E" w:rsidRPr="00127CB3">
              <w:rPr>
                <w:sz w:val="19"/>
                <w:szCs w:val="19"/>
              </w:rPr>
              <w:t xml:space="preserve"> using a model based on the Vertical Datum dataset</w:t>
            </w:r>
          </w:p>
        </w:tc>
        <w:tc>
          <w:tcPr>
            <w:tcW w:w="2358" w:type="dxa"/>
          </w:tcPr>
          <w:p w14:paraId="20F8ABDC" w14:textId="7F71BBDD" w:rsidR="00EE3AE3" w:rsidRPr="00127CB3" w:rsidRDefault="00416BA5" w:rsidP="00127CB3">
            <w:pPr>
              <w:keepNext/>
              <w:keepLines/>
              <w:spacing w:line="276" w:lineRule="auto"/>
              <w:outlineLvl w:val="5"/>
              <w:rPr>
                <w:sz w:val="19"/>
                <w:szCs w:val="19"/>
              </w:rPr>
            </w:pPr>
            <w:r w:rsidRPr="007D2C17">
              <w:rPr>
                <w:sz w:val="19"/>
                <w:szCs w:val="19"/>
              </w:rPr>
              <w:t>Derived from LiDAR, v</w:t>
            </w:r>
            <w:r w:rsidR="0017482E" w:rsidRPr="00127CB3">
              <w:rPr>
                <w:sz w:val="19"/>
                <w:szCs w:val="19"/>
              </w:rPr>
              <w:t xml:space="preserve">ertical </w:t>
            </w:r>
            <w:proofErr w:type="gramStart"/>
            <w:r w:rsidR="0017482E" w:rsidRPr="00127CB3">
              <w:rPr>
                <w:sz w:val="19"/>
                <w:szCs w:val="19"/>
              </w:rPr>
              <w:t>accuracy  =</w:t>
            </w:r>
            <w:proofErr w:type="gramEnd"/>
            <w:r w:rsidR="0017482E" w:rsidRPr="00127CB3">
              <w:rPr>
                <w:sz w:val="19"/>
                <w:szCs w:val="19"/>
              </w:rPr>
              <w:t xml:space="preserve"> 0.15 </w:t>
            </w:r>
            <w:r w:rsidR="00812DEE" w:rsidRPr="007D2C17">
              <w:rPr>
                <w:sz w:val="19"/>
                <w:szCs w:val="19"/>
              </w:rPr>
              <w:t xml:space="preserve">m </w:t>
            </w:r>
            <w:r w:rsidR="00F23204">
              <w:rPr>
                <w:sz w:val="19"/>
                <w:szCs w:val="19"/>
              </w:rPr>
              <w:t xml:space="preserve">as </w:t>
            </w:r>
            <w:r w:rsidR="00BE2EBE" w:rsidRPr="00127CB3">
              <w:rPr>
                <w:sz w:val="19"/>
                <w:szCs w:val="19"/>
              </w:rPr>
              <w:t>verified by control points.</w:t>
            </w:r>
          </w:p>
        </w:tc>
      </w:tr>
      <w:tr w:rsidR="005E42CD" w:rsidRPr="00812DEE" w14:paraId="1804F168" w14:textId="77777777" w:rsidTr="00127CB3">
        <w:tc>
          <w:tcPr>
            <w:tcW w:w="1728" w:type="dxa"/>
          </w:tcPr>
          <w:p w14:paraId="559A42CA" w14:textId="740015D4" w:rsidR="00EE3AE3" w:rsidRPr="00127CB3" w:rsidRDefault="00421DCA" w:rsidP="00127CB3">
            <w:pPr>
              <w:keepNext/>
              <w:keepLines/>
              <w:spacing w:line="276" w:lineRule="auto"/>
              <w:outlineLvl w:val="5"/>
              <w:rPr>
                <w:sz w:val="19"/>
                <w:szCs w:val="19"/>
              </w:rPr>
            </w:pPr>
            <w:r w:rsidRPr="00127CB3">
              <w:rPr>
                <w:sz w:val="19"/>
                <w:szCs w:val="19"/>
              </w:rPr>
              <w:t>Vertical Datum</w:t>
            </w:r>
          </w:p>
        </w:tc>
        <w:tc>
          <w:tcPr>
            <w:tcW w:w="1710" w:type="dxa"/>
          </w:tcPr>
          <w:p w14:paraId="1A0113FB" w14:textId="7531011F" w:rsidR="00EE3AE3" w:rsidRPr="00127CB3" w:rsidRDefault="00421DCA" w:rsidP="00127CB3">
            <w:pPr>
              <w:keepNext/>
              <w:keepLines/>
              <w:spacing w:line="276" w:lineRule="auto"/>
              <w:outlineLvl w:val="5"/>
              <w:rPr>
                <w:sz w:val="19"/>
                <w:szCs w:val="19"/>
              </w:rPr>
            </w:pPr>
            <w:r w:rsidRPr="00127CB3">
              <w:rPr>
                <w:sz w:val="19"/>
                <w:szCs w:val="19"/>
              </w:rPr>
              <w:t>Stevens Institute of Technology</w:t>
            </w:r>
            <w:r w:rsidR="00B503AC" w:rsidRPr="00127CB3">
              <w:rPr>
                <w:sz w:val="19"/>
                <w:szCs w:val="19"/>
              </w:rPr>
              <w:t xml:space="preserve"> (2013)</w:t>
            </w:r>
          </w:p>
        </w:tc>
        <w:tc>
          <w:tcPr>
            <w:tcW w:w="1196" w:type="dxa"/>
          </w:tcPr>
          <w:p w14:paraId="36683A6F" w14:textId="5E0FFBDE" w:rsidR="00EE3AE3" w:rsidRPr="00127CB3" w:rsidRDefault="00593EDE" w:rsidP="00127CB3">
            <w:pPr>
              <w:keepNext/>
              <w:keepLines/>
              <w:spacing w:line="276" w:lineRule="auto"/>
              <w:outlineLvl w:val="5"/>
              <w:rPr>
                <w:sz w:val="19"/>
                <w:szCs w:val="19"/>
              </w:rPr>
            </w:pPr>
            <w:r w:rsidRPr="00127CB3">
              <w:rPr>
                <w:sz w:val="19"/>
                <w:szCs w:val="19"/>
              </w:rPr>
              <w:t>10 m</w:t>
            </w:r>
          </w:p>
        </w:tc>
        <w:tc>
          <w:tcPr>
            <w:tcW w:w="2584" w:type="dxa"/>
          </w:tcPr>
          <w:p w14:paraId="57967B48" w14:textId="77777777" w:rsidR="00EE3AE3" w:rsidRPr="00127CB3" w:rsidRDefault="00EE3AE3">
            <w:pPr>
              <w:spacing w:after="200" w:line="276" w:lineRule="auto"/>
              <w:rPr>
                <w:sz w:val="19"/>
                <w:szCs w:val="19"/>
              </w:rPr>
            </w:pPr>
          </w:p>
        </w:tc>
        <w:tc>
          <w:tcPr>
            <w:tcW w:w="2358" w:type="dxa"/>
          </w:tcPr>
          <w:p w14:paraId="43045385" w14:textId="359E6EF7" w:rsidR="00EE3AE3" w:rsidRPr="00127CB3" w:rsidRDefault="00421DCA" w:rsidP="00127CB3">
            <w:pPr>
              <w:keepNext/>
              <w:keepLines/>
              <w:spacing w:line="276" w:lineRule="auto"/>
              <w:outlineLvl w:val="5"/>
              <w:rPr>
                <w:sz w:val="19"/>
                <w:szCs w:val="19"/>
              </w:rPr>
            </w:pPr>
            <w:r w:rsidRPr="00127CB3">
              <w:rPr>
                <w:sz w:val="19"/>
                <w:szCs w:val="19"/>
              </w:rPr>
              <w:t>Used to create a model of elevation for the study area relative to MTL</w:t>
            </w:r>
          </w:p>
        </w:tc>
      </w:tr>
      <w:tr w:rsidR="005E42CD" w:rsidRPr="00812DEE" w14:paraId="12F83E15" w14:textId="77777777" w:rsidTr="00127CB3">
        <w:tc>
          <w:tcPr>
            <w:tcW w:w="1728" w:type="dxa"/>
          </w:tcPr>
          <w:p w14:paraId="63D2E56A" w14:textId="17A109D3" w:rsidR="00AD41E5" w:rsidRPr="00127CB3" w:rsidRDefault="00AD41E5" w:rsidP="00127CB3">
            <w:pPr>
              <w:keepNext/>
              <w:keepLines/>
              <w:spacing w:line="276" w:lineRule="auto"/>
              <w:outlineLvl w:val="5"/>
              <w:rPr>
                <w:sz w:val="19"/>
                <w:szCs w:val="19"/>
              </w:rPr>
            </w:pPr>
            <w:r w:rsidRPr="00127CB3">
              <w:rPr>
                <w:sz w:val="19"/>
                <w:szCs w:val="19"/>
              </w:rPr>
              <w:t>Slope</w:t>
            </w:r>
          </w:p>
        </w:tc>
        <w:tc>
          <w:tcPr>
            <w:tcW w:w="1710" w:type="dxa"/>
          </w:tcPr>
          <w:p w14:paraId="2CB806AD" w14:textId="1802A36B" w:rsidR="00AD41E5" w:rsidRPr="00127CB3" w:rsidRDefault="00AD41E5" w:rsidP="00127CB3">
            <w:pPr>
              <w:keepNext/>
              <w:keepLines/>
              <w:spacing w:line="276" w:lineRule="auto"/>
              <w:outlineLvl w:val="5"/>
              <w:rPr>
                <w:sz w:val="19"/>
                <w:szCs w:val="19"/>
              </w:rPr>
            </w:pPr>
            <w:r w:rsidRPr="00127CB3">
              <w:rPr>
                <w:sz w:val="19"/>
                <w:szCs w:val="19"/>
              </w:rPr>
              <w:t>DEM dataset</w:t>
            </w:r>
          </w:p>
        </w:tc>
        <w:tc>
          <w:tcPr>
            <w:tcW w:w="1196" w:type="dxa"/>
          </w:tcPr>
          <w:p w14:paraId="2AE4D54B" w14:textId="38440974" w:rsidR="00AD41E5" w:rsidRPr="00127CB3" w:rsidRDefault="00AD41E5" w:rsidP="00127CB3">
            <w:pPr>
              <w:keepNext/>
              <w:keepLines/>
              <w:spacing w:line="276" w:lineRule="auto"/>
              <w:outlineLvl w:val="5"/>
              <w:rPr>
                <w:sz w:val="19"/>
                <w:szCs w:val="19"/>
              </w:rPr>
            </w:pPr>
            <w:r w:rsidRPr="00127CB3">
              <w:rPr>
                <w:sz w:val="19"/>
                <w:szCs w:val="19"/>
              </w:rPr>
              <w:t>1 m</w:t>
            </w:r>
          </w:p>
        </w:tc>
        <w:tc>
          <w:tcPr>
            <w:tcW w:w="2584" w:type="dxa"/>
          </w:tcPr>
          <w:p w14:paraId="27D76BCC" w14:textId="77777777" w:rsidR="00AD41E5" w:rsidRPr="00127CB3" w:rsidRDefault="00AD41E5">
            <w:pPr>
              <w:spacing w:after="200" w:line="276" w:lineRule="auto"/>
              <w:rPr>
                <w:sz w:val="19"/>
                <w:szCs w:val="19"/>
              </w:rPr>
            </w:pPr>
          </w:p>
        </w:tc>
        <w:tc>
          <w:tcPr>
            <w:tcW w:w="2358" w:type="dxa"/>
          </w:tcPr>
          <w:p w14:paraId="0E4F4AE0" w14:textId="13376C8E" w:rsidR="00AD41E5" w:rsidRPr="00127CB3" w:rsidRDefault="00AD41E5" w:rsidP="00127CB3">
            <w:pPr>
              <w:keepNext/>
              <w:keepLines/>
              <w:spacing w:line="276" w:lineRule="auto"/>
              <w:outlineLvl w:val="5"/>
              <w:rPr>
                <w:sz w:val="19"/>
                <w:szCs w:val="19"/>
              </w:rPr>
            </w:pPr>
            <w:r w:rsidRPr="00127CB3">
              <w:rPr>
                <w:sz w:val="19"/>
                <w:szCs w:val="19"/>
              </w:rPr>
              <w:t xml:space="preserve">Calculated in degrees </w:t>
            </w:r>
            <w:r w:rsidR="003B7D2F" w:rsidRPr="00127CB3">
              <w:rPr>
                <w:sz w:val="19"/>
                <w:szCs w:val="19"/>
              </w:rPr>
              <w:t xml:space="preserve">from DEM dataset </w:t>
            </w:r>
            <w:r w:rsidRPr="00127CB3">
              <w:rPr>
                <w:sz w:val="19"/>
                <w:szCs w:val="19"/>
              </w:rPr>
              <w:t>using ArcGIS</w:t>
            </w:r>
          </w:p>
        </w:tc>
      </w:tr>
      <w:tr w:rsidR="005E42CD" w:rsidRPr="00812DEE" w14:paraId="12D567CA" w14:textId="77777777" w:rsidTr="00127CB3">
        <w:tc>
          <w:tcPr>
            <w:tcW w:w="1728" w:type="dxa"/>
          </w:tcPr>
          <w:p w14:paraId="10ADDF54" w14:textId="038BF207" w:rsidR="00EE3AE3" w:rsidRPr="00127CB3" w:rsidRDefault="00421DCA" w:rsidP="00127CB3">
            <w:pPr>
              <w:keepNext/>
              <w:keepLines/>
              <w:spacing w:line="276" w:lineRule="auto"/>
              <w:outlineLvl w:val="5"/>
              <w:rPr>
                <w:sz w:val="19"/>
                <w:szCs w:val="19"/>
              </w:rPr>
            </w:pPr>
            <w:r w:rsidRPr="00127CB3">
              <w:rPr>
                <w:sz w:val="19"/>
                <w:szCs w:val="19"/>
              </w:rPr>
              <w:t>Tidal Wetlands</w:t>
            </w:r>
          </w:p>
        </w:tc>
        <w:tc>
          <w:tcPr>
            <w:tcW w:w="1710" w:type="dxa"/>
          </w:tcPr>
          <w:p w14:paraId="795D43FF" w14:textId="311178E8" w:rsidR="00EE3AE3" w:rsidRPr="00127CB3" w:rsidRDefault="00421DCA" w:rsidP="00127CB3">
            <w:pPr>
              <w:keepNext/>
              <w:keepLines/>
              <w:spacing w:line="276" w:lineRule="auto"/>
              <w:outlineLvl w:val="5"/>
              <w:rPr>
                <w:sz w:val="19"/>
                <w:szCs w:val="19"/>
              </w:rPr>
            </w:pPr>
            <w:r w:rsidRPr="00127CB3">
              <w:rPr>
                <w:sz w:val="19"/>
                <w:szCs w:val="19"/>
              </w:rPr>
              <w:t>Cornell Institute for Resource Information Sciences (for NYS DEC)</w:t>
            </w:r>
            <w:r w:rsidR="005E42CD" w:rsidRPr="00127CB3">
              <w:rPr>
                <w:sz w:val="19"/>
                <w:szCs w:val="19"/>
              </w:rPr>
              <w:t>(2007)</w:t>
            </w:r>
          </w:p>
        </w:tc>
        <w:tc>
          <w:tcPr>
            <w:tcW w:w="1196" w:type="dxa"/>
          </w:tcPr>
          <w:p w14:paraId="0A068D78" w14:textId="0640DF43" w:rsidR="00EE3AE3" w:rsidRPr="00127CB3" w:rsidRDefault="005E42CD" w:rsidP="00127CB3">
            <w:pPr>
              <w:keepNext/>
              <w:keepLines/>
              <w:spacing w:line="276" w:lineRule="auto"/>
              <w:outlineLvl w:val="5"/>
              <w:rPr>
                <w:sz w:val="19"/>
                <w:szCs w:val="19"/>
              </w:rPr>
            </w:pPr>
            <w:r w:rsidRPr="00127CB3">
              <w:rPr>
                <w:sz w:val="19"/>
                <w:szCs w:val="19"/>
              </w:rPr>
              <w:t>5 m</w:t>
            </w:r>
          </w:p>
        </w:tc>
        <w:tc>
          <w:tcPr>
            <w:tcW w:w="2584" w:type="dxa"/>
          </w:tcPr>
          <w:p w14:paraId="386DE36D" w14:textId="12CA67C3" w:rsidR="00EE3AE3" w:rsidRPr="00127CB3" w:rsidRDefault="00AD41E5" w:rsidP="00127CB3">
            <w:pPr>
              <w:keepNext/>
              <w:keepLines/>
              <w:spacing w:line="276" w:lineRule="auto"/>
              <w:outlineLvl w:val="5"/>
              <w:rPr>
                <w:sz w:val="19"/>
                <w:szCs w:val="19"/>
              </w:rPr>
            </w:pPr>
            <w:r w:rsidRPr="00127CB3">
              <w:rPr>
                <w:sz w:val="19"/>
                <w:szCs w:val="19"/>
              </w:rPr>
              <w:t>Manually edited in ArcGIS to improve accuracy and extent</w:t>
            </w:r>
            <w:r w:rsidR="005E42CD" w:rsidRPr="00127CB3">
              <w:rPr>
                <w:sz w:val="19"/>
                <w:szCs w:val="19"/>
              </w:rPr>
              <w:t xml:space="preserve">, combined with Hudson River and Land Cover datasets, converted to </w:t>
            </w:r>
            <w:r w:rsidR="00722BAD" w:rsidRPr="007D2C17">
              <w:rPr>
                <w:sz w:val="19"/>
                <w:szCs w:val="19"/>
              </w:rPr>
              <w:t xml:space="preserve">a </w:t>
            </w:r>
            <w:r w:rsidR="00DA42F4">
              <w:rPr>
                <w:sz w:val="19"/>
                <w:szCs w:val="19"/>
              </w:rPr>
              <w:t>5-</w:t>
            </w:r>
            <w:r w:rsidR="005E42CD" w:rsidRPr="00127CB3">
              <w:rPr>
                <w:sz w:val="19"/>
                <w:szCs w:val="19"/>
              </w:rPr>
              <w:t>m resolution raster</w:t>
            </w:r>
          </w:p>
        </w:tc>
        <w:tc>
          <w:tcPr>
            <w:tcW w:w="2358" w:type="dxa"/>
          </w:tcPr>
          <w:p w14:paraId="6ABA943A" w14:textId="20AD4B1F" w:rsidR="00EE3AE3" w:rsidRPr="00127CB3" w:rsidRDefault="00AD41E5" w:rsidP="00127CB3">
            <w:pPr>
              <w:keepNext/>
              <w:keepLines/>
              <w:spacing w:line="276" w:lineRule="auto"/>
              <w:outlineLvl w:val="5"/>
              <w:rPr>
                <w:sz w:val="19"/>
                <w:szCs w:val="19"/>
              </w:rPr>
            </w:pPr>
            <w:r w:rsidRPr="00127CB3">
              <w:rPr>
                <w:sz w:val="19"/>
                <w:szCs w:val="19"/>
              </w:rPr>
              <w:t>A polygon shapefile for use at 1:24,000 scale</w:t>
            </w:r>
          </w:p>
        </w:tc>
      </w:tr>
      <w:tr w:rsidR="005E42CD" w:rsidRPr="00812DEE" w14:paraId="1CBB4048" w14:textId="77777777" w:rsidTr="00127CB3">
        <w:tc>
          <w:tcPr>
            <w:tcW w:w="1728" w:type="dxa"/>
          </w:tcPr>
          <w:p w14:paraId="1FFB6762" w14:textId="7EC7EAF7" w:rsidR="00EE3AE3" w:rsidRPr="00127CB3" w:rsidRDefault="005E42CD" w:rsidP="00127CB3">
            <w:pPr>
              <w:keepNext/>
              <w:keepLines/>
              <w:spacing w:line="276" w:lineRule="auto"/>
              <w:outlineLvl w:val="5"/>
              <w:rPr>
                <w:sz w:val="19"/>
                <w:szCs w:val="19"/>
              </w:rPr>
            </w:pPr>
            <w:r w:rsidRPr="00127CB3">
              <w:rPr>
                <w:sz w:val="19"/>
                <w:szCs w:val="19"/>
              </w:rPr>
              <w:t>Hudson River</w:t>
            </w:r>
          </w:p>
        </w:tc>
        <w:tc>
          <w:tcPr>
            <w:tcW w:w="1710" w:type="dxa"/>
          </w:tcPr>
          <w:p w14:paraId="0AB9DA85" w14:textId="38C1DB1C" w:rsidR="00EE3AE3" w:rsidRPr="00127CB3" w:rsidRDefault="005E42CD" w:rsidP="00127CB3">
            <w:pPr>
              <w:keepNext/>
              <w:keepLines/>
              <w:spacing w:line="276" w:lineRule="auto"/>
              <w:outlineLvl w:val="5"/>
              <w:rPr>
                <w:sz w:val="19"/>
                <w:szCs w:val="19"/>
              </w:rPr>
            </w:pPr>
            <w:r w:rsidRPr="00127CB3">
              <w:rPr>
                <w:sz w:val="19"/>
                <w:szCs w:val="19"/>
              </w:rPr>
              <w:t>Scenic Hudson</w:t>
            </w:r>
          </w:p>
        </w:tc>
        <w:tc>
          <w:tcPr>
            <w:tcW w:w="1196" w:type="dxa"/>
          </w:tcPr>
          <w:p w14:paraId="1700D179" w14:textId="27B48851" w:rsidR="00EE3AE3" w:rsidRPr="00127CB3" w:rsidRDefault="005E42CD" w:rsidP="00127CB3">
            <w:pPr>
              <w:keepNext/>
              <w:keepLines/>
              <w:spacing w:line="276" w:lineRule="auto"/>
              <w:outlineLvl w:val="5"/>
              <w:rPr>
                <w:sz w:val="19"/>
                <w:szCs w:val="19"/>
              </w:rPr>
            </w:pPr>
            <w:r w:rsidRPr="00127CB3">
              <w:rPr>
                <w:sz w:val="19"/>
                <w:szCs w:val="19"/>
              </w:rPr>
              <w:t>5 m</w:t>
            </w:r>
          </w:p>
        </w:tc>
        <w:tc>
          <w:tcPr>
            <w:tcW w:w="2584" w:type="dxa"/>
          </w:tcPr>
          <w:p w14:paraId="1570C86E" w14:textId="776E2742" w:rsidR="00EE3AE3" w:rsidRPr="00127CB3" w:rsidRDefault="00722BAD" w:rsidP="00127CB3">
            <w:pPr>
              <w:keepNext/>
              <w:keepLines/>
              <w:spacing w:line="276" w:lineRule="auto"/>
              <w:outlineLvl w:val="5"/>
              <w:rPr>
                <w:sz w:val="19"/>
                <w:szCs w:val="19"/>
              </w:rPr>
            </w:pPr>
            <w:r w:rsidRPr="007D2C17">
              <w:rPr>
                <w:sz w:val="19"/>
                <w:szCs w:val="19"/>
              </w:rPr>
              <w:t>Converted</w:t>
            </w:r>
            <w:r w:rsidR="005E42CD" w:rsidRPr="00127CB3">
              <w:rPr>
                <w:sz w:val="19"/>
                <w:szCs w:val="19"/>
              </w:rPr>
              <w:t xml:space="preserve"> to </w:t>
            </w:r>
            <w:r w:rsidRPr="007D2C17">
              <w:rPr>
                <w:sz w:val="19"/>
                <w:szCs w:val="19"/>
              </w:rPr>
              <w:t xml:space="preserve">a </w:t>
            </w:r>
            <w:r w:rsidR="00DA42F4">
              <w:rPr>
                <w:sz w:val="19"/>
                <w:szCs w:val="19"/>
              </w:rPr>
              <w:t>5-</w:t>
            </w:r>
            <w:r w:rsidR="005E42CD" w:rsidRPr="00127CB3">
              <w:rPr>
                <w:sz w:val="19"/>
                <w:szCs w:val="19"/>
              </w:rPr>
              <w:t>m resolution raster</w:t>
            </w:r>
          </w:p>
        </w:tc>
        <w:tc>
          <w:tcPr>
            <w:tcW w:w="2358" w:type="dxa"/>
          </w:tcPr>
          <w:p w14:paraId="22C5E3A7" w14:textId="49410086" w:rsidR="00EE3AE3" w:rsidRPr="00127CB3" w:rsidRDefault="005E42CD">
            <w:pPr>
              <w:rPr>
                <w:b/>
                <w:sz w:val="19"/>
                <w:szCs w:val="19"/>
              </w:rPr>
            </w:pPr>
            <w:r w:rsidRPr="00127CB3">
              <w:rPr>
                <w:sz w:val="19"/>
                <w:szCs w:val="19"/>
              </w:rPr>
              <w:t xml:space="preserve">A mosaic of areas below MTL according to the DEM dataset and a river edge polygon file digitized based on </w:t>
            </w:r>
            <w:proofErr w:type="spellStart"/>
            <w:r w:rsidRPr="00127CB3">
              <w:rPr>
                <w:sz w:val="19"/>
                <w:szCs w:val="19"/>
              </w:rPr>
              <w:t>orthophotos</w:t>
            </w:r>
            <w:proofErr w:type="spellEnd"/>
            <w:r w:rsidRPr="00127CB3">
              <w:rPr>
                <w:sz w:val="19"/>
                <w:szCs w:val="19"/>
              </w:rPr>
              <w:t xml:space="preserve"> and </w:t>
            </w:r>
            <w:r w:rsidR="00722BAD" w:rsidRPr="007D2C17">
              <w:rPr>
                <w:sz w:val="19"/>
                <w:szCs w:val="19"/>
              </w:rPr>
              <w:t xml:space="preserve">the </w:t>
            </w:r>
            <w:r w:rsidRPr="00127CB3">
              <w:rPr>
                <w:sz w:val="19"/>
                <w:szCs w:val="19"/>
              </w:rPr>
              <w:t>DEM</w:t>
            </w:r>
            <w:r w:rsidR="00B503AC" w:rsidRPr="00127CB3">
              <w:rPr>
                <w:sz w:val="19"/>
                <w:szCs w:val="19"/>
              </w:rPr>
              <w:t xml:space="preserve">; only used </w:t>
            </w:r>
            <w:r w:rsidR="00F23204">
              <w:rPr>
                <w:sz w:val="19"/>
                <w:szCs w:val="19"/>
              </w:rPr>
              <w:t xml:space="preserve">in areas </w:t>
            </w:r>
            <w:r w:rsidR="00B503AC" w:rsidRPr="00127CB3">
              <w:rPr>
                <w:sz w:val="19"/>
                <w:szCs w:val="19"/>
              </w:rPr>
              <w:t>outside of Tidal Wetlands dataset</w:t>
            </w:r>
          </w:p>
        </w:tc>
      </w:tr>
      <w:tr w:rsidR="003B7D2F" w:rsidRPr="00812DEE" w14:paraId="4E0649E1" w14:textId="77777777" w:rsidTr="00127CB3">
        <w:tc>
          <w:tcPr>
            <w:tcW w:w="1728" w:type="dxa"/>
          </w:tcPr>
          <w:p w14:paraId="452B76DC" w14:textId="4273FDBB" w:rsidR="005E42CD" w:rsidRPr="00127CB3" w:rsidRDefault="003B7D2F" w:rsidP="00127CB3">
            <w:pPr>
              <w:keepNext/>
              <w:keepLines/>
              <w:spacing w:line="276" w:lineRule="auto"/>
              <w:outlineLvl w:val="5"/>
              <w:rPr>
                <w:sz w:val="19"/>
                <w:szCs w:val="19"/>
              </w:rPr>
            </w:pPr>
            <w:r w:rsidRPr="00127CB3">
              <w:rPr>
                <w:sz w:val="19"/>
                <w:szCs w:val="19"/>
              </w:rPr>
              <w:t>Non-Tidal Land Cover</w:t>
            </w:r>
          </w:p>
        </w:tc>
        <w:tc>
          <w:tcPr>
            <w:tcW w:w="1710" w:type="dxa"/>
          </w:tcPr>
          <w:p w14:paraId="2F7BACEA" w14:textId="10C6AE18" w:rsidR="005E42CD" w:rsidRPr="00127CB3" w:rsidRDefault="005E42CD" w:rsidP="00127CB3">
            <w:pPr>
              <w:keepNext/>
              <w:keepLines/>
              <w:spacing w:line="276" w:lineRule="auto"/>
              <w:outlineLvl w:val="5"/>
              <w:rPr>
                <w:sz w:val="19"/>
                <w:szCs w:val="19"/>
              </w:rPr>
            </w:pPr>
            <w:r w:rsidRPr="00127CB3">
              <w:rPr>
                <w:sz w:val="19"/>
                <w:szCs w:val="19"/>
              </w:rPr>
              <w:t>National Land Cover Database (2006)</w:t>
            </w:r>
          </w:p>
        </w:tc>
        <w:tc>
          <w:tcPr>
            <w:tcW w:w="1196" w:type="dxa"/>
          </w:tcPr>
          <w:p w14:paraId="36A5626D" w14:textId="5E7AF8E8" w:rsidR="005E42CD" w:rsidRPr="00127CB3" w:rsidRDefault="00B503AC" w:rsidP="00127CB3">
            <w:pPr>
              <w:keepNext/>
              <w:keepLines/>
              <w:spacing w:line="276" w:lineRule="auto"/>
              <w:outlineLvl w:val="5"/>
              <w:rPr>
                <w:sz w:val="19"/>
                <w:szCs w:val="19"/>
              </w:rPr>
            </w:pPr>
            <w:r w:rsidRPr="00127CB3">
              <w:rPr>
                <w:sz w:val="19"/>
                <w:szCs w:val="19"/>
              </w:rPr>
              <w:t>30 m</w:t>
            </w:r>
          </w:p>
        </w:tc>
        <w:tc>
          <w:tcPr>
            <w:tcW w:w="2584" w:type="dxa"/>
          </w:tcPr>
          <w:p w14:paraId="01BDCC23" w14:textId="3077BDA4" w:rsidR="005E42CD" w:rsidRPr="00127CB3" w:rsidRDefault="00B503AC" w:rsidP="00127CB3">
            <w:pPr>
              <w:keepNext/>
              <w:keepLines/>
              <w:spacing w:line="276" w:lineRule="auto"/>
              <w:outlineLvl w:val="5"/>
              <w:rPr>
                <w:sz w:val="19"/>
                <w:szCs w:val="19"/>
              </w:rPr>
            </w:pPr>
            <w:r w:rsidRPr="00127CB3">
              <w:rPr>
                <w:sz w:val="19"/>
                <w:szCs w:val="19"/>
              </w:rPr>
              <w:t>Reclassified all non-tidal wetland classes to upland developed/undeveloped</w:t>
            </w:r>
            <w:r w:rsidR="0017482E" w:rsidRPr="00127CB3">
              <w:rPr>
                <w:sz w:val="19"/>
                <w:szCs w:val="19"/>
              </w:rPr>
              <w:t>, and defined any location with &gt;25% impervious surface as developed upland</w:t>
            </w:r>
          </w:p>
        </w:tc>
        <w:tc>
          <w:tcPr>
            <w:tcW w:w="2358" w:type="dxa"/>
          </w:tcPr>
          <w:p w14:paraId="694D1AB4" w14:textId="2D3D73FD" w:rsidR="005E42CD" w:rsidRPr="00127CB3" w:rsidRDefault="00B503AC" w:rsidP="00127CB3">
            <w:pPr>
              <w:keepNext/>
              <w:keepLines/>
              <w:spacing w:line="276" w:lineRule="auto"/>
              <w:outlineLvl w:val="5"/>
              <w:rPr>
                <w:sz w:val="19"/>
                <w:szCs w:val="19"/>
              </w:rPr>
            </w:pPr>
            <w:r w:rsidRPr="00127CB3">
              <w:rPr>
                <w:sz w:val="19"/>
                <w:szCs w:val="19"/>
              </w:rPr>
              <w:t xml:space="preserve">Only used </w:t>
            </w:r>
            <w:r w:rsidR="00F23204">
              <w:rPr>
                <w:sz w:val="19"/>
                <w:szCs w:val="19"/>
              </w:rPr>
              <w:t xml:space="preserve">in areas </w:t>
            </w:r>
            <w:r w:rsidRPr="00127CB3">
              <w:rPr>
                <w:sz w:val="19"/>
                <w:szCs w:val="19"/>
              </w:rPr>
              <w:t xml:space="preserve">outside of </w:t>
            </w:r>
            <w:r w:rsidR="00722BAD" w:rsidRPr="007D2C17">
              <w:rPr>
                <w:sz w:val="19"/>
                <w:szCs w:val="19"/>
              </w:rPr>
              <w:t xml:space="preserve">the </w:t>
            </w:r>
            <w:r w:rsidRPr="00127CB3">
              <w:rPr>
                <w:sz w:val="19"/>
                <w:szCs w:val="19"/>
              </w:rPr>
              <w:t>Tidal Wetlands and Hudson River datasets</w:t>
            </w:r>
          </w:p>
        </w:tc>
      </w:tr>
    </w:tbl>
    <w:p w14:paraId="68DCF2B6" w14:textId="77777777" w:rsidR="00EE3AE3" w:rsidRPr="00403E37" w:rsidRDefault="00EE3AE3" w:rsidP="00074853">
      <w:pPr>
        <w:rPr>
          <w:b/>
        </w:rPr>
      </w:pPr>
    </w:p>
    <w:p w14:paraId="79DF73F5" w14:textId="77777777" w:rsidR="00403E37" w:rsidRPr="00403E37" w:rsidRDefault="00074853" w:rsidP="00127CB3">
      <w:pPr>
        <w:spacing w:line="480" w:lineRule="auto"/>
        <w:rPr>
          <w:b/>
        </w:rPr>
      </w:pPr>
      <w:r w:rsidRPr="00403E37">
        <w:rPr>
          <w:b/>
          <w:i/>
        </w:rPr>
        <w:t xml:space="preserve">Elevation </w:t>
      </w:r>
    </w:p>
    <w:p w14:paraId="0C7072E5" w14:textId="5C8ADDEF" w:rsidR="00216E71" w:rsidRDefault="00074853" w:rsidP="00127CB3">
      <w:pPr>
        <w:spacing w:line="480" w:lineRule="auto"/>
      </w:pPr>
      <w:r>
        <w:t xml:space="preserve">High resolution LiDAR data was </w:t>
      </w:r>
      <w:r w:rsidR="00C94AC4">
        <w:t xml:space="preserve">remotely </w:t>
      </w:r>
      <w:r>
        <w:t xml:space="preserve">collected along the </w:t>
      </w:r>
      <w:r w:rsidR="00BD2D22">
        <w:t>HRE</w:t>
      </w:r>
      <w:r w:rsidR="00C94AC4">
        <w:t xml:space="preserve"> by Photo Science Inc.</w:t>
      </w:r>
      <w:r w:rsidR="00421DCA">
        <w:t xml:space="preserve"> and processed into a Digital Elevation Model (DEM)</w:t>
      </w:r>
      <w:r w:rsidR="00C94AC4">
        <w:t xml:space="preserve"> for the New York State Department of Environmental Conservation</w:t>
      </w:r>
      <w:r>
        <w:t xml:space="preserve"> in 2011/2012 </w:t>
      </w:r>
      <w:r w:rsidR="00D6467A">
        <w:fldChar w:fldCharType="begin" w:fldLock="1"/>
      </w:r>
      <w:r w:rsidR="00FC6B1F">
        <w:instrText>ADDIN CSL_CITATION { "citationItems" : [ { "id" : "ITEM-1", "itemData" : { "URL" : "http://gis.ny.gov/elevation/DEM-1-Meter-NOAA.htm", "author" : [ { "dropping-particle" : "", "family" : "Photo Science Inc.", "given" : "", "non-dropping-particle" : "", "parse-names" : false, "suffix" : "" } ], "id" : "ITEM-1", "issued" : { "date-parts" : [ [ "2012" ] ] }, "publisher" : "New York State Department of Environmental Conservation", "publisher-place" : "Albany", "title" : "Coastal New York LiDAR (Tidal Water Raster DEM)", "type" : "webpage" }, "uris" : [ "http://www.mendeley.com/documents/?uuid=8d3c907a-75ca-477b-898b-e1b9c3404222" ] } ], "mendeley" : { "formattedCitation" : "(6)", "plainTextFormattedCitation" : "(6)", "previouslyFormattedCitation" : "(6)" }, "properties" : { "noteIndex" : 0 }, "schema" : "https://github.com/citation-style-language/schema/raw/master/csl-citation.json" }</w:instrText>
      </w:r>
      <w:r w:rsidR="00D6467A">
        <w:fldChar w:fldCharType="separate"/>
      </w:r>
      <w:r w:rsidR="00AF1DD2" w:rsidRPr="00AF1DD2">
        <w:rPr>
          <w:noProof/>
        </w:rPr>
        <w:t>(6)</w:t>
      </w:r>
      <w:r w:rsidR="00D6467A">
        <w:fldChar w:fldCharType="end"/>
      </w:r>
      <w:r>
        <w:t xml:space="preserve">. The original 1-meter resolution </w:t>
      </w:r>
      <w:r w:rsidR="0017482E">
        <w:t xml:space="preserve">DEM </w:t>
      </w:r>
      <w:r>
        <w:t xml:space="preserve">raster dataset was resampled to a 5-m cell size. This data was calibrated to a Mean Tide Level (MTL) of zero using a model created by Scenic </w:t>
      </w:r>
      <w:r w:rsidRPr="003C3904">
        <w:t xml:space="preserve">Hudson based on </w:t>
      </w:r>
      <w:r>
        <w:t>a vertical datum study by</w:t>
      </w:r>
      <w:r w:rsidRPr="003C3904">
        <w:t xml:space="preserve"> </w:t>
      </w:r>
      <w:r w:rsidR="009164A7">
        <w:t xml:space="preserve">the </w:t>
      </w:r>
      <w:r w:rsidR="00216E71">
        <w:t>Stevens Institute of Technology</w:t>
      </w:r>
      <w:r w:rsidRPr="003C3904">
        <w:t xml:space="preserve"> </w:t>
      </w:r>
      <w:r w:rsidR="00D6467A">
        <w:fldChar w:fldCharType="begin" w:fldLock="1"/>
      </w:r>
      <w:r w:rsidR="00FC6B1F">
        <w:instrText>ADDIN CSL_CITATION { "citationItems" : [ { "id" : "ITEM-1", "itemData" : { "URL" : "http://gis.ny.gov/gisdata/fileserver/?DSID=1136&amp;file=TidalDatums.zip", "author" : [ { "dropping-particle" : "", "family" : "Georgas", "given" : "Nickitas", "non-dropping-particle" : "", "parse-names" : false, "suffix" : "" } ], "id" : "ITEM-1", "issued" : { "date-parts" : [ [ "2013" ] ] }, "publisher" : "New York State Department of Environmental Conservation", "publisher-place" : "Albany", "title" : "Hudson River Estuary Tidal Datums", "type" : "webpage" }, "uris" : [ "http://www.mendeley.com/documents/?uuid=dbb8209b-55d5-44b0-b916-1c6651d42da3" ] } ], "mendeley" : { "formattedCitation" : "(7)", "plainTextFormattedCitation" : "(7)", "previouslyFormattedCitation" : "(7)" }, "properties" : { "noteIndex" : 0 }, "schema" : "https://github.com/citation-style-language/schema/raw/master/csl-citation.json" }</w:instrText>
      </w:r>
      <w:r w:rsidR="00D6467A">
        <w:fldChar w:fldCharType="separate"/>
      </w:r>
      <w:r w:rsidR="00AF1DD2" w:rsidRPr="00AF1DD2">
        <w:rPr>
          <w:noProof/>
        </w:rPr>
        <w:t>(7)</w:t>
      </w:r>
      <w:r w:rsidR="00D6467A">
        <w:fldChar w:fldCharType="end"/>
      </w:r>
      <w:r w:rsidR="00DF3121">
        <w:t xml:space="preserve">. </w:t>
      </w:r>
      <w:r w:rsidR="003C7631">
        <w:t xml:space="preserve">In order to correlate temporally to the land cover data </w:t>
      </w:r>
      <w:r w:rsidR="00DF3121">
        <w:t>use</w:t>
      </w:r>
      <w:r w:rsidR="003C7631">
        <w:t>d</w:t>
      </w:r>
      <w:r w:rsidR="00DF3121">
        <w:t xml:space="preserve"> in SLAMM, </w:t>
      </w:r>
      <w:r w:rsidR="00216E71">
        <w:t>this dataset’s</w:t>
      </w:r>
      <w:r>
        <w:t xml:space="preserve"> MTL </w:t>
      </w:r>
      <w:r w:rsidR="0025195A">
        <w:t>value</w:t>
      </w:r>
      <w:r w:rsidR="007D2C17">
        <w:t xml:space="preserve"> </w:t>
      </w:r>
      <w:r>
        <w:t xml:space="preserve">was adjusted using observed SLR rates at the New York Battery gauge to </w:t>
      </w:r>
      <w:r w:rsidR="006F4820">
        <w:t xml:space="preserve">approximate </w:t>
      </w:r>
      <w:r w:rsidR="00705F11">
        <w:t xml:space="preserve">year 2007 </w:t>
      </w:r>
      <w:r>
        <w:t>conditions</w:t>
      </w:r>
      <w:r w:rsidR="00705F11">
        <w:t xml:space="preserve"> </w:t>
      </w:r>
      <w:r w:rsidR="00705F11">
        <w:fldChar w:fldCharType="begin" w:fldLock="1"/>
      </w:r>
      <w:r w:rsidR="00FC6B1F">
        <w:instrText>ADDIN CSL_CITATION { "citationItems" : [ { "id" : "ITEM-1", "itemData" : { "URL" : "http://gis.ny.gov/gisdata/inventories/member.cfm?organizationID=696", "author" : [ { "dropping-particle" : "", "family" : "Scenic Hudson Inc.", "given" : "", "non-dropping-particle" : "", "parse-names" : false, "suffix" : "" } ], "id" : "ITEM-1", "issued" : { "date-parts" : [ [ "2014" ] ] }, "publisher" : "Scenic Hudson, Inc.", "publisher-place" : "Poughkeepsie", "title" : "HRE SLAMM 2007 DEM", "type" : "webpage" }, "uris" : [ "http://www.mendeley.com/documents/?uuid=25dd9b30-acbb-41ef-8d72-167db549f7de" ] } ], "mendeley" : { "formattedCitation" : "(8)", "plainTextFormattedCitation" : "(8)", "previouslyFormattedCitation" : "(8)" }, "properties" : { "noteIndex" : 0 }, "schema" : "https://github.com/citation-style-language/schema/raw/master/csl-citation.json" }</w:instrText>
      </w:r>
      <w:r w:rsidR="00705F11">
        <w:fldChar w:fldCharType="separate"/>
      </w:r>
      <w:r w:rsidR="00AF1DD2" w:rsidRPr="00AF1DD2">
        <w:rPr>
          <w:noProof/>
        </w:rPr>
        <w:t>(8)</w:t>
      </w:r>
      <w:r w:rsidR="00705F11">
        <w:fldChar w:fldCharType="end"/>
      </w:r>
      <w:r>
        <w:t xml:space="preserve">. </w:t>
      </w:r>
    </w:p>
    <w:p w14:paraId="50F47C74" w14:textId="5670F3F6" w:rsidR="00403E37" w:rsidRPr="00403E37" w:rsidRDefault="00074853" w:rsidP="00127CB3">
      <w:pPr>
        <w:spacing w:line="480" w:lineRule="auto"/>
        <w:rPr>
          <w:b/>
        </w:rPr>
      </w:pPr>
      <w:r w:rsidRPr="00403E37">
        <w:rPr>
          <w:b/>
          <w:i/>
        </w:rPr>
        <w:lastRenderedPageBreak/>
        <w:t>Land</w:t>
      </w:r>
      <w:r w:rsidR="00DF3121">
        <w:rPr>
          <w:b/>
          <w:i/>
        </w:rPr>
        <w:t xml:space="preserve"> </w:t>
      </w:r>
      <w:r w:rsidR="00D8664E">
        <w:rPr>
          <w:b/>
          <w:i/>
        </w:rPr>
        <w:t>C</w:t>
      </w:r>
      <w:r w:rsidRPr="00403E37">
        <w:rPr>
          <w:b/>
          <w:i/>
        </w:rPr>
        <w:t>over</w:t>
      </w:r>
    </w:p>
    <w:p w14:paraId="188647A5" w14:textId="63A518DF" w:rsidR="00375379" w:rsidRDefault="00074853" w:rsidP="00127CB3">
      <w:pPr>
        <w:spacing w:line="480" w:lineRule="auto"/>
      </w:pPr>
      <w:r>
        <w:t>The land</w:t>
      </w:r>
      <w:r w:rsidR="00DF3121">
        <w:t xml:space="preserve"> </w:t>
      </w:r>
      <w:r>
        <w:t>cover dataset was created by combining tidal wetlands, land cover, and Hudson River</w:t>
      </w:r>
      <w:r w:rsidR="00A67E6E">
        <w:t xml:space="preserve"> extent</w:t>
      </w:r>
      <w:r>
        <w:t xml:space="preserve"> data</w:t>
      </w:r>
      <w:r w:rsidR="00D45CC8">
        <w:t xml:space="preserve"> </w:t>
      </w:r>
      <w:r>
        <w:t>sets</w:t>
      </w:r>
      <w:r w:rsidR="00250E14">
        <w:t xml:space="preserve"> </w:t>
      </w:r>
      <w:r w:rsidR="00250E14">
        <w:fldChar w:fldCharType="begin" w:fldLock="1"/>
      </w:r>
      <w:r w:rsidR="00D45CC8">
        <w:instrText>ADDIN CSL_CITATION { "citationItems" : [ { "id" : "ITEM-1", "itemData" : { "URL" : "http://gis.ny.gov/gisdata/inventories/member.cfm?organizationID=696", "author" : [ { "dropping-particle" : "", "family" : "Scenic Hudson Inc.", "given" : "", "non-dropping-particle" : "", "parse-names" : false, "suffix" : "" } ], "id" : "ITEM-1", "issued" : { "date-parts" : [ [ "2014" ] ] }, "publisher" : "Scenic Hudson, Inc.", "publisher-place" : "Poughkeepsie", "title" : "HRE SLAMM Landcover", "type" : "webpage" }, "uris" : [ "http://www.mendeley.com/documents/?uuid=d0b78f30-38bc-4771-a4f7-04d2f9a31a27" ] } ], "mendeley" : { "formattedCitation" : "(9)", "plainTextFormattedCitation" : "(9)", "previouslyFormattedCitation" : "(9)" }, "properties" : { "noteIndex" : 0 }, "schema" : "https://github.com/citation-style-language/schema/raw/master/csl-citation.json" }</w:instrText>
      </w:r>
      <w:r w:rsidR="00250E14">
        <w:fldChar w:fldCharType="separate"/>
      </w:r>
      <w:r w:rsidR="00AF1DD2" w:rsidRPr="00AF1DD2">
        <w:rPr>
          <w:noProof/>
        </w:rPr>
        <w:t>(9)</w:t>
      </w:r>
      <w:r w:rsidR="00250E14">
        <w:fldChar w:fldCharType="end"/>
      </w:r>
      <w:r>
        <w:t xml:space="preserve">. Tidal wetlands </w:t>
      </w:r>
      <w:r w:rsidR="006A3D2E">
        <w:t>were</w:t>
      </w:r>
      <w:r>
        <w:t xml:space="preserve"> </w:t>
      </w:r>
      <w:r w:rsidR="00A67E6E">
        <w:t xml:space="preserve">mapped </w:t>
      </w:r>
      <w:r w:rsidR="007F208D">
        <w:t xml:space="preserve">based on 2007 conditions </w:t>
      </w:r>
      <w:r w:rsidR="00A67E6E">
        <w:t>by the Cornell Institute for Resource Information Sciences for the</w:t>
      </w:r>
      <w:r>
        <w:t xml:space="preserve"> Hudson River National Estuarine Research Reserve and</w:t>
      </w:r>
      <w:r w:rsidR="00A67E6E">
        <w:t xml:space="preserve"> New York State Department of Environmental Conservation</w:t>
      </w:r>
      <w:r>
        <w:t xml:space="preserve"> </w:t>
      </w:r>
      <w:r w:rsidR="00D6467A">
        <w:fldChar w:fldCharType="begin" w:fldLock="1"/>
      </w:r>
      <w:r w:rsidR="00FC6B1F">
        <w:instrText>ADDIN CSL_CITATION { "citationItems" : [ { "id" : "ITEM-1", "itemData" : { "URL" : "http://gis.ny.gov/gisdata/fileserver/?DSID=1210&amp;file=tidalwetlands2007.zip", "author" : [ { "dropping-particle" : "", "family" : "Cornell Institute for Resource Information Sciences", "given" : "", "non-dropping-particle" : "", "parse-names" : false, "suffix" : "" } ], "id" : "ITEM-1", "issued" : { "date-parts" : [ [ "2011" ] ] }, "publisher" : "Hudson River National Estuarine Research Reserve and New York State Department of Environmental Conservation", "publisher-place" : "Albany", "title" : "Hudson River Estuary Tidal Wetlands 2007", "type" : "webpage" }, "uris" : [ "http://www.mendeley.com/documents/?uuid=11bf5721-fc04-4577-8302-a14e11d4612f" ] } ], "mendeley" : { "formattedCitation" : "(10)", "plainTextFormattedCitation" : "(10)", "previouslyFormattedCitation" : "(10)" }, "properties" : { "noteIndex" : 0 }, "schema" : "https://github.com/citation-style-language/schema/raw/master/csl-citation.json" }</w:instrText>
      </w:r>
      <w:r w:rsidR="00D6467A">
        <w:fldChar w:fldCharType="separate"/>
      </w:r>
      <w:r w:rsidR="00AF1DD2" w:rsidRPr="00AF1DD2">
        <w:rPr>
          <w:noProof/>
        </w:rPr>
        <w:t>(10)</w:t>
      </w:r>
      <w:r w:rsidR="00D6467A">
        <w:fldChar w:fldCharType="end"/>
      </w:r>
      <w:r w:rsidR="007F208D">
        <w:t xml:space="preserve">, and </w:t>
      </w:r>
      <w:r w:rsidR="00083C38">
        <w:t xml:space="preserve">represented the most accurate available information on tidal wetlands in the HRE </w:t>
      </w:r>
      <w:r w:rsidR="007F208D">
        <w:t>(</w:t>
      </w:r>
      <w:r w:rsidR="00083C38">
        <w:t>as compared with National Wetlands Inventory data</w:t>
      </w:r>
      <w:r w:rsidR="00D45CC8">
        <w:t xml:space="preserve"> or earlier maps of the HRE</w:t>
      </w:r>
      <w:r w:rsidR="007F208D">
        <w:t>)</w:t>
      </w:r>
      <w:r w:rsidR="00083C38">
        <w:t xml:space="preserve">. </w:t>
      </w:r>
      <w:r w:rsidR="007F208D">
        <w:t>Still, this</w:t>
      </w:r>
      <w:r w:rsidR="00375379">
        <w:t xml:space="preserve"> </w:t>
      </w:r>
      <w:r>
        <w:t xml:space="preserve">dataset </w:t>
      </w:r>
      <w:r w:rsidR="007F208D">
        <w:t xml:space="preserve">had some limitations. It </w:t>
      </w:r>
      <w:r>
        <w:t>was not comprehensively georeferenced</w:t>
      </w:r>
      <w:r w:rsidR="003C7631">
        <w:t xml:space="preserve"> </w:t>
      </w:r>
      <w:r w:rsidR="00375379">
        <w:t>(</w:t>
      </w:r>
      <w:r w:rsidR="00FC2DC6">
        <w:t xml:space="preserve">but rather </w:t>
      </w:r>
      <w:r w:rsidR="00375379">
        <w:t>referenced to a base map created in 1991 from USGS topographic maps, and intended for use at a 1:24,000 scale) n</w:t>
      </w:r>
      <w:r>
        <w:t>or</w:t>
      </w:r>
      <w:r w:rsidR="00D45CC8">
        <w:t xml:space="preserve"> comprehensively</w:t>
      </w:r>
      <w:r>
        <w:t xml:space="preserve"> field verified, and thus displayed relatively significant, but inconsistent, spatial offsets in relation to </w:t>
      </w:r>
      <w:proofErr w:type="spellStart"/>
      <w:r>
        <w:t>orthophotos</w:t>
      </w:r>
      <w:proofErr w:type="spellEnd"/>
      <w:r>
        <w:t xml:space="preserve"> and LiDAR data</w:t>
      </w:r>
      <w:r w:rsidR="007F208D">
        <w:t xml:space="preserve">. The extent of the original wetland mapping was </w:t>
      </w:r>
      <w:r w:rsidR="00375379">
        <w:t xml:space="preserve">also </w:t>
      </w:r>
      <w:r w:rsidR="007F208D">
        <w:t xml:space="preserve">limited to </w:t>
      </w:r>
      <w:r w:rsidR="00FC2DC6">
        <w:t xml:space="preserve">areas below the </w:t>
      </w:r>
      <w:r w:rsidR="007F208D">
        <w:t xml:space="preserve">10 meter contour line on USGS topographical maps, or the first </w:t>
      </w:r>
      <w:r w:rsidR="00FC2DC6">
        <w:t xml:space="preserve">perceived </w:t>
      </w:r>
      <w:r w:rsidR="007F208D">
        <w:t>barrier to tidal water movement</w:t>
      </w:r>
      <w:r w:rsidR="00375379">
        <w:t>, so that</w:t>
      </w:r>
      <w:r w:rsidR="007F208D">
        <w:t xml:space="preserve"> considerable areas of higher elevation tidal wetlands were apparently excluded in the original mapping.  </w:t>
      </w:r>
    </w:p>
    <w:p w14:paraId="7B3CC990" w14:textId="5B8C2D2E" w:rsidR="007F208D" w:rsidRDefault="00074853" w:rsidP="00127CB3">
      <w:pPr>
        <w:spacing w:line="480" w:lineRule="auto"/>
      </w:pPr>
      <w:r>
        <w:t>In places of signifi</w:t>
      </w:r>
      <w:r w:rsidR="00EE3CD9">
        <w:t xml:space="preserve">cant offsets </w:t>
      </w:r>
      <w:r w:rsidR="00375379">
        <w:t xml:space="preserve">in the mapped wetlands </w:t>
      </w:r>
      <w:r w:rsidR="00EE3CD9">
        <w:t xml:space="preserve">we </w:t>
      </w:r>
      <w:r w:rsidR="00A67E6E">
        <w:t xml:space="preserve">manually </w:t>
      </w:r>
      <w:r w:rsidR="00FC2DC6">
        <w:t xml:space="preserve">adjusted the location of </w:t>
      </w:r>
      <w:r w:rsidR="00A67E6E">
        <w:t xml:space="preserve">polygons in ArcGIS </w:t>
      </w:r>
      <w:r>
        <w:t>to gain better accuracy</w:t>
      </w:r>
      <w:r w:rsidR="00A67E6E">
        <w:t xml:space="preserve"> in relation to </w:t>
      </w:r>
      <w:proofErr w:type="spellStart"/>
      <w:r w:rsidR="00A67E6E">
        <w:t>orthophotos</w:t>
      </w:r>
      <w:proofErr w:type="spellEnd"/>
      <w:r>
        <w:t xml:space="preserve">. </w:t>
      </w:r>
      <w:r w:rsidR="00D45CC8">
        <w:t>Some</w:t>
      </w:r>
      <w:r w:rsidR="00FC2DC6">
        <w:t xml:space="preserve"> areas</w:t>
      </w:r>
      <w:r>
        <w:t xml:space="preserve"> that appeared to be tidally inundated base</w:t>
      </w:r>
      <w:r w:rsidR="00A67E6E">
        <w:t xml:space="preserve">d on </w:t>
      </w:r>
      <w:proofErr w:type="spellStart"/>
      <w:r w:rsidR="00A67E6E">
        <w:t>orthophotos</w:t>
      </w:r>
      <w:proofErr w:type="spellEnd"/>
      <w:r w:rsidR="00A67E6E">
        <w:t xml:space="preserve"> and LiDAR data</w:t>
      </w:r>
      <w:r>
        <w:t xml:space="preserve"> were added to the map. </w:t>
      </w:r>
      <w:r w:rsidR="007F208D">
        <w:t xml:space="preserve">In order to further improve the coverage of the tidal wetland data set, we used the “Time Zero” simulation in SLAMM, which is a model simulation of existing conditions with no increase in sea level </w:t>
      </w:r>
      <w:r w:rsidR="007F208D">
        <w:fldChar w:fldCharType="begin" w:fldLock="1"/>
      </w:r>
      <w:r w:rsidR="00FC6B1F">
        <w:instrText>ADDIN CSL_CITATION { "citationItems" : [ { "id" : "ITEM-1", "itemData" : { "author" : [ { "dropping-particle" : "", "family" : "Clough", "given" : "Jonathan", "non-dropping-particle" : "", "parse-names" : false, "suffix" : "" }, { "dropping-particle" : "", "family" : "Park", "given" : "Richard A.", "non-dropping-particle" : "", "parse-names" : false, "suffix" : "" }, { "dropping-particle" : "", "family" : "Propato", "given" : "Marco", "non-dropping-particle" : "", "parse-names" : false, "suffix" : "" }, { "dropping-particle" : "", "family" : "Polaczyk", "given" : "Amy", "non-dropping-particle" : "", "parse-names" : false, "suffix" : "" }, { "dropping-particle" : "", "family" : "Fuller", "given" : "Roger", "non-dropping-particle" : "", "parse-names" : false, "suffix" : "" } ], "id" : "ITEM-1", "issued" : { "date-parts" : [ [ "2012" ] ] }, "publisher" : "Warren Pinnacle Consulting, Inc.", "publisher-place" : "Warren", "title" : "SLAMM 6.2 Technical Documentation", "type" : "article" }, "uris" : [ "http://www.mendeley.com/documents/?uuid=5751fd81-a0c5-485a-a56b-966bb59eff26" ] } ], "mendeley" : { "formattedCitation" : "(2)", "plainTextFormattedCitation" : "(2)", "previouslyFormattedCitation" : "(2)" }, "properties" : { "noteIndex" : 0 }, "schema" : "https://github.com/citation-style-language/schema/raw/master/csl-citation.json" }</w:instrText>
      </w:r>
      <w:r w:rsidR="007F208D">
        <w:fldChar w:fldCharType="separate"/>
      </w:r>
      <w:r w:rsidR="00DC1D37" w:rsidRPr="00DC1D37">
        <w:rPr>
          <w:noProof/>
        </w:rPr>
        <w:t>(2)</w:t>
      </w:r>
      <w:r w:rsidR="007F208D">
        <w:fldChar w:fldCharType="end"/>
      </w:r>
      <w:r w:rsidR="007F208D">
        <w:t>. Our Time Zero simulation resulted in a 28% increase over the mapped tidal wetland area</w:t>
      </w:r>
      <w:r w:rsidR="004F09D1">
        <w:t xml:space="preserve"> and a total of</w:t>
      </w:r>
      <w:r w:rsidR="00375379">
        <w:t xml:space="preserve"> ca. 2,800 ha</w:t>
      </w:r>
      <w:r w:rsidR="004F09D1">
        <w:t>;</w:t>
      </w:r>
      <w:r w:rsidR="007F208D">
        <w:t xml:space="preserve"> </w:t>
      </w:r>
      <w:r w:rsidR="004F09D1">
        <w:t xml:space="preserve">this area corresponds more closely with previously published figures for tidal wetland extent in the HRE </w:t>
      </w:r>
      <w:r w:rsidR="004F09D1">
        <w:fldChar w:fldCharType="begin" w:fldLock="1"/>
      </w:r>
      <w:r w:rsidR="00C73E40">
        <w:instrText>ADDIN CSL_CITATION { "citationItems" : [ { "id" : "ITEM-1", "itemData" : { "author" : [ { "dropping-particle" : "", "family" : "Kiviat", "given" : "Erik", "non-dropping-particle" : "", "parse-names" : false, "suffix" : "" }, { "dropping-particle" : "", "family" : "Findlay", "given" : "Stuart E G", "non-dropping-particle" : "", "parse-names" : false, "suffix" : "" }, { "dropping-particle" : "", "family" : "Nieder", "given" : "W. Charles", "non-dropping-particle" : "", "parse-names" : false, "suffix" : "" } ], "chapter-number" : "20", "container-title" : "The Hudson River Estuary", "editor" : [ { "dropping-particle" : "", "family" : "Levinton", "given" : "Jeffrey S", "non-dropping-particle" : "", "parse-names" : false, "suffix" : "" }, { "dropping-particle" : "", "family" : "Waldman", "given" : "John R", "non-dropping-particle" : "", "parse-names" : false, "suffix" : "" } ], "id" : "ITEM-1", "issued" : { "date-parts" : [ [ "2006" ] ] }, "note" : "- sediment deposition rates 0.05-2.9 cm/yr\n\n- freshwater tidal north of Constitution Marsh, brackish between Constitution and Piermont Marsh.\n\n- high sediment deposition rates reported (especially in subtidal and mudflat habitats in Tivoli Bays)- do these translate directly to accretion?\n\n- deposition is dominant in most HRE wetlands, but some areas have active erosion (mostly where river/tribs scour wetland edges, and probably fringe marshes on dredge spoil).", "page" : "279-295", "publisher" : "Cambridge University Press", "publisher-place" : "New York", "title" : "Tidal Wetlands of the Hudson River Estuary", "type" : "chapter" }, "uris" : [ "http://www.mendeley.com/documents/?uuid=e6e4a013-fe8b-4988-876d-b1b9db574431" ] }, { "id" : "ITEM-2", "itemData" : { "author" : [ { "dropping-particle" : "", "family" : "Strayer", "given" : "David L.", "non-dropping-particle" : "", "parse-names" : false, "suffix" : "" } ], "id" : "ITEM-2", "issued" : { "date-parts" : [ [ "2012" ] ] }, "publisher" : "University of California Press", "publisher-place" : "London", "title" : "The Hudson Primer: The Ecology of an Iconic River", "type" : "book" }, "uris" : [ "http://www.mendeley.com/documents/?uuid=f06b44a4-e191-447c-a1ec-da91180f7e00" ] } ], "mendeley" : { "formattedCitation" : "(11,12)", "plainTextFormattedCitation" : "(11,12)", "previouslyFormattedCitation" : "(11,12)" }, "properties" : { "noteIndex" : 0 }, "schema" : "https://github.com/citation-style-language/schema/raw/master/csl-citation.json" }</w:instrText>
      </w:r>
      <w:r w:rsidR="004F09D1">
        <w:fldChar w:fldCharType="separate"/>
      </w:r>
      <w:r w:rsidR="00AF1DD2" w:rsidRPr="00AF1DD2">
        <w:rPr>
          <w:noProof/>
        </w:rPr>
        <w:t>(11,12)</w:t>
      </w:r>
      <w:r w:rsidR="004F09D1">
        <w:fldChar w:fldCharType="end"/>
      </w:r>
      <w:r w:rsidR="004F09D1">
        <w:t xml:space="preserve">. </w:t>
      </w:r>
      <w:r w:rsidR="007F208D">
        <w:t xml:space="preserve">The wetland added in this simulation consisted primarily of high marsh in areas which, based on examination of high-resolution </w:t>
      </w:r>
      <w:proofErr w:type="spellStart"/>
      <w:r w:rsidR="007F208D">
        <w:t>orthoimagery</w:t>
      </w:r>
      <w:proofErr w:type="spellEnd"/>
      <w:r w:rsidR="007F208D">
        <w:t xml:space="preserve"> and elevation, does host tidal wetlands.</w:t>
      </w:r>
      <w:r w:rsidR="001559C1">
        <w:t xml:space="preserve"> The result of the Time Zero simulation is thus a hybrid of manual (mostly remote) mapping and an automated classification. And while this tool has </w:t>
      </w:r>
      <w:r w:rsidR="00FC2DC6">
        <w:t xml:space="preserve">undoubtedly </w:t>
      </w:r>
      <w:r w:rsidR="001559C1">
        <w:t>introduced some error, overall it produced a more accurate and comprehensive general representation of the tidal wetlands, and thus w</w:t>
      </w:r>
      <w:r w:rsidR="007F208D">
        <w:t xml:space="preserve">e used </w:t>
      </w:r>
      <w:r w:rsidR="001559C1">
        <w:t>it as</w:t>
      </w:r>
      <w:r w:rsidR="007F208D">
        <w:t xml:space="preserve"> our land cover input for subsequent simulations with SLR.</w:t>
      </w:r>
      <w:r w:rsidR="00375379">
        <w:t xml:space="preserve"> </w:t>
      </w:r>
    </w:p>
    <w:p w14:paraId="610B74BF" w14:textId="5D84ABD3" w:rsidR="00127605" w:rsidRDefault="00872A0F" w:rsidP="00074853">
      <w:proofErr w:type="gramStart"/>
      <w:r>
        <w:t xml:space="preserve">Appendix </w:t>
      </w:r>
      <w:r w:rsidR="00127605">
        <w:t xml:space="preserve">Table </w:t>
      </w:r>
      <w:r w:rsidR="003B7D2F">
        <w:t>2</w:t>
      </w:r>
      <w:r w:rsidR="00127605">
        <w:t>.</w:t>
      </w:r>
      <w:proofErr w:type="gramEnd"/>
      <w:r w:rsidR="00127605">
        <w:t xml:space="preserve"> </w:t>
      </w:r>
      <w:proofErr w:type="gramStart"/>
      <w:r w:rsidR="00127605">
        <w:t xml:space="preserve">Changes to </w:t>
      </w:r>
      <w:r w:rsidR="002C547F">
        <w:t xml:space="preserve">mapped tidal wetland areas </w:t>
      </w:r>
      <w:r w:rsidR="00127605">
        <w:t>based on</w:t>
      </w:r>
      <w:r w:rsidR="00FC2DC6">
        <w:t xml:space="preserve"> the</w:t>
      </w:r>
      <w:r w:rsidR="00127605">
        <w:t xml:space="preserve"> SLAMM Time Zero simulation.</w:t>
      </w:r>
      <w:proofErr w:type="gramEnd"/>
      <w:r w:rsidR="002C547F">
        <w:t xml:space="preserve"> </w:t>
      </w:r>
    </w:p>
    <w:tbl>
      <w:tblPr>
        <w:tblStyle w:val="TableGrid"/>
        <w:tblW w:w="0" w:type="auto"/>
        <w:tblLook w:val="04A0" w:firstRow="1" w:lastRow="0" w:firstColumn="1" w:lastColumn="0" w:noHBand="0" w:noVBand="1"/>
      </w:tblPr>
      <w:tblGrid>
        <w:gridCol w:w="1638"/>
        <w:gridCol w:w="1890"/>
        <w:gridCol w:w="2610"/>
        <w:gridCol w:w="1440"/>
      </w:tblGrid>
      <w:tr w:rsidR="00AF4CF7" w14:paraId="54B576E6" w14:textId="77777777" w:rsidTr="00127CB3">
        <w:tc>
          <w:tcPr>
            <w:tcW w:w="1638" w:type="dxa"/>
          </w:tcPr>
          <w:p w14:paraId="032B495A" w14:textId="77777777" w:rsidR="00AF4CF7" w:rsidRDefault="00AF4CF7" w:rsidP="00074853"/>
        </w:tc>
        <w:tc>
          <w:tcPr>
            <w:tcW w:w="1890" w:type="dxa"/>
          </w:tcPr>
          <w:p w14:paraId="2EA9BE77" w14:textId="468892AD" w:rsidR="00AF4CF7" w:rsidRDefault="00AF4CF7" w:rsidP="00127CB3">
            <w:pPr>
              <w:jc w:val="center"/>
            </w:pPr>
            <w:r>
              <w:t>Mapped Area (ha)</w:t>
            </w:r>
          </w:p>
        </w:tc>
        <w:tc>
          <w:tcPr>
            <w:tcW w:w="2610" w:type="dxa"/>
          </w:tcPr>
          <w:p w14:paraId="40FC9A9F" w14:textId="006FE239" w:rsidR="00AF4CF7" w:rsidRDefault="00AF4CF7" w:rsidP="00127CB3">
            <w:pPr>
              <w:jc w:val="center"/>
            </w:pPr>
            <w:r>
              <w:t>Time Zero Simulation (ha)</w:t>
            </w:r>
          </w:p>
        </w:tc>
        <w:tc>
          <w:tcPr>
            <w:tcW w:w="1440" w:type="dxa"/>
          </w:tcPr>
          <w:p w14:paraId="35C4A9DE" w14:textId="1D3F2AB4" w:rsidR="00AF4CF7" w:rsidRDefault="00AF4CF7" w:rsidP="00127CB3">
            <w:pPr>
              <w:jc w:val="center"/>
            </w:pPr>
            <w:r>
              <w:t>Net Change</w:t>
            </w:r>
          </w:p>
        </w:tc>
      </w:tr>
      <w:tr w:rsidR="00AF4CF7" w14:paraId="2ED09372" w14:textId="77777777" w:rsidTr="00127CB3">
        <w:tc>
          <w:tcPr>
            <w:tcW w:w="1638" w:type="dxa"/>
          </w:tcPr>
          <w:p w14:paraId="509F39CF" w14:textId="1E5DA821" w:rsidR="00AF4CF7" w:rsidRDefault="00AF4CF7" w:rsidP="00074853">
            <w:r>
              <w:t>Tidal Flat</w:t>
            </w:r>
          </w:p>
        </w:tc>
        <w:tc>
          <w:tcPr>
            <w:tcW w:w="1890" w:type="dxa"/>
          </w:tcPr>
          <w:p w14:paraId="07799564" w14:textId="45608804" w:rsidR="00AF4CF7" w:rsidRDefault="00AF4CF7" w:rsidP="00127CB3">
            <w:pPr>
              <w:jc w:val="center"/>
            </w:pPr>
            <w:r>
              <w:t>538</w:t>
            </w:r>
          </w:p>
        </w:tc>
        <w:tc>
          <w:tcPr>
            <w:tcW w:w="2610" w:type="dxa"/>
          </w:tcPr>
          <w:p w14:paraId="5E64D2FA" w14:textId="2774F5CA" w:rsidR="00AF4CF7" w:rsidRDefault="00AF4CF7" w:rsidP="00127CB3">
            <w:pPr>
              <w:jc w:val="center"/>
            </w:pPr>
            <w:r>
              <w:t>580</w:t>
            </w:r>
          </w:p>
        </w:tc>
        <w:tc>
          <w:tcPr>
            <w:tcW w:w="1440" w:type="dxa"/>
          </w:tcPr>
          <w:p w14:paraId="5CFE9CC2" w14:textId="3BC72853" w:rsidR="00AF4CF7" w:rsidRDefault="00393040" w:rsidP="00127CB3">
            <w:pPr>
              <w:jc w:val="center"/>
            </w:pPr>
            <w:r>
              <w:t xml:space="preserve">+ </w:t>
            </w:r>
            <w:r w:rsidR="00AF4CF7">
              <w:t>7.8%</w:t>
            </w:r>
          </w:p>
        </w:tc>
      </w:tr>
      <w:tr w:rsidR="00AF4CF7" w14:paraId="1A6B7714" w14:textId="77777777" w:rsidTr="00127CB3">
        <w:tc>
          <w:tcPr>
            <w:tcW w:w="1638" w:type="dxa"/>
          </w:tcPr>
          <w:p w14:paraId="12B55582" w14:textId="68310AE0" w:rsidR="00AF4CF7" w:rsidRDefault="00AF4CF7" w:rsidP="00074853">
            <w:r>
              <w:t>Low Marsh</w:t>
            </w:r>
          </w:p>
        </w:tc>
        <w:tc>
          <w:tcPr>
            <w:tcW w:w="1890" w:type="dxa"/>
          </w:tcPr>
          <w:p w14:paraId="519E0E94" w14:textId="234EDB25" w:rsidR="00AF4CF7" w:rsidRDefault="00AF4CF7" w:rsidP="00127CB3">
            <w:pPr>
              <w:jc w:val="center"/>
            </w:pPr>
            <w:r>
              <w:t>682</w:t>
            </w:r>
          </w:p>
        </w:tc>
        <w:tc>
          <w:tcPr>
            <w:tcW w:w="2610" w:type="dxa"/>
          </w:tcPr>
          <w:p w14:paraId="37A22001" w14:textId="4D060AF1" w:rsidR="00AF4CF7" w:rsidRDefault="00AF4CF7" w:rsidP="00127CB3">
            <w:pPr>
              <w:jc w:val="center"/>
            </w:pPr>
            <w:r>
              <w:t>701</w:t>
            </w:r>
          </w:p>
        </w:tc>
        <w:tc>
          <w:tcPr>
            <w:tcW w:w="1440" w:type="dxa"/>
          </w:tcPr>
          <w:p w14:paraId="61B290D7" w14:textId="56DB7292" w:rsidR="00AF4CF7" w:rsidRDefault="00393040" w:rsidP="00127CB3">
            <w:pPr>
              <w:jc w:val="center"/>
            </w:pPr>
            <w:r>
              <w:t xml:space="preserve">+ </w:t>
            </w:r>
            <w:r w:rsidR="00AF4CF7">
              <w:t>2.8%</w:t>
            </w:r>
          </w:p>
        </w:tc>
      </w:tr>
      <w:tr w:rsidR="00AF4CF7" w14:paraId="73D50DBB" w14:textId="77777777" w:rsidTr="00127CB3">
        <w:tc>
          <w:tcPr>
            <w:tcW w:w="1638" w:type="dxa"/>
          </w:tcPr>
          <w:p w14:paraId="27C3EE1E" w14:textId="3C7B317B" w:rsidR="00AF4CF7" w:rsidRDefault="00AF4CF7" w:rsidP="00074853">
            <w:r>
              <w:t>High Marsh</w:t>
            </w:r>
          </w:p>
        </w:tc>
        <w:tc>
          <w:tcPr>
            <w:tcW w:w="1890" w:type="dxa"/>
          </w:tcPr>
          <w:p w14:paraId="2292C30D" w14:textId="2339DE2E" w:rsidR="00AF4CF7" w:rsidRDefault="00AF4CF7" w:rsidP="00127CB3">
            <w:pPr>
              <w:jc w:val="center"/>
            </w:pPr>
            <w:r>
              <w:t>980</w:t>
            </w:r>
          </w:p>
        </w:tc>
        <w:tc>
          <w:tcPr>
            <w:tcW w:w="2610" w:type="dxa"/>
          </w:tcPr>
          <w:p w14:paraId="73518E81" w14:textId="7BDEA11B" w:rsidR="00AF4CF7" w:rsidRDefault="00AF4CF7" w:rsidP="00127CB3">
            <w:pPr>
              <w:jc w:val="center"/>
            </w:pPr>
            <w:r>
              <w:t>1535</w:t>
            </w:r>
          </w:p>
        </w:tc>
        <w:tc>
          <w:tcPr>
            <w:tcW w:w="1440" w:type="dxa"/>
          </w:tcPr>
          <w:p w14:paraId="1AD4E154" w14:textId="6262D776" w:rsidR="00AF4CF7" w:rsidRDefault="00393040" w:rsidP="00127CB3">
            <w:pPr>
              <w:jc w:val="center"/>
            </w:pPr>
            <w:r>
              <w:t xml:space="preserve">+ </w:t>
            </w:r>
            <w:r w:rsidR="00AF4CF7">
              <w:t>56.6%</w:t>
            </w:r>
          </w:p>
        </w:tc>
      </w:tr>
      <w:tr w:rsidR="00AF4CF7" w14:paraId="3D4D8732" w14:textId="77777777" w:rsidTr="00127CB3">
        <w:tc>
          <w:tcPr>
            <w:tcW w:w="1638" w:type="dxa"/>
          </w:tcPr>
          <w:p w14:paraId="4F7CC44E" w14:textId="5D260A0F" w:rsidR="00AF4CF7" w:rsidRDefault="00AF4CF7" w:rsidP="00074853">
            <w:r>
              <w:t>Total Wetland</w:t>
            </w:r>
          </w:p>
        </w:tc>
        <w:tc>
          <w:tcPr>
            <w:tcW w:w="1890" w:type="dxa"/>
          </w:tcPr>
          <w:p w14:paraId="0083CA78" w14:textId="7E0D45FA" w:rsidR="00AF4CF7" w:rsidRDefault="00AF4CF7" w:rsidP="00127CB3">
            <w:pPr>
              <w:jc w:val="center"/>
            </w:pPr>
            <w:r>
              <w:t>2,200</w:t>
            </w:r>
          </w:p>
        </w:tc>
        <w:tc>
          <w:tcPr>
            <w:tcW w:w="2610" w:type="dxa"/>
          </w:tcPr>
          <w:p w14:paraId="5AFB00CF" w14:textId="26D775AE" w:rsidR="00AF4CF7" w:rsidRDefault="00AF4CF7" w:rsidP="00127CB3">
            <w:pPr>
              <w:jc w:val="center"/>
            </w:pPr>
            <w:r>
              <w:t>2,816</w:t>
            </w:r>
          </w:p>
        </w:tc>
        <w:tc>
          <w:tcPr>
            <w:tcW w:w="1440" w:type="dxa"/>
          </w:tcPr>
          <w:p w14:paraId="6A5AED46" w14:textId="04F0A582" w:rsidR="00AF4CF7" w:rsidRDefault="00393040" w:rsidP="00127CB3">
            <w:pPr>
              <w:jc w:val="center"/>
            </w:pPr>
            <w:r>
              <w:t xml:space="preserve">+ </w:t>
            </w:r>
            <w:r w:rsidR="00AF4CF7">
              <w:t>28%</w:t>
            </w:r>
          </w:p>
        </w:tc>
      </w:tr>
    </w:tbl>
    <w:p w14:paraId="4620D6E0" w14:textId="77777777" w:rsidR="00FC2DC6" w:rsidRDefault="00FC2DC6" w:rsidP="00074853"/>
    <w:p w14:paraId="1E7FE203" w14:textId="5564D8DF" w:rsidR="00021F9F" w:rsidRDefault="00021F9F" w:rsidP="00127CB3">
      <w:pPr>
        <w:spacing w:line="480" w:lineRule="auto"/>
      </w:pPr>
      <w:r>
        <w:t>Prior to the Time Zero simulation, the wetland data were combined with a raster of the extent of the Hudson River</w:t>
      </w:r>
      <w:r w:rsidR="00F36AA4">
        <w:t xml:space="preserve"> in order to more accurately represent the river’s extent beyond the mapped areas</w:t>
      </w:r>
      <w:r>
        <w:t xml:space="preserve">. This raster was in itself a composite of areas below MTL according to the DEM and a river edge file digitized based on </w:t>
      </w:r>
      <w:proofErr w:type="spellStart"/>
      <w:r>
        <w:t>orthophotos</w:t>
      </w:r>
      <w:proofErr w:type="spellEnd"/>
      <w:r>
        <w:t xml:space="preserve"> and </w:t>
      </w:r>
      <w:r w:rsidR="00D45CC8">
        <w:t>elevation</w:t>
      </w:r>
      <w:r>
        <w:t xml:space="preserve"> data. To include adjacent upland areas the data were further combined with the 2006 National Land Cover Database (NLCD</w:t>
      </w:r>
      <w:r w:rsidR="00F36AA4">
        <w:t>)</w:t>
      </w:r>
      <w:r>
        <w:fldChar w:fldCharType="begin" w:fldLock="1"/>
      </w:r>
      <w:r w:rsidR="00C73E40">
        <w:instrText>ADDIN CSL_CITATION { "citationItems" : [ { "id" : "ITEM-1", "itemData" : { "author" : [ { "dropping-particle" : "", "family" : "Fry", "given" : "J.", "non-dropping-particle" : "", "parse-names" : false, "suffix" : "" }, { "dropping-particle" : "", "family" : "Xian", "given" : "G.", "non-dropping-particle" : "", "parse-names" : false, "suffix" : "" }, { "dropping-particle" : "", "family" : "Jin", "given" : "S.", "non-dropping-particle" : "", "parse-names" : false, "suffix" : "" }, { "dropping-particle" : "", "family" : "Dewitz", "given" : "J.", "non-dropping-particle" : "", "parse-names" : false, "suffix" : "" }, { "dropping-particle" : "", "family" : "Homer", "given" : "C.", "non-dropping-particle" : "", "parse-names" : false, "suffix" : "" }, { "dropping-particle" : "", "family" : "Yang", "given" : "L.", "non-dropping-particle" : "", "parse-names" : false, "suffix" : "" }, { "dropping-particle" : "", "family" : "Barnes", "given" : "C.", "non-dropping-particle" : "", "parse-names" : false, "suffix" : "" }, { "dropping-particle" : "", "family" : "Herold", "given" : "N.", "non-dropping-particle" : "", "parse-names" : false, "suffix" : "" }, { "dropping-particle" : "", "family" : "Wickham", "given" : "J.", "non-dropping-particle" : "", "parse-names" : false, "suffix" : "" } ], "container-title" : "Photogrammetric Engineering &amp; Remote Sensing", "id" : "ITEM-1", "issue" : "9", "issued" : { "date-parts" : [ [ "2011" ] ] }, "page" : "858-864", "title" : "Completion of the 2006 National Land Cover Database for the Conterminous United States", "type" : "article-journal", "volume" : "77" }, "uris" : [ "http://www.mendeley.com/documents/?uuid=fe8c064e-48e0-431d-9d81-73f5ce9377d4" ] } ], "mendeley" : { "formattedCitation" : "(13)", "plainTextFormattedCitation" : "(13)", "previouslyFormattedCitation" : "(13)" }, "properties" : { "noteIndex" : 0 }, "schema" : "https://github.com/citation-style-language/schema/raw/master/csl-citation.json" }</w:instrText>
      </w:r>
      <w:r>
        <w:fldChar w:fldCharType="separate"/>
      </w:r>
      <w:r w:rsidR="00AF1DD2" w:rsidRPr="00AF1DD2">
        <w:rPr>
          <w:noProof/>
        </w:rPr>
        <w:t>(13)</w:t>
      </w:r>
      <w:r>
        <w:fldChar w:fldCharType="end"/>
      </w:r>
      <w:r>
        <w:t xml:space="preserve"> coverage of the study area. All NLCD developed land categories except “Developed, Open Space” were classified as developed upland; all other categories were classified as undeveloped uplands. We also added any areas identified in the NLCD impervious surface data as being &gt;25% impervious to the upland developed category. Non-tidal wetlands (e.g., woody wetlands or emergent herbaceous wetlands) were classified as undeveloped upland because they were very inaccurately represented in the NLCD data in areas adjacent to the Hudson River. In SLAMM version 6.2 and </w:t>
      </w:r>
      <w:r w:rsidR="00F36AA4">
        <w:t xml:space="preserve">with </w:t>
      </w:r>
      <w:r>
        <w:t xml:space="preserve">our simplified wetland classes, non-tidal wetlands and uplands convert to tidal wetlands under the same rules, so this </w:t>
      </w:r>
      <w:r w:rsidR="00DA42F4">
        <w:t xml:space="preserve">classification </w:t>
      </w:r>
      <w:r>
        <w:t>did not affect the resulting tidal wetland projections. The NLCD and impervious surface data were re-sampled from their original 30-m resolution (to 5-m resolution), and likely represent the least accurate component of the final composite land cover dataset.</w:t>
      </w:r>
    </w:p>
    <w:p w14:paraId="7B33A23F" w14:textId="47030038" w:rsidR="00DC60F5" w:rsidRDefault="00074853" w:rsidP="00127CB3">
      <w:pPr>
        <w:spacing w:line="480" w:lineRule="auto"/>
      </w:pPr>
      <w:r>
        <w:t xml:space="preserve">Based on previous </w:t>
      </w:r>
      <w:r w:rsidR="007F3015">
        <w:t>simulations</w:t>
      </w:r>
      <w:r>
        <w:t xml:space="preserve">, an elevation </w:t>
      </w:r>
      <w:r w:rsidRPr="00643909">
        <w:t>analysis</w:t>
      </w:r>
      <w:r w:rsidR="003A6A51">
        <w:t xml:space="preserve"> in SLAMM</w:t>
      </w:r>
      <w:r w:rsidRPr="00643909">
        <w:t xml:space="preserve"> </w:t>
      </w:r>
      <w:r>
        <w:t>(</w:t>
      </w:r>
      <w:r w:rsidR="00872A0F">
        <w:t xml:space="preserve">Appendix </w:t>
      </w:r>
      <w:r w:rsidR="00A67E6E">
        <w:t>Fig</w:t>
      </w:r>
      <w:r w:rsidR="004955E8">
        <w:t>ure</w:t>
      </w:r>
      <w:r w:rsidR="00A67E6E">
        <w:t xml:space="preserve"> 1)</w:t>
      </w:r>
      <w:r w:rsidR="003A6A51">
        <w:t>,</w:t>
      </w:r>
      <w:r w:rsidR="00DF3121">
        <w:t xml:space="preserve"> and the SLAMM wetland conversion</w:t>
      </w:r>
      <w:r>
        <w:t xml:space="preserve"> </w:t>
      </w:r>
      <w:r w:rsidR="00DF3121">
        <w:t>decision tree</w:t>
      </w:r>
      <w:r>
        <w:t xml:space="preserve">, the </w:t>
      </w:r>
      <w:r w:rsidR="007F208D">
        <w:t xml:space="preserve">originally </w:t>
      </w:r>
      <w:r>
        <w:t xml:space="preserve">mapped wetland categories were </w:t>
      </w:r>
      <w:r w:rsidR="00E02782">
        <w:t xml:space="preserve">reclassified </w:t>
      </w:r>
      <w:r>
        <w:t xml:space="preserve">to SLAMM categories as described in Table </w:t>
      </w:r>
      <w:r w:rsidR="006A3D2E">
        <w:t xml:space="preserve">1 with the resulting elevational distributions shown in Fig </w:t>
      </w:r>
      <w:r w:rsidR="00872A0F">
        <w:t>2</w:t>
      </w:r>
      <w:r>
        <w:t xml:space="preserve">. While this </w:t>
      </w:r>
      <w:r w:rsidR="006A3D2E">
        <w:t>reclassification</w:t>
      </w:r>
      <w:r>
        <w:t xml:space="preserve"> of wetland categories represents a significant simplification of both the mapped wetlands categories and the available SLAMM c</w:t>
      </w:r>
      <w:r w:rsidR="00DF3121">
        <w:t>ategories, the simplification was</w:t>
      </w:r>
      <w:r>
        <w:t xml:space="preserve"> necessary</w:t>
      </w:r>
      <w:r w:rsidR="00DF3121">
        <w:t xml:space="preserve"> for primarily two reasons: 1) s</w:t>
      </w:r>
      <w:r>
        <w:t>everal of the original wetland data classes are</w:t>
      </w:r>
      <w:r w:rsidR="00E02782">
        <w:t xml:space="preserve"> </w:t>
      </w:r>
      <w:r>
        <w:t>based on species or species assemblages, while SLAMM categories are defined largely by elevation ranges, and 2) SLAMM category conversions are based primarily on processes observed in coastal saltwater wetlands and some are dependent on having additional data inputs (e.g.</w:t>
      </w:r>
      <w:r w:rsidR="00126FBD">
        <w:t>,</w:t>
      </w:r>
      <w:r>
        <w:t xml:space="preserve"> freshwater influence, </w:t>
      </w:r>
      <w:r w:rsidR="00126FBD">
        <w:t xml:space="preserve">a </w:t>
      </w:r>
      <w:r>
        <w:t>salinity model) that were not available</w:t>
      </w:r>
      <w:r w:rsidR="00DF3121">
        <w:t xml:space="preserve"> for o</w:t>
      </w:r>
      <w:r w:rsidR="00872A0F">
        <w:t>u</w:t>
      </w:r>
      <w:r w:rsidR="00DF3121">
        <w:t>r applicable to the t</w:t>
      </w:r>
      <w:r>
        <w:t xml:space="preserve">idal Hudson. </w:t>
      </w:r>
      <w:r w:rsidR="00CC1569">
        <w:t xml:space="preserve">The overlap in mapped wetland categories’ elevational ranges </w:t>
      </w:r>
      <w:r w:rsidR="00E02782">
        <w:t xml:space="preserve">we found in the HRE </w:t>
      </w:r>
      <w:r w:rsidR="00CC1569">
        <w:t xml:space="preserve">is consistent with </w:t>
      </w:r>
      <w:r w:rsidR="00872A0F">
        <w:t xml:space="preserve">the </w:t>
      </w:r>
      <w:r w:rsidR="006A3D2E">
        <w:t xml:space="preserve">less distinct </w:t>
      </w:r>
      <w:r w:rsidR="00126FBD">
        <w:t>plant community zonation</w:t>
      </w:r>
      <w:r w:rsidR="00CC1569">
        <w:t xml:space="preserve"> </w:t>
      </w:r>
      <w:r w:rsidR="006A3D2E">
        <w:t xml:space="preserve">typically found in </w:t>
      </w:r>
      <w:r w:rsidR="00CC1569">
        <w:t xml:space="preserve">tidal freshwater wetlands </w:t>
      </w:r>
      <w:r w:rsidR="006A3D2E">
        <w:t>as compared with</w:t>
      </w:r>
      <w:r w:rsidR="00CC1569">
        <w:t xml:space="preserve"> saltwater </w:t>
      </w:r>
      <w:r w:rsidR="00DF3121">
        <w:t>wetlands</w:t>
      </w:r>
      <w:r w:rsidR="00CC1569">
        <w:t xml:space="preserve"> </w:t>
      </w:r>
      <w:r w:rsidR="00BF49D8">
        <w:fldChar w:fldCharType="begin" w:fldLock="1"/>
      </w:r>
      <w:r w:rsidR="00C73E40">
        <w:instrText>ADDIN CSL_CITATION { "citationItems" : [ { "id" : "ITEM-1", "itemData" : { "author" : [ { "dropping-particle" : "", "family" : "Odum", "given" : "William E", "non-dropping-particle" : "", "parse-names" : false, "suffix" : "" } ], "container-title" : "Annual Review of Ecology and Systematics", "id" : "ITEM-1", "issued" : { "date-parts" : [ [ "1988" ] ] }, "note" : "TFW tend to have higher organic carbon content, less zonation (more habitat overlap)\n\nTFW can occupy more of the intertidal zone (including lower intertidal)", "page" : "147-176", "title" : "Comparative Ecology of Tidal Freshwater and Salt Marshes", "type" : "article-journal", "volume" : "19" }, "uris" : [ "http://www.mendeley.com/documents/?uuid=cac9fe50-0bb3-39c8-b8af-cd3f822cd063" ] } ], "mendeley" : { "formattedCitation" : "(14)", "plainTextFormattedCitation" : "(14)", "previouslyFormattedCitation" : "(14)" }, "properties" : { "noteIndex" : 0 }, "schema" : "https://github.com/citation-style-language/schema/raw/master/csl-citation.json" }</w:instrText>
      </w:r>
      <w:r w:rsidR="00BF49D8">
        <w:fldChar w:fldCharType="separate"/>
      </w:r>
      <w:r w:rsidR="00AF1DD2" w:rsidRPr="00AF1DD2">
        <w:rPr>
          <w:noProof/>
        </w:rPr>
        <w:t>(14)</w:t>
      </w:r>
      <w:r w:rsidR="00BF49D8">
        <w:fldChar w:fldCharType="end"/>
      </w:r>
      <w:r w:rsidR="00CC1569">
        <w:t xml:space="preserve">. </w:t>
      </w:r>
    </w:p>
    <w:p w14:paraId="06E44134" w14:textId="592C2E5F" w:rsidR="00A67E6E" w:rsidRDefault="00DB303D" w:rsidP="00127CB3">
      <w:pPr>
        <w:spacing w:line="480" w:lineRule="auto"/>
      </w:pPr>
      <w:r>
        <w:rPr>
          <w:noProof/>
        </w:rPr>
        <w:drawing>
          <wp:anchor distT="0" distB="0" distL="114300" distR="114300" simplePos="0" relativeHeight="251658240" behindDoc="1" locked="0" layoutInCell="1" allowOverlap="1" wp14:anchorId="7DA41687" wp14:editId="0DAB94DD">
            <wp:simplePos x="0" y="0"/>
            <wp:positionH relativeFrom="column">
              <wp:posOffset>0</wp:posOffset>
            </wp:positionH>
            <wp:positionV relativeFrom="paragraph">
              <wp:posOffset>532765</wp:posOffset>
            </wp:positionV>
            <wp:extent cx="5824728" cy="3419856"/>
            <wp:effectExtent l="0" t="0" r="5080" b="9525"/>
            <wp:wrapTight wrapText="bothSides">
              <wp:wrapPolygon edited="0">
                <wp:start x="0" y="0"/>
                <wp:lineTo x="0" y="21540"/>
                <wp:lineTo x="21548" y="21540"/>
                <wp:lineTo x="21548"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1 Appendix Fig 1.tif"/>
                    <pic:cNvPicPr/>
                  </pic:nvPicPr>
                  <pic:blipFill rotWithShape="1">
                    <a:blip r:embed="rId10">
                      <a:extLst>
                        <a:ext uri="{28A0092B-C50C-407E-A947-70E740481C1C}">
                          <a14:useLocalDpi xmlns:a14="http://schemas.microsoft.com/office/drawing/2010/main" val="0"/>
                        </a:ext>
                      </a:extLst>
                    </a:blip>
                    <a:srcRect t="2344" b="2283"/>
                    <a:stretch/>
                  </pic:blipFill>
                  <pic:spPr bwMode="auto">
                    <a:xfrm>
                      <a:off x="0" y="0"/>
                      <a:ext cx="5824728" cy="3419856"/>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roofErr w:type="gramStart"/>
      <w:r w:rsidR="00872A0F">
        <w:t xml:space="preserve">Appendix </w:t>
      </w:r>
      <w:r w:rsidR="00FC2E15">
        <w:t>Fig</w:t>
      </w:r>
      <w:r w:rsidR="004955E8">
        <w:t>ure</w:t>
      </w:r>
      <w:r w:rsidR="00FC2E15">
        <w:t xml:space="preserve"> 1</w:t>
      </w:r>
      <w:r w:rsidR="003A6A51">
        <w:t>.</w:t>
      </w:r>
      <w:proofErr w:type="gramEnd"/>
      <w:r w:rsidR="003A6A51">
        <w:t xml:space="preserve"> SLAMM e</w:t>
      </w:r>
      <w:r w:rsidR="00A67E6E">
        <w:t xml:space="preserve">levation analysis of </w:t>
      </w:r>
      <w:r w:rsidR="00DC60F5">
        <w:t xml:space="preserve">original wetland data </w:t>
      </w:r>
      <w:r w:rsidR="00FC2E15">
        <w:t xml:space="preserve">classes </w:t>
      </w:r>
      <w:r w:rsidR="00DC60F5">
        <w:t xml:space="preserve">from the north </w:t>
      </w:r>
      <w:r w:rsidR="00872A0F">
        <w:t xml:space="preserve">section </w:t>
      </w:r>
      <w:r w:rsidR="00DC60F5">
        <w:t>of the HRE</w:t>
      </w:r>
      <w:r w:rsidR="000D2C49">
        <w:t>, showing the frequency of occurrence of each wetland class along an elevation gradient</w:t>
      </w:r>
      <w:r w:rsidR="00DC60F5">
        <w:t>.</w:t>
      </w:r>
    </w:p>
    <w:p w14:paraId="062EBA54" w14:textId="07BC9B70" w:rsidR="00403E37" w:rsidRDefault="00B74BAF" w:rsidP="00127CB3">
      <w:pPr>
        <w:spacing w:line="480" w:lineRule="auto"/>
      </w:pPr>
      <w:r>
        <w:lastRenderedPageBreak/>
        <w:t>T</w:t>
      </w:r>
      <w:r w:rsidR="00403E37">
        <w:t xml:space="preserve">here were two instances </w:t>
      </w:r>
      <w:r w:rsidR="00DC60F5">
        <w:t>when</w:t>
      </w:r>
      <w:r w:rsidR="00403E37">
        <w:t xml:space="preserve"> novel wetland classes were projected</w:t>
      </w:r>
      <w:r>
        <w:t xml:space="preserve"> in the </w:t>
      </w:r>
      <w:r w:rsidR="00021F9F">
        <w:t xml:space="preserve">SLAMM </w:t>
      </w:r>
      <w:r w:rsidR="00872A0F">
        <w:t xml:space="preserve">outputs </w:t>
      </w:r>
      <w:r w:rsidR="00403E37">
        <w:t>(i.e.</w:t>
      </w:r>
      <w:r w:rsidR="004E7A4A">
        <w:t>,</w:t>
      </w:r>
      <w:r w:rsidR="00403E37">
        <w:t xml:space="preserve"> classes that did not exist in the input data). When SLAMM projected </w:t>
      </w:r>
      <w:r w:rsidR="00FC2E15">
        <w:t xml:space="preserve">the </w:t>
      </w:r>
      <w:r w:rsidR="00403E37">
        <w:t xml:space="preserve">transition of upland to tidal wetland it was </w:t>
      </w:r>
      <w:r w:rsidR="00FC2E15">
        <w:t xml:space="preserve">initially categorized as </w:t>
      </w:r>
      <w:r w:rsidR="00DC60F5">
        <w:t>Transitional Salt Marsh</w:t>
      </w:r>
      <w:r w:rsidR="00403E37">
        <w:t xml:space="preserve">; scrub/shrub wetlands, which correlate with this class, were </w:t>
      </w:r>
      <w:r w:rsidR="00F26AE1">
        <w:t>lumped with high m</w:t>
      </w:r>
      <w:r w:rsidR="00403E37">
        <w:t xml:space="preserve">arsh in the input data (Table 1), and thus in our analysis of results </w:t>
      </w:r>
      <w:r w:rsidR="00DB303D">
        <w:t>all</w:t>
      </w:r>
      <w:r w:rsidR="00403E37">
        <w:t xml:space="preserve"> projected Transitional Salt Marsh </w:t>
      </w:r>
      <w:r w:rsidR="00872A0F">
        <w:t>area</w:t>
      </w:r>
      <w:r w:rsidR="00DB303D">
        <w:t>s</w:t>
      </w:r>
      <w:r w:rsidR="00872A0F">
        <w:t xml:space="preserve"> were </w:t>
      </w:r>
      <w:r w:rsidR="00403E37">
        <w:t xml:space="preserve">treated as part of </w:t>
      </w:r>
      <w:r w:rsidR="004E3F0F">
        <w:t xml:space="preserve">the </w:t>
      </w:r>
      <w:r w:rsidR="00F26AE1">
        <w:t>high m</w:t>
      </w:r>
      <w:r w:rsidR="00403E37">
        <w:t>arsh</w:t>
      </w:r>
      <w:r w:rsidR="004E3F0F">
        <w:t xml:space="preserve"> class</w:t>
      </w:r>
      <w:r w:rsidR="00403E37">
        <w:t xml:space="preserve">. Under high erosion </w:t>
      </w:r>
      <w:r w:rsidR="00872A0F">
        <w:t>(as defined by a long fetch and adjacen</w:t>
      </w:r>
      <w:r w:rsidR="00DB303D">
        <w:t>cy to</w:t>
      </w:r>
      <w:r w:rsidR="00872A0F">
        <w:t xml:space="preserve"> open water)</w:t>
      </w:r>
      <w:r w:rsidR="00872A0F" w:rsidDel="00872A0F">
        <w:t xml:space="preserve"> </w:t>
      </w:r>
      <w:r w:rsidR="00403E37">
        <w:t>and inundation</w:t>
      </w:r>
      <w:r w:rsidR="00872A0F">
        <w:t xml:space="preserve"> conditions</w:t>
      </w:r>
      <w:r w:rsidR="00403E37">
        <w:t xml:space="preserve"> SLAMM projected the conversion of uplands to</w:t>
      </w:r>
      <w:r w:rsidR="004E3F0F">
        <w:t xml:space="preserve"> Estuarine Beach</w:t>
      </w:r>
      <w:r w:rsidR="00403E37">
        <w:t>; the</w:t>
      </w:r>
      <w:r w:rsidR="004E3F0F">
        <w:t>se</w:t>
      </w:r>
      <w:r w:rsidR="00403E37">
        <w:t xml:space="preserve"> area</w:t>
      </w:r>
      <w:r w:rsidR="004E3F0F">
        <w:t>s</w:t>
      </w:r>
      <w:r w:rsidR="00403E37">
        <w:t xml:space="preserve"> </w:t>
      </w:r>
      <w:r w:rsidR="004E3F0F">
        <w:lastRenderedPageBreak/>
        <w:t xml:space="preserve">amounted to less than </w:t>
      </w:r>
      <w:r w:rsidR="00403E37">
        <w:t>0.5 ha for the entire estuary in any given simulation</w:t>
      </w:r>
      <w:r w:rsidR="00A50DA1">
        <w:t xml:space="preserve"> and had negligible impacts on </w:t>
      </w:r>
      <w:r w:rsidR="00DB303D">
        <w:t xml:space="preserve">the </w:t>
      </w:r>
      <w:r w:rsidR="00A50DA1">
        <w:t>overall trends.</w:t>
      </w:r>
      <w:r w:rsidR="00403E37" w:rsidRPr="001018CE">
        <w:t xml:space="preserve"> </w:t>
      </w:r>
    </w:p>
    <w:p w14:paraId="49AEE0B6" w14:textId="77777777" w:rsidR="00152754" w:rsidRPr="00EE15D2" w:rsidRDefault="00403E37" w:rsidP="00127CB3">
      <w:pPr>
        <w:spacing w:line="480" w:lineRule="auto"/>
        <w:rPr>
          <w:b/>
        </w:rPr>
      </w:pPr>
      <w:r w:rsidRPr="00403E37">
        <w:rPr>
          <w:b/>
        </w:rPr>
        <w:t>Model Parameters</w:t>
      </w:r>
    </w:p>
    <w:p w14:paraId="045FDC6B" w14:textId="028F68B2" w:rsidR="00403E37" w:rsidRPr="000279C9" w:rsidRDefault="00403E37" w:rsidP="00127CB3">
      <w:pPr>
        <w:tabs>
          <w:tab w:val="left" w:pos="540"/>
        </w:tabs>
        <w:spacing w:line="480" w:lineRule="auto"/>
        <w:rPr>
          <w:rFonts w:eastAsia="Times" w:cs="Times"/>
          <w:b/>
          <w:i/>
          <w:color w:val="131413"/>
          <w:szCs w:val="28"/>
          <w:u w:color="131413"/>
        </w:rPr>
      </w:pPr>
      <w:r w:rsidRPr="00403E37">
        <w:rPr>
          <w:rFonts w:eastAsia="Times" w:cs="Times"/>
          <w:b/>
          <w:i/>
          <w:color w:val="131413"/>
          <w:szCs w:val="28"/>
          <w:u w:color="131413"/>
        </w:rPr>
        <w:t xml:space="preserve">Sea Level Rise </w:t>
      </w:r>
      <w:r>
        <w:rPr>
          <w:rFonts w:eastAsia="Times" w:cs="Times"/>
          <w:b/>
          <w:i/>
          <w:color w:val="131413"/>
          <w:szCs w:val="28"/>
          <w:u w:color="131413"/>
        </w:rPr>
        <w:t>Projections</w:t>
      </w:r>
    </w:p>
    <w:p w14:paraId="6C97B455" w14:textId="4CC6EFA5" w:rsidR="00152754" w:rsidRDefault="00152754" w:rsidP="00127CB3">
      <w:pPr>
        <w:tabs>
          <w:tab w:val="left" w:pos="540"/>
        </w:tabs>
        <w:spacing w:after="0" w:line="480" w:lineRule="auto"/>
        <w:rPr>
          <w:rFonts w:eastAsia="Times" w:cs="Times"/>
          <w:color w:val="131413"/>
          <w:szCs w:val="28"/>
          <w:u w:color="131413"/>
        </w:rPr>
      </w:pPr>
      <w:r>
        <w:rPr>
          <w:rFonts w:eastAsia="Times" w:cs="Times"/>
          <w:color w:val="131413"/>
          <w:szCs w:val="28"/>
          <w:u w:color="131413"/>
        </w:rPr>
        <w:t xml:space="preserve">We made two adjustments to the SLR projections for input into SLAMM. First, we used observed rates of SLR to </w:t>
      </w:r>
      <w:r w:rsidR="008F0036">
        <w:rPr>
          <w:rFonts w:eastAsia="Times" w:cs="Times"/>
          <w:color w:val="131413"/>
          <w:szCs w:val="28"/>
          <w:u w:color="131413"/>
        </w:rPr>
        <w:t>calibrate</w:t>
      </w:r>
      <w:r>
        <w:rPr>
          <w:rFonts w:eastAsia="Times" w:cs="Times"/>
          <w:color w:val="131413"/>
          <w:szCs w:val="28"/>
          <w:u w:color="131413"/>
        </w:rPr>
        <w:t xml:space="preserve"> the </w:t>
      </w:r>
      <w:proofErr w:type="spellStart"/>
      <w:r>
        <w:rPr>
          <w:rFonts w:eastAsia="Times" w:cs="Times"/>
          <w:color w:val="131413"/>
          <w:szCs w:val="28"/>
          <w:u w:color="131413"/>
        </w:rPr>
        <w:t>ClimAID</w:t>
      </w:r>
      <w:proofErr w:type="spellEnd"/>
      <w:r>
        <w:rPr>
          <w:rFonts w:eastAsia="Times" w:cs="Times"/>
          <w:color w:val="131413"/>
          <w:szCs w:val="28"/>
          <w:u w:color="131413"/>
        </w:rPr>
        <w:t xml:space="preserve"> projections </w:t>
      </w:r>
      <w:r w:rsidR="00BF49D8">
        <w:rPr>
          <w:rFonts w:eastAsia="Times" w:cs="Times"/>
          <w:color w:val="131413"/>
          <w:szCs w:val="28"/>
          <w:u w:color="131413"/>
        </w:rPr>
        <w:fldChar w:fldCharType="begin" w:fldLock="1"/>
      </w:r>
      <w:r w:rsidR="00C73E40">
        <w:rPr>
          <w:rFonts w:eastAsia="Times" w:cs="Times"/>
          <w:color w:val="131413"/>
          <w:szCs w:val="28"/>
          <w:u w:color="131413"/>
        </w:rPr>
        <w:instrText>ADDIN CSL_CITATION { "citationItems" : [ { "id" : "ITEM-1", "itemData" : { "ISBN" : "9781936842087", "author" : [ { "dropping-particle" : "", "family" : "Horton", "given" : "R. M.", "non-dropping-particle" : "", "parse-names" : false, "suffix" : "" }, { "dropping-particle" : "", "family" : "Bader", "given" : "D.", "non-dropping-particle" : "", "parse-names" : false, "suffix" : "" }, { "dropping-particle" : "", "family" : "Rosenzweig", "given" : "C.", "non-dropping-particle" : "", "parse-names" : false, "suffix" : "" }, { "dropping-particle" : "", "family" : "DeGaetano", "given" : "A. T.", "non-dropping-particle" : "", "parse-names" : false, "suffix" : "" }, { "dropping-particle" : "", "family" : "Solecki", "given" : "W.", "non-dropping-particle" : "", "parse-names" : false, "suffix" : "" } ], "id" : "ITEM-1", "issued" : { "date-parts" : [ [ "2014" ] ] }, "publisher" : "New York State Energy Research and Development Authority", "publisher-place" : "Albany", "title" : "Climate Change in New York State", "type" : "article" }, "uris" : [ "http://www.mendeley.com/documents/?uuid=3cfb566f-6ebe-4a7f-b7e4-fe3cd4b8c8eb" ] } ], "mendeley" : { "formattedCitation" : "(15)", "plainTextFormattedCitation" : "(15)", "previouslyFormattedCitation" : "(15)" }, "properties" : { "noteIndex" : 0 }, "schema" : "https://github.com/citation-style-language/schema/raw/master/csl-citation.json" }</w:instrText>
      </w:r>
      <w:r w:rsidR="00BF49D8">
        <w:rPr>
          <w:rFonts w:eastAsia="Times" w:cs="Times"/>
          <w:color w:val="131413"/>
          <w:szCs w:val="28"/>
          <w:u w:color="131413"/>
        </w:rPr>
        <w:fldChar w:fldCharType="separate"/>
      </w:r>
      <w:r w:rsidR="00AF1DD2" w:rsidRPr="00AF1DD2">
        <w:rPr>
          <w:rFonts w:eastAsia="Times" w:cs="Times"/>
          <w:noProof/>
          <w:color w:val="131413"/>
          <w:szCs w:val="28"/>
          <w:u w:color="131413"/>
        </w:rPr>
        <w:t>(15)</w:t>
      </w:r>
      <w:r w:rsidR="00BF49D8">
        <w:rPr>
          <w:rFonts w:eastAsia="Times" w:cs="Times"/>
          <w:color w:val="131413"/>
          <w:szCs w:val="28"/>
          <w:u w:color="131413"/>
        </w:rPr>
        <w:fldChar w:fldCharType="end"/>
      </w:r>
      <w:r w:rsidR="003F6605">
        <w:rPr>
          <w:rFonts w:eastAsia="Times" w:cs="Times"/>
          <w:color w:val="131413"/>
          <w:szCs w:val="28"/>
          <w:u w:color="131413"/>
        </w:rPr>
        <w:t xml:space="preserve">, which are based on a 200-2004 starting time frame, </w:t>
      </w:r>
      <w:r>
        <w:rPr>
          <w:rFonts w:eastAsia="Times" w:cs="Times"/>
          <w:color w:val="131413"/>
          <w:szCs w:val="28"/>
          <w:u w:color="131413"/>
        </w:rPr>
        <w:t xml:space="preserve">to </w:t>
      </w:r>
      <w:r w:rsidR="008F0036">
        <w:rPr>
          <w:rFonts w:eastAsia="Times" w:cs="Times"/>
          <w:color w:val="131413"/>
          <w:szCs w:val="28"/>
          <w:u w:color="131413"/>
        </w:rPr>
        <w:t xml:space="preserve">approximate </w:t>
      </w:r>
      <w:r>
        <w:rPr>
          <w:rFonts w:eastAsia="Times" w:cs="Times"/>
          <w:color w:val="131413"/>
          <w:szCs w:val="28"/>
          <w:u w:color="131413"/>
        </w:rPr>
        <w:t>our 2007 initial conditions date. Second, since SLAMM scales custom SLR rates to the A1B maximum scenario described by IPCC over a timeframe starting in 1990 (rather than the date of the simulation’s initial condition)</w:t>
      </w:r>
      <w:r w:rsidR="005D42AB">
        <w:rPr>
          <w:rFonts w:eastAsia="Times" w:cs="Times"/>
          <w:color w:val="131413"/>
          <w:szCs w:val="28"/>
          <w:u w:color="131413"/>
        </w:rPr>
        <w:fldChar w:fldCharType="begin" w:fldLock="1"/>
      </w:r>
      <w:r w:rsidR="00C73E40">
        <w:rPr>
          <w:rFonts w:eastAsia="Times" w:cs="Times"/>
          <w:color w:val="131413"/>
          <w:szCs w:val="28"/>
          <w:u w:color="131413"/>
        </w:rPr>
        <w:instrText>ADDIN CSL_CITATION { "citationItems" : [ { "id" : "ITEM-1", "itemData" : { "author" : [ { "dropping-particle" : "", "family" : "Clough", "given" : "Jonathan", "non-dropping-particle" : "", "parse-names" : false, "suffix" : "" }, { "dropping-particle" : "", "family" : "Park", "given" : "Richard A.", "non-dropping-particle" : "", "parse-names" : false, "suffix" : "" }, { "dropping-particle" : "", "family" : "Propato", "given" : "Marco", "non-dropping-particle" : "", "parse-names" : false, "suffix" : "" }, { "dropping-particle" : "", "family" : "Polaczyk", "given" : "Amy", "non-dropping-particle" : "", "parse-names" : false, "suffix" : "" }, { "dropping-particle" : "", "family" : "Fuller", "given" : "Roger", "non-dropping-particle" : "", "parse-names" : false, "suffix" : "" } ], "id" : "ITEM-1", "issued" : { "date-parts" : [ [ "2012" ] ] }, "publisher" : "Warren Pinnacle Consulting, Inc.", "publisher-place" : "Warren", "title" : "SLAMM 6.2 Technical Documentation", "type" : "article" }, "uris" : [ "http://www.mendeley.com/documents/?uuid=5751fd81-a0c5-485a-a56b-966bb59eff26" ] } ], "mendeley" : { "formattedCitation" : "(2)", "plainTextFormattedCitation" : "(2)", "previouslyFormattedCitation" : "(2)" }, "properties" : { "noteIndex" : 0 }, "schema" : "https://github.com/citation-style-language/schema/raw/master/csl-citation.json" }</w:instrText>
      </w:r>
      <w:r w:rsidR="005D42AB">
        <w:rPr>
          <w:rFonts w:eastAsia="Times" w:cs="Times"/>
          <w:color w:val="131413"/>
          <w:szCs w:val="28"/>
          <w:u w:color="131413"/>
        </w:rPr>
        <w:fldChar w:fldCharType="separate"/>
      </w:r>
      <w:r w:rsidR="00DC1D37" w:rsidRPr="00DC1D37">
        <w:rPr>
          <w:rFonts w:eastAsia="Times" w:cs="Times"/>
          <w:noProof/>
          <w:color w:val="131413"/>
          <w:szCs w:val="28"/>
          <w:u w:color="131413"/>
        </w:rPr>
        <w:t>(2)</w:t>
      </w:r>
      <w:r w:rsidR="005D42AB">
        <w:rPr>
          <w:rFonts w:eastAsia="Times" w:cs="Times"/>
          <w:color w:val="131413"/>
          <w:szCs w:val="28"/>
          <w:u w:color="131413"/>
        </w:rPr>
        <w:fldChar w:fldCharType="end"/>
      </w:r>
      <w:r w:rsidR="005D42AB">
        <w:rPr>
          <w:rFonts w:eastAsia="Times" w:cs="Times"/>
          <w:color w:val="131413"/>
          <w:szCs w:val="28"/>
          <w:u w:color="131413"/>
        </w:rPr>
        <w:t xml:space="preserve"> </w:t>
      </w:r>
      <w:r>
        <w:rPr>
          <w:rFonts w:eastAsia="Times" w:cs="Times"/>
          <w:color w:val="131413"/>
          <w:szCs w:val="28"/>
          <w:u w:color="131413"/>
        </w:rPr>
        <w:t xml:space="preserve">we adjusted the input projection values to achieve the desired resulting values by year 2100. Both </w:t>
      </w:r>
      <w:r w:rsidR="00FC2E15">
        <w:rPr>
          <w:rFonts w:eastAsia="Times" w:cs="Times"/>
          <w:color w:val="131413"/>
          <w:szCs w:val="28"/>
          <w:u w:color="131413"/>
        </w:rPr>
        <w:t xml:space="preserve">of </w:t>
      </w:r>
      <w:r>
        <w:rPr>
          <w:rFonts w:eastAsia="Times" w:cs="Times"/>
          <w:color w:val="131413"/>
          <w:szCs w:val="28"/>
          <w:u w:color="131413"/>
        </w:rPr>
        <w:t>these adjustment</w:t>
      </w:r>
      <w:r w:rsidR="00FC2E15">
        <w:rPr>
          <w:rFonts w:eastAsia="Times" w:cs="Times"/>
          <w:color w:val="131413"/>
          <w:szCs w:val="28"/>
          <w:u w:color="131413"/>
        </w:rPr>
        <w:t>s</w:t>
      </w:r>
      <w:r>
        <w:rPr>
          <w:rFonts w:eastAsia="Times" w:cs="Times"/>
          <w:color w:val="131413"/>
          <w:szCs w:val="28"/>
          <w:u w:color="131413"/>
        </w:rPr>
        <w:t xml:space="preserve"> are relatively minor, and likely impart</w:t>
      </w:r>
      <w:r w:rsidR="00FC2E15">
        <w:rPr>
          <w:rFonts w:eastAsia="Times" w:cs="Times"/>
          <w:color w:val="131413"/>
          <w:szCs w:val="28"/>
          <w:u w:color="131413"/>
        </w:rPr>
        <w:t>ed</w:t>
      </w:r>
      <w:r>
        <w:rPr>
          <w:rFonts w:eastAsia="Times" w:cs="Times"/>
          <w:color w:val="131413"/>
          <w:szCs w:val="28"/>
          <w:u w:color="131413"/>
        </w:rPr>
        <w:t xml:space="preserve"> no significant effects on the </w:t>
      </w:r>
      <w:r w:rsidR="00E850EF">
        <w:rPr>
          <w:rFonts w:eastAsia="Times" w:cs="Times"/>
          <w:color w:val="131413"/>
          <w:szCs w:val="28"/>
          <w:u w:color="131413"/>
        </w:rPr>
        <w:t xml:space="preserve">study’s </w:t>
      </w:r>
      <w:r>
        <w:rPr>
          <w:rFonts w:eastAsia="Times" w:cs="Times"/>
          <w:color w:val="131413"/>
          <w:szCs w:val="28"/>
          <w:u w:color="131413"/>
        </w:rPr>
        <w:t xml:space="preserve">results. </w:t>
      </w:r>
    </w:p>
    <w:p w14:paraId="12EE1B51" w14:textId="77777777" w:rsidR="00152754" w:rsidRDefault="00152754" w:rsidP="00127CB3">
      <w:pPr>
        <w:tabs>
          <w:tab w:val="left" w:pos="540"/>
        </w:tabs>
        <w:spacing w:after="0" w:line="480" w:lineRule="auto"/>
        <w:rPr>
          <w:rFonts w:eastAsia="Times" w:cs="Times"/>
          <w:color w:val="131413"/>
          <w:szCs w:val="28"/>
          <w:u w:color="131413"/>
        </w:rPr>
      </w:pPr>
    </w:p>
    <w:p w14:paraId="6DBBED85" w14:textId="3D5571D8" w:rsidR="00677C53" w:rsidRDefault="00152754" w:rsidP="00127CB3">
      <w:pPr>
        <w:tabs>
          <w:tab w:val="left" w:pos="540"/>
        </w:tabs>
        <w:spacing w:line="480" w:lineRule="auto"/>
      </w:pPr>
      <w:r>
        <w:t xml:space="preserve">Since the SLR </w:t>
      </w:r>
      <w:r w:rsidR="003F6605">
        <w:t xml:space="preserve">projections </w:t>
      </w:r>
      <w:r>
        <w:t>were specific to our study site (i.e.</w:t>
      </w:r>
      <w:r w:rsidR="000B46EB">
        <w:t>,</w:t>
      </w:r>
      <w:r>
        <w:t xml:space="preserve"> </w:t>
      </w:r>
      <w:r w:rsidR="008F0036">
        <w:t>they are</w:t>
      </w:r>
      <w:r>
        <w:t xml:space="preserve"> </w:t>
      </w:r>
      <w:r w:rsidR="00A50DA1">
        <w:t xml:space="preserve">local </w:t>
      </w:r>
      <w:r>
        <w:t xml:space="preserve">SLR projections, taking into account conditions such as </w:t>
      </w:r>
      <w:r w:rsidR="001114A5">
        <w:t xml:space="preserve">subsidence and </w:t>
      </w:r>
      <w:r>
        <w:t xml:space="preserve">isostatic rebound), we set the local SLR historic trend parameter to 1.7 mm/year. This is the value that SLAMM version 6.2 uses as the </w:t>
      </w:r>
      <w:proofErr w:type="spellStart"/>
      <w:r>
        <w:t>eustatic</w:t>
      </w:r>
      <w:proofErr w:type="spellEnd"/>
      <w:r>
        <w:t xml:space="preserve"> SLR historic trend</w:t>
      </w:r>
      <w:r w:rsidR="003F6605">
        <w:t xml:space="preserve">, which in turn is used to make adjustments between </w:t>
      </w:r>
      <w:proofErr w:type="spellStart"/>
      <w:r w:rsidR="003F6605">
        <w:t>eustatic</w:t>
      </w:r>
      <w:proofErr w:type="spellEnd"/>
      <w:r w:rsidR="003F6605">
        <w:t xml:space="preserve"> and user</w:t>
      </w:r>
      <w:r w:rsidR="004E6903">
        <w:t>-</w:t>
      </w:r>
      <w:r w:rsidR="003F6605">
        <w:t xml:space="preserve">specified </w:t>
      </w:r>
      <w:r w:rsidR="004E6903">
        <w:t xml:space="preserve">local </w:t>
      </w:r>
      <w:r w:rsidR="003F6605">
        <w:t xml:space="preserve">SLR rates </w:t>
      </w:r>
      <w:r w:rsidR="005D42AB">
        <w:fldChar w:fldCharType="begin" w:fldLock="1"/>
      </w:r>
      <w:r w:rsidR="00AF1DD2">
        <w:instrText>ADDIN CSL_CITATION { "citationItems" : [ { "id" : "ITEM-1", "itemData" : { "author" : [ { "dropping-particle" : "", "family" : "Clough", "given" : "Jonathan", "non-dropping-particle" : "", "parse-names" : false, "suffix" : "" }, { "dropping-particle" : "", "family" : "Park", "given" : "Richard A.", "non-dropping-particle" : "", "parse-names" : false, "suffix" : "" }, { "dropping-particle" : "", "family" : "Propato", "given" : "Marco", "non-dropping-particle" : "", "parse-names" : false, "suffix" : "" }, { "dropping-particle" : "", "family" : "Polaczyk", "given" : "Amy", "non-dropping-particle" : "", "parse-names" : false, "suffix" : "" }, { "dropping-particle" : "", "family" : "Fuller", "given" : "Roger", "non-dropping-particle" : "", "parse-names" : false, "suffix" : "" } ], "id" : "ITEM-1", "issued" : { "date-parts" : [ [ "2012" ] ] }, "publisher" : "Warren Pinnacle Consulting, Inc.", "publisher-place" : "Warren", "title" : "SLAMM 6.2 Technical Documentation", "type" : "article" }, "uris" : [ "http://www.mendeley.com/documents/?uuid=5751fd81-a0c5-485a-a56b-966bb59eff26" ] } ], "mendeley" : { "formattedCitation" : "(2)", "plainTextFormattedCitation" : "(2)", "previouslyFormattedCitation" : "(2)" }, "properties" : { "noteIndex" : 0 }, "schema" : "https://github.com/citation-style-language/schema/raw/master/csl-citation.json" }</w:instrText>
      </w:r>
      <w:r w:rsidR="005D42AB">
        <w:fldChar w:fldCharType="separate"/>
      </w:r>
      <w:r w:rsidR="00DC1D37" w:rsidRPr="00DC1D37">
        <w:rPr>
          <w:noProof/>
        </w:rPr>
        <w:t>(2)</w:t>
      </w:r>
      <w:r w:rsidR="005D42AB">
        <w:fldChar w:fldCharType="end"/>
      </w:r>
      <w:r w:rsidR="003F6605">
        <w:t>. B</w:t>
      </w:r>
      <w:r>
        <w:t xml:space="preserve">y setting the local trend to the same value </w:t>
      </w:r>
      <w:r w:rsidR="003F6605">
        <w:t xml:space="preserve">as the </w:t>
      </w:r>
      <w:proofErr w:type="spellStart"/>
      <w:r w:rsidR="003F6605">
        <w:t>eustatic</w:t>
      </w:r>
      <w:proofErr w:type="spellEnd"/>
      <w:r w:rsidR="003F6605">
        <w:t xml:space="preserve"> trend </w:t>
      </w:r>
      <w:r>
        <w:t xml:space="preserve">we ensured no adjustments were made to </w:t>
      </w:r>
      <w:r w:rsidR="004E6903">
        <w:t xml:space="preserve">our </w:t>
      </w:r>
      <w:r>
        <w:t>specified projections.</w:t>
      </w:r>
    </w:p>
    <w:p w14:paraId="5D93FD2D" w14:textId="77777777" w:rsidR="00403E37" w:rsidRPr="00722715" w:rsidRDefault="00403E37" w:rsidP="00127CB3">
      <w:pPr>
        <w:spacing w:line="480" w:lineRule="auto"/>
        <w:rPr>
          <w:b/>
          <w:i/>
        </w:rPr>
      </w:pPr>
      <w:r w:rsidRPr="00722715">
        <w:rPr>
          <w:b/>
          <w:i/>
        </w:rPr>
        <w:t>Accretion</w:t>
      </w:r>
    </w:p>
    <w:p w14:paraId="11649CEA" w14:textId="3B1C8799" w:rsidR="007C30FF" w:rsidRDefault="00A6478E" w:rsidP="00127CB3">
      <w:pPr>
        <w:spacing w:line="480" w:lineRule="auto"/>
      </w:pPr>
      <w:r>
        <w:t>Vertical a</w:t>
      </w:r>
      <w:r w:rsidR="00403E37">
        <w:t xml:space="preserve">ccretion </w:t>
      </w:r>
      <w:r w:rsidR="00FC2E15">
        <w:t>is</w:t>
      </w:r>
      <w:r w:rsidR="00403E37">
        <w:t xml:space="preserve"> critical to the adaptation of tidal wetlands to changes in sea level </w:t>
      </w:r>
      <w:r w:rsidR="005D42AB">
        <w:fldChar w:fldCharType="begin" w:fldLock="1"/>
      </w:r>
      <w:r w:rsidR="00C73E40">
        <w:instrText>ADDIN CSL_CITATION { "citationItems" : [ { "id" : "ITEM-1", "itemData" : { "author" : [ { "dropping-particle" : "", "family" : "Warren", "given" : "R. Scott", "non-dropping-particle" : "", "parse-names" : false, "suffix" : "" }, { "dropping-particle" : "", "family" : "Niering", "given" : "William A.", "non-dropping-particle" : "", "parse-names" : false, "suffix" : "" } ], "container-title" : "Ecology", "id" : "ITEM-1", "issue" : "1", "issued" : { "date-parts" : [ [ "1993" ] ] }, "note" : "- Comparison of plant communities over time (0.5 century) shows shifts in places were elevation has not kept up with SLR- evidence of impact of SLR\n\n- Where accretion has kept up with SLR the plant community has stayed relatively stable", "page" : "96-103", "title" : "Vegetation Change on a Northeast Tidal Marsh: Interaction of Sea-Level Rise and Marsh Accretion", "type" : "article-journal", "volume" : "74" }, "uris" : [ "http://www.mendeley.com/documents/?uuid=4c29a019-f1b5-44c4-b8e5-c9a5d1ca0a0d" ] }, { "id" : "ITEM-2", "itemData" : { "DOI" : "10.2307/3072022", "ISSN" : "00129658", "abstract" : "Salt marsh ecosystems are maintained by the dominant macrophytes that regulate the elevation of their habitat within a narrow portion of the intertidal zone by accumulating organic matter and trapping inorganic sediment. The long-term stability of these ecosystems is explained by interactions among sea level, land elevation, primary production, and sediment accretion that regulate the elevation of the sediment surface toward an equilibrium with mean sea level. We show here in a salt marsh that this equilibrium is adjusted upward by increased production of the salt marsh macrophyte Spartina alterniflora and downward by an increasing rate of relative sea-level rise (RSLR). Adjustments in marsh surface elevation are slow in comparison to interannual anomalies and long-period cycles of sea level, and this lag in sediment elevation results in significant variation in annual primary productivity. We describe a theoretical model that predicts that the system will be stable against changes in relative mean sea level when surface elevation is greater than what is optimal for primary production. When surface elevation is less than optimal, the system will be unstable. The model predicts that there is an optimal rate of RSLR at which the equilibrium elevation and depth of tidal flooding will be optimal for plant growth However, the optimal rate of RSLR also represents an upper limit because at higher rates of RSLR the plant community cannot sustain an elevation that is within its range of tolerance. For estuaries with high sediment loading, such as those on the southeast coast of the United States, the limiting rate of RSLR was predided to be at most 1.2 cm/yr, which is 3.5 times greater than the current, long-term rate of RSLR.", "author" : [ { "dropping-particle" : "", "family" : "Morris", "given" : "James T.", "non-dropping-particle" : "", "parse-names" : false, "suffix" : "" }, { "dropping-particle" : "V.", "family" : "Sundareshwar", "given" : "P.", "non-dropping-particle" : "", "parse-names" : false, "suffix" : "" }, { "dropping-particle" : "", "family" : "Nietch", "given" : "Christopher T.", "non-dropping-particle" : "", "parse-names" : false, "suffix" : "" }, { "dropping-particle" : "", "family" : "Kjerfve", "given" : "Bjorn", "non-dropping-particle" : "", "parse-names" : false, "suffix" : "" }, { "dropping-particle" : "", "family" : "Cahoon", "given" : "D. R.", "non-dropping-particle" : "", "parse-names" : false, "suffix" : "" } ], "container-title" : "Ecology", "id" : "ITEM-2", "issue" : "10", "issued" : { "date-parts" : [ [ "2002" ] ] }, "note" : "- Focus on salt marsh\n\n- theoretical model predicts that a salt marhs system is most stable against SLR (or SL changes) when its surface elevation is greater than the elevation and RSLR that are optimal for primary production.\n\n- in southeast estuaries, which have high sediment loading, the marsh can keep up with RSLR of 1.2 cm/yr (3.5 times higher than the current long-term RSLR rate).\n\n- northeastern US estuaries are generally sediment-poor, so are likely to be stable against a narrower range of RSLR.", "page" : "2869", "title" : "Responses of Coastal Wetlands to Rising Sea Level", "type" : "article-journal", "volume" : "83" }, "uris" : [ "http://www.mendeley.com/documents/?uuid=bf7d6bea-a02c-49dd-91fe-3c651d74620b" ] }, { "id" : "ITEM-3", "itemData" : { "DOI" : "10.1006/ecss.2001.0854", "ISBN" : "0272-7714", "ISSN" : "02727714", "abstract" : "Sediment deposition and accretion rates in a Virginia tidal freshwater marsh were measured to provide insight to the processes and time scales that are important for maintaining marsh surface elevation. Short-term sediment deposition rates (biweekly to monthly) measured using sediment collection tiles were spatially and temporally variable. Rates were greatest near a tidal creak and decreased along a transect extending toward the marsh interior. When integrated across the entire marsh, annual sediment deposition (as organic carbon) averaged 517\u00b1353 g C m\u22122 y\u22121 and was sufficient to balance the effects of existing relative sea level rise and marsh respiration rates. At the creekbank, the highest deposition rates were measured during summer although rates were relatively constant over time at the interior sites. Similar spatial and temporal patterns were obtained when deposition rates were calculated from 7Be inventories (monthly time scale). Sediment inventories of7 Be were greater than those supported atmospherically, indicating that the spatial patterns of sedimentation were not due to sediment erosion and redistribution within the marsh. Accretion rates calculated from 137Cs (decadal scale) and14 C dating (centuries to millennia) were substantially less than annual deposition rates, with a decrease in accretion rate with increasing time scale. Mineralization rates of recently deposited sediments (measured as O2 consumption) indicated that sediment metabolism could potentially remove \u223c30% of recently deposited carbon within one month of deposition. The metabolism of a labile sediment fraction could explain a portion of the observed decrease in accretion rate with increasing time scale, with the remainder due to periodic storm-induced erosion and historical variability in sediment deposition rates.", "author" : [ { "dropping-particle" : "", "family" : "Neubauer", "given" : "S. C.", "non-dropping-particle" : "", "parse-names" : false, "suffix" : "" }, { "dropping-particle" : "", "family" : "Anderson", "given" : "I. C.", "non-dropping-particle" : "", "parse-names" : false, "suffix" : "" }, { "dropping-particle" : "", "family" : "Constantine", "given" : "J. A.", "non-dropping-particle" : "", "parse-names" : false, "suffix" : "" }, { "dropping-particle" : "", "family" : "Kuehl", "given" : "S. A.", "non-dropping-particle" : "", "parse-names" : false, "suffix" : "" } ], "container-title" : "Estuarine, Coastal, and Shelf Science", "id" : "ITEM-3", "issued" : { "date-parts" : [ [ "2002" ] ] }, "note" : "- short term sediment deposition rates were highest near a tidal creek, and decreased towards the marsh interior.\n\n- longer term accretion rates are much lower than annual deposition rates, due most likely to sediment metabolism/mineralization/respiration, periodic erosion events, and variability in long term deposition rates.\n\n- study wetland was microtidal, RSLR of 4-6.5 mm/yr\n\n- balance of sediment deposition/erosion can differ between sites (an exposed high energy riverbank had more erosion than in this study).\n\n- at this site erosion was not thought to be significant, because most annual sediment deposition occurs during growing season (when plants can trap it).\n\n- observed a decrease in sediment accumulation rate with increasing time scales.", "page" : "713-727", "title" : "Sediment Deposition and Accretion in a Mid-Atlantic (U.S.A.) Tidal Freshwater Marsh", "type" : "article-journal", "volume" : "54" }, "uris" : [ "http://www.mendeley.com/documents/?uuid=9b056a94-4d35-4d83-a47a-77610b0703c2" ] }, { "id" : "ITEM-4", "itemData" : { "DOI" : "10.1029/2010GL045489", "ISBN" : "0094-8276", "ISSN" : "00948276", "abstract" : "Assumptions of a static landscape inspire predictions that about half of the world\u2019s coastal wetlands will submerge during this century in response to sea level acceleration. In contrast, we use simulations from five numerical models to quantify the conditions under which ecogeomorphic feed- backs allow coastal wetlands to adapt to projected changes in sea level. In contrast to previous sea level assessments, we find that non linear feedbacks among inundation, plant growth, organic matter accretion, and sediment deposition, allow marshes to survive conservative projections of sea level rise where suspended sediment concentrations are greater than \u223c20 mg/L. Under scenarios of more rapid sea level rise (e.g., those that include ice sheet melting), marshes will likely submerge near the end of the 21st century. Our results emphasize that in areas of rapid geomorphic change, predicting the response of ecosystems to climate change requires consideration of the ability of biological processes to modify their physical environment.", "author" : [ { "dropping-particle" : "", "family" : "Kirwan", "given" : "Matthew L.", "non-dropping-particle" : "", "parse-names" : false, "suffix" : "" }, { "dropping-particle" : "", "family" : "Guntenspergen", "given" : "Glenn R.", "non-dropping-particle" : "", "parse-names" : false, "suffix" : "" }, { "dropping-particle" : "", "family" : "D'Alpaos", "given" : "Andrea", "non-dropping-particle" : "", "parse-names" : false, "suffix" : "" }, { "dropping-particle" : "", "family" : "Morris", "given" : "James T.", "non-dropping-particle" : "", "parse-names" : false, "suffix" : "" }, { "dropping-particle" : "", "family" : "Mudd", "given" : "Simon M.", "non-dropping-particle" : "", "parse-names" : false, "suffix" : "" }, { "dropping-particle" : "", "family" : "Temmerman", "given" : "Stijn", "non-dropping-particle" : "", "parse-names" : false, "suffix" : "" } ], "container-title" : "Geophysical Research Letters", "id" : "ITEM-4", "issue" : "23", "issued" : { "date-parts" : [ [ "2010" ] ] }, "note" : "- Important to account for biological processes that modify environment in considering reponses to climate change\n\n- fedbacks (inundation, accretion, plants) will allow marshes to survive conservative projections of SLR, given certain levels of sediment availability (in contrast to more dire projections from static methods).\n\n- sediment availability for accretion strongly influences max rate of SLR that marshes can survive\n\n- larger tidal range makes marsh more adaptable to SLR\n\n- identified threshold levels of SLR rates and suspended sediment above which salt marshes will drown.\n\n- at intermediate SLR rates, with high tidal ranges adequate suspended sediment salt marshes are stable. But at higher SLR, smaller tidal ranges, and low suspended sediment they are likely to submerge in coming century.", "page" : "1-5", "title" : "Limits on the adaptability of coastal marshes to rising sea level", "type" : "article-journal", "volume" : "37" }, "uris" : [ "http://www.mendeley.com/documents/?uuid=d1aeb794-82c2-42fc-b00c-ab731acce0ff" ] }, { "id" : "ITEM-5", "itemData" : { "DOI" : "10.4319/lo.2014.59.3.1065", "ISSN" : "00243590", "abstract" : "Tidal marshes in equilibrium with rising sea level accrete material and gain elevation at a rate similar to sea level rise (SLR). Increased inundation, erosion, and marsh area loss occur where alterations to ecogeomorphic processes and feedbacks cause surface elevation gain to be less than SLR. Relationships between marsh platform elevation and surface elevation change have been observed in tidal salt marshes. In this study we expand this concept to tidal freshwater marshes by monitoring elevation change using surface elevation tables (SETs) and repeated surface elevation surveys. A novel method of survey differencing Abstract Tidal marshes in equilibrium with rising sea level accrete material and gain elevation at a rate similar to sea level rise (SLR). Increased inundation, erosion, and marsh area loss occur where alterations to ecogeomorphic processes and feedbacks cause surface elevation gain to be less than SLR. Relationships between marsh platform elevation and surface elevation change have been observed in tidal salt marshes. In this study we expand this concept to tidal freshwater marshes by monitoring elevation change using surface elevation tables (SETs) and repeated surface elevation surveys. A novel method of survey differencing revealed elevation-dependent rates of elevation change in our study site. Greater elevations were generally associated with decreased elevation gains. This relationship, however, was not monotonic but included a reversal to increasing gains from , 0.2 m to 0.3 m elevation, leading to a local maximum elevation gain rate at , 0.3 m elevation, about 0.3 half tide units above mean tide level. This localized accretion maximum could be caused by the elevation-controlled distribution of marsh plant species, among other possibilities. Model projections of modern elevation change rates into the future suggested that high- and low-marsh platforms would be maintained and even expanded for SLR rates between 2 and 4 mm yr21. In our projections, rates of SLR , 2mm yr21 led to conversion of low marsh to high marsh, whereas rates from 4 to 6mmyr21 led to the reverse. SLR.6mmyr21 led to conversion of marsh to open water. On average, surface elevations appear to be increasing at a rate similar to recent local SLR, although elevation change at some specific locations and within some elevation ranges may be less than SLR.", "author" : [ { "dropping-particle" : "", "family" : "Cadol", "given" : "Daniel", "non-dropping-particle" : "", "parse-names" : false, "suffix" : "" }, { "dropping-particle" : "", "family" : "Engelhardt", "given" : "Katharina", "non-dropping-particle" : "", "parse-names" : false, "suffix" : "" }, { "dropping-particle" : "", "family" : "Elmore", "given" : "Andrew", "non-dropping-particle" : "", "parse-names" : false, "suffix" : "" }, { "dropping-particle" : "", "family" : "Sanders", "given" : "Geoffrey", "non-dropping-particle" : "", "parse-names" : false, "suffix" : "" } ], "container-title" : "Limnology and Oceanography", "id" : "ITEM-5", "issue" : "3", "issued" : { "date-parts" : [ [ "2014" ] ] }, "note" : "Different pattern than Morris Model, maybe due to higher complexity of freshwater veg community or low salinity stress. Peak accretion in transition from low to high marsh (but this study's low marsh corresponds to our lower intertidal, so low and high marsh in this study are not the same as ours).\n\nFound a local maximum elevation gain rate was at ca. 0.3 HTU above MTL (in study site of TFW). But also high gain rates at below MTL.\n\nAuthors concede that simple elevation-based models are needed for and improve models such as SLAMM. But for successful marsh elevation management the more complicated spatial variability needs to be accounted for.", "page" : "1065-1080", "title" : "Elevation-dependent surface elevation gain in a tidal freshwater marsh and implications for marsh persistence", "type" : "article-journal", "volume" : "59" }, "uris" : [ "http://www.mendeley.com/documents/?uuid=9390fcb4-4856-4e5d-bbf8-e02920856f2f" ] }, { "id" : "ITEM-6", "itemData" : { "DOI" : "10.1371/journal.pone.0088760", "ISBN" : "1932-6203", "ISSN" : "19326203", "PMID" : "24551156", "abstract" : "Tidal marshes maintain elevation relative to sea level through accumulation of mineral and organic matter, yet this dynamic accumulation feedback mechanism has not been modeled widely in the context of accelerated sea-level rise. Uncertainties exist about tidal marsh resiliency to accelerated sea-level rise, reduced sediment supply, reduced plant productivity under increased inundation, and limited upland habitat for marsh migration. We examined marsh resiliency under these uncertainties using the Marsh Equilibrium Model, a mechanistic, elevation-based soil cohort model, using a rich data set of plant productivity and physical properties from sites across the estuarine salinity gradient. Four tidal marshes were chosen along this gradient: two islands and two with adjacent uplands. Varying century sea-level rise (52, 100, 165, 180 cm) and suspended sediment concentrations (100%, 50%, and 25% of current concentrations), we simulated marsh accretion across vegetated elevations for 100 years, applying the results to high spatial resolution digital elevation models to quantify potential changes in marsh distributions. At low rates of sea-level rise and mid-high sediment concentrations, all marshes maintained vegetated elevations indicative of mid/high marsh habitat. With century sea-level rise at 100 and 165 cm, marshes shifted to low marsh elevations; mid/high marsh elevations were found only in former uplands. At the highest century sea-level rise and lowest sediment concentrations, the island marshes became dominated by mudflat elevations. Under the same sediment concentrations, low salinity brackish marshes containing highly productive vegetation had slower elevation loss compared to more saline sites with lower productivity. A similar trend was documented when comparing against a marsh accretion model that did not model vegetation feedbacks. Elevation predictions using the Marsh Equilibrium Model highlight the importance of including vegetation responses to sea-level rise. These results also emphasize the importance of adjacent uplands for long-term marsh survival and incorporating such areas in conservation planning efforts.", "author" : [ { "dropping-particle" : "", "family" : "Schile", "given" : "Lisa M.", "non-dropping-particle" : "", "parse-names" : false, "suffix" : "" }, { "dropping-particle" : "", "family" : "Callaway", "given" : "John C.", "non-dropping-particle" : "", "parse-names" : false, "suffix" : "" }, { "dropping-particle" : "", "family" : "Morris", "given" : "James T.", "non-dropping-particle" : "", "parse-names" : false, "suffix" : "" }, { "dropping-particle" : "", "family" : "Stralberg", "given" : "Diana", "non-dropping-particle" : "", "parse-names" : false, "suffix" : "" }, { "dropping-particle" : "", "family" : "Thomas Parker", "given" : "V.", "non-dropping-particle" : "", "parse-names" : false, "suffix" : "" }, { "dropping-particle" : "", "family" : "Kelly", "given" : "Maggi", "non-dropping-particle" : "", "parse-names" : false, "suffix" : "" } ], "container-title" : "PLoS ONE", "id" : "ITEM-6", "issue" : "2", "issued" : { "date-parts" : [ [ "2014" ] ] }, "note" : "ML notes\n\nSan Francisco Bay, 4 tidal marshes (salt to nearly fresh). mudflat, low, mid/high marsh and upland.\n\ntidal marsh resiliency. this is the closest a paper has come to our study, so far. BUT, they used the Marsh Equilibrium Model, not SLAMM. hybrid approach? not sure what that means? I guess, 5 rates of SLR with plant productivity\n\nSalt and fresh-bummer...\n\nIntroduction: similar to pur study.\ntidal marsh resilency-types of models-how this palys out with different types of models. \n\nTheir story: plant productivity and physical data from tidal marshes along salinity gradient into elevation-based MEM. This fed into DEM to predict changes under variety of SLR scenarios.\n________________________________________\nNT notes\n\n- used MEM, incorporating mineral and organic inputs to accretion, with LiDAR (= hybrid approach). Organic inputs include above and below ground plant productivity.\n\n- multiple SLR and Suspended Sediment Concentrations (SSC) compared (similar to our approach)\n\n- examined 4 sites ranging in salinity (to ALMOST freshwater)\n\n- examined marsh resilience in terms of influence of plant productivity, SLR rates, and reductions in SSC, importance of upland habitat\n\n- elevation-based, simplified habitat categories (with no overlap in elevation)\n\nResults:\n- including organic contributions (marsh productivity) in MEM led to increased marsh resilience (direct relationship- higher productivity lead to higher resilience)\n- overall projected marsh migration and shifts in composition with increasing SLR rates (similar to our results).\n- at low SLR and high SSC marshes maintained themselves\n- at moderate SLR marshes shift in composition and migrate upland\n- at high SLR with low SSC islands (lower elevation wetlands) shift to unvegetated (=TF), modeled acc did not keep up with SLR, high marsh only in formerly upland areas\n- under same SSC, low salinity marshes are more resilient\n- wetlands starting at lower elevations and with less upland to migrate to were more vulnerable\n\n- higher SSC may counteract lower organic contributions in higher salinity marshes; salt marshes require more mineral input to maintain elevations with SLR; lower salinity marshes were less impacted by reduced SSC\n\nTakeaways:\n\n- Migration will be important to maintaining ma (especially high ma)- call for conservation\n\n- plant productivity has an important role in marsh resilience to SLR (and since it is high in freshwater marshes this is important here)\n\n- accretion alone can not maintain marshes under more extreme SLR rates", "title" : "Modeling tidal marsh distribution with sea-level rise: Evaluating the role of vegetation, sediment, and upland habitat in marsh resiliency", "type" : "article-journal", "volume" : "9" }, "uris" : [ "http://www.mendeley.com/documents/?uuid=979ca3fd-6b55-4570-a9b3-cb35bf21dd0c" ] } ], "mendeley" : { "formattedCitation" : "(16\u201321)", "plainTextFormattedCitation" : "(16\u201321)", "previouslyFormattedCitation" : "(16\u201321)" }, "properties" : { "noteIndex" : 0 }, "schema" : "https://github.com/citation-style-language/schema/raw/master/csl-citation.json" }</w:instrText>
      </w:r>
      <w:r w:rsidR="005D42AB">
        <w:fldChar w:fldCharType="separate"/>
      </w:r>
      <w:r w:rsidR="00AF1DD2" w:rsidRPr="00AF1DD2">
        <w:rPr>
          <w:noProof/>
        </w:rPr>
        <w:t>(16–21)</w:t>
      </w:r>
      <w:r w:rsidR="005D42AB">
        <w:fldChar w:fldCharType="end"/>
      </w:r>
      <w:r w:rsidR="00403E37">
        <w:t xml:space="preserve">. </w:t>
      </w:r>
      <w:r w:rsidR="004C03CA">
        <w:t xml:space="preserve">Organic and mineral contributions to accretion likely vary by marsh elevation and salinity </w:t>
      </w:r>
      <w:r w:rsidR="005D42AB">
        <w:fldChar w:fldCharType="begin" w:fldLock="1"/>
      </w:r>
      <w:r w:rsidR="00C73E40">
        <w:instrText>ADDIN CSL_CITATION { "citationItems" : [ { "id" : "ITEM-1", "itemData" : { "author" : [ { "dropping-particle" : "", "family" : "Odum", "given" : "William E", "non-dropping-particle" : "", "parse-names" : false, "suffix" : "" } ], "container-title" : "Annual Review of Ecology and Systematics", "id" : "ITEM-1", "issued" : { "date-parts" : [ [ "1988" ] ] }, "note" : "TFW tend to have higher organic carbon content, less zonation (more habitat overlap)\n\nTFW can occupy more of the intertidal zone (including lower intertidal)", "page" : "147-176", "title" : "Comparative Ecology of Tidal Freshwater and Salt Marshes", "type" : "article-journal", "volume" : "19" }, "uris" : [ "http://www.mendeley.com/documents/?uuid=cac9fe50-0bb3-39c8-b8af-cd3f822cd063" ] }, { "id" : "ITEM-2", "itemData" : { "DOI" : "10.4319/lo.2014.59.3.1065", "ISSN" : "00243590", "abstract" : "Tidal marshes in equilibrium with rising sea level accrete material and gain elevation at a rate similar to sea level rise (SLR). Increased inundation, erosion, and marsh area loss occur where alterations to ecogeomorphic processes and feedbacks cause surface elevation gain to be less than SLR. Relationships between marsh platform elevation and surface elevation change have been observed in tidal salt marshes. In this study we expand this concept to tidal freshwater marshes by monitoring elevation change using surface elevation tables (SETs) and repeated surface elevation surveys. A novel method of survey differencing Abstract Tidal marshes in equilibrium with rising sea level accrete material and gain elevation at a rate similar to sea level rise (SLR). Increased inundation, erosion, and marsh area loss occur where alterations to ecogeomorphic processes and feedbacks cause surface elevation gain to be less than SLR. Relationships between marsh platform elevation and surface elevation change have been observed in tidal salt marshes. In this study we expand this concept to tidal freshwater marshes by monitoring elevation change using surface elevation tables (SETs) and repeated surface elevation surveys. A novel method of survey differencing revealed elevation-dependent rates of elevation change in our study site. Greater elevations were generally associated with decreased elevation gains. This relationship, however, was not monotonic but included a reversal to increasing gains from , 0.2 m to 0.3 m elevation, leading to a local maximum elevation gain rate at , 0.3 m elevation, about 0.3 half tide units above mean tide level. This localized accretion maximum could be caused by the elevation-controlled distribution of marsh plant species, among other possibilities. Model projections of modern elevation change rates into the future suggested that high- and low-marsh platforms would be maintained and even expanded for SLR rates between 2 and 4 mm yr21. In our projections, rates of SLR , 2mm yr21 led to conversion of low marsh to high marsh, whereas rates from 4 to 6mmyr21 led to the reverse. SLR.6mmyr21 led to conversion of marsh to open water. On average, surface elevations appear to be increasing at a rate similar to recent local SLR, although elevation change at some specific locations and within some elevation ranges may be less than SLR.", "author" : [ { "dropping-particle" : "", "family" : "Cadol", "given" : "Daniel", "non-dropping-particle" : "", "parse-names" : false, "suffix" : "" }, { "dropping-particle" : "", "family" : "Engelhardt", "given" : "Katharina", "non-dropping-particle" : "", "parse-names" : false, "suffix" : "" }, { "dropping-particle" : "", "family" : "Elmore", "given" : "Andrew", "non-dropping-particle" : "", "parse-names" : false, "suffix" : "" }, { "dropping-particle" : "", "family" : "Sanders", "given" : "Geoffrey", "non-dropping-particle" : "", "parse-names" : false, "suffix" : "" } ], "container-title" : "Limnology and Oceanography", "id" : "ITEM-2", "issue" : "3", "issued" : { "date-parts" : [ [ "2014" ] ] }, "note" : "Different pattern than Morris Model, maybe due to higher complexity of freshwater veg community or low salinity stress. Peak accretion in transition from low to high marsh (but this study's low marsh corresponds to our lower intertidal, so low and high marsh in this study are not the same as ours).\n\nFound a local maximum elevation gain rate was at ca. 0.3 HTU above MTL (in study site of TFW). But also high gain rates at below MTL.\n\nAuthors concede that simple elevation-based models are needed for and improve models such as SLAMM. But for successful marsh elevation management the more complicated spatial variability needs to be accounted for.", "page" : "1065-1080", "title" : "Elevation-dependent surface elevation gain in a tidal freshwater marsh and implications for marsh persistence", "type" : "article-journal", "volume" : "59" }, "uris" : [ "http://www.mendeley.com/documents/?uuid=9390fcb4-4856-4e5d-bbf8-e02920856f2f" ] }, { "id" : "ITEM-3", "itemData" : { "DOI" : "10.1371/journal.pone.0088760", "ISBN" : "1932-6203", "ISSN" : "19326203", "PMID" : "24551156", "abstract" : "Tidal marshes maintain elevation relative to sea level through accumulation of mineral and organic matter, yet this dynamic accumulation feedback mechanism has not been modeled widely in the context of accelerated sea-level rise. Uncertainties exist about tidal marsh resiliency to accelerated sea-level rise, reduced sediment supply, reduced plant productivity under increased inundation, and limited upland habitat for marsh migration. We examined marsh resiliency under these uncertainties using the Marsh Equilibrium Model, a mechanistic, elevation-based soil cohort model, using a rich data set of plant productivity and physical properties from sites across the estuarine salinity gradient. Four tidal marshes were chosen along this gradient: two islands and two with adjacent uplands. Varying century sea-level rise (52, 100, 165, 180 cm) and suspended sediment concentrations (100%, 50%, and 25% of current concentrations), we simulated marsh accretion across vegetated elevations for 100 years, applying the results to high spatial resolution digital elevation models to quantify potential changes in marsh distributions. At low rates of sea-level rise and mid-high sediment concentrations, all marshes maintained vegetated elevations indicative of mid/high marsh habitat. With century sea-level rise at 100 and 165 cm, marshes shifted to low marsh elevations; mid/high marsh elevations were found only in former uplands. At the highest century sea-level rise and lowest sediment concentrations, the island marshes became dominated by mudflat elevations. Under the same sediment concentrations, low salinity brackish marshes containing highly productive vegetation had slower elevation loss compared to more saline sites with lower productivity. A similar trend was documented when comparing against a marsh accretion model that did not model vegetation feedbacks. Elevation predictions using the Marsh Equilibrium Model highlight the importance of including vegetation responses to sea-level rise. These results also emphasize the importance of adjacent uplands for long-term marsh survival and incorporating such areas in conservation planning efforts.", "author" : [ { "dropping-particle" : "", "family" : "Schile", "given" : "Lisa M.", "non-dropping-particle" : "", "parse-names" : false, "suffix" : "" }, { "dropping-particle" : "", "family" : "Callaway", "given" : "John C.", "non-dropping-particle" : "", "parse-names" : false, "suffix" : "" }, { "dropping-particle" : "", "family" : "Morris", "given" : "James T.", "non-dropping-particle" : "", "parse-names" : false, "suffix" : "" }, { "dropping-particle" : "", "family" : "Stralberg", "given" : "Diana", "non-dropping-particle" : "", "parse-names" : false, "suffix" : "" }, { "dropping-particle" : "", "family" : "Thomas Parker", "given" : "V.", "non-dropping-particle" : "", "parse-names" : false, "suffix" : "" }, { "dropping-particle" : "", "family" : "Kelly", "given" : "Maggi", "non-dropping-particle" : "", "parse-names" : false, "suffix" : "" } ], "container-title" : "PLoS ONE", "id" : "ITEM-3", "issue" : "2", "issued" : { "date-parts" : [ [ "2014" ] ] }, "note" : "ML notes\n\nSan Francisco Bay, 4 tidal marshes (salt to nearly fresh). mudflat, low, mid/high marsh and upland.\n\ntidal marsh resiliency. this is the closest a paper has come to our study, so far. BUT, they used the Marsh Equilibrium Model, not SLAMM. hybrid approach? not sure what that means? I guess, 5 rates of SLR with plant productivity\n\nSalt and fresh-bummer...\n\nIntroduction: similar to pur study.\ntidal marsh resilency-types of models-how this palys out with different types of models. \n\nTheir story: plant productivity and physical data from tidal marshes along salinity gradient into elevation-based MEM. This fed into DEM to predict changes under variety of SLR scenarios.\n________________________________________\nNT notes\n\n- used MEM, incorporating mineral and organic inputs to accretion, with LiDAR (= hybrid approach). Organic inputs include above and below ground plant productivity.\n\n- multiple SLR and Suspended Sediment Concentrations (SSC) compared (similar to our approach)\n\n- examined 4 sites ranging in salinity (to ALMOST freshwater)\n\n- examined marsh resilience in terms of influence of plant productivity, SLR rates, and reductions in SSC, importance of upland habitat\n\n- elevation-based, simplified habitat categories (with no overlap in elevation)\n\nResults:\n- including organic contributions (marsh productivity) in MEM led to increased marsh resilience (direct relationship- higher productivity lead to higher resilience)\n- overall projected marsh migration and shifts in composition with increasing SLR rates (similar to our results).\n- at low SLR and high SSC marshes maintained themselves\n- at moderate SLR marshes shift in composition and migrate upland\n- at high SLR with low SSC islands (lower elevation wetlands) shift to unvegetated (=TF), modeled acc did not keep up with SLR, high marsh only in formerly upland areas\n- under same SSC, low salinity marshes are more resilient\n- wetlands starting at lower elevations and with less upland to migrate to were more vulnerable\n\n- higher SSC may counteract lower organic contributions in higher salinity marshes; salt marshes require more mineral input to maintain elevations with SLR; lower salinity marshes were less impacted by reduced SSC\n\nTakeaways:\n\n- Migration will be important to maintaining ma (especially high ma)- call for conservation\n\n- plant productivity has an important role in marsh resilience to SLR (and since it is high in freshwater marshes this is important here)\n\n- accretion alone can not maintain marshes under more extreme SLR rates", "title" : "Modeling tidal marsh distribution with sea-level rise: Evaluating the role of vegetation, sediment, and upland habitat in marsh resiliency", "type" : "article-journal", "volume" : "9" }, "uris" : [ "http://www.mendeley.com/documents/?uuid=979ca3fd-6b55-4570-a9b3-cb35bf21dd0c" ] } ], "mendeley" : { "formattedCitation" : "(14,20,21)", "plainTextFormattedCitation" : "(14,20,21)", "previouslyFormattedCitation" : "(14,20,21)" }, "properties" : { "noteIndex" : 0 }, "schema" : "https://github.com/citation-style-language/schema/raw/master/csl-citation.json" }</w:instrText>
      </w:r>
      <w:r w:rsidR="005D42AB">
        <w:fldChar w:fldCharType="separate"/>
      </w:r>
      <w:r w:rsidR="00AF1DD2" w:rsidRPr="00AF1DD2">
        <w:rPr>
          <w:noProof/>
        </w:rPr>
        <w:t>(14,20,21)</w:t>
      </w:r>
      <w:r w:rsidR="005D42AB">
        <w:fldChar w:fldCharType="end"/>
      </w:r>
      <w:r w:rsidR="004C03CA">
        <w:t xml:space="preserve">. </w:t>
      </w:r>
      <w:r w:rsidR="007C30FF">
        <w:t xml:space="preserve">While estuaries in the northeastern United States are sediment-poor compared with </w:t>
      </w:r>
      <w:r>
        <w:t xml:space="preserve">southeastern estuaries </w:t>
      </w:r>
      <w:r w:rsidR="005D42AB">
        <w:fldChar w:fldCharType="begin" w:fldLock="1"/>
      </w:r>
      <w:r w:rsidR="00C73E40">
        <w:instrText>ADDIN CSL_CITATION { "citationItems" : [ { "id" : "ITEM-1", "itemData" : { "DOI" : "10.2307/3072022", "ISSN" : "00129658", "abstract" : "Salt marsh ecosystems are maintained by the dominant macrophytes that regulate the elevation of their habitat within a narrow portion of the intertidal zone by accumulating organic matter and trapping inorganic sediment. The long-term stability of these ecosystems is explained by interactions among sea level, land elevation, primary production, and sediment accretion that regulate the elevation of the sediment surface toward an equilibrium with mean sea level. We show here in a salt marsh that this equilibrium is adjusted upward by increased production of the salt marsh macrophyte Spartina alterniflora and downward by an increasing rate of relative sea-level rise (RSLR). Adjustments in marsh surface elevation are slow in comparison to interannual anomalies and long-period cycles of sea level, and this lag in sediment elevation results in significant variation in annual primary productivity. We describe a theoretical model that predicts that the system will be stable against changes in relative mean sea level when surface elevation is greater than what is optimal for primary production. When surface elevation is less than optimal, the system will be unstable. The model predicts that there is an optimal rate of RSLR at which the equilibrium elevation and depth of tidal flooding will be optimal for plant growth However, the optimal rate of RSLR also represents an upper limit because at higher rates of RSLR the plant community cannot sustain an elevation that is within its range of tolerance. For estuaries with high sediment loading, such as those on the southeast coast of the United States, the limiting rate of RSLR was predided to be at most 1.2 cm/yr, which is 3.5 times greater than the current, long-term rate of RSLR.", "author" : [ { "dropping-particle" : "", "family" : "Morris", "given" : "James T.", "non-dropping-particle" : "", "parse-names" : false, "suffix" : "" }, { "dropping-particle" : "V.", "family" : "Sundareshwar", "given" : "P.", "non-dropping-particle" : "", "parse-names" : false, "suffix" : "" }, { "dropping-particle" : "", "family" : "Nietch", "given" : "Christopher T.", "non-dropping-particle" : "", "parse-names" : false, "suffix" : "" }, { "dropping-particle" : "", "family" : "Kjerfve", "given" : "Bjorn", "non-dropping-particle" : "", "parse-names" : false, "suffix" : "" }, { "dropping-particle" : "", "family" : "Cahoon", "given" : "D. R.", "non-dropping-particle" : "", "parse-names" : false, "suffix" : "" } ], "container-title" : "Ecology", "id" : "ITEM-1", "issue" : "10", "issued" : { "date-parts" : [ [ "2002" ] ] }, "note" : "- Focus on salt marsh\n\n- theoretical model predicts that a salt marhs system is most stable against SLR (or SL changes) when its surface elevation is greater than the elevation and RSLR that are optimal for primary production.\n\n- in southeast estuaries, which have high sediment loading, the marsh can keep up with RSLR of 1.2 cm/yr (3.5 times higher than the current long-term RSLR rate).\n\n- northeastern US estuaries are generally sediment-poor, so are likely to be stable against a narrower range of RSLR.", "page" : "2869", "title" : "Responses of Coastal Wetlands to Rising Sea Level", "type" : "article-journal", "volume" : "83" }, "uris" : [ "http://www.mendeley.com/documents/?uuid=bf7d6bea-a02c-49dd-91fe-3c651d74620b" ] } ], "mendeley" : { "formattedCitation" : "(17)", "plainTextFormattedCitation" : "(17)", "previouslyFormattedCitation" : "(17)" }, "properties" : { "noteIndex" : 0 }, "schema" : "https://github.com/citation-style-language/schema/raw/master/csl-citation.json" }</w:instrText>
      </w:r>
      <w:r w:rsidR="005D42AB">
        <w:fldChar w:fldCharType="separate"/>
      </w:r>
      <w:r w:rsidR="00AF1DD2" w:rsidRPr="00AF1DD2">
        <w:rPr>
          <w:noProof/>
        </w:rPr>
        <w:t>(17)</w:t>
      </w:r>
      <w:r w:rsidR="005D42AB">
        <w:fldChar w:fldCharType="end"/>
      </w:r>
      <w:r>
        <w:t>, the HRE has</w:t>
      </w:r>
      <w:r w:rsidR="007C30FF">
        <w:t xml:space="preserve"> </w:t>
      </w:r>
      <w:r>
        <w:t>relatively</w:t>
      </w:r>
      <w:r w:rsidR="007C30FF">
        <w:t xml:space="preserve"> high levels of suspended sediment including significant contributions from </w:t>
      </w:r>
      <w:r w:rsidR="004E6903">
        <w:t xml:space="preserve">its </w:t>
      </w:r>
      <w:r w:rsidR="007C30FF">
        <w:t xml:space="preserve">major tributaries </w:t>
      </w:r>
      <w:r w:rsidR="005D42AB">
        <w:fldChar w:fldCharType="begin" w:fldLock="1"/>
      </w:r>
      <w:r w:rsidR="000904FB">
        <w:instrText>ADDIN CSL_CITATION { "citationItems" : [ { "id" : "ITEM-1", "itemData" : { "ISBN" : "0521844789", "author" : [ { "dropping-particle" : "", "family" : "Levinton", "given" : "Jeffrey S", "non-dropping-particle" : "", "parse-names" : false, "suffix" : "" }, { "dropping-particle" : "", "family" : "Waldman", "given" : "John R", "non-dropping-particle" : "", "parse-names" : false, "suffix" : "" } ], "chapter-number" : "1", "container-title" : "The Hudson River Estuary", "editor" : [ { "dropping-particle" : "", "family" : "Levinton", "given" : "Jeffrey S", "non-dropping-particle" : "", "parse-names" : false, "suffix" : "" }, { "dropping-particle" : "", "family" : "Waldman", "given" : "John R", "non-dropping-particle" : "", "parse-names" : false, "suffix" : "" } ], "id" : "ITEM-1", "issued" : { "date-parts" : [ [ "2006" ] ] }, "note" : "- unlike many other US estuaries, no large depositional plain near the mouth (steep banks).\n\n- SLR post glaciation makes HRE a drowned river valley, falls only 1.5 meter over 240 km length (and strong tidal propagation)\n\n- high suspended sediment, dynamic sedimentary environment, suspended sediment peaks a edge of salt water and in Mid Hudson.\n\n- no mention of SLR or climate change", "page" : "1-10", "publisher" : "Cambridge University Press", "publisher-place" : "New York", "title" : "The Hudson River Estuary: Executive Summary", "type" : "chapter" }, "uris" : [ "http://www.mendeley.com/documents/?uuid=855964f2-d09e-421d-a880-28bdaa8a2fb6" ] }, { "id" : "ITEM-2", "itemData" : { "DOI" : "10.1007/s12237-008-9050-y", "ISBN" : "1559-2723", "ISSN" : "15592723", "abstract" : "Deposition of Hudson River sediment into New York Harbor interferes with navigation lanes and requires continuous dredging. Sediment dynamics at the Hudson estuary turbidity maximum (ETM) have received consider- able study, but delivery of sediment to the ETM through the freshwater reach of the estuary has received relatively little attention and few direct measurements. An acoustic Doppler current profiler was positioned at the approximate limit of continuous freshwater to develop a 4-year time series of water velocity, discharge, suspended sediment concentration, and suspended sediment discharge. This data set was compared with suspended sediment discharge data collected during the same period at two sites just above the Hudson head-of-tide (the Federal Dam at Troy) that together represent the single largest source of sediment entering the estuary. The mean annual suspended sediment\u2013 discharge from the freshwater reach of the estuary was 737,000 metric tons. Unexpectedly, the total suspended sediment discharge at the study site in November and December slightly exceeded that observed during March and April, the months during which rain and snowmelt typically result in the largest sediment discharge to the estuary. Suspended sediment discharge at the study site exceeded that from the Federal Dam, even though the intervening reach appears to store significant amounts of sediment, suggesting that 30\u201340% of sediment discharge observed at the study site is derived from tributaries to the estuary between the Federal Dam and study site. A simple model of sediment entering and passing through the freshwater reach on a timescale of weeks appears reason- able during normal hydrologic conditions in adjoining watersheds; however, this simple model may dramatically overestimate sediment delivery during extreme tributary high flows, especially those at the end of, or after, the \u201cflushing season\u201d (October through April). Previous esti- mates of annual or seasonal sediment delivery from tributaries and the Federal Dam to the ETM and harbor may be high for those years with extreme tributary high- flow events.", "author" : [ { "dropping-particle" : "", "family" : "Wall", "given" : "G. R.", "non-dropping-particle" : "", "parse-names" : false, "suffix" : "" }, { "dropping-particle" : "", "family" : "Nystrom", "given" : "E. A.", "non-dropping-particle" : "", "parse-names" : false, "suffix" : "" }, { "dropping-particle" : "", "family" : "Litten", "given" : "S.", "non-dropping-particle" : "", "parse-names" : false, "suffix" : "" } ], "container-title" : "Estuaries and Coasts", "id" : "ITEM-2", "issue" : "3", "issued" : { "date-parts" : [ [ "2008" ] ] }, "note" : "- lower Hudson tributaries are significant sources of suspended sediment", "page" : "542-553", "title" : "Suspended sediment transport in the freshwater reach of the Hudson river estuary in eastern New York", "type" : "article-journal", "volume" : "31" }, "uris" : [ "http://www.mendeley.com/documents/?uuid=3a981660-7c6c-4f28-b843-a5ebf4b284f8" ] } ], "mendeley" : { "formattedCitation" : "(22,23)", "plainTextFormattedCitation" : "(22,23)", "previouslyFormattedCitation" : "(22,23)" }, "properties" : { "noteIndex" : 0 }, "schema" : "https://github.com/citation-style-language/schema/raw/master/csl-citation.json" }</w:instrText>
      </w:r>
      <w:r w:rsidR="005D42AB">
        <w:fldChar w:fldCharType="separate"/>
      </w:r>
      <w:r w:rsidR="002107A9" w:rsidRPr="002107A9">
        <w:rPr>
          <w:noProof/>
        </w:rPr>
        <w:t>(22,23)</w:t>
      </w:r>
      <w:r w:rsidR="005D42AB">
        <w:fldChar w:fldCharType="end"/>
      </w:r>
      <w:r>
        <w:t xml:space="preserve">. However, </w:t>
      </w:r>
      <w:r w:rsidR="00DA74B7">
        <w:t>s</w:t>
      </w:r>
      <w:r>
        <w:t xml:space="preserve">ediment deposition rates can vary throughout the estuary </w:t>
      </w:r>
      <w:r w:rsidR="005D42AB">
        <w:fldChar w:fldCharType="begin" w:fldLock="1"/>
      </w:r>
      <w:r w:rsidR="00C73E40">
        <w:instrText>ADDIN CSL_CITATION { "citationItems" : [ { "id" : "ITEM-1", "itemData" : { "author" : [ { "dropping-particle" : "", "family" : "Kiviat", "given" : "Erik", "non-dropping-particle" : "", "parse-names" : false, "suffix" : "" }, { "dropping-particle" : "", "family" : "Findlay", "given" : "Stuart E G", "non-dropping-particle" : "", "parse-names" : false, "suffix" : "" }, { "dropping-particle" : "", "family" : "Nieder", "given" : "W. Charles", "non-dropping-particle" : "", "parse-names" : false, "suffix" : "" } ], "chapter-number" : "20", "container-title" : "The Hudson River Estuary", "editor" : [ { "dropping-particle" : "", "family" : "Levinton", "given" : "Jeffrey S", "non-dropping-particle" : "", "parse-names" : false, "suffix" : "" }, { "dropping-particle" : "", "family" : "Waldman", "given" : "John R", "non-dropping-particle" : "", "parse-names" : false, "suffix" : "" } ], "id" : "ITEM-1", "issued" : { "date-parts" : [ [ "2006" ] ] }, "note" : "- sediment deposition rates 0.05-2.9 cm/yr\n\n- freshwater tidal north of Constitution Marsh, brackish between Constitution and Piermont Marsh.\n\n- high sediment deposition rates reported (especially in subtidal and mudflat habitats in Tivoli Bays)- do these translate directly to accretion?\n\n- deposition is dominant in most HRE wetlands, but some areas have active erosion (mostly where river/tribs scour wetland edges, and probably fringe marshes on dredge spoil).", "page" : "279-295", "publisher" : "Cambridge University Press", "publisher-place" : "New York", "title" : "Tidal Wetlands of the Hudson River Estuary", "type" : "chapter" }, "uris" : [ "http://www.mendeley.com/documents/?uuid=e6e4a013-fe8b-4988-876d-b1b9db574431" ] } ], "mendeley" : { "formattedCitation" : "(11)", "plainTextFormattedCitation" : "(11)", "previouslyFormattedCitation" : "(11)" }, "properties" : { "noteIndex" : 0 }, "schema" : "https://github.com/citation-style-language/schema/raw/master/csl-citation.json" }</w:instrText>
      </w:r>
      <w:r w:rsidR="005D42AB">
        <w:fldChar w:fldCharType="separate"/>
      </w:r>
      <w:r w:rsidR="00AF1DD2" w:rsidRPr="00AF1DD2">
        <w:rPr>
          <w:noProof/>
        </w:rPr>
        <w:t>(11)</w:t>
      </w:r>
      <w:r w:rsidR="005D42AB">
        <w:fldChar w:fldCharType="end"/>
      </w:r>
      <w:r>
        <w:t xml:space="preserve"> and are unlikely to be predictive of long term accretion rates without consideration of organic inputs and metabolic processes </w:t>
      </w:r>
      <w:r w:rsidR="005D42AB">
        <w:fldChar w:fldCharType="begin" w:fldLock="1"/>
      </w:r>
      <w:r w:rsidR="00C73E40">
        <w:instrText>ADDIN CSL_CITATION { "citationItems" : [ { "id" : "ITEM-1", "itemData" : { "DOI" : "10.1006/ecss.2001.0854", "ISBN" : "0272-7714", "ISSN" : "02727714", "abstract" : "Sediment deposition and accretion rates in a Virginia tidal freshwater marsh were measured to provide insight to the processes and time scales that are important for maintaining marsh surface elevation. Short-term sediment deposition rates (biweekly to monthly) measured using sediment collection tiles were spatially and temporally variable. Rates were greatest near a tidal creak and decreased along a transect extending toward the marsh interior. When integrated across the entire marsh, annual sediment deposition (as organic carbon) averaged 517\u00b1353 g C m\u22122 y\u22121 and was sufficient to balance the effects of existing relative sea level rise and marsh respiration rates. At the creekbank, the highest deposition rates were measured during summer although rates were relatively constant over time at the interior sites. Similar spatial and temporal patterns were obtained when deposition rates were calculated from 7Be inventories (monthly time scale). Sediment inventories of7 Be were greater than those supported atmospherically, indicating that the spatial patterns of sedimentation were not due to sediment erosion and redistribution within the marsh. Accretion rates calculated from 137Cs (decadal scale) and14 C dating (centuries to millennia) were substantially less than annual deposition rates, with a decrease in accretion rate with increasing time scale. Mineralization rates of recently deposited sediments (measured as O2 consumption) indicated that sediment metabolism could potentially remove \u223c30% of recently deposited carbon within one month of deposition. The metabolism of a labile sediment fraction could explain a portion of the observed decrease in accretion rate with increasing time scale, with the remainder due to periodic storm-induced erosion and historical variability in sediment deposition rates.", "author" : [ { "dropping-particle" : "", "family" : "Neubauer", "given" : "S. C.", "non-dropping-particle" : "", "parse-names" : false, "suffix" : "" }, { "dropping-particle" : "", "family" : "Anderson", "given" : "I. C.", "non-dropping-particle" : "", "parse-names" : false, "suffix" : "" }, { "dropping-particle" : "", "family" : "Constantine", "given" : "J. A.", "non-dropping-particle" : "", "parse-names" : false, "suffix" : "" }, { "dropping-particle" : "", "family" : "Kuehl", "given" : "S. A.", "non-dropping-particle" : "", "parse-names" : false, "suffix" : "" } ], "container-title" : "Estuarine, Coastal, and Shelf Science", "id" : "ITEM-1", "issued" : { "date-parts" : [ [ "2002" ] ] }, "note" : "- short term sediment deposition rates were highest near a tidal creek, and decreased towards the marsh interior.\n\n- longer term accretion rates are much lower than annual deposition rates, due most likely to sediment metabolism/mineralization/respiration, periodic erosion events, and variability in long term deposition rates.\n\n- study wetland was microtidal, RSLR of 4-6.5 mm/yr\n\n- balance of sediment deposition/erosion can differ between sites (an exposed high energy riverbank had more erosion than in this study).\n\n- at this site erosion was not thought to be significant, because most annual sediment deposition occurs during growing season (when plants can trap it).\n\n- observed a decrease in sediment accumulation rate with increasing time scales.", "page" : "713-727", "title" : "Sediment Deposition and Accretion in a Mid-Atlantic (U.S.A.) Tidal Freshwater Marsh", "type" : "article-journal", "volume" : "54" }, "uris" : [ "http://www.mendeley.com/documents/?uuid=9b056a94-4d35-4d83-a47a-77610b0703c2" ] }, { "id" : "ITEM-2", "itemData" : { "author" : [ { "dropping-particle" : "", "family" : "Neubauer", "given" : "Scott C.", "non-dropping-particle" : "", "parse-names" : false, "suffix" : "" }, { "dropping-particle" : "", "family" : "Craft", "given" : "Christopher B.", "non-dropping-particle" : "", "parse-names" : false, "suffix" : "" } ], "chapter-number" : "23", "container-title" : "Tidal Freshwater Wetlands", "editor" : [ { "dropping-particle" : "", "family" : "Barendregt", "given" : "Aat", "non-dropping-particle" : "", "parse-names" : false, "suffix" : "" }, { "dropping-particle" : "", "family" : "Whigham", "given" : "Dennis", "non-dropping-particle" : "", "parse-names" : false, "suffix" : "" }, { "dropping-particle" : "", "family" : "Baldwin", "given" : "Andrew", "non-dropping-particle" : "", "parse-names" : false, "suffix" : "" } ], "id" : "ITEM-2", "issued" : { "date-parts" : [ [ "2009" ] ] }, "note" : "- most TFW have high accretion rates and might be able to keep up with SLR. But if organic matter decomposition rates increase they may become more dependent on sediment, which can be bad in sediment-poor estuaries (like northeast US).\n\n- multiple environmental and anthropogenic stressors are likely to combine to impact TFWs.\n\n- Saltwater intrusion is likely to have the largest long-term impact on TFW.", "page" : "253-266", "publisher" : "Backhuys Publishers", "publisher-place" : "Leiden", "title" : "Global Change and Tidal Freshwater Wetlands: Scenarios and Impacts", "type" : "chapter" }, "uris" : [ "http://www.mendeley.com/documents/?uuid=881b06c1-da15-42ce-ac1f-9e3c15f3d038" ] } ], "mendeley" : { "formattedCitation" : "(18,24)", "plainTextFormattedCitation" : "(18,24)", "previouslyFormattedCitation" : "(18,24)" }, "properties" : { "noteIndex" : 0 }, "schema" : "https://github.com/citation-style-language/schema/raw/master/csl-citation.json" }</w:instrText>
      </w:r>
      <w:r w:rsidR="005D42AB">
        <w:fldChar w:fldCharType="separate"/>
      </w:r>
      <w:r w:rsidR="002107A9" w:rsidRPr="002107A9">
        <w:rPr>
          <w:noProof/>
        </w:rPr>
        <w:t>(18,24)</w:t>
      </w:r>
      <w:r w:rsidR="005D42AB">
        <w:fldChar w:fldCharType="end"/>
      </w:r>
      <w:r>
        <w:t>.</w:t>
      </w:r>
    </w:p>
    <w:p w14:paraId="6DCEA31D" w14:textId="0B485070" w:rsidR="006F2E96" w:rsidRDefault="00C54110" w:rsidP="00127CB3">
      <w:pPr>
        <w:spacing w:line="480" w:lineRule="auto"/>
      </w:pPr>
      <w:r>
        <w:t xml:space="preserve">SLAMM version 6.2 </w:t>
      </w:r>
      <w:r w:rsidR="000E6B7B">
        <w:t>incorporates functionality for</w:t>
      </w:r>
      <w:r>
        <w:t xml:space="preserve"> </w:t>
      </w:r>
      <w:r w:rsidR="00166FC3">
        <w:t>describing the mechanistic relationship of</w:t>
      </w:r>
      <w:r>
        <w:t xml:space="preserve"> accretion rates to elevation using simple models</w:t>
      </w:r>
      <w:r w:rsidR="00FB0DA1">
        <w:t xml:space="preserve"> </w:t>
      </w:r>
      <w:r w:rsidR="00FB0DA1">
        <w:fldChar w:fldCharType="begin" w:fldLock="1"/>
      </w:r>
      <w:r w:rsidR="00C73E40">
        <w:instrText>ADDIN CSL_CITATION { "citationItems" : [ { "id" : "ITEM-1", "itemData" : { "author" : [ { "dropping-particle" : "", "family" : "Clough", "given" : "Jonathan", "non-dropping-particle" : "", "parse-names" : false, "suffix" : "" }, { "dropping-particle" : "", "family" : "Park", "given" : "Richard A.", "non-dropping-particle" : "", "parse-names" : false, "suffix" : "" }, { "dropping-particle" : "", "family" : "Propato", "given" : "Marco", "non-dropping-particle" : "", "parse-names" : false, "suffix" : "" }, { "dropping-particle" : "", "family" : "Polaczyk", "given" : "Amy", "non-dropping-particle" : "", "parse-names" : false, "suffix" : "" }, { "dropping-particle" : "", "family" : "Fuller", "given" : "Roger", "non-dropping-particle" : "", "parse-names" : false, "suffix" : "" } ], "id" : "ITEM-1", "issued" : { "date-parts" : [ [ "2012" ] ] }, "publisher" : "Warren Pinnacle Consulting, Inc.", "publisher-place" : "Warren", "title" : "SLAMM 6.2 Technical Documentation", "type" : "article" }, "uris" : [ "http://www.mendeley.com/documents/?uuid=5751fd81-a0c5-485a-a56b-966bb59eff26" ] } ], "mendeley" : { "formattedCitation" : "(2)", "plainTextFormattedCitation" : "(2)", "previouslyFormattedCitation" : "(2)" }, "properties" : { "noteIndex" : 0 }, "schema" : "https://github.com/citation-style-language/schema/raw/master/csl-citation.json" }</w:instrText>
      </w:r>
      <w:r w:rsidR="00FB0DA1">
        <w:fldChar w:fldCharType="separate"/>
      </w:r>
      <w:r w:rsidR="00B95DAF" w:rsidRPr="00B95DAF">
        <w:rPr>
          <w:noProof/>
        </w:rPr>
        <w:t>(2)</w:t>
      </w:r>
      <w:r w:rsidR="00FB0DA1">
        <w:fldChar w:fldCharType="end"/>
      </w:r>
      <w:r w:rsidR="000E6B7B" w:rsidRPr="00FB0DA1">
        <w:t>.</w:t>
      </w:r>
      <w:r w:rsidR="000E6B7B">
        <w:t xml:space="preserve"> We used </w:t>
      </w:r>
      <w:r w:rsidR="001C62DB">
        <w:t>a function</w:t>
      </w:r>
      <w:r w:rsidR="004B064F">
        <w:t xml:space="preserve"> </w:t>
      </w:r>
      <w:r w:rsidR="001C62DB">
        <w:t xml:space="preserve">roughly based on the application of the Marsh Equilibrium Model to the nearby New York City area </w:t>
      </w:r>
      <w:r w:rsidR="001C62DB">
        <w:fldChar w:fldCharType="begin" w:fldLock="1"/>
      </w:r>
      <w:r w:rsidR="00C73E40">
        <w:instrText>ADDIN CSL_CITATION { "citationItems" : [ { "id" : "ITEM-1", "itemData" : { "DOI" : "10.2307/3072022", "ISSN" : "00129658", "abstract" : "Salt marsh ecosystems are maintained by the dominant macrophytes that regulate the elevation of their habitat within a narrow portion of the intertidal zone by accumulating organic matter and trapping inorganic sediment. The long-term stability of these ecosystems is explained by interactions among sea level, land elevation, primary production, and sediment accretion that regulate the elevation of the sediment surface toward an equilibrium with mean sea level. We show here in a salt marsh that this equilibrium is adjusted upward by increased production of the salt marsh macrophyte Spartina alterniflora and downward by an increasing rate of relative sea-level rise (RSLR). Adjustments in marsh surface elevation are slow in comparison to interannual anomalies and long-period cycles of sea level, and this lag in sediment elevation results in significant variation in annual primary productivity. We describe a theoretical model that predicts that the system will be stable against changes in relative mean sea level when surface elevation is greater than what is optimal for primary production. When surface elevation is less than optimal, the system will be unstable. The model predicts that there is an optimal rate of RSLR at which the equilibrium elevation and depth of tidal flooding will be optimal for plant growth However, the optimal rate of RSLR also represents an upper limit because at higher rates of RSLR the plant community cannot sustain an elevation that is within its range of tolerance. For estuaries with high sediment loading, such as those on the southeast coast of the United States, the limiting rate of RSLR was predided to be at most 1.2 cm/yr, which is 3.5 times greater than the current, long-term rate of RSLR.", "author" : [ { "dropping-particle" : "", "family" : "Morris", "given" : "James T.", "non-dropping-particle" : "", "parse-names" : false, "suffix" : "" }, { "dropping-particle" : "V.", "family" : "Sundareshwar", "given" : "P.", "non-dropping-particle" : "", "parse-names" : false, "suffix" : "" }, { "dropping-particle" : "", "family" : "Nietch", "given" : "Christopher T.", "non-dropping-particle" : "", "parse-names" : false, "suffix" : "" }, { "dropping-particle" : "", "family" : "Kjerfve", "given" : "Bjorn", "non-dropping-particle" : "", "parse-names" : false, "suffix" : "" }, { "dropping-particle" : "", "family" : "Cahoon", "given" : "D. R.", "non-dropping-particle" : "", "parse-names" : false, "suffix" : "" } ], "container-title" : "Ecology", "id" : "ITEM-1", "issue" : "10", "issued" : { "date-parts" : [ [ "2002" ] ] }, "note" : "- Focus on salt marsh\n\n- theoretical model predicts that a salt marhs system is most stable against SLR (or SL changes) when its surface elevation is greater than the elevation and RSLR that are optimal for primary production.\n\n- in southeast estuaries, which have high sediment loading, the marsh can keep up with RSLR of 1.2 cm/yr (3.5 times higher than the current long-term RSLR rate).\n\n- northeastern US estuaries are generally sediment-poor, so are likely to be stable against a narrower range of RSLR.", "page" : "2869", "title" : "Responses of Coastal Wetlands to Rising Sea Level", "type" : "article-journal", "volume" : "83" }, "uris" : [ "http://www.mendeley.com/documents/?uuid=bf7d6bea-a02c-49dd-91fe-3c651d74620b" ] }, { "id" : "ITEM-2", "itemData" : { "author" : [ { "dropping-particle" : "", "family" : "Clough", "given" : "Jonathan", "non-dropping-particle" : "", "parse-names" : false, "suffix" : "" }, { "dropping-particle" : "", "family" : "Polaczyk", "given" : "Amy", "non-dropping-particle" : "", "parse-names" : false, "suffix" : "" }, { "dropping-particle" : "", "family" : "Propato", "given" : "Marco", "non-dropping-particle" : "", "parse-names" : false, "suffix" : "" } ], "id" : "ITEM-2", "issue" : "14", "issued" : { "date-parts" : [ [ "2014" ] ] }, "note" : "A version for peer-review journal is in progress (based on communications with Amy, June 2014).\n\nDifferences from our study:\n\n-15 yr time steps starting at 2025 (ours was 20 starting at 2020)\n- SLR projections- they used 4: GCM max, 1 m by 2100, RIM min, and RIM max; our medium SLR is below 1 m by 2100, our high is a little higher than RIM max (probably due to updated ClimAID projections that we used, which are slightly different).\n- accretion- they used MEM, and extrapolated based on the highest levels measured elsewhere in their study area plus high Total Suspended Solids in Hudson", "publisher" : "New York State Energy Research and Development Authority", "publisher-place" : "Albany", "title" : "Application of Sea-Level Affecting Marshes Model (SLAMM) to Long Island , NY and New York City", "type" : "article" }, "uris" : [ "http://www.mendeley.com/documents/?uuid=424e755c-f65f-45f6-ad7e-dc4d9a26dadc" ] } ], "mendeley" : { "formattedCitation" : "(17,25)", "plainTextFormattedCitation" : "(17,25)", "previouslyFormattedCitation" : "(17,25)" }, "properties" : { "noteIndex" : 0 }, "schema" : "https://github.com/citation-style-language/schema/raw/master/csl-citation.json" }</w:instrText>
      </w:r>
      <w:r w:rsidR="001C62DB">
        <w:fldChar w:fldCharType="separate"/>
      </w:r>
      <w:r w:rsidR="002107A9" w:rsidRPr="002107A9">
        <w:rPr>
          <w:noProof/>
        </w:rPr>
        <w:t>(17,25)</w:t>
      </w:r>
      <w:r w:rsidR="001C62DB">
        <w:fldChar w:fldCharType="end"/>
      </w:r>
      <w:r w:rsidR="001C62DB">
        <w:t xml:space="preserve"> </w:t>
      </w:r>
      <w:r w:rsidR="000E6B7B">
        <w:t xml:space="preserve">to create curves for </w:t>
      </w:r>
      <w:r w:rsidR="00E850EF">
        <w:t>low</w:t>
      </w:r>
      <w:r w:rsidR="000E6B7B">
        <w:t xml:space="preserve">, medium, and </w:t>
      </w:r>
      <w:r w:rsidR="00E850EF">
        <w:t>high</w:t>
      </w:r>
      <w:r w:rsidR="000E6B7B">
        <w:t xml:space="preserve"> rates of accretion. </w:t>
      </w:r>
      <w:r w:rsidR="0046658A">
        <w:t>The curves were defined by their maximum rates (5, 10 and 15 mm/year)</w:t>
      </w:r>
      <w:r w:rsidR="004E6903">
        <w:t>;</w:t>
      </w:r>
      <w:r w:rsidR="0046658A">
        <w:t xml:space="preserve"> a minimum accretion rate of </w:t>
      </w:r>
      <w:r w:rsidR="004E6903">
        <w:t>zero;</w:t>
      </w:r>
      <w:r w:rsidR="0046658A">
        <w:t xml:space="preserve"> and</w:t>
      </w:r>
      <w:r w:rsidR="000E6B7B">
        <w:t xml:space="preserve"> </w:t>
      </w:r>
      <w:r w:rsidR="00342B40">
        <w:t xml:space="preserve">cubic, quadratic, and linear </w:t>
      </w:r>
      <w:r w:rsidR="000E6B7B">
        <w:t xml:space="preserve">model coefficients </w:t>
      </w:r>
      <w:r w:rsidR="0046658A">
        <w:t>(</w:t>
      </w:r>
      <w:r w:rsidR="00342B40">
        <w:t xml:space="preserve">-1.1, 0.6, </w:t>
      </w:r>
      <w:r w:rsidR="000E6B7B">
        <w:t>1,</w:t>
      </w:r>
      <w:r w:rsidR="00342B40">
        <w:t xml:space="preserve"> respectively</w:t>
      </w:r>
      <w:r w:rsidR="0046658A">
        <w:t>)</w:t>
      </w:r>
      <w:r w:rsidR="00166FC3">
        <w:t xml:space="preserve">. Using these curves, we </w:t>
      </w:r>
      <w:r w:rsidR="00342B40">
        <w:t>derived</w:t>
      </w:r>
      <w:r w:rsidR="00166FC3">
        <w:t xml:space="preserve"> the minimum and maximum rates of accretion for high marsh and low marsh based on their </w:t>
      </w:r>
      <w:r w:rsidR="0046658A">
        <w:t>respective elevation ranges</w:t>
      </w:r>
      <w:r w:rsidR="00166FC3">
        <w:t xml:space="preserve"> </w:t>
      </w:r>
      <w:r w:rsidR="0046658A">
        <w:t>in our model</w:t>
      </w:r>
      <w:r w:rsidR="00166FC3">
        <w:t xml:space="preserve"> (</w:t>
      </w:r>
      <w:r w:rsidR="00463E26">
        <w:t>Appendix Table 3</w:t>
      </w:r>
      <w:r w:rsidR="00166FC3">
        <w:t>).</w:t>
      </w:r>
      <w:r w:rsidR="002A6C8D">
        <w:t xml:space="preserve"> </w:t>
      </w:r>
      <w:r w:rsidR="002A6C8D">
        <w:rPr>
          <w:rFonts w:eastAsia="Times" w:cs="Times"/>
          <w:color w:val="131413"/>
          <w:szCs w:val="28"/>
          <w:u w:color="131413"/>
        </w:rPr>
        <w:t xml:space="preserve">In tidal flats we applied a constant rate of accretion of </w:t>
      </w:r>
      <w:r w:rsidR="004E6903">
        <w:rPr>
          <w:rFonts w:eastAsia="Times" w:cs="Times"/>
          <w:color w:val="131413"/>
          <w:szCs w:val="28"/>
          <w:u w:color="131413"/>
        </w:rPr>
        <w:t>half</w:t>
      </w:r>
      <w:r w:rsidR="002A6C8D">
        <w:rPr>
          <w:rFonts w:eastAsia="Times" w:cs="Times"/>
          <w:color w:val="131413"/>
          <w:szCs w:val="28"/>
          <w:u w:color="131413"/>
        </w:rPr>
        <w:t xml:space="preserve"> the </w:t>
      </w:r>
      <w:r w:rsidR="002A6C8D" w:rsidRPr="005E36A5">
        <w:rPr>
          <w:rFonts w:eastAsia="Times" w:cs="Times"/>
          <w:color w:val="131413"/>
          <w:szCs w:val="28"/>
          <w:u w:color="131413"/>
        </w:rPr>
        <w:t>max</w:t>
      </w:r>
      <w:r w:rsidR="002A6C8D">
        <w:rPr>
          <w:rFonts w:eastAsia="Times" w:cs="Times"/>
          <w:color w:val="131413"/>
          <w:szCs w:val="28"/>
          <w:u w:color="131413"/>
        </w:rPr>
        <w:t>imum</w:t>
      </w:r>
      <w:r w:rsidR="002A6C8D" w:rsidRPr="005E36A5">
        <w:rPr>
          <w:rFonts w:eastAsia="Times" w:cs="Times"/>
          <w:color w:val="131413"/>
          <w:szCs w:val="28"/>
          <w:u w:color="131413"/>
        </w:rPr>
        <w:t xml:space="preserve"> </w:t>
      </w:r>
      <w:r w:rsidR="002A6C8D">
        <w:rPr>
          <w:rFonts w:eastAsia="Times" w:cs="Times"/>
          <w:color w:val="131413"/>
          <w:szCs w:val="28"/>
          <w:u w:color="131413"/>
        </w:rPr>
        <w:t xml:space="preserve">low marsh </w:t>
      </w:r>
      <w:r w:rsidR="002A6C8D" w:rsidRPr="005E36A5">
        <w:rPr>
          <w:rFonts w:eastAsia="Times" w:cs="Times"/>
          <w:color w:val="131413"/>
          <w:szCs w:val="28"/>
          <w:u w:color="131413"/>
        </w:rPr>
        <w:t>accretion</w:t>
      </w:r>
      <w:r w:rsidR="002A6C8D">
        <w:rPr>
          <w:rFonts w:eastAsia="Times" w:cs="Times"/>
          <w:color w:val="131413"/>
          <w:szCs w:val="28"/>
          <w:u w:color="131413"/>
        </w:rPr>
        <w:t xml:space="preserve"> rate </w:t>
      </w:r>
      <w:r w:rsidR="002A6C8D">
        <w:rPr>
          <w:rFonts w:eastAsia="Times" w:cs="Times"/>
          <w:color w:val="131413"/>
          <w:szCs w:val="28"/>
          <w:u w:color="131413"/>
        </w:rPr>
        <w:fldChar w:fldCharType="begin" w:fldLock="1"/>
      </w:r>
      <w:r w:rsidR="00C73E40">
        <w:rPr>
          <w:rFonts w:eastAsia="Times" w:cs="Times"/>
          <w:color w:val="131413"/>
          <w:szCs w:val="28"/>
          <w:u w:color="131413"/>
        </w:rPr>
        <w:instrText>ADDIN CSL_CITATION { "citationItems" : [ { "id" : "ITEM-1", "itemData" : { "DOI" : "10.1080/10106049309354433", "ISBN" : "1010-6049", "ISSN" : "1010-6049", "abstract" : "Remote sensing and simulation modeling of coastal areas around Puget Sound, Washington (U.S.A.) suggest that sea-level rise due to global warming could lead ot a large loss of tidal flats with a significant decrease in shellfish and habitat loss for diving ducks and geese. In contrast, if small dikes enclosing most of the former salt- and brackish marshes are allowed to deteriorate, saltmarshes will gradually reclaim these lowlands; if the dikes are strengthened, saltmarshes will disappear. Freshwater marshes and swamps could exhibit a slight increae in area as the base level changes and the water table rises adjacent to the shoreline.", "author" : [ { "dropping-particle" : "", "family" : "Park", "given" : "Richard A.", "non-dropping-particle" : "", "parse-names" : false, "suffix" : "" }, { "dropping-particle" : "", "family" : "Lee", "given" : "Jae K.", "non-dropping-particle" : "", "parse-names" : false, "suffix" : "" }, { "dropping-particle" : "", "family" : "Canning", "given" : "Douglas J.", "non-dropping-particle" : "", "parse-names" : false, "suffix" : "" } ], "container-title" : "Geocarto International", "id" : "ITEM-1", "issue" : "4", "issued" : { "date-parts" : [ [ "1993" ] ] }, "note" : "- uses early SLAMM (before Warren Pinnacle)\n\n- sedimentation rates for tidal flats assumed to be half of the accretion rates for wetlands (marshes).\n\n- project mixed responses of tidal wetlands, site specific (based on dikes protecting wetlands or farmland)\n\n- overall projected impact- gradual inundation of tidal flats (loss of important habitat type), small increases in freshwater marshes and swamps.\n\n- wetland retreat (aka migration) will conflict with agriculture and infrastructure. Coastal policies will help determine wetland fate.", "page" : "99-110", "title" : "Potential Effects of Sea-Level Rise on Puget Sound Wetlands", "type" : "article-journal", "volume" : "8" }, "uris" : [ "http://www.mendeley.com/documents/?uuid=0af6606b-58e0-4f61-8b94-9590235dfe23" ] } ], "mendeley" : { "formattedCitation" : "(26)", "plainTextFormattedCitation" : "(26)", "previouslyFormattedCitation" : "(26)" }, "properties" : { "noteIndex" : 0 }, "schema" : "https://github.com/citation-style-language/schema/raw/master/csl-citation.json" }</w:instrText>
      </w:r>
      <w:r w:rsidR="002A6C8D">
        <w:rPr>
          <w:rFonts w:eastAsia="Times" w:cs="Times"/>
          <w:color w:val="131413"/>
          <w:szCs w:val="28"/>
          <w:u w:color="131413"/>
        </w:rPr>
        <w:fldChar w:fldCharType="separate"/>
      </w:r>
      <w:r w:rsidR="002107A9" w:rsidRPr="002107A9">
        <w:rPr>
          <w:rFonts w:eastAsia="Times" w:cs="Times"/>
          <w:noProof/>
          <w:color w:val="131413"/>
          <w:szCs w:val="28"/>
          <w:u w:color="131413"/>
        </w:rPr>
        <w:t>(26)</w:t>
      </w:r>
      <w:r w:rsidR="002A6C8D">
        <w:rPr>
          <w:rFonts w:eastAsia="Times" w:cs="Times"/>
          <w:color w:val="131413"/>
          <w:szCs w:val="28"/>
          <w:u w:color="131413"/>
        </w:rPr>
        <w:fldChar w:fldCharType="end"/>
      </w:r>
      <w:r w:rsidR="002A6C8D">
        <w:rPr>
          <w:rFonts w:eastAsia="Times" w:cs="Times"/>
          <w:color w:val="131413"/>
          <w:szCs w:val="28"/>
          <w:u w:color="131413"/>
        </w:rPr>
        <w:t xml:space="preserve">, which represents a </w:t>
      </w:r>
      <w:r w:rsidR="00205706">
        <w:rPr>
          <w:rFonts w:eastAsia="Times" w:cs="Times"/>
          <w:color w:val="131413"/>
          <w:szCs w:val="28"/>
          <w:u w:color="131413"/>
        </w:rPr>
        <w:t xml:space="preserve">gross estimate and a </w:t>
      </w:r>
      <w:r w:rsidR="002A6C8D">
        <w:rPr>
          <w:rFonts w:eastAsia="Times" w:cs="Times"/>
          <w:color w:val="131413"/>
          <w:szCs w:val="28"/>
          <w:u w:color="131413"/>
        </w:rPr>
        <w:t xml:space="preserve">simplification of the more nuanced conditions that have been shown to exist in some freshwater tidal flats </w:t>
      </w:r>
      <w:r w:rsidR="002A6C8D">
        <w:rPr>
          <w:rFonts w:eastAsia="Times" w:cs="Times"/>
          <w:color w:val="131413"/>
          <w:szCs w:val="28"/>
          <w:u w:color="131413"/>
        </w:rPr>
        <w:fldChar w:fldCharType="begin" w:fldLock="1"/>
      </w:r>
      <w:r w:rsidR="00C73E40">
        <w:rPr>
          <w:rFonts w:eastAsia="Times" w:cs="Times"/>
          <w:color w:val="131413"/>
          <w:szCs w:val="28"/>
          <w:u w:color="131413"/>
        </w:rPr>
        <w:instrText>ADDIN CSL_CITATION { "citationItems" : [ { "id" : "ITEM-1", "itemData" : { "DOI" : "10.4319/lo.2014.59.3.1065", "ISSN" : "00243590", "abstract" : "Tidal marshes in equilibrium with rising sea level accrete material and gain elevation at a rate similar to sea level rise (SLR). Increased inundation, erosion, and marsh area loss occur where alterations to ecogeomorphic processes and feedbacks cause surface elevation gain to be less than SLR. Relationships between marsh platform elevation and surface elevation change have been observed in tidal salt marshes. In this study we expand this concept to tidal freshwater marshes by monitoring elevation change using surface elevation tables (SETs) and repeated surface elevation surveys. A novel method of survey differencing Abstract Tidal marshes in equilibrium with rising sea level accrete material and gain elevation at a rate similar to sea level rise (SLR). Increased inundation, erosion, and marsh area loss occur where alterations to ecogeomorphic processes and feedbacks cause surface elevation gain to be less than SLR. Relationships between marsh platform elevation and surface elevation change have been observed in tidal salt marshes. In this study we expand this concept to tidal freshwater marshes by monitoring elevation change using surface elevation tables (SETs) and repeated surface elevation surveys. A novel method of survey differencing revealed elevation-dependent rates of elevation change in our study site. Greater elevations were generally associated with decreased elevation gains. This relationship, however, was not monotonic but included a reversal to increasing gains from , 0.2 m to 0.3 m elevation, leading to a local maximum elevation gain rate at , 0.3 m elevation, about 0.3 half tide units above mean tide level. This localized accretion maximum could be caused by the elevation-controlled distribution of marsh plant species, among other possibilities. Model projections of modern elevation change rates into the future suggested that high- and low-marsh platforms would be maintained and even expanded for SLR rates between 2 and 4 mm yr21. In our projections, rates of SLR , 2mm yr21 led to conversion of low marsh to high marsh, whereas rates from 4 to 6mmyr21 led to the reverse. SLR.6mmyr21 led to conversion of marsh to open water. On average, surface elevations appear to be increasing at a rate similar to recent local SLR, although elevation change at some specific locations and within some elevation ranges may be less than SLR.", "author" : [ { "dropping-particle" : "", "family" : "Cadol", "given" : "Daniel", "non-dropping-particle" : "", "parse-names" : false, "suffix" : "" }, { "dropping-particle" : "", "family" : "Engelhardt", "given" : "Katharina", "non-dropping-particle" : "", "parse-names" : false, "suffix" : "" }, { "dropping-particle" : "", "family" : "Elmore", "given" : "Andrew", "non-dropping-particle" : "", "parse-names" : false, "suffix" : "" }, { "dropping-particle" : "", "family" : "Sanders", "given" : "Geoffrey", "non-dropping-particle" : "", "parse-names" : false, "suffix" : "" } ], "container-title" : "Limnology and Oceanography", "id" : "ITEM-1", "issue" : "3", "issued" : { "date-parts" : [ [ "2014" ] ] }, "note" : "Different pattern than Morris Model, maybe due to higher complexity of freshwater veg community or low salinity stress. Peak accretion in transition from low to high marsh (but this study's low marsh corresponds to our lower intertidal, so low and high marsh in this study are not the same as ours).\n\nFound a local maximum elevation gain rate was at ca. 0.3 HTU above MTL (in study site of TFW). But also high gain rates at below MTL.\n\nAuthors concede that simple elevation-based models are needed for and improve models such as SLAMM. But for successful marsh elevation management the more complicated spatial variability needs to be accounted for.", "page" : "1065-1080", "title" : "Elevation-dependent surface elevation gain in a tidal freshwater marsh and implications for marsh persistence", "type" : "article-journal", "volume" : "59" }, "uris" : [ "http://www.mendeley.com/documents/?uuid=9390fcb4-4856-4e5d-bbf8-e02920856f2f" ] } ], "mendeley" : { "formattedCitation" : "(20)", "plainTextFormattedCitation" : "(20)", "previouslyFormattedCitation" : "(20)" }, "properties" : { "noteIndex" : 0 }, "schema" : "https://github.com/citation-style-language/schema/raw/master/csl-citation.json" }</w:instrText>
      </w:r>
      <w:r w:rsidR="002A6C8D">
        <w:rPr>
          <w:rFonts w:eastAsia="Times" w:cs="Times"/>
          <w:color w:val="131413"/>
          <w:szCs w:val="28"/>
          <w:u w:color="131413"/>
        </w:rPr>
        <w:fldChar w:fldCharType="separate"/>
      </w:r>
      <w:r w:rsidR="00C73E40" w:rsidRPr="00C73E40">
        <w:rPr>
          <w:rFonts w:eastAsia="Times" w:cs="Times"/>
          <w:noProof/>
          <w:color w:val="131413"/>
          <w:szCs w:val="28"/>
          <w:u w:color="131413"/>
        </w:rPr>
        <w:t>(20)</w:t>
      </w:r>
      <w:r w:rsidR="002A6C8D">
        <w:rPr>
          <w:rFonts w:eastAsia="Times" w:cs="Times"/>
          <w:color w:val="131413"/>
          <w:szCs w:val="28"/>
          <w:u w:color="131413"/>
        </w:rPr>
        <w:fldChar w:fldCharType="end"/>
      </w:r>
      <w:r w:rsidR="002A6C8D">
        <w:rPr>
          <w:rFonts w:eastAsia="Times" w:cs="Times"/>
          <w:color w:val="131413"/>
          <w:szCs w:val="28"/>
          <w:u w:color="131413"/>
        </w:rPr>
        <w:t>.</w:t>
      </w:r>
    </w:p>
    <w:p w14:paraId="45FA8524" w14:textId="14C45051" w:rsidR="00166FC3" w:rsidRDefault="00F06F73" w:rsidP="00127CB3">
      <w:pPr>
        <w:spacing w:line="480" w:lineRule="auto"/>
      </w:pPr>
      <w:proofErr w:type="gramStart"/>
      <w:r>
        <w:lastRenderedPageBreak/>
        <w:t xml:space="preserve">Appendix </w:t>
      </w:r>
      <w:r w:rsidR="00166FC3">
        <w:t xml:space="preserve">Table </w:t>
      </w:r>
      <w:r w:rsidR="003B7D2F">
        <w:t>3</w:t>
      </w:r>
      <w:r w:rsidR="00166FC3">
        <w:t>.</w:t>
      </w:r>
      <w:proofErr w:type="gramEnd"/>
      <w:r w:rsidR="00166FC3">
        <w:t xml:space="preserve"> </w:t>
      </w:r>
      <w:proofErr w:type="gramStart"/>
      <w:r w:rsidR="00166FC3">
        <w:t>Maximum and minimum a</w:t>
      </w:r>
      <w:r w:rsidR="00166FC3" w:rsidRPr="00E4084B">
        <w:t xml:space="preserve">ccretion rates </w:t>
      </w:r>
      <w:r w:rsidR="00166FC3">
        <w:t xml:space="preserve">(in mm/year) </w:t>
      </w:r>
      <w:r w:rsidR="00166FC3" w:rsidRPr="00E4084B">
        <w:t xml:space="preserve">used </w:t>
      </w:r>
      <w:r w:rsidR="00166FC3">
        <w:t>for the three levels of accretion in</w:t>
      </w:r>
      <w:r w:rsidR="00166FC3" w:rsidRPr="00E4084B">
        <w:t xml:space="preserve"> SLAMM model simulations.</w:t>
      </w:r>
      <w:proofErr w:type="gramEnd"/>
    </w:p>
    <w:tbl>
      <w:tblPr>
        <w:tblStyle w:val="TableGrid"/>
        <w:tblpPr w:leftFromText="180" w:rightFromText="180" w:vertAnchor="text" w:horzAnchor="margin" w:tblpY="77"/>
        <w:tblW w:w="8093" w:type="dxa"/>
        <w:tblLook w:val="04A0" w:firstRow="1" w:lastRow="0" w:firstColumn="1" w:lastColumn="0" w:noHBand="0" w:noVBand="1"/>
      </w:tblPr>
      <w:tblGrid>
        <w:gridCol w:w="1613"/>
        <w:gridCol w:w="1080"/>
        <w:gridCol w:w="1080"/>
        <w:gridCol w:w="1080"/>
        <w:gridCol w:w="1080"/>
        <w:gridCol w:w="1080"/>
        <w:gridCol w:w="1080"/>
      </w:tblGrid>
      <w:tr w:rsidR="00445966" w14:paraId="22D75C52" w14:textId="77777777" w:rsidTr="00127CB3">
        <w:tc>
          <w:tcPr>
            <w:tcW w:w="1613" w:type="dxa"/>
          </w:tcPr>
          <w:p w14:paraId="2BCF9737" w14:textId="77777777" w:rsidR="00445966" w:rsidRDefault="00445966" w:rsidP="00445966">
            <w:pPr>
              <w:jc w:val="right"/>
            </w:pPr>
            <w:r>
              <w:t>Accretion Level</w:t>
            </w:r>
          </w:p>
        </w:tc>
        <w:tc>
          <w:tcPr>
            <w:tcW w:w="2160" w:type="dxa"/>
            <w:gridSpan w:val="2"/>
          </w:tcPr>
          <w:p w14:paraId="55E8EDE0" w14:textId="77777777" w:rsidR="00445966" w:rsidRDefault="00445966" w:rsidP="00445966">
            <w:pPr>
              <w:jc w:val="center"/>
            </w:pPr>
            <w:r>
              <w:t>Low</w:t>
            </w:r>
          </w:p>
        </w:tc>
        <w:tc>
          <w:tcPr>
            <w:tcW w:w="2160" w:type="dxa"/>
            <w:gridSpan w:val="2"/>
          </w:tcPr>
          <w:p w14:paraId="63FA7C7F" w14:textId="77777777" w:rsidR="00445966" w:rsidRDefault="00445966" w:rsidP="00445966">
            <w:pPr>
              <w:jc w:val="center"/>
            </w:pPr>
            <w:r>
              <w:t>Medium</w:t>
            </w:r>
          </w:p>
        </w:tc>
        <w:tc>
          <w:tcPr>
            <w:tcW w:w="2160" w:type="dxa"/>
            <w:gridSpan w:val="2"/>
          </w:tcPr>
          <w:p w14:paraId="1B86F0FA" w14:textId="77777777" w:rsidR="00445966" w:rsidRDefault="00445966" w:rsidP="00445966">
            <w:pPr>
              <w:jc w:val="center"/>
            </w:pPr>
            <w:r>
              <w:t>High</w:t>
            </w:r>
          </w:p>
        </w:tc>
      </w:tr>
      <w:tr w:rsidR="00445966" w14:paraId="242954A8" w14:textId="77777777" w:rsidTr="00127CB3">
        <w:tc>
          <w:tcPr>
            <w:tcW w:w="1613" w:type="dxa"/>
          </w:tcPr>
          <w:p w14:paraId="3AFD83CA" w14:textId="77777777" w:rsidR="00445966" w:rsidRDefault="00445966" w:rsidP="00445966"/>
        </w:tc>
        <w:tc>
          <w:tcPr>
            <w:tcW w:w="1080" w:type="dxa"/>
          </w:tcPr>
          <w:p w14:paraId="2AB5B998" w14:textId="77777777" w:rsidR="00445966" w:rsidRDefault="00445966" w:rsidP="00445966">
            <w:pPr>
              <w:jc w:val="center"/>
            </w:pPr>
            <w:r>
              <w:t>Max</w:t>
            </w:r>
          </w:p>
        </w:tc>
        <w:tc>
          <w:tcPr>
            <w:tcW w:w="1080" w:type="dxa"/>
          </w:tcPr>
          <w:p w14:paraId="189DD490" w14:textId="77777777" w:rsidR="00445966" w:rsidRDefault="00445966" w:rsidP="00445966">
            <w:pPr>
              <w:jc w:val="center"/>
            </w:pPr>
            <w:r>
              <w:t>Min</w:t>
            </w:r>
          </w:p>
        </w:tc>
        <w:tc>
          <w:tcPr>
            <w:tcW w:w="1080" w:type="dxa"/>
          </w:tcPr>
          <w:p w14:paraId="79F051B4" w14:textId="77777777" w:rsidR="00445966" w:rsidRDefault="00445966" w:rsidP="00445966">
            <w:pPr>
              <w:jc w:val="center"/>
            </w:pPr>
            <w:r>
              <w:t>Max</w:t>
            </w:r>
          </w:p>
        </w:tc>
        <w:tc>
          <w:tcPr>
            <w:tcW w:w="1080" w:type="dxa"/>
          </w:tcPr>
          <w:p w14:paraId="137B6BD7" w14:textId="77777777" w:rsidR="00445966" w:rsidRDefault="00445966" w:rsidP="00445966">
            <w:pPr>
              <w:jc w:val="center"/>
            </w:pPr>
            <w:r>
              <w:t>Min</w:t>
            </w:r>
          </w:p>
        </w:tc>
        <w:tc>
          <w:tcPr>
            <w:tcW w:w="1080" w:type="dxa"/>
          </w:tcPr>
          <w:p w14:paraId="00E4DDEB" w14:textId="77777777" w:rsidR="00445966" w:rsidRDefault="00445966" w:rsidP="00445966">
            <w:pPr>
              <w:jc w:val="center"/>
            </w:pPr>
            <w:r>
              <w:t>Max</w:t>
            </w:r>
          </w:p>
        </w:tc>
        <w:tc>
          <w:tcPr>
            <w:tcW w:w="1080" w:type="dxa"/>
          </w:tcPr>
          <w:p w14:paraId="6722266F" w14:textId="77777777" w:rsidR="00445966" w:rsidRDefault="00445966" w:rsidP="00445966">
            <w:pPr>
              <w:jc w:val="center"/>
            </w:pPr>
            <w:r>
              <w:t>Min</w:t>
            </w:r>
          </w:p>
        </w:tc>
      </w:tr>
      <w:tr w:rsidR="00445966" w14:paraId="105BDDC6" w14:textId="77777777" w:rsidTr="00127CB3">
        <w:tc>
          <w:tcPr>
            <w:tcW w:w="1613" w:type="dxa"/>
          </w:tcPr>
          <w:p w14:paraId="60A17849" w14:textId="77777777" w:rsidR="00445966" w:rsidRDefault="00445966" w:rsidP="00445966">
            <w:pPr>
              <w:jc w:val="right"/>
            </w:pPr>
            <w:r>
              <w:t>High Marsh</w:t>
            </w:r>
          </w:p>
        </w:tc>
        <w:tc>
          <w:tcPr>
            <w:tcW w:w="1080" w:type="dxa"/>
          </w:tcPr>
          <w:p w14:paraId="2D907EC2" w14:textId="77777777" w:rsidR="00445966" w:rsidRDefault="00445966" w:rsidP="00445966">
            <w:pPr>
              <w:jc w:val="center"/>
            </w:pPr>
            <w:r>
              <w:t>4.3</w:t>
            </w:r>
          </w:p>
        </w:tc>
        <w:tc>
          <w:tcPr>
            <w:tcW w:w="1080" w:type="dxa"/>
          </w:tcPr>
          <w:p w14:paraId="1B5BA415" w14:textId="77777777" w:rsidR="00445966" w:rsidRDefault="00445966" w:rsidP="00445966">
            <w:pPr>
              <w:jc w:val="center"/>
            </w:pPr>
            <w:r>
              <w:t>1.9</w:t>
            </w:r>
          </w:p>
        </w:tc>
        <w:tc>
          <w:tcPr>
            <w:tcW w:w="1080" w:type="dxa"/>
          </w:tcPr>
          <w:p w14:paraId="25B277AC" w14:textId="77777777" w:rsidR="00445966" w:rsidRDefault="00445966" w:rsidP="00445966">
            <w:pPr>
              <w:jc w:val="center"/>
            </w:pPr>
            <w:r>
              <w:t>8.6</w:t>
            </w:r>
          </w:p>
        </w:tc>
        <w:tc>
          <w:tcPr>
            <w:tcW w:w="1080" w:type="dxa"/>
          </w:tcPr>
          <w:p w14:paraId="4AA5C43F" w14:textId="77777777" w:rsidR="00445966" w:rsidRDefault="00445966" w:rsidP="00445966">
            <w:pPr>
              <w:jc w:val="center"/>
            </w:pPr>
            <w:r>
              <w:t>3.9</w:t>
            </w:r>
          </w:p>
        </w:tc>
        <w:tc>
          <w:tcPr>
            <w:tcW w:w="1080" w:type="dxa"/>
          </w:tcPr>
          <w:p w14:paraId="546678A8" w14:textId="77777777" w:rsidR="00445966" w:rsidRDefault="00445966" w:rsidP="00445966">
            <w:pPr>
              <w:jc w:val="center"/>
            </w:pPr>
            <w:r>
              <w:t>12.9</w:t>
            </w:r>
          </w:p>
        </w:tc>
        <w:tc>
          <w:tcPr>
            <w:tcW w:w="1080" w:type="dxa"/>
          </w:tcPr>
          <w:p w14:paraId="7A2FA1B7" w14:textId="77777777" w:rsidR="00445966" w:rsidRDefault="00445966" w:rsidP="00445966">
            <w:pPr>
              <w:jc w:val="center"/>
            </w:pPr>
            <w:r>
              <w:t>5.9</w:t>
            </w:r>
          </w:p>
        </w:tc>
      </w:tr>
      <w:tr w:rsidR="00445966" w14:paraId="1228A9A2" w14:textId="77777777" w:rsidTr="00127CB3">
        <w:tc>
          <w:tcPr>
            <w:tcW w:w="1613" w:type="dxa"/>
          </w:tcPr>
          <w:p w14:paraId="2F57A4CF" w14:textId="77777777" w:rsidR="00445966" w:rsidRDefault="00445966" w:rsidP="00445966">
            <w:pPr>
              <w:jc w:val="right"/>
            </w:pPr>
            <w:r>
              <w:t>Low Marsh</w:t>
            </w:r>
          </w:p>
        </w:tc>
        <w:tc>
          <w:tcPr>
            <w:tcW w:w="1080" w:type="dxa"/>
          </w:tcPr>
          <w:p w14:paraId="505A75A9" w14:textId="77777777" w:rsidR="00445966" w:rsidRDefault="00445966" w:rsidP="00445966">
            <w:pPr>
              <w:jc w:val="center"/>
            </w:pPr>
            <w:r>
              <w:t>5</w:t>
            </w:r>
          </w:p>
        </w:tc>
        <w:tc>
          <w:tcPr>
            <w:tcW w:w="1080" w:type="dxa"/>
          </w:tcPr>
          <w:p w14:paraId="3960B3C7" w14:textId="77777777" w:rsidR="00445966" w:rsidRDefault="00445966" w:rsidP="00445966">
            <w:pPr>
              <w:jc w:val="center"/>
            </w:pPr>
            <w:r>
              <w:t>3.1</w:t>
            </w:r>
          </w:p>
        </w:tc>
        <w:tc>
          <w:tcPr>
            <w:tcW w:w="1080" w:type="dxa"/>
          </w:tcPr>
          <w:p w14:paraId="4DDDBBE6" w14:textId="77777777" w:rsidR="00445966" w:rsidRDefault="00445966" w:rsidP="00445966">
            <w:pPr>
              <w:jc w:val="center"/>
            </w:pPr>
            <w:r>
              <w:t>10</w:t>
            </w:r>
          </w:p>
        </w:tc>
        <w:tc>
          <w:tcPr>
            <w:tcW w:w="1080" w:type="dxa"/>
          </w:tcPr>
          <w:p w14:paraId="4E7E41E4" w14:textId="77777777" w:rsidR="00445966" w:rsidRDefault="00445966" w:rsidP="00445966">
            <w:pPr>
              <w:jc w:val="center"/>
            </w:pPr>
            <w:r>
              <w:t>6.1</w:t>
            </w:r>
          </w:p>
        </w:tc>
        <w:tc>
          <w:tcPr>
            <w:tcW w:w="1080" w:type="dxa"/>
          </w:tcPr>
          <w:p w14:paraId="5CB2B1C6" w14:textId="77777777" w:rsidR="00445966" w:rsidRDefault="00445966" w:rsidP="00445966">
            <w:pPr>
              <w:jc w:val="center"/>
            </w:pPr>
            <w:r>
              <w:t>15</w:t>
            </w:r>
          </w:p>
        </w:tc>
        <w:tc>
          <w:tcPr>
            <w:tcW w:w="1080" w:type="dxa"/>
          </w:tcPr>
          <w:p w14:paraId="4E5AF2FD" w14:textId="77777777" w:rsidR="00445966" w:rsidRDefault="00445966" w:rsidP="00445966">
            <w:pPr>
              <w:jc w:val="center"/>
            </w:pPr>
            <w:r>
              <w:t>9.2</w:t>
            </w:r>
          </w:p>
        </w:tc>
      </w:tr>
      <w:tr w:rsidR="00445966" w14:paraId="064B1530" w14:textId="77777777" w:rsidTr="00127CB3">
        <w:tc>
          <w:tcPr>
            <w:tcW w:w="1613" w:type="dxa"/>
          </w:tcPr>
          <w:p w14:paraId="3D005789" w14:textId="77777777" w:rsidR="00445966" w:rsidRDefault="00445966" w:rsidP="00445966">
            <w:pPr>
              <w:jc w:val="right"/>
            </w:pPr>
            <w:r>
              <w:t>Tidal Flat</w:t>
            </w:r>
          </w:p>
        </w:tc>
        <w:tc>
          <w:tcPr>
            <w:tcW w:w="1080" w:type="dxa"/>
          </w:tcPr>
          <w:p w14:paraId="512AF8A3" w14:textId="77777777" w:rsidR="00445966" w:rsidRDefault="00445966" w:rsidP="00445966">
            <w:pPr>
              <w:jc w:val="center"/>
            </w:pPr>
            <w:r>
              <w:t>2.5</w:t>
            </w:r>
          </w:p>
        </w:tc>
        <w:tc>
          <w:tcPr>
            <w:tcW w:w="1080" w:type="dxa"/>
          </w:tcPr>
          <w:p w14:paraId="78916532" w14:textId="77777777" w:rsidR="00445966" w:rsidRDefault="00445966" w:rsidP="00445966">
            <w:pPr>
              <w:jc w:val="center"/>
            </w:pPr>
            <w:r>
              <w:t>2.5</w:t>
            </w:r>
          </w:p>
        </w:tc>
        <w:tc>
          <w:tcPr>
            <w:tcW w:w="1080" w:type="dxa"/>
          </w:tcPr>
          <w:p w14:paraId="7CE42326" w14:textId="77777777" w:rsidR="00445966" w:rsidRDefault="00445966" w:rsidP="00445966">
            <w:pPr>
              <w:jc w:val="center"/>
            </w:pPr>
            <w:r>
              <w:t>5</w:t>
            </w:r>
          </w:p>
        </w:tc>
        <w:tc>
          <w:tcPr>
            <w:tcW w:w="1080" w:type="dxa"/>
          </w:tcPr>
          <w:p w14:paraId="57256FE6" w14:textId="77777777" w:rsidR="00445966" w:rsidRDefault="00445966" w:rsidP="00445966">
            <w:pPr>
              <w:jc w:val="center"/>
            </w:pPr>
            <w:r>
              <w:t>5</w:t>
            </w:r>
          </w:p>
        </w:tc>
        <w:tc>
          <w:tcPr>
            <w:tcW w:w="1080" w:type="dxa"/>
          </w:tcPr>
          <w:p w14:paraId="5242B793" w14:textId="77777777" w:rsidR="00445966" w:rsidRDefault="00445966" w:rsidP="00445966">
            <w:pPr>
              <w:jc w:val="center"/>
            </w:pPr>
            <w:r>
              <w:t>7.5</w:t>
            </w:r>
          </w:p>
        </w:tc>
        <w:tc>
          <w:tcPr>
            <w:tcW w:w="1080" w:type="dxa"/>
          </w:tcPr>
          <w:p w14:paraId="64896741" w14:textId="77777777" w:rsidR="00445966" w:rsidRDefault="00445966" w:rsidP="00445966">
            <w:pPr>
              <w:jc w:val="center"/>
            </w:pPr>
            <w:r>
              <w:t>7.5</w:t>
            </w:r>
          </w:p>
        </w:tc>
      </w:tr>
    </w:tbl>
    <w:p w14:paraId="5285356D" w14:textId="77777777" w:rsidR="00166FC3" w:rsidRDefault="00166FC3" w:rsidP="00403E37"/>
    <w:p w14:paraId="5B5F70F6" w14:textId="77777777" w:rsidR="00166FC3" w:rsidRDefault="00166FC3" w:rsidP="00403E37"/>
    <w:p w14:paraId="777D6973" w14:textId="77777777" w:rsidR="00166FC3" w:rsidRDefault="00166FC3" w:rsidP="00403E37"/>
    <w:p w14:paraId="09788D7C" w14:textId="77777777" w:rsidR="00445966" w:rsidRDefault="00445966" w:rsidP="00127CB3">
      <w:pPr>
        <w:spacing w:after="0"/>
      </w:pPr>
    </w:p>
    <w:p w14:paraId="670D6162" w14:textId="597B8BD1" w:rsidR="008421FE" w:rsidRDefault="00403E37" w:rsidP="00127CB3">
      <w:pPr>
        <w:spacing w:line="480" w:lineRule="auto"/>
      </w:pPr>
      <w:r>
        <w:t>Our choice of three different accretion levels</w:t>
      </w:r>
      <w:r w:rsidR="00FC2E15">
        <w:t xml:space="preserve"> </w:t>
      </w:r>
      <w:r w:rsidR="00994245">
        <w:t>aimed to encompass</w:t>
      </w:r>
      <w:r>
        <w:t xml:space="preserve"> the range of </w:t>
      </w:r>
      <w:r w:rsidR="004E6903">
        <w:t xml:space="preserve">previously </w:t>
      </w:r>
      <w:r w:rsidR="00FC2E15">
        <w:t>documented</w:t>
      </w:r>
      <w:r>
        <w:t xml:space="preserve"> accretion </w:t>
      </w:r>
      <w:r w:rsidR="00A6478E">
        <w:t xml:space="preserve">rates </w:t>
      </w:r>
      <w:r w:rsidR="00994245">
        <w:t xml:space="preserve">in high land low marshes </w:t>
      </w:r>
      <w:r w:rsidR="004E6903">
        <w:t>in</w:t>
      </w:r>
      <w:r w:rsidR="00DA74B7">
        <w:t xml:space="preserve"> the HRE</w:t>
      </w:r>
      <w:r w:rsidR="00994245">
        <w:t xml:space="preserve"> </w:t>
      </w:r>
      <w:r w:rsidR="00994245">
        <w:fldChar w:fldCharType="begin" w:fldLock="1"/>
      </w:r>
      <w:r w:rsidR="00C73E40">
        <w:instrText>ADDIN CSL_CITATION { "citationItems" : [ { "id" : "ITEM-1", "itemData" : { "DOI" : "Doi 10.2307/1352974", "ISBN" : "0160-8347", "ISSN" : "15592723", "abstract" : "Persistent inorganic constituents preserved in sediments of aquatic: ecosystems record temporal variability of biogeochemical functioning and anthropogenic impacts. Pb-210 and Cs-137 dating techniques were used to study the past variations of heavy metals (Pb, Cu, and Zn) and accumulation rates of sediments for Tivoli South Bay, in the Hudson River National Estuarine Research Reserve ecosystem. South Bay, a tidal freshwater embayment of the Hudson, may play an important role in the sediment dynamics of this important river. The measured sedimentation rate range of 0.59 to 2.92 cm yr(-1) suggests that rapid accumulation occurred during the time period represented by the length of the cores (approximately the past 50 yr). Direct measurements of sediment exchange with the Hudson River reveal high variability in the sediment flux from one tidal cycle to the next. Net exchange does not seem to be adequate to explain sediment accumulation rates in the bay as measured by Pb-210 and Cs-137. The difference may be supplied from upland streams or the Hudson River during storm events. Concentrations of the metals Pb, Cu and Zn were found to be well correlated with each other within individual cores at five of six sites tested. This suggests a common proximate source for the three metals at a specific sire. The evidence is consistent with mixing in some environmental compartment before delivery to the bay. While metals self-correlate within individual cores, absolute concentrations, depth distribution patterns, and ratios of the metals to each other vary among the cores collected at different locations within the bay. Organic matter, Fe content, and particle size distribution of sediments do not account for the intercore variations in metal concentration. It is likely that cores collected from different sites may have derived metals from different sources, such as watershed streams and tidal exchange with the Hudson River.", "author" : [ { "dropping-particle" : "", "family" : "Benoit", "given" : "G", "non-dropping-particle" : "", "parse-names" : false, "suffix" : "" }, { "dropping-particle" : "", "family" : "Wang", "given" : "E X", "non-dropping-particle" : "", "parse-names" : false, "suffix" : "" }, { "dropping-particle" : "", "family" : "Nieder", "given" : "W C", "non-dropping-particle" : "", "parse-names" : false, "suffix" : "" }, { "dropping-particle" : "", "family" : "Levandowsky", "given" : "M", "non-dropping-particle" : "", "parse-names" : false, "suffix" : "" }, { "dropping-particle" : "", "family" : "Breslin", "given" : "V T", "non-dropping-particle" : "", "parse-names" : false, "suffix" : "" } ], "container-title" : "Estuaries", "id" : "ITEM-1", "issue" : "2A", "issued" : { "date-parts" : [ [ "1999" ] ] }, "note" : "Study in Tivoli Bay South (soil cores, tidal flat)\n\nSedimentation rate of 0.59-2.92 cm/yr (for approximately last 50 years), average of 1.16 cm/yr.", "page" : "167-178", "title" : "Sources and history of heavy metal contamination and sediment deposition in Tivoli South Bay, Hudson River, New York", "type" : "article-journal", "volume" : "22" }, "uris" : [ "http://www.mendeley.com/documents/?uuid=a257e022-c381-4071-a12a-589a72545b55" ] }, { "id" : "ITEM-2", "itemData" : { "DOI" : "10.1016/j.yqres.2005.01.001", "ISBN" : "0033-5894", "ISSN" : "00335894", "abstract" : "Establishing natural climate variability becomes particularly important in large urban areas in anticipation of droughts. We present a well-dated bi-decadal record of vegetation, climate, land use, and fire frequency from a tidal marsh in the Hudson River Estuary. The classic Medieval Warm Period is evident through striking increases in charcoal and Pinus dominance from ???800-1300 A.D., paralleling paleorecords southward along the Atlantic seaboard. Higher inputs of inorganic sediment during this interval suggest increased watershed erosion during drought conditions. The presence of the Little Ice Age ensues with increases in Picea and Tsuga, coupled with increasing organic percentages due to cooler, moister conditions. European impact is manifested by a decline in arboreal pollen due to land clearance, increased weedy plant cover (i.e., Ambrosia, Plantago, and Rumex), and an increase in inorganic particles to the watershed. ?? 2005 Univesity of Washington. All rights reserved.", "author" : [ { "dropping-particle" : "", "family" : "Pederson", "given" : "Dee Cabaniss", "non-dropping-particle" : "", "parse-names" : false, "suffix" : "" }, { "dropping-particle" : "", "family" : "Peteet", "given" : "Dorothy M.", "non-dropping-particle" : "", "parse-names" : false, "suffix" : "" }, { "dropping-particle" : "", "family" : "Kurdyla", "given" : "Dorothy", "non-dropping-particle" : "", "parse-names" : false, "suffix" : "" }, { "dropping-particle" : "", "family" : "Guilderson", "given" : "Tom", "non-dropping-particle" : "", "parse-names" : false, "suffix" : "" } ], "container-title" : "Quaternary Research", "id" : "ITEM-2", "issue" : "3", "issued" : { "date-parts" : [ [ "2005" ] ] }, "note" : "Study in Piermont Marsh\n\nSedimentation rates range 0.03-0.59 cm/year, with most recent time (from ~ 1700, European Settlement time, to present) 0.29 cm/yr", "page" : "238-249", "title" : "Medieval Warming, Little Ice Age, and European impact on the environment during the last millennium in the lower Hudson Valley, New York, USA", "type" : "article-journal", "volume" : "63" }, "uris" : [ "http://www.mendeley.com/documents/?uuid=c2906c3e-d63e-478a-a77e-e9135c90a58e" ] }, { "id" : "ITEM-3", "itemData" : { "DOI" : "10.1016/j.ecss.2012.03.003", "ISBN" : "0272-7714", "ISSN" : "02727714", "abstract" : "We conduct a stratigraphic paleoecological investigation at a Hudson River National Estuarine Research Reserve (HRNERR) site, Tivoli Bays, spanning the past 1100 years. Marsh sediment cores were analyzed for ecosystem changes using multiple proxies, including pollen, spores, macrofossils, charcoal, sediment bulk chemistry, and stable carbon and nitrogen isotopes. The results reveal climatic shifts such as the warm and dry Medieval Warm Period (MWP) followed by the cooler Little Ice Age (LIA), along with significant anthropogenic influence on the watershed ecosystem. A five-fold expansion of invasive species, including . Typha angustifolia and . Phragmites australis, is documented along with marked changes in sediment composition and nutrient input. During the last century, a ten-fold sedimentation rate increase due to land-use changes is observed. The large magnitude of shifts in vegetation, sedimentation, and nutrients during the last few centuries suggest that human activities have made the greatest impact to the marshes of the Hudson Estuary during the last millennium. Climate variability and ecosystem changes similar to those observed at other marshes in northeastern and mid-Atlantic estuaries, attest to the widespread regional signature recorded at Tivoli Bays. ?? 2012 Elsevier Ltd.", "author" : [ { "dropping-particle" : "", "family" : "Sritrairat", "given" : "Sanpisa", "non-dropping-particle" : "", "parse-names" : false, "suffix" : "" }, { "dropping-particle" : "", "family" : "Peteet", "given" : "Dorothy M.", "non-dropping-particle" : "", "parse-names" : false, "suffix" : "" }, { "dropping-particle" : "", "family" : "Kenna", "given" : "Timothy C.", "non-dropping-particle" : "", "parse-names" : false, "suffix" : "" }, { "dropping-particle" : "", "family" : "Sambrotto", "given" : "Ray", "non-dropping-particle" : "", "parse-names" : false, "suffix" : "" }, { "dropping-particle" : "", "family" : "Kurdyla", "given" : "Dorothy", "non-dropping-particle" : "", "parse-names" : false, "suffix" : "" }, { "dropping-particle" : "", "family" : "Guilderson", "given" : "Tom", "non-dropping-particle" : "", "parse-names" : false, "suffix" : "" } ], "container-title" : "Estuarine, Coastal and Shelf Science", "id" : "ITEM-3", "issued" : { "date-parts" : [ [ "2012" ] ] }, "note" : "Reference example for Stuart Findlay's accretion study methodology.\n\nStudy in Tivoli Bays.\n\nSedimentation rates- 0.8 cm/yr for 0-20 cm core depth interval, 0.74 cm/y for 20-32 interval (dated ca. 1930 AD). Pre-settlment sedimentation rate was 0.05 cm/yr.", "page" : "24-35", "title" : "A history of vegetation, sediment and nutrient dynamics at Tivoli North Bay, Hudson Estuary, New York", "type" : "article-journal", "volume" : "102-103" }, "uris" : [ "http://www.mendeley.com/documents/?uuid=a8d9bab4-07ce-49b6-a5a7-08679a9f516a" ] }, { "id" : "ITEM-4", "itemData" : { "author" : [ { "dropping-particle" : "", "family" : "Clough", "given" : "Jonathan", "non-dropping-particle" : "", "parse-names" : false, "suffix" : "" }, { "dropping-particle" : "", "family" : "Polaczyk", "given" : "Amy", "non-dropping-particle" : "", "parse-names" : false, "suffix" : "" }, { "dropping-particle" : "", "family" : "Propato", "given" : "Marco", "non-dropping-particle" : "", "parse-names" : false, "suffix" : "" } ], "id" : "ITEM-4", "issue" : "14", "issued" : { "date-parts" : [ [ "2014" ] ] }, "note" : "A version for peer-review journal is in progress (based on communications with Amy, June 2014).\n\nDifferences from our study:\n\n-15 yr time steps starting at 2025 (ours was 20 starting at 2020)\n- SLR projections- they used 4: GCM max, 1 m by 2100, RIM min, and RIM max; our medium SLR is below 1 m by 2100, our high is a little higher than RIM max (probably due to updated ClimAID projections that we used, which are slightly different).\n- accretion- they used MEM, and extrapolated based on the highest levels measured elsewhere in their study area plus high Total Suspended Solids in Hudson", "publisher" : "New York State Energy Research and Development Authority", "publisher-place" : "Albany", "title" : "Application of Sea-Level Affecting Marshes Model (SLAMM) to Long Island , NY and New York City", "type" : "article" }, "uris" : [ "http://www.mendeley.com/documents/?uuid=424e755c-f65f-45f6-ad7e-dc4d9a26dadc" ] } ], "mendeley" : { "formattedCitation" : "(25,27\u201329)", "plainTextFormattedCitation" : "(25,27\u201329)", "previouslyFormattedCitation" : "(25,27\u201329)" }, "properties" : { "noteIndex" : 0 }, "schema" : "https://github.com/citation-style-language/schema/raw/master/csl-citation.json" }</w:instrText>
      </w:r>
      <w:r w:rsidR="00994245">
        <w:fldChar w:fldCharType="separate"/>
      </w:r>
      <w:r w:rsidR="00C73E40" w:rsidRPr="00C73E40">
        <w:rPr>
          <w:noProof/>
        </w:rPr>
        <w:t>(25,27–29)</w:t>
      </w:r>
      <w:r w:rsidR="00994245">
        <w:fldChar w:fldCharType="end"/>
      </w:r>
      <w:r w:rsidR="00994245">
        <w:t>.</w:t>
      </w:r>
      <w:r w:rsidR="00FC2E15">
        <w:t xml:space="preserve"> </w:t>
      </w:r>
      <w:r>
        <w:t xml:space="preserve">In our simulations the impact of differing </w:t>
      </w:r>
      <w:r w:rsidR="000B46EB">
        <w:t xml:space="preserve">rates of </w:t>
      </w:r>
      <w:r>
        <w:t>accretion was greatest wh</w:t>
      </w:r>
      <w:r w:rsidR="00DF461A">
        <w:t xml:space="preserve">en combined with high </w:t>
      </w:r>
      <w:r w:rsidR="000B46EB">
        <w:t xml:space="preserve">rates of </w:t>
      </w:r>
      <w:r w:rsidR="00DF461A">
        <w:t>SLR</w:t>
      </w:r>
      <w:r>
        <w:t xml:space="preserve"> and </w:t>
      </w:r>
      <w:r w:rsidR="00DF461A">
        <w:t>during</w:t>
      </w:r>
      <w:r>
        <w:t xml:space="preserve"> later time frames. The generic curves used in the accretion models </w:t>
      </w:r>
      <w:r w:rsidR="003149D6">
        <w:t>describe a relative response of accretion rate to</w:t>
      </w:r>
      <w:r>
        <w:t xml:space="preserve"> elevation</w:t>
      </w:r>
      <w:r w:rsidR="003149D6">
        <w:t xml:space="preserve"> change, but do not explicitly</w:t>
      </w:r>
      <w:r>
        <w:t xml:space="preserve"> account for</w:t>
      </w:r>
      <w:r w:rsidR="003149D6">
        <w:t xml:space="preserve"> biotic factors that are known to have important impacts on accretion </w:t>
      </w:r>
      <w:r w:rsidR="003149D6">
        <w:fldChar w:fldCharType="begin" w:fldLock="1"/>
      </w:r>
      <w:r w:rsidR="00C73E40">
        <w:instrText>ADDIN CSL_CITATION { "citationItems" : [ { "id" : "ITEM-1", "itemData" : { "DOI" : "10.2307/3072022", "ISSN" : "00129658", "abstract" : "Salt marsh ecosystems are maintained by the dominant macrophytes that regulate the elevation of their habitat within a narrow portion of the intertidal zone by accumulating organic matter and trapping inorganic sediment. The long-term stability of these ecosystems is explained by interactions among sea level, land elevation, primary production, and sediment accretion that regulate the elevation of the sediment surface toward an equilibrium with mean sea level. We show here in a salt marsh that this equilibrium is adjusted upward by increased production of the salt marsh macrophyte Spartina alterniflora and downward by an increasing rate of relative sea-level rise (RSLR). Adjustments in marsh surface elevation are slow in comparison to interannual anomalies and long-period cycles of sea level, and this lag in sediment elevation results in significant variation in annual primary productivity. We describe a theoretical model that predicts that the system will be stable against changes in relative mean sea level when surface elevation is greater than what is optimal for primary production. When surface elevation is less than optimal, the system will be unstable. The model predicts that there is an optimal rate of RSLR at which the equilibrium elevation and depth of tidal flooding will be optimal for plant growth However, the optimal rate of RSLR also represents an upper limit because at higher rates of RSLR the plant community cannot sustain an elevation that is within its range of tolerance. For estuaries with high sediment loading, such as those on the southeast coast of the United States, the limiting rate of RSLR was predided to be at most 1.2 cm/yr, which is 3.5 times greater than the current, long-term rate of RSLR.", "author" : [ { "dropping-particle" : "", "family" : "Morris", "given" : "James T.", "non-dropping-particle" : "", "parse-names" : false, "suffix" : "" }, { "dropping-particle" : "V.", "family" : "Sundareshwar", "given" : "P.", "non-dropping-particle" : "", "parse-names" : false, "suffix" : "" }, { "dropping-particle" : "", "family" : "Nietch", "given" : "Christopher T.", "non-dropping-particle" : "", "parse-names" : false, "suffix" : "" }, { "dropping-particle" : "", "family" : "Kjerfve", "given" : "Bjorn", "non-dropping-particle" : "", "parse-names" : false, "suffix" : "" }, { "dropping-particle" : "", "family" : "Cahoon", "given" : "D. R.", "non-dropping-particle" : "", "parse-names" : false, "suffix" : "" } ], "container-title" : "Ecology", "id" : "ITEM-1", "issue" : "10", "issued" : { "date-parts" : [ [ "2002" ] ] }, "note" : "- Focus on salt marsh\n\n- theoretical model predicts that a salt marhs system is most stable against SLR (or SL changes) when its surface elevation is greater than the elevation and RSLR that are optimal for primary production.\n\n- in southeast estuaries, which have high sediment loading, the marsh can keep up with RSLR of 1.2 cm/yr (3.5 times higher than the current long-term RSLR rate).\n\n- northeastern US estuaries are generally sediment-poor, so are likely to be stable against a narrower range of RSLR.", "page" : "2869", "title" : "Responses of Coastal Wetlands to Rising Sea Level", "type" : "article-journal", "volume" : "83" }, "uris" : [ "http://www.mendeley.com/documents/?uuid=bf7d6bea-a02c-49dd-91fe-3c651d74620b" ] }, { "id" : "ITEM-2", "itemData" : { "DOI" : "10.1073/pnas.0700958104", "ISBN" : "0027-8424", "ISSN" : "0027-8424", "PMID" : "17389384", "abstract" : "The evolution of tidal marsh platforms and interwoven channel networks cannot be addressed without treating the two-way interactions that link biological and physical processes. We have developed a 3D model of tidal marsh accretion and channel network development that couples physical sediment transport processes with vegetation biomass productivity. Tidal flow tends to cause erosion, whereas vegetation biomass, a function of bed surface depth below high tide, influences the rate of sediment deposition and slope-driven transport processes such as creek bank slumping. With a steady, moderate rise in sea level, the model builds a marsh platform and channel network with accretion rates everywhere equal to the rate of sea-level rise, meaning water depths and biological productivity remain temporally constant. An increase in the rate of sea-level rise, or a reduction in sediment supply, causes marsh-surface depths, biomass productivity, and deposition rates to increase while simultaneously causing the channel network to expand. Vegetation on the marsh platform can promote a metastable equilibrium where the platform maintains elevation relative to a rapidly rising sea level, although disturbance to vegetation could cause irreversible loss of marsh habitat.", "author" : [ { "dropping-particle" : "", "family" : "Kirwan", "given" : "Matthew L", "non-dropping-particle" : "", "parse-names" : false, "suffix" : "" }, { "dropping-particle" : "", "family" : "Murray", "given" : "A. Brad", "non-dropping-particle" : "", "parse-names" : false, "suffix" : "" } ], "container-title" : "Proceedings of the National Academy of Sciences of the United States of America", "id" : "ITEM-2", "issue" : "15", "issued" : { "date-parts" : [ [ "2007" ] ] }, "note" : "Describe a conceptual 3D model that combines sediment transport processes (physical) and vegetation biomass (biological). Including tidal platform and channels.\n\nVegetation is critical for maintaining channel stability and intertidal surface under SLR or reduced sediment conditions. Vegeation degradation/removal can lead to greater inundation under the same SLR and sedimentation rates.", "page" : "6118-6122", "title" : "A coupled geomorphic and ecological model of tidal marsh evolution.", "type" : "article-journal", "volume" : "104" }, "uris" : [ "http://www.mendeley.com/documents/?uuid=78be800a-db68-41e9-9f00-2e579e3e8fd1" ] } ], "mendeley" : { "formattedCitation" : "(17,30)", "plainTextFormattedCitation" : "(17,30)", "previouslyFormattedCitation" : "(17,30)" }, "properties" : { "noteIndex" : 0 }, "schema" : "https://github.com/citation-style-language/schema/raw/master/csl-citation.json" }</w:instrText>
      </w:r>
      <w:r w:rsidR="003149D6">
        <w:fldChar w:fldCharType="separate"/>
      </w:r>
      <w:r w:rsidR="00C73E40" w:rsidRPr="00C73E40">
        <w:rPr>
          <w:noProof/>
        </w:rPr>
        <w:t>(17,30)</w:t>
      </w:r>
      <w:r w:rsidR="003149D6">
        <w:fldChar w:fldCharType="end"/>
      </w:r>
      <w:r>
        <w:t xml:space="preserve">. For instance, different </w:t>
      </w:r>
      <w:r w:rsidR="00FC2E15">
        <w:t xml:space="preserve">plant </w:t>
      </w:r>
      <w:r>
        <w:t>species and</w:t>
      </w:r>
      <w:r w:rsidR="00FC2E15">
        <w:t xml:space="preserve"> </w:t>
      </w:r>
      <w:r>
        <w:t xml:space="preserve">communities have been shown to have varied sediment trapping efficiencies </w:t>
      </w:r>
      <w:r w:rsidR="00F0002C">
        <w:t xml:space="preserve">and organic contributions to accretion </w:t>
      </w:r>
      <w:r w:rsidR="005D42AB">
        <w:fldChar w:fldCharType="begin" w:fldLock="1"/>
      </w:r>
      <w:r w:rsidR="00C73E40">
        <w:instrText>ADDIN CSL_CITATION { "citationItems" : [ { "id" : "ITEM-1", "itemData" : { "DOI" : "10.2112/08-1010.1", "ISBN" : "0749-0208", "ISSN" : "0749-0208", "abstract" : "To quantify the trapping effect of tidal marsh vegetation on suspended sediment, we measured the amount of sediment adhering to three species of plants in different habitats in the Yangtze Delta. We also measured suspended sediment concentrations (SSC) and bed levels in the tidal marsh to examine their influence on the adherence of sediment to vegetation and the contribution of vegetation-trapped sediment to the local total deposition rate. The results include (1) the density of sediment trapped in the joints of leaves and stems and on fruits, which was 5 to 10 times higher than that on the stems and leaves; (2) the amount of sediment (18 to 559 g/m2 in dry weight) trapped by vegetation, which increased with plant biomass (220 to 5408 g/m2 in dry weight); (3) the dry weight of sediment adhering to plants, which drastically decreased from 10\u201315 g/m2 to 2 g/m2 upward from their base to their tip; (4) the amount of sediment trapped by vegetation per unit land area in the low marsh margin, which decreased at a rate of 1% to 3%/m with distance from the outer marsh edge, bordering the mudflat, or from the tidal creak, where the SSC was higher; and (5) the amount of vegetation-trapped sediment, which was likely responsible for 10% of the total depositional rate in the Spartina alterniflora marsh and 10% of the total depositional rate in the Scirpus mariqueter marsh. It was concluded that the amount of sediment trapped by the tidal marsh vegetation was related to plant properties, to the SSC, and to the bed level, which determines the tidal submergence; the introduced S. alterniflora is significantly more efficient in trapping suspended sediment than the native Scirpus and Phragmites plant species.", "author" : [ { "dropping-particle" : "", "family" : "Li", "given" : "H.", "non-dropping-particle" : "", "parse-names" : false, "suffix" : "" }, { "dropping-particle" : "", "family" : "Yang", "given" : "S. L.", "non-dropping-particle" : "", "parse-names" : false, "suffix" : "" } ], "container-title" : "Journal of Coastal Research", "id" : "ITEM-1", "issued" : { "date-parts" : [ [ "2009" ] ] }, "page" : "915-924", "title" : "Trapping Effect of Tidal Marsh Vegetation on Suspended Sediment, Yangtze Delta", "type" : "article-journal", "volume" : "254" }, "uris" : [ "http://www.mendeley.com/documents/?uuid=e75f2ba9-4010-4c38-980c-6d5ec40feadf" ] }, { "id" : "ITEM-2", "itemData" : { "DOI" : "10.1007/BF02823724", "ISBN" : "0160-8347", "ISSN" : "0160-8347", "abstract" : "Negative connotations of invasive plants worldwide have implicated them as the bearers of unfavorable ecosystem change. We contrasted 5-yr-old and 20-yr-old Phragmites populations with pre-invasion areas occupied by Typha spp. and Panicum virgatum in an oligohaline tidal marsh of Chesapeake Bay. Peak live biomass was 3 times greater, while standing dead and litter was twice as great in the 20-yr-old Phragmites. It is this abundance of concentrated litter on the marsh surface of mature Phragmites populations that we implicate as encouraging the trapping of organic and mineral matter. The rate of vertical accretion in 20-yr-old Phragmites populations is 3-4 mm yr(-1) above the adjacent populations. By integrating the constant initial concentration and constant rate of supply models on individual Pb-210 cores, we estimate that Phragmites populations require a minimum of 7-yr post-colonization to enhance rates of accretion in this system. In light of the considerable loss of marsh habitat from relative sea-level rise, this finding contests the view that invasion creates strictly undesirable change at the ecosystem level.", "author" : [ { "dropping-particle" : "", "family" : "Rooth", "given" : "Jill E.", "non-dropping-particle" : "", "parse-names" : false, "suffix" : "" }, { "dropping-particle" : "", "family" : "Stevenson", "given" : "J. Court", "non-dropping-particle" : "", "parse-names" : false, "suffix" : "" }, { "dropping-particle" : "", "family" : "Cornwell", "given" : "Jeffrey C.", "non-dropping-particle" : "", "parse-names" : false, "suffix" : "" } ], "container-title" : "Estuaries", "id" : "ITEM-2", "issue" : "2", "issued" : { "date-parts" : [ [ "2003" ] ] }, "page" : "475-483", "title" : "Increased sediment accretion rates following invasion by Phragmites australis: The role of litter", "type" : "article-journal", "volume" : "26" }, "uris" : [ "http://www.mendeley.com/documents/?uuid=aa97bda0-ae6a-4c52-96e8-6346985cedf2" ] } ], "mendeley" : { "formattedCitation" : "(31,32)", "plainTextFormattedCitation" : "(31,32)", "previouslyFormattedCitation" : "(31,32)" }, "properties" : { "noteIndex" : 0 }, "schema" : "https://github.com/citation-style-language/schema/raw/master/csl-citation.json" }</w:instrText>
      </w:r>
      <w:r w:rsidR="005D42AB">
        <w:fldChar w:fldCharType="separate"/>
      </w:r>
      <w:r w:rsidR="00C73E40" w:rsidRPr="00C73E40">
        <w:rPr>
          <w:noProof/>
        </w:rPr>
        <w:t>(31,32)</w:t>
      </w:r>
      <w:r w:rsidR="005D42AB">
        <w:fldChar w:fldCharType="end"/>
      </w:r>
      <w:r>
        <w:t xml:space="preserve">. </w:t>
      </w:r>
      <w:r w:rsidR="002A6C8D">
        <w:t xml:space="preserve">This phenomenon could have particularly strong implications in our tidal flat category, which combined vegetated and non-vegetated tidal flats. </w:t>
      </w:r>
      <w:r>
        <w:t xml:space="preserve">There is also likely to be variation in accretion at the scale of the entire estuary, with higher suspended sediment concentrations at the </w:t>
      </w:r>
      <w:r w:rsidR="007B54E8">
        <w:t xml:space="preserve">two primary </w:t>
      </w:r>
      <w:r>
        <w:t>Estuarine Turbidity Maxim</w:t>
      </w:r>
      <w:r w:rsidR="007B54E8">
        <w:t>a</w:t>
      </w:r>
      <w:r w:rsidR="00FF677E">
        <w:t xml:space="preserve"> </w:t>
      </w:r>
      <w:r w:rsidR="00194E9A">
        <w:fldChar w:fldCharType="begin" w:fldLock="1"/>
      </w:r>
      <w:r w:rsidR="00C73E40">
        <w:instrText>ADDIN CSL_CITATION { "citationItems" : [ { "id" : "ITEM-1", "itemData" : { "author" : [ { "dropping-particle" : "", "family" : "Bokuniewicz", "given" : "Henry", "non-dropping-particle" : "", "parse-names" : false, "suffix" : "" } ], "chapter-number" : "4", "container-title" : "The Hudson River Estuary", "editor" : [ { "dropping-particle" : "", "family" : "Levinton", "given" : "Jeffrey S", "non-dropping-particle" : "", "parse-names" : false, "suffix" : "" }, { "dropping-particle" : "", "family" : "Waldman", "given" : "John R", "non-dropping-particle" : "", "parse-names" : false, "suffix" : "" } ], "id" : "ITEM-1", "issued" : { "date-parts" : [ [ "2006" ] ] }, "note" : "- HRE has two turbidity maxima (plus other minor ones)", "page" : "39-50", "publisher" : "Cambridge University Press", "publisher-place" : "New York", "title" : "Sedimentary processes in the Hudson River Estuary", "type" : "chapter" }, "uris" : [ "http://www.mendeley.com/documents/?uuid=d8ce4532-db48-4618-b85c-fa71df83b5af" ] }, { "id" : "ITEM-2", "itemData" : { "author" : [ { "dropping-particle" : "", "family" : "Baldwin", "given" : "Andrew H.", "non-dropping-particle" : "", "parse-names" : false, "suffix" : "" }, { "dropping-particle" : "", "family" : "Barendregt", "given" : "Aat", "non-dropping-particle" : "", "parse-names" : false, "suffix" : "" }, { "dropping-particle" : "", "family" : "Whigham", "given" : "Dennis F.", "non-dropping-particle" : "", "parse-names" : false, "suffix" : "" } ], "chapter-number" : "1", "container-title" : "Tidal freshwater wetlands", "editor" : [ { "dropping-particle" : "", "family" : "Barendregt", "given" : "Aat", "non-dropping-particle" : "", "parse-names" : false, "suffix" : "" }, { "dropping-particle" : "", "family" : "Whigham", "given" : "Dennis", "non-dropping-particle" : "", "parse-names" : false, "suffix" : "" }, { "dropping-particle" : "", "family" : "Baldwin", "given" : "Andrew", "non-dropping-particle" : "", "parse-names" : false, "suffix" : "" } ], "id" : "ITEM-2", "issued" : { "date-parts" : [ [ "2009" ] ] }, "note" : "Tidal Freshwater Wetlands (TWF):\n- more species rich than other coastal wetlands (but few unique to TFW)\n- among most productive ecosystems on earth (high primary production)\n- high rates of sedimentation\n-&amp;lt;0.5 ppt (or psu)\n- develop only in certain types of estuaries (e.g. coastal plain)\n- appear to be where a major part of the organic and inorganic nutrients are removed or recycled\n- optimal conditions for production of terrestrial and aquatic biomass\n- usually organic sediments\n\nDominant physical processes: tides and sedimentation.\n\nRiver discharge influences tidal limit, degree of vertical salinity stratification, length of salinity gradient, length of tidal freshwater zone.\n\nEstuarine Turbidity Maximum (ETM)- often in or near the freshwater tidal zone, leads to high rates of sedimentation", "page" : "1-10", "publisher" : "Backhuys Publishers", "publisher-place" : "Leiden", "title" : "Tidal Freshwater Wetlands: An Introduction to the Ecosystem", "type" : "chapter" }, "uris" : [ "http://www.mendeley.com/documents/?uuid=a0d410ef-afb1-4241-aa0d-89467d3746e6" ] } ], "mendeley" : { "formattedCitation" : "(33,34)", "plainTextFormattedCitation" : "(33,34)", "previouslyFormattedCitation" : "(33,34)" }, "properties" : { "noteIndex" : 0 }, "schema" : "https://github.com/citation-style-language/schema/raw/master/csl-citation.json" }</w:instrText>
      </w:r>
      <w:r w:rsidR="00194E9A">
        <w:fldChar w:fldCharType="separate"/>
      </w:r>
      <w:r w:rsidR="00C73E40" w:rsidRPr="00C73E40">
        <w:rPr>
          <w:noProof/>
        </w:rPr>
        <w:t>(33,34)</w:t>
      </w:r>
      <w:r w:rsidR="00194E9A">
        <w:fldChar w:fldCharType="end"/>
      </w:r>
      <w:r>
        <w:t xml:space="preserve">. </w:t>
      </w:r>
      <w:r w:rsidR="00FC2E15">
        <w:t xml:space="preserve">Additional differences across the HRE that likely affect </w:t>
      </w:r>
      <w:r w:rsidR="000B46EB">
        <w:t xml:space="preserve">rates of </w:t>
      </w:r>
      <w:r w:rsidR="00FC2E15">
        <w:t xml:space="preserve">accretion are the position of the wetland in relation to railroad causeways (bay vs. open water), salinity, land uses in the adjacent watersheds and proximity to tributary mouths. This last factor may be accounted for in future </w:t>
      </w:r>
      <w:r w:rsidR="004E6903">
        <w:t xml:space="preserve">updates </w:t>
      </w:r>
      <w:r w:rsidR="00FC2E15">
        <w:t xml:space="preserve">of SLAMM through specifying a distance to stream channel in the model interface </w:t>
      </w:r>
      <w:r w:rsidR="00FC2E15">
        <w:fldChar w:fldCharType="begin" w:fldLock="1"/>
      </w:r>
      <w:r w:rsidR="00C73E40">
        <w:instrText>ADDIN CSL_CITATION { "citationItems" : [ { "id" : "ITEM-1", "itemData" : { "author" : [ { "dropping-particle" : "", "family" : "Clough", "given" : "Jonathan", "non-dropping-particle" : "", "parse-names" : false, "suffix" : "" }, { "dropping-particle" : "", "family" : "Park", "given" : "Richard A.", "non-dropping-particle" : "", "parse-names" : false, "suffix" : "" }, { "dropping-particle" : "", "family" : "Propato", "given" : "Marco", "non-dropping-particle" : "", "parse-names" : false, "suffix" : "" }, { "dropping-particle" : "", "family" : "Polaczyk", "given" : "Amy", "non-dropping-particle" : "", "parse-names" : false, "suffix" : "" }, { "dropping-particle" : "", "family" : "Fuller", "given" : "Roger", "non-dropping-particle" : "", "parse-names" : false, "suffix" : "" } ], "id" : "ITEM-1", "issued" : { "date-parts" : [ [ "2012" ] ] }, "publisher" : "Warren Pinnacle Consulting, Inc.", "publisher-place" : "Warren", "title" : "SLAMM 6.2 Technical Documentation", "type" : "article" }, "uris" : [ "http://www.mendeley.com/documents/?uuid=5751fd81-a0c5-485a-a56b-966bb59eff26" ] } ], "mendeley" : { "formattedCitation" : "(2)", "plainTextFormattedCitation" : "(2)", "previouslyFormattedCitation" : "(2)" }, "properties" : { "noteIndex" : 0 }, "schema" : "https://github.com/citation-style-language/schema/raw/master/csl-citation.json" }</w:instrText>
      </w:r>
      <w:r w:rsidR="00FC2E15">
        <w:fldChar w:fldCharType="separate"/>
      </w:r>
      <w:r w:rsidR="00DC1D37" w:rsidRPr="00DC1D37">
        <w:rPr>
          <w:noProof/>
        </w:rPr>
        <w:t>(2)</w:t>
      </w:r>
      <w:r w:rsidR="00FC2E15">
        <w:fldChar w:fldCharType="end"/>
      </w:r>
      <w:r w:rsidR="00FC2E15">
        <w:t xml:space="preserve">. </w:t>
      </w:r>
      <w:r>
        <w:t xml:space="preserve">We </w:t>
      </w:r>
      <w:r w:rsidR="00391673">
        <w:t>set</w:t>
      </w:r>
      <w:r>
        <w:t xml:space="preserve"> all three of our generic curves to zero accretion at the elevation of </w:t>
      </w:r>
      <w:r w:rsidR="004E6903">
        <w:t>2</w:t>
      </w:r>
      <w:r>
        <w:t xml:space="preserve"> </w:t>
      </w:r>
      <w:proofErr w:type="gramStart"/>
      <w:r>
        <w:t>Half</w:t>
      </w:r>
      <w:proofErr w:type="gramEnd"/>
      <w:r>
        <w:t xml:space="preserve"> Tide Units</w:t>
      </w:r>
      <w:r w:rsidR="004E6903">
        <w:t xml:space="preserve"> (HTU)</w:t>
      </w:r>
      <w:r w:rsidR="00AB08FB">
        <w:t>. While tidally-related accretion does not take place above the tidal influence</w:t>
      </w:r>
      <w:r>
        <w:t xml:space="preserve">, </w:t>
      </w:r>
      <w:r w:rsidR="00AB08FB">
        <w:t>the generic curves are not based</w:t>
      </w:r>
      <w:r>
        <w:t xml:space="preserve"> on observed patterns </w:t>
      </w:r>
      <w:r w:rsidR="004333CA">
        <w:t xml:space="preserve">in the HRE </w:t>
      </w:r>
      <w:r w:rsidR="00AB08FB">
        <w:t xml:space="preserve">and this </w:t>
      </w:r>
      <w:r w:rsidR="00391673">
        <w:t xml:space="preserve">parameterization </w:t>
      </w:r>
      <w:r w:rsidR="00AB08FB">
        <w:t>has</w:t>
      </w:r>
      <w:r>
        <w:t xml:space="preserve"> implications </w:t>
      </w:r>
      <w:r w:rsidR="004333CA">
        <w:t xml:space="preserve">for </w:t>
      </w:r>
      <w:r>
        <w:t xml:space="preserve">the wetland classes within the tidal frame (1.5 HTU and below) in </w:t>
      </w:r>
      <w:r w:rsidR="00194E9A">
        <w:t xml:space="preserve">our </w:t>
      </w:r>
      <w:r w:rsidR="004333CA">
        <w:t>simulations</w:t>
      </w:r>
      <w:r w:rsidR="00194E9A">
        <w:t xml:space="preserve">. </w:t>
      </w:r>
      <w:r w:rsidR="00882436">
        <w:t xml:space="preserve">For high marsh in particular, the differing slopes in the three accretion curves likely had some </w:t>
      </w:r>
      <w:r w:rsidR="008421FE">
        <w:t>influence</w:t>
      </w:r>
      <w:r w:rsidR="00882436">
        <w:t xml:space="preserve"> on the projected rates of conversion to low marsh. </w:t>
      </w:r>
      <w:r w:rsidR="008421FE">
        <w:t xml:space="preserve">Based on </w:t>
      </w:r>
      <w:r>
        <w:t>nearby New York City</w:t>
      </w:r>
      <w:r w:rsidR="008421FE">
        <w:t>,</w:t>
      </w:r>
      <w:r>
        <w:t xml:space="preserve"> </w:t>
      </w:r>
      <w:r w:rsidR="008421FE">
        <w:t xml:space="preserve">Clough et al. modeled </w:t>
      </w:r>
      <w:r>
        <w:t xml:space="preserve">the accretion levels </w:t>
      </w:r>
      <w:r w:rsidR="008421FE">
        <w:t xml:space="preserve">based </w:t>
      </w:r>
      <w:r>
        <w:t xml:space="preserve">on observed data </w:t>
      </w:r>
      <w:r w:rsidR="008421FE">
        <w:t xml:space="preserve">to increase </w:t>
      </w:r>
      <w:r>
        <w:t>only slightly with d</w:t>
      </w:r>
      <w:r w:rsidR="00DA74B7">
        <w:t>ecreasing elevation within the high m</w:t>
      </w:r>
      <w:r>
        <w:t>arsh class</w:t>
      </w:r>
      <w:r w:rsidR="00194E9A">
        <w:t xml:space="preserve"> </w:t>
      </w:r>
      <w:r w:rsidR="00194E9A">
        <w:fldChar w:fldCharType="begin" w:fldLock="1"/>
      </w:r>
      <w:r w:rsidR="00C73E40">
        <w:instrText>ADDIN CSL_CITATION { "citationItems" : [ { "id" : "ITEM-1", "itemData" : { "author" : [ { "dropping-particle" : "", "family" : "Clough", "given" : "Jonathan", "non-dropping-particle" : "", "parse-names" : false, "suffix" : "" }, { "dropping-particle" : "", "family" : "Polaczyk", "given" : "Amy", "non-dropping-particle" : "", "parse-names" : false, "suffix" : "" }, { "dropping-particle" : "", "family" : "Propato", "given" : "Marco", "non-dropping-particle" : "", "parse-names" : false, "suffix" : "" } ], "id" : "ITEM-1", "issue" : "14", "issued" : { "date-parts" : [ [ "2014" ] ] }, "note" : "A version for peer-review journal is in progress (based on communications with Amy, June 2014).\n\nDifferences from our study:\n\n-15 yr time steps starting at 2025 (ours was 20 starting at 2020)\n- SLR projections- they used 4: GCM max, 1 m by 2100, RIM min, and RIM max; our medium SLR is below 1 m by 2100, our high is a little higher than RIM max (probably due to updated ClimAID projections that we used, which are slightly different).\n- accretion- they used MEM, and extrapolated based on the highest levels measured elsewhere in their study area plus high Total Suspended Solids in Hudson", "publisher" : "New York State Energy Research and Development Authority", "publisher-place" : "Albany", "title" : "Application of Sea-Level Affecting Marshes Model (SLAMM) to Long Island , NY and New York City", "type" : "article" }, "uris" : [ "http://www.mendeley.com/documents/?uuid=424e755c-f65f-45f6-ad7e-dc4d9a26dadc" ] } ], "mendeley" : { "formattedCitation" : "(25)", "plainTextFormattedCitation" : "(25)", "previouslyFormattedCitation" : "(25)" }, "properties" : { "noteIndex" : 0 }, "schema" : "https://github.com/citation-style-language/schema/raw/master/csl-citation.json" }</w:instrText>
      </w:r>
      <w:r w:rsidR="00194E9A">
        <w:fldChar w:fldCharType="separate"/>
      </w:r>
      <w:r w:rsidR="002107A9" w:rsidRPr="002107A9">
        <w:rPr>
          <w:noProof/>
        </w:rPr>
        <w:t>(25)</w:t>
      </w:r>
      <w:r w:rsidR="00194E9A">
        <w:fldChar w:fldCharType="end"/>
      </w:r>
      <w:r>
        <w:t>, whereas our generic curves</w:t>
      </w:r>
      <w:r w:rsidR="004E6903">
        <w:t xml:space="preserve"> (and in particular the high accretion curve)</w:t>
      </w:r>
      <w:r>
        <w:t xml:space="preserve"> </w:t>
      </w:r>
      <w:r w:rsidR="004E6903">
        <w:t xml:space="preserve">resulted </w:t>
      </w:r>
      <w:r>
        <w:t>a more dramatic slope for this parameter. Given a lack of estuary-wide and cross elevational accretion data for the HRE at the time of our work, the generic curves allowed for a rough accounting of the mecha</w:t>
      </w:r>
      <w:r w:rsidR="00FC2E15">
        <w:t xml:space="preserve">nistic processes of accretion. </w:t>
      </w:r>
      <w:r w:rsidR="002A6C8D">
        <w:t>We hope that future studies will enable us to more accurately model the accretion conditions across the HRE and</w:t>
      </w:r>
      <w:r w:rsidR="00391673">
        <w:t xml:space="preserve"> its</w:t>
      </w:r>
      <w:r w:rsidR="002A6C8D">
        <w:t xml:space="preserve"> wetland types.</w:t>
      </w:r>
    </w:p>
    <w:p w14:paraId="5801B8AB" w14:textId="77777777" w:rsidR="00403E37" w:rsidRPr="00722715" w:rsidRDefault="00403E37" w:rsidP="00127CB3">
      <w:pPr>
        <w:spacing w:line="480" w:lineRule="auto"/>
        <w:rPr>
          <w:b/>
          <w:i/>
        </w:rPr>
      </w:pPr>
      <w:r w:rsidRPr="00722715">
        <w:rPr>
          <w:b/>
          <w:i/>
        </w:rPr>
        <w:t>Tide Ranges</w:t>
      </w:r>
    </w:p>
    <w:p w14:paraId="5516630B" w14:textId="7C9485A3" w:rsidR="00403E37" w:rsidRDefault="00DA74B7" w:rsidP="00127CB3">
      <w:pPr>
        <w:spacing w:line="480" w:lineRule="auto"/>
      </w:pPr>
      <w:r>
        <w:t xml:space="preserve">Larger tide ranges result in greater adaptability of tidal marshes to changes in sea level </w:t>
      </w:r>
      <w:r w:rsidR="009E6AA4">
        <w:fldChar w:fldCharType="begin" w:fldLock="1"/>
      </w:r>
      <w:r w:rsidR="00C73E40">
        <w:instrText>ADDIN CSL_CITATION { "citationItems" : [ { "id" : "ITEM-1", "itemData" : { "DOI" : "10.1029/2010GL045489", "ISBN" : "0094-8276", "ISSN" : "00948276", "abstract" : "Assumptions of a static landscape inspire predictions that about half of the world\u2019s coastal wetlands will submerge during this century in response to sea level acceleration. In contrast, we use simulations from five numerical models to quantify the conditions under which ecogeomorphic feed- backs allow coastal wetlands to adapt to projected changes in sea level. In contrast to previous sea level assessments, we find that non linear feedbacks among inundation, plant growth, organic matter accretion, and sediment deposition, allow marshes to survive conservative projections of sea level rise where suspended sediment concentrations are greater than \u223c20 mg/L. Under scenarios of more rapid sea level rise (e.g., those that include ice sheet melting), marshes will likely submerge near the end of the 21st century. Our results emphasize that in areas of rapid geomorphic change, predicting the response of ecosystems to climate change requires consideration of the ability of biological processes to modify their physical environment.", "author" : [ { "dropping-particle" : "", "family" : "Kirwan", "given" : "Matthew L.", "non-dropping-particle" : "", "parse-names" : false, "suffix" : "" }, { "dropping-particle" : "", "family" : "Guntenspergen", "given" : "Glenn R.", "non-dropping-particle" : "", "parse-names" : false, "suffix" : "" }, { "dropping-particle" : "", "family" : "D'Alpaos", "given" : "Andrea", "non-dropping-particle" : "", "parse-names" : false, "suffix" : "" }, { "dropping-particle" : "", "family" : "Morris", "given" : "James T.", "non-dropping-particle" : "", "parse-names" : false, "suffix" : "" }, { "dropping-particle" : "", "family" : "Mudd", "given" : "Simon M.", "non-dropping-particle" : "", "parse-names" : false, "suffix" : "" }, { "dropping-particle" : "", "family" : "Temmerman", "given" : "Stijn", "non-dropping-particle" : "", "parse-names" : false, "suffix" : "" } ], "container-title" : "Geophysical Research Letters", "id" : "ITEM-1", "issue" : "23", "issued" : { "date-parts" : [ [ "2010" ] ] }, "note" : "- Important to account for biological processes that modify environment in considering reponses to climate change\n\n- fedbacks (inundation, accretion, plants) will allow marshes to survive conservative projections of SLR, given certain levels of sediment availability (in contrast to more dire projections from static methods).\n\n- sediment availability for accretion strongly influences max rate of SLR that marshes can survive\n\n- larger tidal range makes marsh more adaptable to SLR\n\n- identified threshold levels of SLR rates and suspended sediment above which salt marshes will drown.\n\n- at intermediate SLR rates, with high tidal ranges adequate suspended sediment salt marshes are stable. But at higher SLR, smaller tidal ranges, and low suspended sediment they are likely to submerge in coming century.", "page" : "1-5", "title" : "Limits on the adaptability of coastal marshes to rising sea level", "type" : "article-journal", "volume" : "37" }, "uris" : [ "http://www.mendeley.com/documents/?uuid=d1aeb794-82c2-42fc-b00c-ab731acce0ff" ] } ], "mendeley" : { "formattedCitation" : "(19)", "plainTextFormattedCitation" : "(19)", "previouslyFormattedCitation" : "(19)" }, "properties" : { "noteIndex" : 0 }, "schema" : "https://github.com/citation-style-language/schema/raw/master/csl-citation.json" }</w:instrText>
      </w:r>
      <w:r w:rsidR="009E6AA4">
        <w:fldChar w:fldCharType="separate"/>
      </w:r>
      <w:r w:rsidR="00AF1DD2" w:rsidRPr="00AF1DD2">
        <w:rPr>
          <w:noProof/>
        </w:rPr>
        <w:t>(19)</w:t>
      </w:r>
      <w:r w:rsidR="009E6AA4">
        <w:fldChar w:fldCharType="end"/>
      </w:r>
      <w:r>
        <w:t xml:space="preserve">. </w:t>
      </w:r>
      <w:r w:rsidR="00403E37">
        <w:t xml:space="preserve">The HRE is considered a </w:t>
      </w:r>
      <w:proofErr w:type="spellStart"/>
      <w:r w:rsidR="00403E37">
        <w:t>microtidal</w:t>
      </w:r>
      <w:proofErr w:type="spellEnd"/>
      <w:r w:rsidR="00403E37">
        <w:t xml:space="preserve"> system (</w:t>
      </w:r>
      <w:r w:rsidR="0018725F">
        <w:t>with tide ranges &lt; 2 meters</w:t>
      </w:r>
      <w:r w:rsidR="00403E37">
        <w:t xml:space="preserve">), but </w:t>
      </w:r>
      <w:r w:rsidR="004E6903">
        <w:t xml:space="preserve">the </w:t>
      </w:r>
      <w:r w:rsidR="00403E37">
        <w:t xml:space="preserve">ranges vary considerably </w:t>
      </w:r>
      <w:r w:rsidR="00DB6A8F">
        <w:t>across</w:t>
      </w:r>
      <w:r w:rsidR="00403E37">
        <w:t xml:space="preserve"> the study site. We </w:t>
      </w:r>
      <w:r w:rsidR="0018725F">
        <w:t>analyzed</w:t>
      </w:r>
      <w:r w:rsidR="00403E37">
        <w:t xml:space="preserve"> the tide range data from </w:t>
      </w:r>
      <w:r w:rsidR="0018725F">
        <w:t xml:space="preserve">The Stevens Institute tidal datum </w:t>
      </w:r>
      <w:r w:rsidR="004955E8">
        <w:t>model</w:t>
      </w:r>
      <w:r w:rsidR="0018725F">
        <w:t xml:space="preserve"> </w:t>
      </w:r>
      <w:r w:rsidR="009E6AA4">
        <w:fldChar w:fldCharType="begin" w:fldLock="1"/>
      </w:r>
      <w:r w:rsidR="00C73E40">
        <w:instrText>ADDIN CSL_CITATION { "citationItems" : [ { "id" : "ITEM-1", "itemData" : { "URL" : "http://gis.ny.gov/gisdata/fileserver/?DSID=1136&amp;file=TidalDatums.zip", "author" : [ { "dropping-particle" : "", "family" : "Georgas", "given" : "Nickitas", "non-dropping-particle" : "", "parse-names" : false, "suffix" : "" } ], "id" : "ITEM-1", "issued" : { "date-parts" : [ [ "2013" ] ] }, "publisher" : "New York State Department of Environmental Conservation", "publisher-place" : "Albany", "title" : "Hudson River Estuary Tidal Datums", "type" : "webpage" }, "uris" : [ "http://www.mendeley.com/documents/?uuid=dbb8209b-55d5-44b0-b916-1c6651d42da3" ] } ], "mendeley" : { "formattedCitation" : "(7)", "plainTextFormattedCitation" : "(7)", "previouslyFormattedCitation" : "(7)" }, "properties" : { "noteIndex" : 0 }, "schema" : "https://github.com/citation-style-language/schema/raw/master/csl-citation.json" }</w:instrText>
      </w:r>
      <w:r w:rsidR="009E6AA4">
        <w:fldChar w:fldCharType="separate"/>
      </w:r>
      <w:r w:rsidR="00AF1DD2" w:rsidRPr="00AF1DD2">
        <w:rPr>
          <w:noProof/>
        </w:rPr>
        <w:t>(7)</w:t>
      </w:r>
      <w:r w:rsidR="009E6AA4">
        <w:fldChar w:fldCharType="end"/>
      </w:r>
      <w:r w:rsidR="00403E37">
        <w:t xml:space="preserve"> to delineate 9 subsites based on breaks in the data when classified at 0.1 meter intervals, and used the median tide range in each subsite as the Great Diurnal Tide Range (GT) parameter</w:t>
      </w:r>
      <w:r w:rsidR="004955E8">
        <w:t xml:space="preserve"> (S2 Table)</w:t>
      </w:r>
      <w:r w:rsidR="00403E37">
        <w:t xml:space="preserve">. The </w:t>
      </w:r>
      <w:r w:rsidR="001F37BC">
        <w:t xml:space="preserve">wetland boundary </w:t>
      </w:r>
      <w:r w:rsidR="00403E37">
        <w:t>elevation—or upper boundary between tidal and non-tidal environments—</w:t>
      </w:r>
      <w:r w:rsidR="00033933">
        <w:t xml:space="preserve">is inundated approximately </w:t>
      </w:r>
      <w:r w:rsidR="004955E8">
        <w:t xml:space="preserve">once </w:t>
      </w:r>
      <w:r w:rsidR="00033933">
        <w:t>every 30 days, and is</w:t>
      </w:r>
      <w:r w:rsidR="001F37BC">
        <w:t xml:space="preserve"> related to the Greater Diurnal Tide Range (GT)</w:t>
      </w:r>
      <w:r w:rsidR="00033933">
        <w:t xml:space="preserve">. Based on studies in our region </w:t>
      </w:r>
      <w:r w:rsidR="009C03FC">
        <w:fldChar w:fldCharType="begin" w:fldLock="1"/>
      </w:r>
      <w:r w:rsidR="00C73E40">
        <w:instrText>ADDIN CSL_CITATION { "citationItems" : [ { "id" : "ITEM-1", "itemData" : { "author" : [ { "dropping-particle" : "", "family" : "Clough", "given" : "Jonathan", "non-dropping-particle" : "", "parse-names" : false, "suffix" : "" }, { "dropping-particle" : "", "family" : "Polaczyk", "given" : "Amy", "non-dropping-particle" : "", "parse-names" : false, "suffix" : "" }, { "dropping-particle" : "", "family" : "Propato", "given" : "Marco", "non-dropping-particle" : "", "parse-names" : false, "suffix" : "" } ], "id" : "ITEM-1", "issue" : "14", "issued" : { "date-parts" : [ [ "2014" ] ] }, "note" : "A version for peer-review journal is in progress (based on communications with Amy, June 2014).\n\nDifferences from our study:\n\n-15 yr time steps starting at 2025 (ours was 20 starting at 2020)\n- SLR projections- they used 4: GCM max, 1 m by 2100, RIM min, and RIM max; our medium SLR is below 1 m by 2100, our high is a little higher than RIM max (probably due to updated ClimAID projections that we used, which are slightly different).\n- accretion- they used MEM, and extrapolated based on the highest levels measured elsewhere in their study area plus high Total Suspended Solids in Hudson", "publisher" : "New York State Energy Research and Development Authority", "publisher-place" : "Albany", "title" : "Application of Sea-Level Affecting Marshes Model (SLAMM) to Long Island , NY and New York City", "type" : "article" }, "uris" : [ "http://www.mendeley.com/documents/?uuid=424e755c-f65f-45f6-ad7e-dc4d9a26dadc" ] }, { "id" : "ITEM-2", "itemData" : { "author" : [ { "dropping-particle" : "", "family" : "Clough", "given" : "Jonathan", "non-dropping-particle" : "", "parse-names" : false, "suffix" : "" }, { "dropping-particle" : "", "family" : "Polaczyk", "given" : "Amy", "non-dropping-particle" : "", "parse-names" : false, "suffix" : "" }, { "dropping-particle" : "", "family" : "Propato", "given" : "Marco", "non-dropping-particle" : "", "parse-names" : false, "suffix" : "" } ], "id" : "ITEM-2", "issue" : "January", "issued" : { "date-parts" : [ [ "2015" ] ] }, "publisher" : "New England Interstate Water Pollution Control Commission", "publisher-place" : "Lowell", "title" : "Application of SLAMM to Coastal Connecticut: Final Report", "type" : "article" }, "uris" : [ "http://www.mendeley.com/documents/?uuid=d72c5612-6bf1-497d-a572-1252c8c46abd" ] } ], "mendeley" : { "formattedCitation" : "(25,35)", "plainTextFormattedCitation" : "(25,35)", "previouslyFormattedCitation" : "(25,35)" }, "properties" : { "noteIndex" : 0 }, "schema" : "https://github.com/citation-style-language/schema/raw/master/csl-citation.json" }</w:instrText>
      </w:r>
      <w:r w:rsidR="009C03FC">
        <w:fldChar w:fldCharType="separate"/>
      </w:r>
      <w:r w:rsidR="00C73E40" w:rsidRPr="00C73E40">
        <w:rPr>
          <w:noProof/>
        </w:rPr>
        <w:t>(25,35)</w:t>
      </w:r>
      <w:r w:rsidR="009C03FC">
        <w:fldChar w:fldCharType="end"/>
      </w:r>
      <w:r w:rsidR="00033933">
        <w:t xml:space="preserve"> the wetland boundary elevation </w:t>
      </w:r>
      <w:r w:rsidR="00403E37">
        <w:t>for each s</w:t>
      </w:r>
      <w:r w:rsidR="009C03FC">
        <w:t xml:space="preserve">ubsite was approximated as 0.75 times the </w:t>
      </w:r>
      <w:r w:rsidR="00403E37">
        <w:t xml:space="preserve">GT (or 1.5 </w:t>
      </w:r>
      <w:r w:rsidR="004E6903">
        <w:t>HTU</w:t>
      </w:r>
      <w:r w:rsidR="00403E37">
        <w:t xml:space="preserve">). </w:t>
      </w:r>
    </w:p>
    <w:p w14:paraId="56E27E8D" w14:textId="77777777" w:rsidR="00722715" w:rsidRPr="00722715" w:rsidRDefault="00722715" w:rsidP="00127CB3">
      <w:pPr>
        <w:spacing w:line="480" w:lineRule="auto"/>
        <w:rPr>
          <w:b/>
          <w:i/>
        </w:rPr>
      </w:pPr>
      <w:r w:rsidRPr="00722715">
        <w:rPr>
          <w:b/>
          <w:i/>
        </w:rPr>
        <w:t>Connectivity</w:t>
      </w:r>
    </w:p>
    <w:p w14:paraId="4A1DD418" w14:textId="075DDFB2" w:rsidR="00722715" w:rsidRDefault="00722715" w:rsidP="00127CB3">
      <w:pPr>
        <w:spacing w:line="480" w:lineRule="auto"/>
      </w:pPr>
      <w:r>
        <w:t>SLAMM version 6.2 provides a</w:t>
      </w:r>
      <w:r w:rsidR="00221479">
        <w:t>n optional</w:t>
      </w:r>
      <w:r w:rsidR="004955E8">
        <w:t xml:space="preserve"> built-</w:t>
      </w:r>
      <w:r>
        <w:t xml:space="preserve">in connectivity algorithm, which prevents the model from projecting conversion to tidal wetland in low-lying areas that are not adjacent to </w:t>
      </w:r>
      <w:r w:rsidR="004955E8">
        <w:t xml:space="preserve">existing </w:t>
      </w:r>
      <w:r>
        <w:t xml:space="preserve">tidal water or wetlands </w:t>
      </w:r>
      <w:r w:rsidR="00221479">
        <w:fldChar w:fldCharType="begin" w:fldLock="1"/>
      </w:r>
      <w:r w:rsidR="00C73E40">
        <w:instrText>ADDIN CSL_CITATION { "citationItems" : [ { "id" : "ITEM-1", "itemData" : { "author" : [ { "dropping-particle" : "", "family" : "Clough", "given" : "Jonathan", "non-dropping-particle" : "", "parse-names" : false, "suffix" : "" }, { "dropping-particle" : "", "family" : "Park", "given" : "Richard A.", "non-dropping-particle" : "", "parse-names" : false, "suffix" : "" }, { "dropping-particle" : "", "family" : "Propato", "given" : "Marco", "non-dropping-particle" : "", "parse-names" : false, "suffix" : "" }, { "dropping-particle" : "", "family" : "Polaczyk", "given" : "Amy", "non-dropping-particle" : "", "parse-names" : false, "suffix" : "" }, { "dropping-particle" : "", "family" : "Fuller", "given" : "Roger", "non-dropping-particle" : "", "parse-names" : false, "suffix" : "" } ], "id" : "ITEM-1", "issued" : { "date-parts" : [ [ "2012" ] ] }, "publisher" : "Warren Pinnacle Consulting, Inc.", "publisher-place" : "Warren", "title" : "SLAMM 6.2 Technical Documentation", "type" : "article" }, "uris" : [ "http://www.mendeley.com/documents/?uuid=5751fd81-a0c5-485a-a56b-966bb59eff26" ] } ], "mendeley" : { "formattedCitation" : "(2)", "plainTextFormattedCitation" : "(2)", "previouslyFormattedCitation" : "(2)" }, "properties" : { "noteIndex" : 0 }, "schema" : "https://github.com/citation-style-language/schema/raw/master/csl-citation.json" }</w:instrText>
      </w:r>
      <w:r w:rsidR="00221479">
        <w:fldChar w:fldCharType="separate"/>
      </w:r>
      <w:r w:rsidR="00DC1D37" w:rsidRPr="00DC1D37">
        <w:rPr>
          <w:noProof/>
        </w:rPr>
        <w:t>(2)</w:t>
      </w:r>
      <w:r w:rsidR="00221479">
        <w:fldChar w:fldCharType="end"/>
      </w:r>
      <w:r>
        <w:t xml:space="preserve">. This functionality was useful in our model simulations </w:t>
      </w:r>
      <w:r w:rsidR="00A66050">
        <w:t>since our upland</w:t>
      </w:r>
      <w:r w:rsidR="003D28C0">
        <w:t xml:space="preserve"> areas</w:t>
      </w:r>
      <w:r w:rsidR="00A66050">
        <w:t xml:space="preserve"> included non-tidal </w:t>
      </w:r>
      <w:r w:rsidR="003D28C0">
        <w:t>wetlands</w:t>
      </w:r>
      <w:r w:rsidR="000A2FB4">
        <w:t xml:space="preserve"> and </w:t>
      </w:r>
      <w:r w:rsidR="003A6A51">
        <w:t>gravel mines (i.e., artificially lowered elevation areas)</w:t>
      </w:r>
      <w:r w:rsidR="003D28C0">
        <w:t>, which would otherwise be projected to convert to tidal wetland based on their elevation</w:t>
      </w:r>
      <w:r w:rsidR="008421FE">
        <w:t xml:space="preserve"> alone</w:t>
      </w:r>
      <w:r w:rsidR="003D28C0">
        <w:t xml:space="preserve">. </w:t>
      </w:r>
    </w:p>
    <w:p w14:paraId="73AFC177" w14:textId="77777777" w:rsidR="00127CB3" w:rsidRDefault="00127CB3" w:rsidP="00127CB3">
      <w:pPr>
        <w:spacing w:line="480" w:lineRule="auto"/>
        <w:rPr>
          <w:b/>
          <w:i/>
        </w:rPr>
      </w:pPr>
    </w:p>
    <w:p w14:paraId="4CD04169" w14:textId="60585A94" w:rsidR="00C63767" w:rsidRPr="00127CB3" w:rsidRDefault="00DE5840" w:rsidP="00127CB3">
      <w:pPr>
        <w:spacing w:line="480" w:lineRule="auto"/>
        <w:rPr>
          <w:b/>
          <w:i/>
        </w:rPr>
      </w:pPr>
      <w:r>
        <w:rPr>
          <w:b/>
          <w:i/>
        </w:rPr>
        <w:t xml:space="preserve">Raster </w:t>
      </w:r>
      <w:r w:rsidR="00C63767" w:rsidRPr="00127CB3">
        <w:rPr>
          <w:b/>
          <w:i/>
        </w:rPr>
        <w:t>Data Analysis</w:t>
      </w:r>
    </w:p>
    <w:p w14:paraId="6C6A30A9" w14:textId="027A5524" w:rsidR="00C63767" w:rsidRDefault="0040178B" w:rsidP="00127CB3">
      <w:pPr>
        <w:spacing w:line="480" w:lineRule="auto"/>
      </w:pPr>
      <w:r>
        <w:t>T</w:t>
      </w:r>
      <w:r w:rsidR="00C63767">
        <w:t xml:space="preserve">he resilience metrics (i.e., </w:t>
      </w:r>
      <w:r>
        <w:t xml:space="preserve">the analysis of changes </w:t>
      </w:r>
      <w:r w:rsidR="00792A99">
        <w:t xml:space="preserve">in land cover and wetland types </w:t>
      </w:r>
      <w:r>
        <w:t>from Time Zero to year 2100 conditions</w:t>
      </w:r>
      <w:r w:rsidR="00792A99">
        <w:t>)</w:t>
      </w:r>
      <w:r>
        <w:t xml:space="preserve"> were </w:t>
      </w:r>
      <w:r w:rsidR="00792A99">
        <w:t>quantified</w:t>
      </w:r>
      <w:r>
        <w:t xml:space="preserve"> by using the </w:t>
      </w:r>
      <w:r w:rsidR="00792A99">
        <w:t>Raster Calculator</w:t>
      </w:r>
      <w:r>
        <w:t xml:space="preserve"> tool in the ArcGIS Spatial Analyst extension. Using this tool we calculated values that indicated, for each pixel in the </w:t>
      </w:r>
      <w:r w:rsidR="00137285">
        <w:t>resulting raster file</w:t>
      </w:r>
      <w:r>
        <w:t>, its condition</w:t>
      </w:r>
      <w:r w:rsidR="00137285">
        <w:t xml:space="preserve"> in the input raster files</w:t>
      </w:r>
      <w:r>
        <w:t>. For instance, a given pixel with a Time Zero value of 8 (</w:t>
      </w:r>
      <w:r w:rsidR="00F06F73">
        <w:t>the ID number for</w:t>
      </w:r>
      <w:r w:rsidR="00137285">
        <w:t xml:space="preserve"> </w:t>
      </w:r>
      <w:r>
        <w:t xml:space="preserve">low marsh) and a time 2100 value of </w:t>
      </w:r>
      <w:r w:rsidR="000768AD">
        <w:t>17 (</w:t>
      </w:r>
      <w:r w:rsidR="00F06F73">
        <w:t xml:space="preserve">the ID number for </w:t>
      </w:r>
      <w:r w:rsidR="000768AD">
        <w:t>open water</w:t>
      </w:r>
      <w:r>
        <w:t xml:space="preserve">) was identified as a </w:t>
      </w:r>
      <w:r w:rsidR="000768AD">
        <w:t xml:space="preserve">lost </w:t>
      </w:r>
      <w:r>
        <w:t xml:space="preserve">area of wetland by a raster calculation of </w:t>
      </w:r>
      <w:r w:rsidR="000768AD">
        <w:t xml:space="preserve">(Time </w:t>
      </w:r>
      <w:r w:rsidR="005B3991">
        <w:t>Zero value x</w:t>
      </w:r>
      <w:r w:rsidR="000768AD">
        <w:t xml:space="preserve"> 100) + 2100 value, and the resulting value of 817. Similar calculations </w:t>
      </w:r>
      <w:r w:rsidR="00664AE6">
        <w:t xml:space="preserve">that produce unique identifier values </w:t>
      </w:r>
      <w:r w:rsidR="00695B81">
        <w:t xml:space="preserve">by raster pixel </w:t>
      </w:r>
      <w:r w:rsidR="000768AD">
        <w:t xml:space="preserve">were used to </w:t>
      </w:r>
      <w:r w:rsidR="00F06F73">
        <w:t>related the projected</w:t>
      </w:r>
      <w:r w:rsidR="00792A99">
        <w:t xml:space="preserve"> wetland area </w:t>
      </w:r>
      <w:r w:rsidR="00695B81">
        <w:t>to</w:t>
      </w:r>
      <w:r w:rsidR="00792A99">
        <w:t xml:space="preserve"> different land ownership categories (e.g., conserved vs. non-conserved), </w:t>
      </w:r>
      <w:r w:rsidR="00F06F73">
        <w:t xml:space="preserve">and </w:t>
      </w:r>
      <w:r w:rsidR="004F7ADD">
        <w:t xml:space="preserve">to quantify </w:t>
      </w:r>
      <w:r w:rsidR="00F06F73">
        <w:t>the</w:t>
      </w:r>
      <w:r w:rsidR="00792A99">
        <w:t xml:space="preserve"> conflict of </w:t>
      </w:r>
      <w:r w:rsidR="00792A99">
        <w:lastRenderedPageBreak/>
        <w:t>migrating wetlands with currently developed land uses</w:t>
      </w:r>
      <w:r w:rsidR="00F06F73">
        <w:t>.</w:t>
      </w:r>
    </w:p>
    <w:p w14:paraId="66195597" w14:textId="5F07FB75" w:rsidR="000279C9" w:rsidRDefault="00967B07" w:rsidP="00127CB3">
      <w:pPr>
        <w:spacing w:line="480" w:lineRule="auto"/>
        <w:rPr>
          <w:b/>
          <w:i/>
        </w:rPr>
      </w:pPr>
      <w:r w:rsidRPr="00127CB3">
        <w:rPr>
          <w:b/>
          <w:i/>
        </w:rPr>
        <w:t>Uncertainty Analysis</w:t>
      </w:r>
    </w:p>
    <w:p w14:paraId="5046B05D" w14:textId="05FFE36E" w:rsidR="00967B07" w:rsidRDefault="00967B07" w:rsidP="00127CB3">
      <w:pPr>
        <w:spacing w:line="480" w:lineRule="auto"/>
      </w:pPr>
      <w:r>
        <w:t xml:space="preserve">Performing an uncertainty analysis for the entire study area was complicated by the differing SLR rate projections for the north and south estuary sections, and computationally prohibitive in terms of processing time. Thus we performed uncertainty analyses on a selected subset of individual tidal wetland system </w:t>
      </w:r>
      <w:r w:rsidR="002D66A3">
        <w:t xml:space="preserve">areas. Using </w:t>
      </w:r>
      <w:r w:rsidR="00F06F73">
        <w:t>individual</w:t>
      </w:r>
      <w:r w:rsidR="002D66A3">
        <w:t xml:space="preserve"> wetland systems as </w:t>
      </w:r>
      <w:r w:rsidR="00F06F73">
        <w:t xml:space="preserve">the </w:t>
      </w:r>
      <w:r w:rsidR="002D66A3">
        <w:t xml:space="preserve">study sites allowed us to </w:t>
      </w:r>
      <w:r w:rsidR="00F06F73">
        <w:t xml:space="preserve">run 500 simulations—a much </w:t>
      </w:r>
      <w:r w:rsidR="00516503">
        <w:t>higher number of iterations</w:t>
      </w:r>
      <w:r w:rsidR="002D66A3">
        <w:t xml:space="preserve"> </w:t>
      </w:r>
      <w:r w:rsidR="00516503">
        <w:t xml:space="preserve">than we would be able to </w:t>
      </w:r>
      <w:r w:rsidR="00F06F73">
        <w:t>process</w:t>
      </w:r>
      <w:r w:rsidR="00516503">
        <w:t xml:space="preserve"> </w:t>
      </w:r>
      <w:r w:rsidR="001169A7">
        <w:t xml:space="preserve">on </w:t>
      </w:r>
      <w:r w:rsidR="00F06F73">
        <w:t xml:space="preserve">an estuary-wide </w:t>
      </w:r>
      <w:r w:rsidR="001169A7">
        <w:t>analysis</w:t>
      </w:r>
      <w:r w:rsidR="00F06F73">
        <w:t>. We are able to</w:t>
      </w:r>
      <w:r w:rsidR="002D66A3">
        <w:t xml:space="preserve"> continuously perform </w:t>
      </w:r>
      <w:r w:rsidR="00516503">
        <w:t xml:space="preserve">additional </w:t>
      </w:r>
      <w:r w:rsidR="002D66A3">
        <w:t xml:space="preserve">uncertainty analyses on wetland systems as needed to inform conservation decisions, and </w:t>
      </w:r>
      <w:r w:rsidR="001169A7">
        <w:t xml:space="preserve">we </w:t>
      </w:r>
      <w:r w:rsidR="002D66A3">
        <w:t xml:space="preserve">also anticipate tailoring </w:t>
      </w:r>
      <w:r>
        <w:t>model parameters for wetlands where/when additional site-specific data are available</w:t>
      </w:r>
      <w:r w:rsidR="002D66A3">
        <w:t xml:space="preserve"> (e.g., </w:t>
      </w:r>
      <w:r w:rsidR="00516503">
        <w:t xml:space="preserve">new </w:t>
      </w:r>
      <w:r w:rsidR="002D66A3">
        <w:t>site-specific accretion measures)</w:t>
      </w:r>
      <w:r>
        <w:t xml:space="preserve">. Previous studies have shown that rate of SLR, accretion-related factors, and DEM error introduce the largest variability into SLAMM results </w:t>
      </w:r>
      <w:r>
        <w:fldChar w:fldCharType="begin" w:fldLock="1"/>
      </w:r>
      <w:r w:rsidR="00C73E40">
        <w:instrText>ADDIN CSL_CITATION { "citationItems" : [ { "id" : "ITEM-1", "itemData" : { "DOI" : "10.1016/j.envsoft.2010.12.003", "ISBN" : "1364-8152", "ISSN" : "13648152", "abstract" : "Changes in coastal habitats brought about by climate change have the potential to cause population decline of shoreline dependent organisms. In particular, sea level rise associated with climate change can drastically affect wetlands and beaches which are important foraging and nesting areas of these organisms. SLAMM 5 (Sea Level Affecting Marshes Model) is widely used to simulate wetland conversion and shoreline modification for the purpose of habitat vulnerability assessment and decision making, but concerns regarding the suitability of the model due to the uncertainty involved in selecting many of the model's empirical input parameters have been expressed. This paper applies a generic evaluation framework consisting of a state-of-the-art screening and variance-based global sensitivity and uncertainty analyses to simulate changes in the coastal habitats of the barrier island in Eglin Air Force Base, Florida in order to: (1) identify the important input factors and processes that control SLAMM 5's output uncertainty; (2) quantify SLAMM 5's global output uncertainty and apportion it to the direct contributions and interactions of the important input factors; and (3) evaluate this new methodology to explore the potential fate of the coastal habitats of the study area. Results showed that four input factors (DEM vertical error for the lower elevation range, historic trend of sea level rise, accretion, and sedimentation rates) controlled 88-91% of SLAMM 5's output variance in predicting changes in the beach habitat of Eglin Air Force Base. The most dominant processes governing the fate of the coastline of the study area were inundation (i.e. reduction in elevation due to sea level rise) and accretion/sedimentation. Interestingly, for lower elevation habitats (salt marsh, tidal flat, and beach), results showed possible gain or loss of these habitats depending on the relative strength of these processes resulting from the combination of input factors within their proposed uncertainty ranges. Higher-elevation habitats (swamps and inland fresh marsh) showed decrease in area over 100 years of simulation. These findings are important to implement managerial schemes in the area to protect threatened Plover birds (Charadrius sp.) communities. This generic model evaluation framework is model-independent and can be used to evaluate a wide range of environmental models. \u00a9 2010 Elsevier Ltd.", "author" : [ { "dropping-particle" : "", "family" : "Chu-Agor", "given" : "M. L.", "non-dropping-particle" : "", "parse-names" : false, "suffix" : "" }, { "dropping-particle" : "", "family" : "Mu\u00f1oz-Carpena", "given" : "R.", "non-dropping-particle" : "", "parse-names" : false, "suffix" : "" }, { "dropping-particle" : "", "family" : "Kiker", "given" : "G.", "non-dropping-particle" : "", "parse-names" : false, "suffix" : "" }, { "dropping-particle" : "", "family" : "Emanuelsson", "given" : "A.", "non-dropping-particle" : "", "parse-names" : false, "suffix" : "" }, { "dropping-particle" : "", "family" : "Linkov", "given" : "I.", "non-dropping-particle" : "", "parse-names" : false, "suffix" : "" } ], "container-title" : "Environmental Modelling and Software", "id" : "ITEM-1", "issue" : "5", "issued" : { "date-parts" : [ [ "2011" ] ] }, "note" : "- Applied independent uncertainty and sensitivity analyses to SLAMM (version 5, before they were built in).\n\n- Highlights the importance of uncertainty and sensitivity analyses\n\n- Most dominant processes were inundation (SLR) and accretion/sedimentation.\n\n- variability in higher elevation wetlands was attributed mostly to DEM vertical error for lower elevation range zone (and to a lesser degree to historic trend of SLR).\n\n- variability in lower elevation wetlands was the same factors as higher elevation wetlands plus, more strongly, by salt marsh accretion and beach/tidal flat sedimentation. \n\n- due to varience and unique combinations of factors, salt marsh could either be gained or lost.\n\n- higher elevation wetlands (swamps and inland fresh marsh) were projected to decrease over 100 years.\n\n- lower elevation wetlands (salt marsh, tidal flat, beach) showed possible gain or loss.", "page" : "593-604", "title" : "Exploring vulnerability of coastal habitats to sea level rise through global sensitivity and uncertainty analyses", "type" : "article-journal", "volume" : "26" }, "uris" : [ "http://www.mendeley.com/documents/?uuid=026bbe19-eb2b-4a8e-a4f7-5ecce0730016" ] } ], "mendeley" : { "formattedCitation" : "(36)", "plainTextFormattedCitation" : "(36)", "previouslyFormattedCitation" : "(36)" }, "properties" : { "noteIndex" : 0 }, "schema" : "https://github.com/citation-style-language/schema/raw/master/csl-citation.json" }</w:instrText>
      </w:r>
      <w:r>
        <w:fldChar w:fldCharType="separate"/>
      </w:r>
      <w:r w:rsidR="00C73E40" w:rsidRPr="00C73E40">
        <w:rPr>
          <w:noProof/>
        </w:rPr>
        <w:t>(36)</w:t>
      </w:r>
      <w:r>
        <w:fldChar w:fldCharType="end"/>
      </w:r>
      <w:r>
        <w:t xml:space="preserve">, thus we varied </w:t>
      </w:r>
      <w:r w:rsidR="00B801FD">
        <w:t xml:space="preserve">the </w:t>
      </w:r>
      <w:r>
        <w:t>factors related to these parameters</w:t>
      </w:r>
      <w:r w:rsidR="00B801FD">
        <w:t>, as well as</w:t>
      </w:r>
      <w:r>
        <w:t xml:space="preserve"> the tide </w:t>
      </w:r>
      <w:r w:rsidRPr="00C35DED">
        <w:t>range</w:t>
      </w:r>
      <w:r w:rsidR="00B801FD">
        <w:t xml:space="preserve"> parameter</w:t>
      </w:r>
      <w:r w:rsidR="00845D66">
        <w:t>.</w:t>
      </w:r>
      <w:r w:rsidR="00F06F73">
        <w:t xml:space="preserve"> We assigned probability distributions to these </w:t>
      </w:r>
      <w:r w:rsidR="009D22D4">
        <w:t>parameters</w:t>
      </w:r>
      <w:r w:rsidR="00F06F73">
        <w:t xml:space="preserve"> based on the MSLR-LA scenario (the current trend scenario) as described in Appendix Table 4.</w:t>
      </w:r>
    </w:p>
    <w:p w14:paraId="56BC57B7" w14:textId="753789FE" w:rsidR="00516503" w:rsidRDefault="00F06F73" w:rsidP="00127CB3">
      <w:pPr>
        <w:spacing w:line="480" w:lineRule="auto"/>
      </w:pPr>
      <w:proofErr w:type="gramStart"/>
      <w:r>
        <w:t xml:space="preserve">Appendix </w:t>
      </w:r>
      <w:r w:rsidR="00516503">
        <w:t xml:space="preserve">Table </w:t>
      </w:r>
      <w:r w:rsidR="003B7D2F">
        <w:t>4</w:t>
      </w:r>
      <w:r w:rsidR="00516503">
        <w:t>.</w:t>
      </w:r>
      <w:proofErr w:type="gramEnd"/>
      <w:r w:rsidR="00516503">
        <w:t xml:space="preserve"> Model parameters and the probability distributions used in the wetland system-based uncertainty analyses.</w:t>
      </w:r>
    </w:p>
    <w:tbl>
      <w:tblPr>
        <w:tblStyle w:val="TableGrid"/>
        <w:tblpPr w:leftFromText="180" w:rightFromText="180" w:vertAnchor="text" w:horzAnchor="margin" w:tblpY="105"/>
        <w:tblW w:w="0" w:type="auto"/>
        <w:tblLook w:val="04A0" w:firstRow="1" w:lastRow="0" w:firstColumn="1" w:lastColumn="0" w:noHBand="0" w:noVBand="1"/>
      </w:tblPr>
      <w:tblGrid>
        <w:gridCol w:w="1458"/>
        <w:gridCol w:w="1980"/>
        <w:gridCol w:w="5940"/>
      </w:tblGrid>
      <w:tr w:rsidR="00516503" w14:paraId="792A2805" w14:textId="77777777" w:rsidTr="00127CB3">
        <w:tc>
          <w:tcPr>
            <w:tcW w:w="1458" w:type="dxa"/>
            <w:vAlign w:val="center"/>
          </w:tcPr>
          <w:p w14:paraId="55F39CFB" w14:textId="77777777" w:rsidR="00516503" w:rsidRPr="00127CB3" w:rsidRDefault="00516503" w:rsidP="00127CB3">
            <w:pPr>
              <w:spacing w:line="276" w:lineRule="auto"/>
              <w:jc w:val="center"/>
              <w:rPr>
                <w:b/>
                <w:sz w:val="20"/>
                <w:szCs w:val="20"/>
              </w:rPr>
            </w:pPr>
            <w:r w:rsidRPr="00127CB3">
              <w:rPr>
                <w:b/>
                <w:sz w:val="20"/>
                <w:szCs w:val="20"/>
              </w:rPr>
              <w:t>Parameter</w:t>
            </w:r>
          </w:p>
        </w:tc>
        <w:tc>
          <w:tcPr>
            <w:tcW w:w="1980" w:type="dxa"/>
            <w:vAlign w:val="center"/>
          </w:tcPr>
          <w:p w14:paraId="7DDA28F0" w14:textId="77777777" w:rsidR="00516503" w:rsidRPr="00127CB3" w:rsidRDefault="00516503" w:rsidP="00127CB3">
            <w:pPr>
              <w:spacing w:line="276" w:lineRule="auto"/>
              <w:jc w:val="center"/>
              <w:rPr>
                <w:b/>
                <w:sz w:val="20"/>
                <w:szCs w:val="20"/>
              </w:rPr>
            </w:pPr>
            <w:r w:rsidRPr="00127CB3">
              <w:rPr>
                <w:b/>
                <w:sz w:val="20"/>
                <w:szCs w:val="20"/>
              </w:rPr>
              <w:t>Distribution Type and Parameters</w:t>
            </w:r>
          </w:p>
        </w:tc>
        <w:tc>
          <w:tcPr>
            <w:tcW w:w="5940" w:type="dxa"/>
            <w:vAlign w:val="center"/>
          </w:tcPr>
          <w:p w14:paraId="356184A3" w14:textId="77777777" w:rsidR="00516503" w:rsidRPr="00127CB3" w:rsidRDefault="00516503" w:rsidP="00127CB3">
            <w:pPr>
              <w:spacing w:line="276" w:lineRule="auto"/>
              <w:jc w:val="center"/>
              <w:rPr>
                <w:b/>
                <w:sz w:val="20"/>
                <w:szCs w:val="20"/>
              </w:rPr>
            </w:pPr>
            <w:r w:rsidRPr="00127CB3">
              <w:rPr>
                <w:b/>
                <w:sz w:val="20"/>
                <w:szCs w:val="20"/>
              </w:rPr>
              <w:t>Notes</w:t>
            </w:r>
          </w:p>
        </w:tc>
      </w:tr>
      <w:tr w:rsidR="00516503" w14:paraId="089D8562" w14:textId="77777777" w:rsidTr="00127CB3">
        <w:tc>
          <w:tcPr>
            <w:tcW w:w="1458" w:type="dxa"/>
          </w:tcPr>
          <w:p w14:paraId="614E3A9B" w14:textId="77777777" w:rsidR="00516503" w:rsidRPr="00127CB3" w:rsidRDefault="00516503" w:rsidP="00127CB3">
            <w:pPr>
              <w:spacing w:line="276" w:lineRule="auto"/>
              <w:rPr>
                <w:sz w:val="20"/>
                <w:szCs w:val="20"/>
              </w:rPr>
            </w:pPr>
            <w:r w:rsidRPr="00127CB3">
              <w:rPr>
                <w:sz w:val="20"/>
                <w:szCs w:val="20"/>
              </w:rPr>
              <w:t>SLR by 2100</w:t>
            </w:r>
          </w:p>
        </w:tc>
        <w:tc>
          <w:tcPr>
            <w:tcW w:w="1980" w:type="dxa"/>
          </w:tcPr>
          <w:p w14:paraId="112B30A4" w14:textId="77777777" w:rsidR="00516503" w:rsidRPr="00127CB3" w:rsidRDefault="00516503" w:rsidP="00127CB3">
            <w:pPr>
              <w:spacing w:line="276" w:lineRule="auto"/>
              <w:rPr>
                <w:sz w:val="20"/>
                <w:szCs w:val="20"/>
              </w:rPr>
            </w:pPr>
            <w:r w:rsidRPr="00127CB3">
              <w:rPr>
                <w:sz w:val="20"/>
                <w:szCs w:val="20"/>
              </w:rPr>
              <w:t>Lognormal</w:t>
            </w:r>
          </w:p>
          <w:p w14:paraId="40F5BF5F" w14:textId="77777777" w:rsidR="00516503" w:rsidRPr="00127CB3" w:rsidRDefault="00516503" w:rsidP="00127CB3">
            <w:pPr>
              <w:spacing w:line="276" w:lineRule="auto"/>
              <w:rPr>
                <w:sz w:val="20"/>
                <w:szCs w:val="20"/>
              </w:rPr>
            </w:pPr>
            <w:r w:rsidRPr="00127CB3">
              <w:rPr>
                <w:sz w:val="20"/>
                <w:szCs w:val="20"/>
              </w:rPr>
              <w:t>Mean = 0.1</w:t>
            </w:r>
          </w:p>
          <w:p w14:paraId="2EBB7767" w14:textId="77777777" w:rsidR="00516503" w:rsidRPr="00127CB3" w:rsidRDefault="00516503" w:rsidP="00127CB3">
            <w:pPr>
              <w:spacing w:line="276" w:lineRule="auto"/>
              <w:rPr>
                <w:sz w:val="20"/>
                <w:szCs w:val="20"/>
              </w:rPr>
            </w:pPr>
            <w:r w:rsidRPr="00127CB3">
              <w:rPr>
                <w:sz w:val="20"/>
                <w:szCs w:val="20"/>
              </w:rPr>
              <w:t>S.D. = 0.4</w:t>
            </w:r>
          </w:p>
        </w:tc>
        <w:tc>
          <w:tcPr>
            <w:tcW w:w="5940" w:type="dxa"/>
          </w:tcPr>
          <w:p w14:paraId="68E086BA" w14:textId="77777777" w:rsidR="00516503" w:rsidRPr="00127CB3" w:rsidRDefault="00516503" w:rsidP="00127CB3">
            <w:pPr>
              <w:spacing w:line="276" w:lineRule="auto"/>
              <w:rPr>
                <w:sz w:val="20"/>
                <w:szCs w:val="20"/>
              </w:rPr>
            </w:pPr>
            <w:r w:rsidRPr="00127CB3">
              <w:rPr>
                <w:sz w:val="20"/>
                <w:szCs w:val="20"/>
              </w:rPr>
              <w:t xml:space="preserve">The </w:t>
            </w:r>
            <w:proofErr w:type="spellStart"/>
            <w:r w:rsidRPr="00127CB3">
              <w:rPr>
                <w:sz w:val="20"/>
                <w:szCs w:val="20"/>
              </w:rPr>
              <w:t>ClimAID</w:t>
            </w:r>
            <w:proofErr w:type="spellEnd"/>
            <w:r w:rsidRPr="00127CB3">
              <w:rPr>
                <w:sz w:val="20"/>
                <w:szCs w:val="20"/>
              </w:rPr>
              <w:t xml:space="preserve"> SLR projections (provided in 10</w:t>
            </w:r>
            <w:r w:rsidRPr="00127CB3">
              <w:rPr>
                <w:sz w:val="20"/>
                <w:szCs w:val="20"/>
                <w:vertAlign w:val="superscript"/>
              </w:rPr>
              <w:t>th</w:t>
            </w:r>
            <w:r w:rsidRPr="00127CB3">
              <w:rPr>
                <w:sz w:val="20"/>
                <w:szCs w:val="20"/>
              </w:rPr>
              <w:t>, 25</w:t>
            </w:r>
            <w:r w:rsidRPr="00127CB3">
              <w:rPr>
                <w:sz w:val="20"/>
                <w:szCs w:val="20"/>
                <w:vertAlign w:val="superscript"/>
              </w:rPr>
              <w:t>th</w:t>
            </w:r>
            <w:r w:rsidRPr="00127CB3">
              <w:rPr>
                <w:sz w:val="20"/>
                <w:szCs w:val="20"/>
              </w:rPr>
              <w:t>-75</w:t>
            </w:r>
            <w:r w:rsidRPr="00127CB3">
              <w:rPr>
                <w:sz w:val="20"/>
                <w:szCs w:val="20"/>
                <w:vertAlign w:val="superscript"/>
              </w:rPr>
              <w:t>th</w:t>
            </w:r>
            <w:r w:rsidRPr="00127CB3">
              <w:rPr>
                <w:sz w:val="20"/>
                <w:szCs w:val="20"/>
              </w:rPr>
              <w:t>, and 90</w:t>
            </w:r>
            <w:r w:rsidRPr="00127CB3">
              <w:rPr>
                <w:sz w:val="20"/>
                <w:szCs w:val="20"/>
                <w:vertAlign w:val="superscript"/>
              </w:rPr>
              <w:t xml:space="preserve">th </w:t>
            </w:r>
            <w:r w:rsidRPr="00127CB3">
              <w:rPr>
                <w:sz w:val="20"/>
                <w:szCs w:val="20"/>
              </w:rPr>
              <w:t xml:space="preserve">percentiles), approximate a lognormal distribution. We parameterized the mean and </w:t>
            </w:r>
            <w:proofErr w:type="spellStart"/>
            <w:r w:rsidRPr="00127CB3">
              <w:rPr>
                <w:sz w:val="20"/>
                <w:szCs w:val="20"/>
              </w:rPr>
              <w:t>s.d.</w:t>
            </w:r>
            <w:proofErr w:type="spellEnd"/>
            <w:r w:rsidRPr="00127CB3">
              <w:rPr>
                <w:sz w:val="20"/>
                <w:szCs w:val="20"/>
              </w:rPr>
              <w:t xml:space="preserve"> such that the most likely value approximates the input SLR projection (medium), while the standard deviation approximates 2.2 times this value falling in the 90th percentile (2.2 is the relative value of the 90</w:t>
            </w:r>
            <w:r w:rsidRPr="00127CB3">
              <w:rPr>
                <w:sz w:val="20"/>
                <w:szCs w:val="20"/>
                <w:vertAlign w:val="superscript"/>
              </w:rPr>
              <w:t>th</w:t>
            </w:r>
            <w:r w:rsidRPr="00127CB3">
              <w:rPr>
                <w:sz w:val="20"/>
                <w:szCs w:val="20"/>
              </w:rPr>
              <w:t>percentile projection to the input projection).</w:t>
            </w:r>
          </w:p>
        </w:tc>
      </w:tr>
      <w:tr w:rsidR="00516503" w14:paraId="012C57CB" w14:textId="77777777" w:rsidTr="00127CB3">
        <w:tc>
          <w:tcPr>
            <w:tcW w:w="1458" w:type="dxa"/>
          </w:tcPr>
          <w:p w14:paraId="1E12C517" w14:textId="77777777" w:rsidR="00516503" w:rsidRPr="00127CB3" w:rsidRDefault="00516503" w:rsidP="00127CB3">
            <w:pPr>
              <w:spacing w:line="276" w:lineRule="auto"/>
              <w:rPr>
                <w:sz w:val="20"/>
                <w:szCs w:val="20"/>
              </w:rPr>
            </w:pPr>
            <w:r w:rsidRPr="00127CB3">
              <w:rPr>
                <w:sz w:val="20"/>
                <w:szCs w:val="20"/>
              </w:rPr>
              <w:t>DEM Uncertainty</w:t>
            </w:r>
          </w:p>
        </w:tc>
        <w:tc>
          <w:tcPr>
            <w:tcW w:w="1980" w:type="dxa"/>
          </w:tcPr>
          <w:p w14:paraId="511FB794" w14:textId="77777777" w:rsidR="00516503" w:rsidRPr="00127CB3" w:rsidRDefault="00516503" w:rsidP="00127CB3">
            <w:pPr>
              <w:spacing w:line="276" w:lineRule="auto"/>
              <w:rPr>
                <w:sz w:val="20"/>
                <w:szCs w:val="20"/>
              </w:rPr>
            </w:pPr>
            <w:r w:rsidRPr="00127CB3">
              <w:rPr>
                <w:sz w:val="20"/>
                <w:szCs w:val="20"/>
              </w:rPr>
              <w:t>R.M.S.E = 0.19</w:t>
            </w:r>
          </w:p>
          <w:p w14:paraId="48D299C2" w14:textId="77777777" w:rsidR="00516503" w:rsidRPr="00127CB3" w:rsidRDefault="00516503" w:rsidP="00127CB3">
            <w:pPr>
              <w:spacing w:line="276" w:lineRule="auto"/>
              <w:rPr>
                <w:sz w:val="20"/>
                <w:szCs w:val="20"/>
              </w:rPr>
            </w:pPr>
            <w:r w:rsidRPr="00127CB3">
              <w:rPr>
                <w:sz w:val="20"/>
                <w:szCs w:val="20"/>
              </w:rPr>
              <w:t>Spatial A.C. = 0.2495</w:t>
            </w:r>
          </w:p>
        </w:tc>
        <w:tc>
          <w:tcPr>
            <w:tcW w:w="5940" w:type="dxa"/>
          </w:tcPr>
          <w:p w14:paraId="52617E05" w14:textId="2B766E49" w:rsidR="00516503" w:rsidRPr="00127CB3" w:rsidRDefault="00516503" w:rsidP="00127CB3">
            <w:pPr>
              <w:spacing w:line="276" w:lineRule="auto"/>
              <w:rPr>
                <w:sz w:val="20"/>
                <w:szCs w:val="20"/>
              </w:rPr>
            </w:pPr>
            <w:r w:rsidRPr="00127CB3">
              <w:rPr>
                <w:sz w:val="20"/>
                <w:szCs w:val="20"/>
              </w:rPr>
              <w:t xml:space="preserve">The </w:t>
            </w:r>
            <w:r w:rsidR="00F06F73">
              <w:rPr>
                <w:sz w:val="20"/>
                <w:szCs w:val="20"/>
              </w:rPr>
              <w:t>Root Mean Square Error (</w:t>
            </w:r>
            <w:r w:rsidRPr="00127CB3">
              <w:rPr>
                <w:sz w:val="20"/>
                <w:szCs w:val="20"/>
              </w:rPr>
              <w:t>RMSE</w:t>
            </w:r>
            <w:r w:rsidR="00F06F73">
              <w:rPr>
                <w:sz w:val="20"/>
                <w:szCs w:val="20"/>
              </w:rPr>
              <w:t>)</w:t>
            </w:r>
            <w:r w:rsidRPr="00127CB3">
              <w:rPr>
                <w:sz w:val="20"/>
                <w:szCs w:val="20"/>
              </w:rPr>
              <w:t xml:space="preserve"> of the </w:t>
            </w:r>
            <w:r w:rsidR="00F06F73">
              <w:rPr>
                <w:sz w:val="20"/>
                <w:szCs w:val="20"/>
              </w:rPr>
              <w:t>DEM is</w:t>
            </w:r>
            <w:r w:rsidRPr="00127CB3">
              <w:rPr>
                <w:sz w:val="20"/>
                <w:szCs w:val="20"/>
              </w:rPr>
              <w:t xml:space="preserve"> 0.15 m, and the Mean Absolute Error</w:t>
            </w:r>
            <w:r w:rsidR="00F06F73">
              <w:rPr>
                <w:sz w:val="20"/>
                <w:szCs w:val="20"/>
              </w:rPr>
              <w:t xml:space="preserve"> (MAE)</w:t>
            </w:r>
            <w:r w:rsidRPr="00127CB3">
              <w:rPr>
                <w:sz w:val="20"/>
                <w:szCs w:val="20"/>
              </w:rPr>
              <w:t xml:space="preserve"> for MSL of the tidal datum data set </w:t>
            </w:r>
            <w:r w:rsidR="00F06F73">
              <w:rPr>
                <w:sz w:val="20"/>
                <w:szCs w:val="20"/>
              </w:rPr>
              <w:t>is 0.041 m</w:t>
            </w:r>
            <w:r w:rsidRPr="00127CB3">
              <w:rPr>
                <w:sz w:val="20"/>
                <w:szCs w:val="20"/>
              </w:rPr>
              <w:t xml:space="preserve">. The DEM data did not specify the </w:t>
            </w:r>
            <w:r w:rsidR="00F06F73">
              <w:rPr>
                <w:sz w:val="20"/>
                <w:szCs w:val="20"/>
              </w:rPr>
              <w:t>level of autocorrelation. W</w:t>
            </w:r>
            <w:r w:rsidRPr="00127CB3">
              <w:rPr>
                <w:sz w:val="20"/>
                <w:szCs w:val="20"/>
              </w:rPr>
              <w:t xml:space="preserve">e used the </w:t>
            </w:r>
            <w:r w:rsidR="00F06F73">
              <w:rPr>
                <w:sz w:val="20"/>
                <w:szCs w:val="20"/>
              </w:rPr>
              <w:t xml:space="preserve">sum of RMSE and MAE </w:t>
            </w:r>
            <w:r w:rsidR="00B801FD">
              <w:rPr>
                <w:sz w:val="20"/>
                <w:szCs w:val="20"/>
              </w:rPr>
              <w:t xml:space="preserve">from the two data sets </w:t>
            </w:r>
            <w:r w:rsidR="00F06F73">
              <w:rPr>
                <w:sz w:val="20"/>
                <w:szCs w:val="20"/>
              </w:rPr>
              <w:t>(0.19 m) and a</w:t>
            </w:r>
            <w:r w:rsidRPr="00127CB3">
              <w:rPr>
                <w:sz w:val="20"/>
                <w:szCs w:val="20"/>
              </w:rPr>
              <w:t xml:space="preserve"> high</w:t>
            </w:r>
            <w:r w:rsidR="00F06F73">
              <w:rPr>
                <w:sz w:val="20"/>
                <w:szCs w:val="20"/>
              </w:rPr>
              <w:t xml:space="preserve"> spatial auto correlation</w:t>
            </w:r>
            <w:r w:rsidRPr="00127CB3">
              <w:rPr>
                <w:sz w:val="20"/>
                <w:szCs w:val="20"/>
              </w:rPr>
              <w:t xml:space="preserve"> value of 0.2495 to account for maximum possible error.</w:t>
            </w:r>
          </w:p>
        </w:tc>
      </w:tr>
      <w:tr w:rsidR="00516503" w14:paraId="4E75EC4D" w14:textId="77777777" w:rsidTr="00127CB3">
        <w:tc>
          <w:tcPr>
            <w:tcW w:w="1458" w:type="dxa"/>
          </w:tcPr>
          <w:p w14:paraId="1D30AF49" w14:textId="77777777" w:rsidR="00516503" w:rsidRPr="00127CB3" w:rsidRDefault="00516503" w:rsidP="00127CB3">
            <w:pPr>
              <w:spacing w:line="276" w:lineRule="auto"/>
              <w:rPr>
                <w:sz w:val="20"/>
                <w:szCs w:val="20"/>
              </w:rPr>
            </w:pPr>
            <w:r w:rsidRPr="00127CB3">
              <w:rPr>
                <w:sz w:val="20"/>
                <w:szCs w:val="20"/>
              </w:rPr>
              <w:t>Low Marsh and High Marsh Maximum Accretion</w:t>
            </w:r>
          </w:p>
        </w:tc>
        <w:tc>
          <w:tcPr>
            <w:tcW w:w="1980" w:type="dxa"/>
          </w:tcPr>
          <w:p w14:paraId="6FC14142" w14:textId="77777777" w:rsidR="00516503" w:rsidRPr="00127CB3" w:rsidRDefault="00516503" w:rsidP="00127CB3">
            <w:pPr>
              <w:spacing w:line="276" w:lineRule="auto"/>
              <w:rPr>
                <w:sz w:val="20"/>
                <w:szCs w:val="20"/>
              </w:rPr>
            </w:pPr>
            <w:r w:rsidRPr="00127CB3">
              <w:rPr>
                <w:sz w:val="20"/>
                <w:szCs w:val="20"/>
              </w:rPr>
              <w:t>Triangular</w:t>
            </w:r>
          </w:p>
          <w:p w14:paraId="63F18017" w14:textId="77777777" w:rsidR="00516503" w:rsidRPr="00127CB3" w:rsidRDefault="00516503" w:rsidP="00127CB3">
            <w:pPr>
              <w:spacing w:line="276" w:lineRule="auto"/>
              <w:rPr>
                <w:sz w:val="20"/>
                <w:szCs w:val="20"/>
              </w:rPr>
            </w:pPr>
            <w:r w:rsidRPr="00127CB3">
              <w:rPr>
                <w:sz w:val="20"/>
                <w:szCs w:val="20"/>
              </w:rPr>
              <w:t>Most Likely = 1</w:t>
            </w:r>
          </w:p>
          <w:p w14:paraId="42CBE538" w14:textId="77777777" w:rsidR="00516503" w:rsidRPr="00127CB3" w:rsidRDefault="00516503" w:rsidP="00127CB3">
            <w:pPr>
              <w:spacing w:line="276" w:lineRule="auto"/>
              <w:rPr>
                <w:sz w:val="20"/>
                <w:szCs w:val="20"/>
              </w:rPr>
            </w:pPr>
            <w:r w:rsidRPr="00127CB3">
              <w:rPr>
                <w:sz w:val="20"/>
                <w:szCs w:val="20"/>
              </w:rPr>
              <w:t>Minimum = 0.8</w:t>
            </w:r>
          </w:p>
          <w:p w14:paraId="232580A5" w14:textId="77777777" w:rsidR="00516503" w:rsidRPr="00127CB3" w:rsidRDefault="00516503" w:rsidP="00127CB3">
            <w:pPr>
              <w:spacing w:line="276" w:lineRule="auto"/>
              <w:rPr>
                <w:sz w:val="20"/>
                <w:szCs w:val="20"/>
              </w:rPr>
            </w:pPr>
            <w:r w:rsidRPr="00127CB3">
              <w:rPr>
                <w:sz w:val="20"/>
                <w:szCs w:val="20"/>
              </w:rPr>
              <w:t>Maximum = 3</w:t>
            </w:r>
          </w:p>
        </w:tc>
        <w:tc>
          <w:tcPr>
            <w:tcW w:w="5940" w:type="dxa"/>
          </w:tcPr>
          <w:p w14:paraId="70C4F19C" w14:textId="77777777" w:rsidR="00516503" w:rsidRPr="00127CB3" w:rsidRDefault="00516503" w:rsidP="00127CB3">
            <w:pPr>
              <w:spacing w:line="276" w:lineRule="auto"/>
              <w:rPr>
                <w:sz w:val="20"/>
                <w:szCs w:val="20"/>
              </w:rPr>
            </w:pPr>
            <w:r w:rsidRPr="00127CB3">
              <w:rPr>
                <w:sz w:val="20"/>
                <w:szCs w:val="20"/>
              </w:rPr>
              <w:t>The distribution reflects current knowledge of maximum accretion levels in the Hudson River Estuary. We varied only the maximum accretion to avoid iterations where a minimum exceeded a maximum and to maintain the general shape of the generic accretion curve.</w:t>
            </w:r>
          </w:p>
        </w:tc>
      </w:tr>
      <w:tr w:rsidR="00516503" w14:paraId="23497FE1" w14:textId="77777777" w:rsidTr="00127CB3">
        <w:tc>
          <w:tcPr>
            <w:tcW w:w="1458" w:type="dxa"/>
          </w:tcPr>
          <w:p w14:paraId="1CF71EC4" w14:textId="77777777" w:rsidR="00516503" w:rsidRPr="00127CB3" w:rsidRDefault="00516503" w:rsidP="00127CB3">
            <w:pPr>
              <w:spacing w:line="276" w:lineRule="auto"/>
              <w:rPr>
                <w:sz w:val="20"/>
                <w:szCs w:val="20"/>
              </w:rPr>
            </w:pPr>
            <w:r w:rsidRPr="00127CB3">
              <w:rPr>
                <w:sz w:val="20"/>
                <w:szCs w:val="20"/>
              </w:rPr>
              <w:t>Tidal Flat Maximum Accretion</w:t>
            </w:r>
          </w:p>
        </w:tc>
        <w:tc>
          <w:tcPr>
            <w:tcW w:w="1980" w:type="dxa"/>
          </w:tcPr>
          <w:p w14:paraId="4F64020B" w14:textId="77777777" w:rsidR="00516503" w:rsidRPr="00127CB3" w:rsidRDefault="00516503" w:rsidP="00127CB3">
            <w:pPr>
              <w:spacing w:line="276" w:lineRule="auto"/>
              <w:rPr>
                <w:sz w:val="20"/>
                <w:szCs w:val="20"/>
              </w:rPr>
            </w:pPr>
            <w:r w:rsidRPr="00127CB3">
              <w:rPr>
                <w:sz w:val="20"/>
                <w:szCs w:val="20"/>
              </w:rPr>
              <w:t>Normal</w:t>
            </w:r>
          </w:p>
          <w:p w14:paraId="4AAF4CB7" w14:textId="77777777" w:rsidR="00516503" w:rsidRPr="00127CB3" w:rsidRDefault="00516503" w:rsidP="00127CB3">
            <w:pPr>
              <w:spacing w:line="276" w:lineRule="auto"/>
              <w:rPr>
                <w:sz w:val="20"/>
                <w:szCs w:val="20"/>
              </w:rPr>
            </w:pPr>
            <w:r w:rsidRPr="00127CB3">
              <w:rPr>
                <w:sz w:val="20"/>
                <w:szCs w:val="20"/>
              </w:rPr>
              <w:t>Mean = 1</w:t>
            </w:r>
          </w:p>
          <w:p w14:paraId="421EF7D3" w14:textId="77777777" w:rsidR="00516503" w:rsidRPr="00127CB3" w:rsidRDefault="00516503" w:rsidP="00127CB3">
            <w:pPr>
              <w:spacing w:line="276" w:lineRule="auto"/>
              <w:rPr>
                <w:sz w:val="20"/>
                <w:szCs w:val="20"/>
              </w:rPr>
            </w:pPr>
            <w:r w:rsidRPr="00127CB3">
              <w:rPr>
                <w:sz w:val="20"/>
                <w:szCs w:val="20"/>
              </w:rPr>
              <w:t>S.D. = 0.1</w:t>
            </w:r>
          </w:p>
        </w:tc>
        <w:tc>
          <w:tcPr>
            <w:tcW w:w="5940" w:type="dxa"/>
          </w:tcPr>
          <w:p w14:paraId="39163058" w14:textId="7971B710" w:rsidR="00516503" w:rsidRPr="00127CB3" w:rsidRDefault="00516503" w:rsidP="00127CB3">
            <w:pPr>
              <w:spacing w:line="276" w:lineRule="auto"/>
              <w:rPr>
                <w:sz w:val="20"/>
                <w:szCs w:val="20"/>
              </w:rPr>
            </w:pPr>
            <w:r w:rsidRPr="00127CB3">
              <w:rPr>
                <w:sz w:val="20"/>
                <w:szCs w:val="20"/>
              </w:rPr>
              <w:t>This distribution allows for some variation</w:t>
            </w:r>
            <w:r w:rsidR="00F06F73">
              <w:rPr>
                <w:sz w:val="20"/>
                <w:szCs w:val="20"/>
              </w:rPr>
              <w:t xml:space="preserve"> </w:t>
            </w:r>
            <w:r w:rsidR="00B801FD">
              <w:rPr>
                <w:sz w:val="20"/>
                <w:szCs w:val="20"/>
              </w:rPr>
              <w:t xml:space="preserve">in this parameter </w:t>
            </w:r>
            <w:r w:rsidR="00F06F73">
              <w:rPr>
                <w:sz w:val="20"/>
                <w:szCs w:val="20"/>
              </w:rPr>
              <w:t>without</w:t>
            </w:r>
            <w:r w:rsidRPr="00127CB3">
              <w:rPr>
                <w:sz w:val="20"/>
                <w:szCs w:val="20"/>
              </w:rPr>
              <w:t xml:space="preserve"> significantly exceed</w:t>
            </w:r>
            <w:r w:rsidR="00F06F73">
              <w:rPr>
                <w:sz w:val="20"/>
                <w:szCs w:val="20"/>
              </w:rPr>
              <w:t>ing</w:t>
            </w:r>
            <w:r w:rsidRPr="00127CB3">
              <w:rPr>
                <w:sz w:val="20"/>
                <w:szCs w:val="20"/>
              </w:rPr>
              <w:t xml:space="preserve"> the range of possible accretion in high and low marsh categories.</w:t>
            </w:r>
          </w:p>
        </w:tc>
      </w:tr>
      <w:tr w:rsidR="00516503" w14:paraId="7F13E9F8" w14:textId="77777777" w:rsidTr="00127CB3">
        <w:tc>
          <w:tcPr>
            <w:tcW w:w="1458" w:type="dxa"/>
          </w:tcPr>
          <w:p w14:paraId="55BBA165" w14:textId="77777777" w:rsidR="00516503" w:rsidRPr="00127CB3" w:rsidRDefault="00516503" w:rsidP="00127CB3">
            <w:pPr>
              <w:spacing w:line="276" w:lineRule="auto"/>
              <w:rPr>
                <w:sz w:val="20"/>
                <w:szCs w:val="20"/>
              </w:rPr>
            </w:pPr>
            <w:r w:rsidRPr="00127CB3">
              <w:rPr>
                <w:sz w:val="20"/>
                <w:szCs w:val="20"/>
              </w:rPr>
              <w:t>Great Diurnal Tide Range</w:t>
            </w:r>
          </w:p>
        </w:tc>
        <w:tc>
          <w:tcPr>
            <w:tcW w:w="1980" w:type="dxa"/>
          </w:tcPr>
          <w:p w14:paraId="1A2B848C" w14:textId="77777777" w:rsidR="00516503" w:rsidRPr="00127CB3" w:rsidRDefault="00516503" w:rsidP="00127CB3">
            <w:pPr>
              <w:spacing w:line="276" w:lineRule="auto"/>
              <w:rPr>
                <w:sz w:val="20"/>
                <w:szCs w:val="20"/>
              </w:rPr>
            </w:pPr>
            <w:r w:rsidRPr="00127CB3">
              <w:rPr>
                <w:sz w:val="20"/>
                <w:szCs w:val="20"/>
              </w:rPr>
              <w:t>Normal</w:t>
            </w:r>
          </w:p>
          <w:p w14:paraId="1288B512" w14:textId="77777777" w:rsidR="00516503" w:rsidRPr="00127CB3" w:rsidRDefault="00516503" w:rsidP="00127CB3">
            <w:pPr>
              <w:spacing w:line="276" w:lineRule="auto"/>
              <w:rPr>
                <w:sz w:val="20"/>
                <w:szCs w:val="20"/>
              </w:rPr>
            </w:pPr>
            <w:r w:rsidRPr="00127CB3">
              <w:rPr>
                <w:sz w:val="20"/>
                <w:szCs w:val="20"/>
              </w:rPr>
              <w:t>Mean = 1</w:t>
            </w:r>
          </w:p>
          <w:p w14:paraId="21972E96" w14:textId="77777777" w:rsidR="00516503" w:rsidRPr="00127CB3" w:rsidRDefault="00516503" w:rsidP="00127CB3">
            <w:pPr>
              <w:spacing w:line="276" w:lineRule="auto"/>
              <w:rPr>
                <w:sz w:val="20"/>
                <w:szCs w:val="20"/>
              </w:rPr>
            </w:pPr>
            <w:r w:rsidRPr="00127CB3">
              <w:rPr>
                <w:sz w:val="20"/>
                <w:szCs w:val="20"/>
              </w:rPr>
              <w:t>S.D. = 0.03</w:t>
            </w:r>
          </w:p>
        </w:tc>
        <w:tc>
          <w:tcPr>
            <w:tcW w:w="5940" w:type="dxa"/>
          </w:tcPr>
          <w:p w14:paraId="3FE2E910" w14:textId="46D5EC7F" w:rsidR="00516503" w:rsidRPr="00127CB3" w:rsidRDefault="00516503" w:rsidP="00127CB3">
            <w:pPr>
              <w:spacing w:line="276" w:lineRule="auto"/>
              <w:rPr>
                <w:sz w:val="20"/>
                <w:szCs w:val="20"/>
              </w:rPr>
            </w:pPr>
            <w:r w:rsidRPr="00127CB3">
              <w:rPr>
                <w:sz w:val="20"/>
                <w:szCs w:val="20"/>
              </w:rPr>
              <w:t>Based on the metadata of the tidal datum model, the MHHW Maximum Absolute Error (MAE</w:t>
            </w:r>
            <w:proofErr w:type="gramStart"/>
            <w:r w:rsidR="00ED4F28">
              <w:rPr>
                <w:sz w:val="20"/>
                <w:szCs w:val="20"/>
              </w:rPr>
              <w:t>)</w:t>
            </w:r>
            <w:r w:rsidR="009D22D4" w:rsidRPr="00516503">
              <w:rPr>
                <w:sz w:val="20"/>
                <w:szCs w:val="20"/>
              </w:rPr>
              <w:t>(</w:t>
            </w:r>
            <w:proofErr w:type="gramEnd"/>
            <w:r w:rsidRPr="00127CB3">
              <w:rPr>
                <w:sz w:val="20"/>
                <w:szCs w:val="20"/>
              </w:rPr>
              <w:t xml:space="preserve">0.024 m) and MLLW MAE (0.049 m) sum up to 0.073 m. This is 0.055 of the </w:t>
            </w:r>
            <w:r w:rsidR="004F1279">
              <w:rPr>
                <w:sz w:val="20"/>
                <w:szCs w:val="20"/>
              </w:rPr>
              <w:t xml:space="preserve">estuary’s </w:t>
            </w:r>
            <w:r w:rsidRPr="00127CB3">
              <w:rPr>
                <w:sz w:val="20"/>
                <w:szCs w:val="20"/>
              </w:rPr>
              <w:t xml:space="preserve">mean tide range of 1.319 m. The standard deviation was set to approximate most values falling within this range of error, although the likelihood of the MAE for both MHHW and MLLW co-occurring at any given location is low. While the error </w:t>
            </w:r>
            <w:r w:rsidR="004F1279">
              <w:rPr>
                <w:sz w:val="20"/>
                <w:szCs w:val="20"/>
              </w:rPr>
              <w:t>varies</w:t>
            </w:r>
            <w:r w:rsidRPr="00127CB3">
              <w:rPr>
                <w:sz w:val="20"/>
                <w:szCs w:val="20"/>
              </w:rPr>
              <w:t xml:space="preserve"> depending on location in the estuary (and is generally higher in the northern portions), the metadata </w:t>
            </w:r>
            <w:r w:rsidR="00F06F73">
              <w:rPr>
                <w:sz w:val="20"/>
                <w:szCs w:val="20"/>
              </w:rPr>
              <w:t xml:space="preserve">of the tidal datum model </w:t>
            </w:r>
            <w:r w:rsidRPr="00127CB3">
              <w:rPr>
                <w:sz w:val="20"/>
                <w:szCs w:val="20"/>
              </w:rPr>
              <w:t>was not specific enough to customize a distribution to each subsite’s specific tidal range.</w:t>
            </w:r>
          </w:p>
        </w:tc>
      </w:tr>
    </w:tbl>
    <w:p w14:paraId="16BFC4F5" w14:textId="77777777" w:rsidR="00516503" w:rsidRPr="00127CB3" w:rsidRDefault="00516503" w:rsidP="00722715">
      <w:pPr>
        <w:rPr>
          <w:b/>
          <w:i/>
        </w:rPr>
      </w:pPr>
    </w:p>
    <w:p w14:paraId="77E9CA6F" w14:textId="77777777" w:rsidR="00967B07" w:rsidRDefault="00967B07" w:rsidP="00722715">
      <w:pPr>
        <w:rPr>
          <w:b/>
        </w:rPr>
      </w:pPr>
      <w:bookmarkStart w:id="0" w:name="_GoBack"/>
      <w:bookmarkEnd w:id="0"/>
    </w:p>
    <w:p w14:paraId="24FD5949" w14:textId="77777777" w:rsidR="000904FB" w:rsidRDefault="00D6467A" w:rsidP="00127CB3">
      <w:pPr>
        <w:widowControl w:val="0"/>
        <w:autoSpaceDE w:val="0"/>
        <w:autoSpaceDN w:val="0"/>
        <w:adjustRightInd w:val="0"/>
        <w:spacing w:line="480" w:lineRule="auto"/>
        <w:rPr>
          <w:b/>
        </w:rPr>
      </w:pPr>
      <w:r w:rsidRPr="00D6467A">
        <w:rPr>
          <w:b/>
        </w:rPr>
        <w:t>References</w:t>
      </w:r>
    </w:p>
    <w:p w14:paraId="45D66358" w14:textId="2E840923" w:rsidR="000904FB" w:rsidRPr="000904FB" w:rsidRDefault="000904FB" w:rsidP="00127CB3">
      <w:pPr>
        <w:widowControl w:val="0"/>
        <w:autoSpaceDE w:val="0"/>
        <w:autoSpaceDN w:val="0"/>
        <w:adjustRightInd w:val="0"/>
        <w:spacing w:line="480" w:lineRule="auto"/>
        <w:ind w:left="640" w:hanging="640"/>
        <w:rPr>
          <w:rFonts w:ascii="Calibri" w:hAnsi="Calibri" w:cs="Times New Roman"/>
          <w:noProof/>
          <w:szCs w:val="24"/>
        </w:rPr>
      </w:pPr>
      <w:r>
        <w:rPr>
          <w:b/>
        </w:rPr>
        <w:fldChar w:fldCharType="begin" w:fldLock="1"/>
      </w:r>
      <w:r>
        <w:rPr>
          <w:b/>
        </w:rPr>
        <w:instrText xml:space="preserve">ADDIN Mendeley Bibliography CSL_BIBLIOGRAPHY </w:instrText>
      </w:r>
      <w:r>
        <w:rPr>
          <w:b/>
        </w:rPr>
        <w:fldChar w:fldCharType="separate"/>
      </w:r>
      <w:r w:rsidRPr="000904FB">
        <w:rPr>
          <w:rFonts w:ascii="Calibri" w:hAnsi="Calibri" w:cs="Times New Roman"/>
          <w:noProof/>
          <w:szCs w:val="24"/>
        </w:rPr>
        <w:t xml:space="preserve">1. </w:t>
      </w:r>
      <w:r w:rsidRPr="000904FB">
        <w:rPr>
          <w:rFonts w:ascii="Calibri" w:hAnsi="Calibri" w:cs="Times New Roman"/>
          <w:noProof/>
          <w:szCs w:val="24"/>
        </w:rPr>
        <w:tab/>
        <w:t xml:space="preserve">ESRI Inc. ArcGIS Desktop. Redlands: Environmental Science Research Institute; 2013. </w:t>
      </w:r>
    </w:p>
    <w:p w14:paraId="4CAE0933" w14:textId="77777777" w:rsidR="000904FB" w:rsidRPr="000904FB" w:rsidRDefault="000904FB" w:rsidP="00127CB3">
      <w:pPr>
        <w:widowControl w:val="0"/>
        <w:autoSpaceDE w:val="0"/>
        <w:autoSpaceDN w:val="0"/>
        <w:adjustRightInd w:val="0"/>
        <w:spacing w:line="480" w:lineRule="auto"/>
        <w:ind w:left="640" w:hanging="640"/>
        <w:rPr>
          <w:rFonts w:ascii="Calibri" w:hAnsi="Calibri" w:cs="Times New Roman"/>
          <w:noProof/>
          <w:szCs w:val="24"/>
        </w:rPr>
      </w:pPr>
      <w:r w:rsidRPr="000904FB">
        <w:rPr>
          <w:rFonts w:ascii="Calibri" w:hAnsi="Calibri" w:cs="Times New Roman"/>
          <w:noProof/>
          <w:szCs w:val="24"/>
        </w:rPr>
        <w:t xml:space="preserve">2. </w:t>
      </w:r>
      <w:r w:rsidRPr="000904FB">
        <w:rPr>
          <w:rFonts w:ascii="Calibri" w:hAnsi="Calibri" w:cs="Times New Roman"/>
          <w:noProof/>
          <w:szCs w:val="24"/>
        </w:rPr>
        <w:tab/>
        <w:t xml:space="preserve">Clough J, Park RA, Propato M, Polaczyk A, Fuller R. SLAMM 6.2 Technical Documentation. Warren: Warren Pinnacle Consulting, Inc.; 2012. </w:t>
      </w:r>
    </w:p>
    <w:p w14:paraId="4BA3C863" w14:textId="77777777" w:rsidR="000904FB" w:rsidRPr="000904FB" w:rsidRDefault="000904FB" w:rsidP="00127CB3">
      <w:pPr>
        <w:widowControl w:val="0"/>
        <w:autoSpaceDE w:val="0"/>
        <w:autoSpaceDN w:val="0"/>
        <w:adjustRightInd w:val="0"/>
        <w:spacing w:line="480" w:lineRule="auto"/>
        <w:ind w:left="640" w:hanging="640"/>
        <w:rPr>
          <w:rFonts w:ascii="Calibri" w:hAnsi="Calibri" w:cs="Times New Roman"/>
          <w:noProof/>
          <w:szCs w:val="24"/>
        </w:rPr>
      </w:pPr>
      <w:r w:rsidRPr="000904FB">
        <w:rPr>
          <w:rFonts w:ascii="Calibri" w:hAnsi="Calibri" w:cs="Times New Roman"/>
          <w:noProof/>
          <w:szCs w:val="24"/>
        </w:rPr>
        <w:t xml:space="preserve">3. </w:t>
      </w:r>
      <w:r w:rsidRPr="000904FB">
        <w:rPr>
          <w:rFonts w:ascii="Calibri" w:hAnsi="Calibri" w:cs="Times New Roman"/>
          <w:noProof/>
          <w:szCs w:val="24"/>
        </w:rPr>
        <w:tab/>
        <w:t xml:space="preserve">Glick P, Clough J, Polaczyk A, Couvillion B, Nunley B. Potential Effects of Sea-Level Rise on Coastal Wetlands in Southeastern Louisiana. J Coast Res. 2013;Sp.Issue(63):211–33. </w:t>
      </w:r>
    </w:p>
    <w:p w14:paraId="654B5627" w14:textId="77777777" w:rsidR="000904FB" w:rsidRPr="000904FB" w:rsidRDefault="000904FB" w:rsidP="00127CB3">
      <w:pPr>
        <w:widowControl w:val="0"/>
        <w:autoSpaceDE w:val="0"/>
        <w:autoSpaceDN w:val="0"/>
        <w:adjustRightInd w:val="0"/>
        <w:spacing w:line="480" w:lineRule="auto"/>
        <w:ind w:left="640" w:hanging="640"/>
        <w:rPr>
          <w:rFonts w:ascii="Calibri" w:hAnsi="Calibri" w:cs="Times New Roman"/>
          <w:noProof/>
          <w:szCs w:val="24"/>
        </w:rPr>
      </w:pPr>
      <w:r w:rsidRPr="000904FB">
        <w:rPr>
          <w:rFonts w:ascii="Calibri" w:hAnsi="Calibri" w:cs="Times New Roman"/>
          <w:noProof/>
          <w:szCs w:val="24"/>
        </w:rPr>
        <w:t xml:space="preserve">4. </w:t>
      </w:r>
      <w:r w:rsidRPr="000904FB">
        <w:rPr>
          <w:rFonts w:ascii="Calibri" w:hAnsi="Calibri" w:cs="Times New Roman"/>
          <w:noProof/>
          <w:szCs w:val="24"/>
        </w:rPr>
        <w:tab/>
        <w:t xml:space="preserve">Geselbracht L, Freeman K, Kelly E, Gordon DR, Putz FE. Retrospective and prospective model simulations of sea level rise impacts on Gulf of Mexico coastal marshes and forests in Waccasassa Bay, Florida. Clim Change. 2011;107(1):35–57. </w:t>
      </w:r>
    </w:p>
    <w:p w14:paraId="16350E5B" w14:textId="77777777" w:rsidR="000904FB" w:rsidRPr="000904FB" w:rsidRDefault="000904FB" w:rsidP="00127CB3">
      <w:pPr>
        <w:widowControl w:val="0"/>
        <w:autoSpaceDE w:val="0"/>
        <w:autoSpaceDN w:val="0"/>
        <w:adjustRightInd w:val="0"/>
        <w:spacing w:line="480" w:lineRule="auto"/>
        <w:ind w:left="640" w:hanging="640"/>
        <w:rPr>
          <w:rFonts w:ascii="Calibri" w:hAnsi="Calibri" w:cs="Times New Roman"/>
          <w:noProof/>
          <w:szCs w:val="24"/>
        </w:rPr>
      </w:pPr>
      <w:r w:rsidRPr="000904FB">
        <w:rPr>
          <w:rFonts w:ascii="Calibri" w:hAnsi="Calibri" w:cs="Times New Roman"/>
          <w:noProof/>
          <w:szCs w:val="24"/>
        </w:rPr>
        <w:t xml:space="preserve">5. </w:t>
      </w:r>
      <w:r w:rsidRPr="000904FB">
        <w:rPr>
          <w:rFonts w:ascii="Calibri" w:hAnsi="Calibri" w:cs="Times New Roman"/>
          <w:noProof/>
          <w:szCs w:val="24"/>
        </w:rPr>
        <w:tab/>
        <w:t xml:space="preserve">Mcleod E, Poulter B, Hinkel J, Reyes E, Salm R. Sea-level rise impact models and environmental conservation: A review of models and their applications. Ocean Coast Manag. 2010;53(9):507–17. </w:t>
      </w:r>
    </w:p>
    <w:p w14:paraId="0C747A06" w14:textId="1BAA0416" w:rsidR="000904FB" w:rsidRPr="000904FB" w:rsidRDefault="000904FB" w:rsidP="00127CB3">
      <w:pPr>
        <w:widowControl w:val="0"/>
        <w:autoSpaceDE w:val="0"/>
        <w:autoSpaceDN w:val="0"/>
        <w:adjustRightInd w:val="0"/>
        <w:spacing w:line="480" w:lineRule="auto"/>
        <w:ind w:left="640" w:hanging="640"/>
        <w:rPr>
          <w:rFonts w:ascii="Calibri" w:hAnsi="Calibri" w:cs="Times New Roman"/>
          <w:noProof/>
          <w:szCs w:val="24"/>
        </w:rPr>
      </w:pPr>
      <w:r w:rsidRPr="000904FB">
        <w:rPr>
          <w:rFonts w:ascii="Calibri" w:hAnsi="Calibri" w:cs="Times New Roman"/>
          <w:noProof/>
          <w:szCs w:val="24"/>
        </w:rPr>
        <w:t xml:space="preserve">6. </w:t>
      </w:r>
      <w:r w:rsidRPr="000904FB">
        <w:rPr>
          <w:rFonts w:ascii="Calibri" w:hAnsi="Calibri" w:cs="Times New Roman"/>
          <w:noProof/>
          <w:szCs w:val="24"/>
        </w:rPr>
        <w:tab/>
        <w:t>Photo Science Inc. Coastal New York LiDAR (Tidal Water Raster DEM). Albany: New York State Department of Environmental Conservation; 2012. Available from: http://gis.ny.gov/elevation/DEM-1-Meter-NOAA.htm</w:t>
      </w:r>
    </w:p>
    <w:p w14:paraId="6B79FE29" w14:textId="39105C1D" w:rsidR="000904FB" w:rsidRPr="000904FB" w:rsidRDefault="000904FB" w:rsidP="00127CB3">
      <w:pPr>
        <w:widowControl w:val="0"/>
        <w:autoSpaceDE w:val="0"/>
        <w:autoSpaceDN w:val="0"/>
        <w:adjustRightInd w:val="0"/>
        <w:spacing w:line="480" w:lineRule="auto"/>
        <w:ind w:left="640" w:hanging="640"/>
        <w:rPr>
          <w:rFonts w:ascii="Calibri" w:hAnsi="Calibri" w:cs="Times New Roman"/>
          <w:noProof/>
          <w:szCs w:val="24"/>
        </w:rPr>
      </w:pPr>
      <w:r w:rsidRPr="000904FB">
        <w:rPr>
          <w:rFonts w:ascii="Calibri" w:hAnsi="Calibri" w:cs="Times New Roman"/>
          <w:noProof/>
          <w:szCs w:val="24"/>
        </w:rPr>
        <w:t xml:space="preserve">7. </w:t>
      </w:r>
      <w:r w:rsidRPr="000904FB">
        <w:rPr>
          <w:rFonts w:ascii="Calibri" w:hAnsi="Calibri" w:cs="Times New Roman"/>
          <w:noProof/>
          <w:szCs w:val="24"/>
        </w:rPr>
        <w:tab/>
        <w:t>Georgas N. Hudson River Estuary Tidal Datums. Albany: New York State Department of Environmental Conservation; 2013. Available from: http://gis.ny.gov/gisdata/fileserver/?DSID=1136&amp;file=TidalDatums.zip</w:t>
      </w:r>
    </w:p>
    <w:p w14:paraId="42185DC3" w14:textId="5E3A7786" w:rsidR="000904FB" w:rsidRPr="000904FB" w:rsidRDefault="000904FB" w:rsidP="00127CB3">
      <w:pPr>
        <w:widowControl w:val="0"/>
        <w:autoSpaceDE w:val="0"/>
        <w:autoSpaceDN w:val="0"/>
        <w:adjustRightInd w:val="0"/>
        <w:spacing w:line="480" w:lineRule="auto"/>
        <w:ind w:left="640" w:hanging="640"/>
        <w:rPr>
          <w:rFonts w:ascii="Calibri" w:hAnsi="Calibri" w:cs="Times New Roman"/>
          <w:noProof/>
          <w:szCs w:val="24"/>
        </w:rPr>
      </w:pPr>
      <w:r w:rsidRPr="000904FB">
        <w:rPr>
          <w:rFonts w:ascii="Calibri" w:hAnsi="Calibri" w:cs="Times New Roman"/>
          <w:noProof/>
          <w:szCs w:val="24"/>
        </w:rPr>
        <w:t xml:space="preserve">8. </w:t>
      </w:r>
      <w:r w:rsidRPr="000904FB">
        <w:rPr>
          <w:rFonts w:ascii="Calibri" w:hAnsi="Calibri" w:cs="Times New Roman"/>
          <w:noProof/>
          <w:szCs w:val="24"/>
        </w:rPr>
        <w:tab/>
        <w:t>Scenic Hudson Inc. HRE SLAMM 2007 DEM. Poughkeepsie: Scenic Hudson, Inc.; 2014. Available from: http://gis.ny.gov/gisdata/inventories/member.cfm?organizationID=696</w:t>
      </w:r>
    </w:p>
    <w:p w14:paraId="3BD1C6D9" w14:textId="42EEC01D" w:rsidR="000904FB" w:rsidRPr="000904FB" w:rsidRDefault="000904FB" w:rsidP="00127CB3">
      <w:pPr>
        <w:widowControl w:val="0"/>
        <w:autoSpaceDE w:val="0"/>
        <w:autoSpaceDN w:val="0"/>
        <w:adjustRightInd w:val="0"/>
        <w:spacing w:line="480" w:lineRule="auto"/>
        <w:ind w:left="640" w:hanging="640"/>
        <w:rPr>
          <w:rFonts w:ascii="Calibri" w:hAnsi="Calibri" w:cs="Times New Roman"/>
          <w:noProof/>
          <w:szCs w:val="24"/>
        </w:rPr>
      </w:pPr>
      <w:r w:rsidRPr="000904FB">
        <w:rPr>
          <w:rFonts w:ascii="Calibri" w:hAnsi="Calibri" w:cs="Times New Roman"/>
          <w:noProof/>
          <w:szCs w:val="24"/>
        </w:rPr>
        <w:t xml:space="preserve">9. </w:t>
      </w:r>
      <w:r w:rsidRPr="000904FB">
        <w:rPr>
          <w:rFonts w:ascii="Calibri" w:hAnsi="Calibri" w:cs="Times New Roman"/>
          <w:noProof/>
          <w:szCs w:val="24"/>
        </w:rPr>
        <w:tab/>
        <w:t>Scenic Hudson Inc. HRE SLAMM Landcover. Poughkeepsie: Scenic Hudson, Inc.; 2014. Available from: http://gis.ny.gov/gisdata/inventories/member.cfm?organizationID=696</w:t>
      </w:r>
    </w:p>
    <w:p w14:paraId="79C657D5" w14:textId="03C0503D" w:rsidR="000904FB" w:rsidRPr="000904FB" w:rsidRDefault="000904FB" w:rsidP="00127CB3">
      <w:pPr>
        <w:widowControl w:val="0"/>
        <w:autoSpaceDE w:val="0"/>
        <w:autoSpaceDN w:val="0"/>
        <w:adjustRightInd w:val="0"/>
        <w:spacing w:line="480" w:lineRule="auto"/>
        <w:ind w:left="640" w:hanging="640"/>
        <w:rPr>
          <w:rFonts w:ascii="Calibri" w:hAnsi="Calibri" w:cs="Times New Roman"/>
          <w:noProof/>
          <w:szCs w:val="24"/>
        </w:rPr>
      </w:pPr>
      <w:r w:rsidRPr="000904FB">
        <w:rPr>
          <w:rFonts w:ascii="Calibri" w:hAnsi="Calibri" w:cs="Times New Roman"/>
          <w:noProof/>
          <w:szCs w:val="24"/>
        </w:rPr>
        <w:t xml:space="preserve">10. </w:t>
      </w:r>
      <w:r w:rsidRPr="000904FB">
        <w:rPr>
          <w:rFonts w:ascii="Calibri" w:hAnsi="Calibri" w:cs="Times New Roman"/>
          <w:noProof/>
          <w:szCs w:val="24"/>
        </w:rPr>
        <w:tab/>
        <w:t>Cornell Institute for Resource Information Sciences. Hudson River Estuary Tidal Wetlands 2007. Albany: Hudson River National Estuarine Research Reserve and New York State Department of Environmental Conservation; 2011. Available from: http://gis.ny.gov/gisdata/fileserver/?DSID=1210&amp;file=tidalwetlands2007.zip</w:t>
      </w:r>
    </w:p>
    <w:p w14:paraId="492480E3" w14:textId="77777777" w:rsidR="000904FB" w:rsidRPr="000904FB" w:rsidRDefault="000904FB" w:rsidP="00127CB3">
      <w:pPr>
        <w:widowControl w:val="0"/>
        <w:autoSpaceDE w:val="0"/>
        <w:autoSpaceDN w:val="0"/>
        <w:adjustRightInd w:val="0"/>
        <w:spacing w:line="480" w:lineRule="auto"/>
        <w:ind w:left="640" w:hanging="640"/>
        <w:rPr>
          <w:rFonts w:ascii="Calibri" w:hAnsi="Calibri" w:cs="Times New Roman"/>
          <w:noProof/>
          <w:szCs w:val="24"/>
        </w:rPr>
      </w:pPr>
      <w:r w:rsidRPr="000904FB">
        <w:rPr>
          <w:rFonts w:ascii="Calibri" w:hAnsi="Calibri" w:cs="Times New Roman"/>
          <w:noProof/>
          <w:szCs w:val="24"/>
        </w:rPr>
        <w:t xml:space="preserve">11. </w:t>
      </w:r>
      <w:r w:rsidRPr="000904FB">
        <w:rPr>
          <w:rFonts w:ascii="Calibri" w:hAnsi="Calibri" w:cs="Times New Roman"/>
          <w:noProof/>
          <w:szCs w:val="24"/>
        </w:rPr>
        <w:tab/>
        <w:t xml:space="preserve">Kiviat E, Findlay SEG, Nieder WC. Tidal Wetlands of the Hudson River Estuary. In: Levinton JS, Waldman JR, editors. The Hudson River Estuary. New York: Cambridge University Press; 2006. p. 279–95. </w:t>
      </w:r>
    </w:p>
    <w:p w14:paraId="18715DB5" w14:textId="77777777" w:rsidR="000904FB" w:rsidRPr="000904FB" w:rsidRDefault="000904FB" w:rsidP="00127CB3">
      <w:pPr>
        <w:widowControl w:val="0"/>
        <w:autoSpaceDE w:val="0"/>
        <w:autoSpaceDN w:val="0"/>
        <w:adjustRightInd w:val="0"/>
        <w:spacing w:line="480" w:lineRule="auto"/>
        <w:ind w:left="640" w:hanging="640"/>
        <w:rPr>
          <w:rFonts w:ascii="Calibri" w:hAnsi="Calibri" w:cs="Times New Roman"/>
          <w:noProof/>
          <w:szCs w:val="24"/>
        </w:rPr>
      </w:pPr>
      <w:r w:rsidRPr="000904FB">
        <w:rPr>
          <w:rFonts w:ascii="Calibri" w:hAnsi="Calibri" w:cs="Times New Roman"/>
          <w:noProof/>
          <w:szCs w:val="24"/>
        </w:rPr>
        <w:t xml:space="preserve">12. </w:t>
      </w:r>
      <w:r w:rsidRPr="000904FB">
        <w:rPr>
          <w:rFonts w:ascii="Calibri" w:hAnsi="Calibri" w:cs="Times New Roman"/>
          <w:noProof/>
          <w:szCs w:val="24"/>
        </w:rPr>
        <w:tab/>
        <w:t xml:space="preserve">Strayer DL. The Hudson Primer: The Ecology of an Iconic River. London: University of California Press; 2012. </w:t>
      </w:r>
    </w:p>
    <w:p w14:paraId="5024A90B" w14:textId="77777777" w:rsidR="000904FB" w:rsidRPr="000904FB" w:rsidRDefault="000904FB" w:rsidP="00127CB3">
      <w:pPr>
        <w:widowControl w:val="0"/>
        <w:autoSpaceDE w:val="0"/>
        <w:autoSpaceDN w:val="0"/>
        <w:adjustRightInd w:val="0"/>
        <w:spacing w:line="480" w:lineRule="auto"/>
        <w:ind w:left="640" w:hanging="640"/>
        <w:rPr>
          <w:rFonts w:ascii="Calibri" w:hAnsi="Calibri" w:cs="Times New Roman"/>
          <w:noProof/>
          <w:szCs w:val="24"/>
        </w:rPr>
      </w:pPr>
      <w:r w:rsidRPr="000904FB">
        <w:rPr>
          <w:rFonts w:ascii="Calibri" w:hAnsi="Calibri" w:cs="Times New Roman"/>
          <w:noProof/>
          <w:szCs w:val="24"/>
        </w:rPr>
        <w:t xml:space="preserve">13. </w:t>
      </w:r>
      <w:r w:rsidRPr="000904FB">
        <w:rPr>
          <w:rFonts w:ascii="Calibri" w:hAnsi="Calibri" w:cs="Times New Roman"/>
          <w:noProof/>
          <w:szCs w:val="24"/>
        </w:rPr>
        <w:tab/>
        <w:t xml:space="preserve">Fry J, Xian G, Jin S, Dewitz J, Homer C, Yang L, et al. Completion of the 2006 National Land Cover Database for the Conterminous United States. Photogramm Eng Remote Sens. 2011;77(9):858–64. </w:t>
      </w:r>
    </w:p>
    <w:p w14:paraId="2975DEFE" w14:textId="77777777" w:rsidR="000904FB" w:rsidRPr="000904FB" w:rsidRDefault="000904FB" w:rsidP="00127CB3">
      <w:pPr>
        <w:widowControl w:val="0"/>
        <w:autoSpaceDE w:val="0"/>
        <w:autoSpaceDN w:val="0"/>
        <w:adjustRightInd w:val="0"/>
        <w:spacing w:line="480" w:lineRule="auto"/>
        <w:ind w:left="640" w:hanging="640"/>
        <w:rPr>
          <w:rFonts w:ascii="Calibri" w:hAnsi="Calibri" w:cs="Times New Roman"/>
          <w:noProof/>
          <w:szCs w:val="24"/>
        </w:rPr>
      </w:pPr>
      <w:r w:rsidRPr="000904FB">
        <w:rPr>
          <w:rFonts w:ascii="Calibri" w:hAnsi="Calibri" w:cs="Times New Roman"/>
          <w:noProof/>
          <w:szCs w:val="24"/>
        </w:rPr>
        <w:t xml:space="preserve">14. </w:t>
      </w:r>
      <w:r w:rsidRPr="000904FB">
        <w:rPr>
          <w:rFonts w:ascii="Calibri" w:hAnsi="Calibri" w:cs="Times New Roman"/>
          <w:noProof/>
          <w:szCs w:val="24"/>
        </w:rPr>
        <w:tab/>
        <w:t xml:space="preserve">Odum WE. Comparative Ecology of Tidal Freshwater and Salt Marshes. Annu Rev Ecol Syst. 1988;19:147–76. </w:t>
      </w:r>
    </w:p>
    <w:p w14:paraId="29F88181" w14:textId="77777777" w:rsidR="000904FB" w:rsidRPr="000904FB" w:rsidRDefault="000904FB" w:rsidP="00127CB3">
      <w:pPr>
        <w:widowControl w:val="0"/>
        <w:autoSpaceDE w:val="0"/>
        <w:autoSpaceDN w:val="0"/>
        <w:adjustRightInd w:val="0"/>
        <w:spacing w:line="480" w:lineRule="auto"/>
        <w:ind w:left="640" w:hanging="640"/>
        <w:rPr>
          <w:rFonts w:ascii="Calibri" w:hAnsi="Calibri" w:cs="Times New Roman"/>
          <w:noProof/>
          <w:szCs w:val="24"/>
        </w:rPr>
      </w:pPr>
      <w:r w:rsidRPr="000904FB">
        <w:rPr>
          <w:rFonts w:ascii="Calibri" w:hAnsi="Calibri" w:cs="Times New Roman"/>
          <w:noProof/>
          <w:szCs w:val="24"/>
        </w:rPr>
        <w:t xml:space="preserve">15. </w:t>
      </w:r>
      <w:r w:rsidRPr="000904FB">
        <w:rPr>
          <w:rFonts w:ascii="Calibri" w:hAnsi="Calibri" w:cs="Times New Roman"/>
          <w:noProof/>
          <w:szCs w:val="24"/>
        </w:rPr>
        <w:tab/>
        <w:t xml:space="preserve">Horton RM, Bader D, Rosenzweig C, DeGaetano AT, Solecki W. Climate Change in New York State. Albany: New York State Energy Research and Development Authority; 2014. </w:t>
      </w:r>
    </w:p>
    <w:p w14:paraId="3D8CF36D" w14:textId="77777777" w:rsidR="000904FB" w:rsidRPr="000904FB" w:rsidRDefault="000904FB" w:rsidP="00127CB3">
      <w:pPr>
        <w:widowControl w:val="0"/>
        <w:autoSpaceDE w:val="0"/>
        <w:autoSpaceDN w:val="0"/>
        <w:adjustRightInd w:val="0"/>
        <w:spacing w:line="480" w:lineRule="auto"/>
        <w:ind w:left="640" w:hanging="640"/>
        <w:rPr>
          <w:rFonts w:ascii="Calibri" w:hAnsi="Calibri" w:cs="Times New Roman"/>
          <w:noProof/>
          <w:szCs w:val="24"/>
        </w:rPr>
      </w:pPr>
      <w:r w:rsidRPr="000904FB">
        <w:rPr>
          <w:rFonts w:ascii="Calibri" w:hAnsi="Calibri" w:cs="Times New Roman"/>
          <w:noProof/>
          <w:szCs w:val="24"/>
        </w:rPr>
        <w:t xml:space="preserve">16. </w:t>
      </w:r>
      <w:r w:rsidRPr="000904FB">
        <w:rPr>
          <w:rFonts w:ascii="Calibri" w:hAnsi="Calibri" w:cs="Times New Roman"/>
          <w:noProof/>
          <w:szCs w:val="24"/>
        </w:rPr>
        <w:tab/>
        <w:t xml:space="preserve">Warren RS, Niering WA. Vegetation Change on a Northeast Tidal Marsh: Interaction of Sea-Level Rise and Marsh Accretion. Ecology. 1993;74(1):96–103. </w:t>
      </w:r>
    </w:p>
    <w:p w14:paraId="636373F6" w14:textId="77777777" w:rsidR="000904FB" w:rsidRPr="000904FB" w:rsidRDefault="000904FB" w:rsidP="00127CB3">
      <w:pPr>
        <w:widowControl w:val="0"/>
        <w:autoSpaceDE w:val="0"/>
        <w:autoSpaceDN w:val="0"/>
        <w:adjustRightInd w:val="0"/>
        <w:spacing w:line="480" w:lineRule="auto"/>
        <w:ind w:left="640" w:hanging="640"/>
        <w:rPr>
          <w:rFonts w:ascii="Calibri" w:hAnsi="Calibri" w:cs="Times New Roman"/>
          <w:noProof/>
          <w:szCs w:val="24"/>
        </w:rPr>
      </w:pPr>
      <w:r w:rsidRPr="000904FB">
        <w:rPr>
          <w:rFonts w:ascii="Calibri" w:hAnsi="Calibri" w:cs="Times New Roman"/>
          <w:noProof/>
          <w:szCs w:val="24"/>
        </w:rPr>
        <w:t xml:space="preserve">17. </w:t>
      </w:r>
      <w:r w:rsidRPr="000904FB">
        <w:rPr>
          <w:rFonts w:ascii="Calibri" w:hAnsi="Calibri" w:cs="Times New Roman"/>
          <w:noProof/>
          <w:szCs w:val="24"/>
        </w:rPr>
        <w:tab/>
        <w:t xml:space="preserve">Morris JT, Sundareshwar P V., Nietch CT, Kjerfve B, Cahoon DR. Responses of Coastal Wetlands to Rising Sea Level. Ecology. 2002;83(10):2869. </w:t>
      </w:r>
    </w:p>
    <w:p w14:paraId="79649CA0" w14:textId="77777777" w:rsidR="000904FB" w:rsidRPr="000904FB" w:rsidRDefault="000904FB" w:rsidP="00127CB3">
      <w:pPr>
        <w:widowControl w:val="0"/>
        <w:autoSpaceDE w:val="0"/>
        <w:autoSpaceDN w:val="0"/>
        <w:adjustRightInd w:val="0"/>
        <w:spacing w:line="480" w:lineRule="auto"/>
        <w:ind w:left="640" w:hanging="640"/>
        <w:rPr>
          <w:rFonts w:ascii="Calibri" w:hAnsi="Calibri" w:cs="Times New Roman"/>
          <w:noProof/>
          <w:szCs w:val="24"/>
        </w:rPr>
      </w:pPr>
      <w:r w:rsidRPr="000904FB">
        <w:rPr>
          <w:rFonts w:ascii="Calibri" w:hAnsi="Calibri" w:cs="Times New Roman"/>
          <w:noProof/>
          <w:szCs w:val="24"/>
        </w:rPr>
        <w:t xml:space="preserve">18. </w:t>
      </w:r>
      <w:r w:rsidRPr="000904FB">
        <w:rPr>
          <w:rFonts w:ascii="Calibri" w:hAnsi="Calibri" w:cs="Times New Roman"/>
          <w:noProof/>
          <w:szCs w:val="24"/>
        </w:rPr>
        <w:tab/>
        <w:t xml:space="preserve">Neubauer SC, Anderson IC, Constantine JA, Kuehl SA. Sediment Deposition and Accretion in a Mid-Atlantic (U.S.A.) Tidal Freshwater Marsh. Estuarine, Coastal, Shelf Sci. 2002;54:713–27. </w:t>
      </w:r>
    </w:p>
    <w:p w14:paraId="23D9946C" w14:textId="77777777" w:rsidR="000904FB" w:rsidRPr="000904FB" w:rsidRDefault="000904FB" w:rsidP="00127CB3">
      <w:pPr>
        <w:widowControl w:val="0"/>
        <w:autoSpaceDE w:val="0"/>
        <w:autoSpaceDN w:val="0"/>
        <w:adjustRightInd w:val="0"/>
        <w:spacing w:line="480" w:lineRule="auto"/>
        <w:ind w:left="640" w:hanging="640"/>
        <w:rPr>
          <w:rFonts w:ascii="Calibri" w:hAnsi="Calibri" w:cs="Times New Roman"/>
          <w:noProof/>
          <w:szCs w:val="24"/>
        </w:rPr>
      </w:pPr>
      <w:r w:rsidRPr="000904FB">
        <w:rPr>
          <w:rFonts w:ascii="Calibri" w:hAnsi="Calibri" w:cs="Times New Roman"/>
          <w:noProof/>
          <w:szCs w:val="24"/>
        </w:rPr>
        <w:t xml:space="preserve">19. </w:t>
      </w:r>
      <w:r w:rsidRPr="000904FB">
        <w:rPr>
          <w:rFonts w:ascii="Calibri" w:hAnsi="Calibri" w:cs="Times New Roman"/>
          <w:noProof/>
          <w:szCs w:val="24"/>
        </w:rPr>
        <w:tab/>
        <w:t xml:space="preserve">Kirwan ML, Guntenspergen GR, D’Alpaos A, Morris JT, Mudd SM, Temmerman S. Limits on the adaptability of coastal marshes to rising sea level. Geophys Res Lett. 2010;37(23):1–5. </w:t>
      </w:r>
    </w:p>
    <w:p w14:paraId="6D1FB518" w14:textId="77777777" w:rsidR="000904FB" w:rsidRPr="000904FB" w:rsidRDefault="000904FB" w:rsidP="00127CB3">
      <w:pPr>
        <w:widowControl w:val="0"/>
        <w:autoSpaceDE w:val="0"/>
        <w:autoSpaceDN w:val="0"/>
        <w:adjustRightInd w:val="0"/>
        <w:spacing w:line="480" w:lineRule="auto"/>
        <w:ind w:left="640" w:hanging="640"/>
        <w:rPr>
          <w:rFonts w:ascii="Calibri" w:hAnsi="Calibri" w:cs="Times New Roman"/>
          <w:noProof/>
          <w:szCs w:val="24"/>
        </w:rPr>
      </w:pPr>
      <w:r w:rsidRPr="000904FB">
        <w:rPr>
          <w:rFonts w:ascii="Calibri" w:hAnsi="Calibri" w:cs="Times New Roman"/>
          <w:noProof/>
          <w:szCs w:val="24"/>
        </w:rPr>
        <w:t xml:space="preserve">20. </w:t>
      </w:r>
      <w:r w:rsidRPr="000904FB">
        <w:rPr>
          <w:rFonts w:ascii="Calibri" w:hAnsi="Calibri" w:cs="Times New Roman"/>
          <w:noProof/>
          <w:szCs w:val="24"/>
        </w:rPr>
        <w:tab/>
        <w:t xml:space="preserve">Cadol D, Engelhardt K, Elmore A, Sanders G. Elevation-dependent surface elevation gain in a tidal freshwater marsh and implications for marsh persistence. Limnol Oceanogr. 2014;59(3):1065–80. </w:t>
      </w:r>
    </w:p>
    <w:p w14:paraId="74734CF5" w14:textId="77777777" w:rsidR="000904FB" w:rsidRPr="000904FB" w:rsidRDefault="000904FB" w:rsidP="00127CB3">
      <w:pPr>
        <w:widowControl w:val="0"/>
        <w:autoSpaceDE w:val="0"/>
        <w:autoSpaceDN w:val="0"/>
        <w:adjustRightInd w:val="0"/>
        <w:spacing w:line="480" w:lineRule="auto"/>
        <w:ind w:left="640" w:hanging="640"/>
        <w:rPr>
          <w:rFonts w:ascii="Calibri" w:hAnsi="Calibri" w:cs="Times New Roman"/>
          <w:noProof/>
          <w:szCs w:val="24"/>
        </w:rPr>
      </w:pPr>
      <w:r w:rsidRPr="000904FB">
        <w:rPr>
          <w:rFonts w:ascii="Calibri" w:hAnsi="Calibri" w:cs="Times New Roman"/>
          <w:noProof/>
          <w:szCs w:val="24"/>
        </w:rPr>
        <w:t xml:space="preserve">21. </w:t>
      </w:r>
      <w:r w:rsidRPr="000904FB">
        <w:rPr>
          <w:rFonts w:ascii="Calibri" w:hAnsi="Calibri" w:cs="Times New Roman"/>
          <w:noProof/>
          <w:szCs w:val="24"/>
        </w:rPr>
        <w:tab/>
        <w:t xml:space="preserve">Schile LM, Callaway JC, Morris JT, Stralberg D, Thomas Parker V, Kelly M. Modeling tidal marsh distribution with sea-level rise: Evaluating the role of vegetation, sediment, and upland habitat in marsh resiliency. PLoS One. 2014;9(2). </w:t>
      </w:r>
    </w:p>
    <w:p w14:paraId="065C3AC9" w14:textId="77777777" w:rsidR="000904FB" w:rsidRPr="000904FB" w:rsidRDefault="000904FB" w:rsidP="00127CB3">
      <w:pPr>
        <w:widowControl w:val="0"/>
        <w:autoSpaceDE w:val="0"/>
        <w:autoSpaceDN w:val="0"/>
        <w:adjustRightInd w:val="0"/>
        <w:spacing w:line="480" w:lineRule="auto"/>
        <w:ind w:left="640" w:hanging="640"/>
        <w:rPr>
          <w:rFonts w:ascii="Calibri" w:hAnsi="Calibri" w:cs="Times New Roman"/>
          <w:noProof/>
          <w:szCs w:val="24"/>
        </w:rPr>
      </w:pPr>
      <w:r w:rsidRPr="000904FB">
        <w:rPr>
          <w:rFonts w:ascii="Calibri" w:hAnsi="Calibri" w:cs="Times New Roman"/>
          <w:noProof/>
          <w:szCs w:val="24"/>
        </w:rPr>
        <w:t xml:space="preserve">22. </w:t>
      </w:r>
      <w:r w:rsidRPr="000904FB">
        <w:rPr>
          <w:rFonts w:ascii="Calibri" w:hAnsi="Calibri" w:cs="Times New Roman"/>
          <w:noProof/>
          <w:szCs w:val="24"/>
        </w:rPr>
        <w:tab/>
        <w:t xml:space="preserve">Levinton JS, Waldman JR. The Hudson River Estuary: Executive Summary. In: Levinton JS, Waldman JR, editors. The Hudson River Estuary. New York: Cambridge University Press; 2006. p. 1–10. </w:t>
      </w:r>
    </w:p>
    <w:p w14:paraId="1B47D42A" w14:textId="77777777" w:rsidR="000904FB" w:rsidRPr="000904FB" w:rsidRDefault="000904FB" w:rsidP="00127CB3">
      <w:pPr>
        <w:widowControl w:val="0"/>
        <w:autoSpaceDE w:val="0"/>
        <w:autoSpaceDN w:val="0"/>
        <w:adjustRightInd w:val="0"/>
        <w:spacing w:line="480" w:lineRule="auto"/>
        <w:ind w:left="640" w:hanging="640"/>
        <w:rPr>
          <w:rFonts w:ascii="Calibri" w:hAnsi="Calibri" w:cs="Times New Roman"/>
          <w:noProof/>
          <w:szCs w:val="24"/>
        </w:rPr>
      </w:pPr>
      <w:r w:rsidRPr="000904FB">
        <w:rPr>
          <w:rFonts w:ascii="Calibri" w:hAnsi="Calibri" w:cs="Times New Roman"/>
          <w:noProof/>
          <w:szCs w:val="24"/>
        </w:rPr>
        <w:t xml:space="preserve">23. </w:t>
      </w:r>
      <w:r w:rsidRPr="000904FB">
        <w:rPr>
          <w:rFonts w:ascii="Calibri" w:hAnsi="Calibri" w:cs="Times New Roman"/>
          <w:noProof/>
          <w:szCs w:val="24"/>
        </w:rPr>
        <w:tab/>
        <w:t xml:space="preserve">Wall GR, Nystrom EA, Litten S. Suspended sediment transport in the freshwater reach of the Hudson river estuary in eastern New York. Estuaries and Coasts. 2008;31(3):542–53. </w:t>
      </w:r>
    </w:p>
    <w:p w14:paraId="2DA30A01" w14:textId="77777777" w:rsidR="000904FB" w:rsidRPr="000904FB" w:rsidRDefault="000904FB" w:rsidP="00127CB3">
      <w:pPr>
        <w:widowControl w:val="0"/>
        <w:autoSpaceDE w:val="0"/>
        <w:autoSpaceDN w:val="0"/>
        <w:adjustRightInd w:val="0"/>
        <w:spacing w:line="480" w:lineRule="auto"/>
        <w:ind w:left="640" w:hanging="640"/>
        <w:rPr>
          <w:rFonts w:ascii="Calibri" w:hAnsi="Calibri" w:cs="Times New Roman"/>
          <w:noProof/>
          <w:szCs w:val="24"/>
        </w:rPr>
      </w:pPr>
      <w:r w:rsidRPr="000904FB">
        <w:rPr>
          <w:rFonts w:ascii="Calibri" w:hAnsi="Calibri" w:cs="Times New Roman"/>
          <w:noProof/>
          <w:szCs w:val="24"/>
        </w:rPr>
        <w:t xml:space="preserve">24. </w:t>
      </w:r>
      <w:r w:rsidRPr="000904FB">
        <w:rPr>
          <w:rFonts w:ascii="Calibri" w:hAnsi="Calibri" w:cs="Times New Roman"/>
          <w:noProof/>
          <w:szCs w:val="24"/>
        </w:rPr>
        <w:tab/>
        <w:t xml:space="preserve">Neubauer SC, Craft CB. Global Change and Tidal Freshwater Wetlands: Scenarios and Impacts. In: Barendregt A, Whigham D, Baldwin A, editors. Tidal Freshwater Wetlands. Leiden: Backhuys Publishers; 2009. p. 253–66. </w:t>
      </w:r>
    </w:p>
    <w:p w14:paraId="62C38B6C" w14:textId="77777777" w:rsidR="000904FB" w:rsidRPr="000904FB" w:rsidRDefault="000904FB" w:rsidP="00127CB3">
      <w:pPr>
        <w:widowControl w:val="0"/>
        <w:autoSpaceDE w:val="0"/>
        <w:autoSpaceDN w:val="0"/>
        <w:adjustRightInd w:val="0"/>
        <w:spacing w:line="480" w:lineRule="auto"/>
        <w:ind w:left="640" w:hanging="640"/>
        <w:rPr>
          <w:rFonts w:ascii="Calibri" w:hAnsi="Calibri" w:cs="Times New Roman"/>
          <w:noProof/>
          <w:szCs w:val="24"/>
        </w:rPr>
      </w:pPr>
      <w:r w:rsidRPr="000904FB">
        <w:rPr>
          <w:rFonts w:ascii="Calibri" w:hAnsi="Calibri" w:cs="Times New Roman"/>
          <w:noProof/>
          <w:szCs w:val="24"/>
        </w:rPr>
        <w:t xml:space="preserve">25. </w:t>
      </w:r>
      <w:r w:rsidRPr="000904FB">
        <w:rPr>
          <w:rFonts w:ascii="Calibri" w:hAnsi="Calibri" w:cs="Times New Roman"/>
          <w:noProof/>
          <w:szCs w:val="24"/>
        </w:rPr>
        <w:tab/>
        <w:t xml:space="preserve">Clough J, Polaczyk A, Propato M. Application of Sea-Level Affecting Marshes Model (SLAMM) to Long Island , NY and New York City. Albany: New York State Energy Research and Development Authority; 2014. </w:t>
      </w:r>
    </w:p>
    <w:p w14:paraId="02C89DE2" w14:textId="77777777" w:rsidR="000904FB" w:rsidRPr="000904FB" w:rsidRDefault="000904FB" w:rsidP="00127CB3">
      <w:pPr>
        <w:widowControl w:val="0"/>
        <w:autoSpaceDE w:val="0"/>
        <w:autoSpaceDN w:val="0"/>
        <w:adjustRightInd w:val="0"/>
        <w:spacing w:line="480" w:lineRule="auto"/>
        <w:ind w:left="640" w:hanging="640"/>
        <w:rPr>
          <w:rFonts w:ascii="Calibri" w:hAnsi="Calibri" w:cs="Times New Roman"/>
          <w:noProof/>
          <w:szCs w:val="24"/>
        </w:rPr>
      </w:pPr>
      <w:r w:rsidRPr="000904FB">
        <w:rPr>
          <w:rFonts w:ascii="Calibri" w:hAnsi="Calibri" w:cs="Times New Roman"/>
          <w:noProof/>
          <w:szCs w:val="24"/>
        </w:rPr>
        <w:t xml:space="preserve">26. </w:t>
      </w:r>
      <w:r w:rsidRPr="000904FB">
        <w:rPr>
          <w:rFonts w:ascii="Calibri" w:hAnsi="Calibri" w:cs="Times New Roman"/>
          <w:noProof/>
          <w:szCs w:val="24"/>
        </w:rPr>
        <w:tab/>
        <w:t xml:space="preserve">Park RA, Lee JK, Canning DJ. Potential Effects of Sea-Level Rise on Puget Sound Wetlands. Geocarto Int. 1993;8(4):99–110. </w:t>
      </w:r>
    </w:p>
    <w:p w14:paraId="655D8CF0" w14:textId="77777777" w:rsidR="000904FB" w:rsidRPr="000904FB" w:rsidRDefault="000904FB" w:rsidP="00127CB3">
      <w:pPr>
        <w:widowControl w:val="0"/>
        <w:autoSpaceDE w:val="0"/>
        <w:autoSpaceDN w:val="0"/>
        <w:adjustRightInd w:val="0"/>
        <w:spacing w:line="480" w:lineRule="auto"/>
        <w:ind w:left="640" w:hanging="640"/>
        <w:rPr>
          <w:rFonts w:ascii="Calibri" w:hAnsi="Calibri" w:cs="Times New Roman"/>
          <w:noProof/>
          <w:szCs w:val="24"/>
        </w:rPr>
      </w:pPr>
      <w:r w:rsidRPr="000904FB">
        <w:rPr>
          <w:rFonts w:ascii="Calibri" w:hAnsi="Calibri" w:cs="Times New Roman"/>
          <w:noProof/>
          <w:szCs w:val="24"/>
        </w:rPr>
        <w:t xml:space="preserve">27. </w:t>
      </w:r>
      <w:r w:rsidRPr="000904FB">
        <w:rPr>
          <w:rFonts w:ascii="Calibri" w:hAnsi="Calibri" w:cs="Times New Roman"/>
          <w:noProof/>
          <w:szCs w:val="24"/>
        </w:rPr>
        <w:tab/>
        <w:t xml:space="preserve">Benoit G, Wang EX, Nieder WC, Levandowsky M, Breslin VT. Sources and history of heavy metal contamination and sediment deposition in Tivoli South Bay, Hudson River, New York. Estuaries. 1999;22(2A):167–78. </w:t>
      </w:r>
    </w:p>
    <w:p w14:paraId="50F4C8FA" w14:textId="77777777" w:rsidR="000904FB" w:rsidRPr="000904FB" w:rsidRDefault="000904FB" w:rsidP="00127CB3">
      <w:pPr>
        <w:widowControl w:val="0"/>
        <w:autoSpaceDE w:val="0"/>
        <w:autoSpaceDN w:val="0"/>
        <w:adjustRightInd w:val="0"/>
        <w:spacing w:line="480" w:lineRule="auto"/>
        <w:ind w:left="640" w:hanging="640"/>
        <w:rPr>
          <w:rFonts w:ascii="Calibri" w:hAnsi="Calibri" w:cs="Times New Roman"/>
          <w:noProof/>
          <w:szCs w:val="24"/>
        </w:rPr>
      </w:pPr>
      <w:r w:rsidRPr="000904FB">
        <w:rPr>
          <w:rFonts w:ascii="Calibri" w:hAnsi="Calibri" w:cs="Times New Roman"/>
          <w:noProof/>
          <w:szCs w:val="24"/>
        </w:rPr>
        <w:t xml:space="preserve">28. </w:t>
      </w:r>
      <w:r w:rsidRPr="000904FB">
        <w:rPr>
          <w:rFonts w:ascii="Calibri" w:hAnsi="Calibri" w:cs="Times New Roman"/>
          <w:noProof/>
          <w:szCs w:val="24"/>
        </w:rPr>
        <w:tab/>
        <w:t xml:space="preserve">Pederson DC, Peteet DM, Kurdyla D, Guilderson T. Medieval Warming, Little Ice Age, and European impact on the environment during the last millennium in the lower Hudson Valley, New York, USA. Quat Res. 2005;63(3):238–49. </w:t>
      </w:r>
    </w:p>
    <w:p w14:paraId="59CEFDFA" w14:textId="77777777" w:rsidR="000904FB" w:rsidRPr="000904FB" w:rsidRDefault="000904FB" w:rsidP="00127CB3">
      <w:pPr>
        <w:widowControl w:val="0"/>
        <w:autoSpaceDE w:val="0"/>
        <w:autoSpaceDN w:val="0"/>
        <w:adjustRightInd w:val="0"/>
        <w:spacing w:line="480" w:lineRule="auto"/>
        <w:ind w:left="640" w:hanging="640"/>
        <w:rPr>
          <w:rFonts w:ascii="Calibri" w:hAnsi="Calibri" w:cs="Times New Roman"/>
          <w:noProof/>
          <w:szCs w:val="24"/>
        </w:rPr>
      </w:pPr>
      <w:r w:rsidRPr="000904FB">
        <w:rPr>
          <w:rFonts w:ascii="Calibri" w:hAnsi="Calibri" w:cs="Times New Roman"/>
          <w:noProof/>
          <w:szCs w:val="24"/>
        </w:rPr>
        <w:t xml:space="preserve">29. </w:t>
      </w:r>
      <w:r w:rsidRPr="000904FB">
        <w:rPr>
          <w:rFonts w:ascii="Calibri" w:hAnsi="Calibri" w:cs="Times New Roman"/>
          <w:noProof/>
          <w:szCs w:val="24"/>
        </w:rPr>
        <w:tab/>
        <w:t xml:space="preserve">Sritrairat S, Peteet DM, Kenna TC, Sambrotto R, Kurdyla D, Guilderson T. A history of vegetation, sediment and nutrient dynamics at Tivoli North Bay, Hudson Estuary, New York. Estuar Coast Shelf Sci. 2012;102-103:24–35. </w:t>
      </w:r>
    </w:p>
    <w:p w14:paraId="74F253E2" w14:textId="77777777" w:rsidR="000904FB" w:rsidRPr="000904FB" w:rsidRDefault="000904FB" w:rsidP="00127CB3">
      <w:pPr>
        <w:widowControl w:val="0"/>
        <w:autoSpaceDE w:val="0"/>
        <w:autoSpaceDN w:val="0"/>
        <w:adjustRightInd w:val="0"/>
        <w:spacing w:line="480" w:lineRule="auto"/>
        <w:ind w:left="640" w:hanging="640"/>
        <w:rPr>
          <w:rFonts w:ascii="Calibri" w:hAnsi="Calibri" w:cs="Times New Roman"/>
          <w:noProof/>
          <w:szCs w:val="24"/>
        </w:rPr>
      </w:pPr>
      <w:r w:rsidRPr="000904FB">
        <w:rPr>
          <w:rFonts w:ascii="Calibri" w:hAnsi="Calibri" w:cs="Times New Roman"/>
          <w:noProof/>
          <w:szCs w:val="24"/>
        </w:rPr>
        <w:t xml:space="preserve">30. </w:t>
      </w:r>
      <w:r w:rsidRPr="000904FB">
        <w:rPr>
          <w:rFonts w:ascii="Calibri" w:hAnsi="Calibri" w:cs="Times New Roman"/>
          <w:noProof/>
          <w:szCs w:val="24"/>
        </w:rPr>
        <w:tab/>
        <w:t xml:space="preserve">Kirwan ML, Murray AB. A coupled geomorphic and ecological model of tidal marsh evolution. Proc Natl Acad Sci U S A. 2007;104(15):6118–22. </w:t>
      </w:r>
    </w:p>
    <w:p w14:paraId="0F88ECCE" w14:textId="77777777" w:rsidR="000904FB" w:rsidRPr="000904FB" w:rsidRDefault="000904FB" w:rsidP="00127CB3">
      <w:pPr>
        <w:widowControl w:val="0"/>
        <w:autoSpaceDE w:val="0"/>
        <w:autoSpaceDN w:val="0"/>
        <w:adjustRightInd w:val="0"/>
        <w:spacing w:line="480" w:lineRule="auto"/>
        <w:ind w:left="640" w:hanging="640"/>
        <w:rPr>
          <w:rFonts w:ascii="Calibri" w:hAnsi="Calibri" w:cs="Times New Roman"/>
          <w:noProof/>
          <w:szCs w:val="24"/>
        </w:rPr>
      </w:pPr>
      <w:r w:rsidRPr="000904FB">
        <w:rPr>
          <w:rFonts w:ascii="Calibri" w:hAnsi="Calibri" w:cs="Times New Roman"/>
          <w:noProof/>
          <w:szCs w:val="24"/>
        </w:rPr>
        <w:t xml:space="preserve">31. </w:t>
      </w:r>
      <w:r w:rsidRPr="000904FB">
        <w:rPr>
          <w:rFonts w:ascii="Calibri" w:hAnsi="Calibri" w:cs="Times New Roman"/>
          <w:noProof/>
          <w:szCs w:val="24"/>
        </w:rPr>
        <w:tab/>
        <w:t xml:space="preserve">Li H, Yang SL. Trapping Effect of Tidal Marsh Vegetation on Suspended Sediment, Yangtze Delta. J Coast Res. 2009;254:915–24. </w:t>
      </w:r>
    </w:p>
    <w:p w14:paraId="12F15D4D" w14:textId="77777777" w:rsidR="000904FB" w:rsidRPr="000904FB" w:rsidRDefault="000904FB" w:rsidP="00127CB3">
      <w:pPr>
        <w:widowControl w:val="0"/>
        <w:autoSpaceDE w:val="0"/>
        <w:autoSpaceDN w:val="0"/>
        <w:adjustRightInd w:val="0"/>
        <w:spacing w:line="480" w:lineRule="auto"/>
        <w:ind w:left="640" w:hanging="640"/>
        <w:rPr>
          <w:rFonts w:ascii="Calibri" w:hAnsi="Calibri" w:cs="Times New Roman"/>
          <w:noProof/>
          <w:szCs w:val="24"/>
        </w:rPr>
      </w:pPr>
      <w:r w:rsidRPr="000904FB">
        <w:rPr>
          <w:rFonts w:ascii="Calibri" w:hAnsi="Calibri" w:cs="Times New Roman"/>
          <w:noProof/>
          <w:szCs w:val="24"/>
        </w:rPr>
        <w:t xml:space="preserve">32. </w:t>
      </w:r>
      <w:r w:rsidRPr="000904FB">
        <w:rPr>
          <w:rFonts w:ascii="Calibri" w:hAnsi="Calibri" w:cs="Times New Roman"/>
          <w:noProof/>
          <w:szCs w:val="24"/>
        </w:rPr>
        <w:tab/>
        <w:t xml:space="preserve">Rooth JE, Stevenson JC, Cornwell JC. Increased sediment accretion rates following invasion by Phragmites australis: The role of litter. Estuaries. 2003;26(2):475–83. </w:t>
      </w:r>
    </w:p>
    <w:p w14:paraId="50950ADE" w14:textId="77777777" w:rsidR="000904FB" w:rsidRPr="000904FB" w:rsidRDefault="000904FB" w:rsidP="00127CB3">
      <w:pPr>
        <w:widowControl w:val="0"/>
        <w:autoSpaceDE w:val="0"/>
        <w:autoSpaceDN w:val="0"/>
        <w:adjustRightInd w:val="0"/>
        <w:spacing w:line="480" w:lineRule="auto"/>
        <w:ind w:left="640" w:hanging="640"/>
        <w:rPr>
          <w:rFonts w:ascii="Calibri" w:hAnsi="Calibri" w:cs="Times New Roman"/>
          <w:noProof/>
          <w:szCs w:val="24"/>
        </w:rPr>
      </w:pPr>
      <w:r w:rsidRPr="000904FB">
        <w:rPr>
          <w:rFonts w:ascii="Calibri" w:hAnsi="Calibri" w:cs="Times New Roman"/>
          <w:noProof/>
          <w:szCs w:val="24"/>
        </w:rPr>
        <w:t xml:space="preserve">33. </w:t>
      </w:r>
      <w:r w:rsidRPr="000904FB">
        <w:rPr>
          <w:rFonts w:ascii="Calibri" w:hAnsi="Calibri" w:cs="Times New Roman"/>
          <w:noProof/>
          <w:szCs w:val="24"/>
        </w:rPr>
        <w:tab/>
        <w:t xml:space="preserve">Bokuniewicz H. Sedimentary processes in the Hudson River Estuary. In: Levinton JS, Waldman JR, editors. The Hudson River Estuary. New York: Cambridge University Press; 2006. p. 39–50. </w:t>
      </w:r>
    </w:p>
    <w:p w14:paraId="00CED3D3" w14:textId="77777777" w:rsidR="000904FB" w:rsidRPr="000904FB" w:rsidRDefault="000904FB" w:rsidP="00127CB3">
      <w:pPr>
        <w:widowControl w:val="0"/>
        <w:autoSpaceDE w:val="0"/>
        <w:autoSpaceDN w:val="0"/>
        <w:adjustRightInd w:val="0"/>
        <w:spacing w:line="480" w:lineRule="auto"/>
        <w:ind w:left="640" w:hanging="640"/>
        <w:rPr>
          <w:rFonts w:ascii="Calibri" w:hAnsi="Calibri" w:cs="Times New Roman"/>
          <w:noProof/>
          <w:szCs w:val="24"/>
        </w:rPr>
      </w:pPr>
      <w:r w:rsidRPr="000904FB">
        <w:rPr>
          <w:rFonts w:ascii="Calibri" w:hAnsi="Calibri" w:cs="Times New Roman"/>
          <w:noProof/>
          <w:szCs w:val="24"/>
        </w:rPr>
        <w:t xml:space="preserve">34. </w:t>
      </w:r>
      <w:r w:rsidRPr="000904FB">
        <w:rPr>
          <w:rFonts w:ascii="Calibri" w:hAnsi="Calibri" w:cs="Times New Roman"/>
          <w:noProof/>
          <w:szCs w:val="24"/>
        </w:rPr>
        <w:tab/>
        <w:t xml:space="preserve">Baldwin AH, Barendregt A, Whigham DF. Tidal Freshwater Wetlands: An Introduction to the Ecosystem. In: Barendregt A, Whigham D, Baldwin A, editors. Tidal freshwater wetlands. Leiden: Backhuys Publishers; 2009. p. 1–10. </w:t>
      </w:r>
    </w:p>
    <w:p w14:paraId="19A0EBB8" w14:textId="77777777" w:rsidR="000904FB" w:rsidRPr="000904FB" w:rsidRDefault="000904FB" w:rsidP="00127CB3">
      <w:pPr>
        <w:widowControl w:val="0"/>
        <w:autoSpaceDE w:val="0"/>
        <w:autoSpaceDN w:val="0"/>
        <w:adjustRightInd w:val="0"/>
        <w:spacing w:line="480" w:lineRule="auto"/>
        <w:ind w:left="640" w:hanging="640"/>
        <w:rPr>
          <w:rFonts w:ascii="Calibri" w:hAnsi="Calibri" w:cs="Times New Roman"/>
          <w:noProof/>
          <w:szCs w:val="24"/>
        </w:rPr>
      </w:pPr>
      <w:r w:rsidRPr="000904FB">
        <w:rPr>
          <w:rFonts w:ascii="Calibri" w:hAnsi="Calibri" w:cs="Times New Roman"/>
          <w:noProof/>
          <w:szCs w:val="24"/>
        </w:rPr>
        <w:t xml:space="preserve">35. </w:t>
      </w:r>
      <w:r w:rsidRPr="000904FB">
        <w:rPr>
          <w:rFonts w:ascii="Calibri" w:hAnsi="Calibri" w:cs="Times New Roman"/>
          <w:noProof/>
          <w:szCs w:val="24"/>
        </w:rPr>
        <w:tab/>
        <w:t xml:space="preserve">Clough J, Polaczyk A, Propato M. Application of SLAMM to Coastal Connecticut: Final Report. Lowell: New England Interstate Water Pollution Control Commission; 2015. </w:t>
      </w:r>
    </w:p>
    <w:p w14:paraId="4D7FAFCF" w14:textId="77777777" w:rsidR="000904FB" w:rsidRPr="000904FB" w:rsidRDefault="000904FB" w:rsidP="00127CB3">
      <w:pPr>
        <w:widowControl w:val="0"/>
        <w:autoSpaceDE w:val="0"/>
        <w:autoSpaceDN w:val="0"/>
        <w:adjustRightInd w:val="0"/>
        <w:spacing w:line="480" w:lineRule="auto"/>
        <w:ind w:left="640" w:hanging="640"/>
        <w:rPr>
          <w:rFonts w:ascii="Calibri" w:hAnsi="Calibri"/>
          <w:noProof/>
        </w:rPr>
      </w:pPr>
      <w:r w:rsidRPr="000904FB">
        <w:rPr>
          <w:rFonts w:ascii="Calibri" w:hAnsi="Calibri" w:cs="Times New Roman"/>
          <w:noProof/>
          <w:szCs w:val="24"/>
        </w:rPr>
        <w:t xml:space="preserve">36. </w:t>
      </w:r>
      <w:r w:rsidRPr="000904FB">
        <w:rPr>
          <w:rFonts w:ascii="Calibri" w:hAnsi="Calibri" w:cs="Times New Roman"/>
          <w:noProof/>
          <w:szCs w:val="24"/>
        </w:rPr>
        <w:tab/>
        <w:t xml:space="preserve">Chu-Agor ML, Muñoz-Carpena R, Kiker G, Emanuelsson A, Linkov I. Exploring vulnerability of coastal habitats to sea level rise through global sensitivity and uncertainty analyses. Environ Model Softw. 2011;26(5):593–604. </w:t>
      </w:r>
    </w:p>
    <w:p w14:paraId="389B0610" w14:textId="03D2F773" w:rsidR="003576C3" w:rsidRDefault="000904FB" w:rsidP="00127CB3">
      <w:pPr>
        <w:widowControl w:val="0"/>
        <w:autoSpaceDE w:val="0"/>
        <w:autoSpaceDN w:val="0"/>
        <w:adjustRightInd w:val="0"/>
        <w:spacing w:line="480" w:lineRule="auto"/>
        <w:rPr>
          <w:b/>
          <w:sz w:val="24"/>
          <w:szCs w:val="24"/>
        </w:rPr>
      </w:pPr>
      <w:r>
        <w:rPr>
          <w:b/>
        </w:rPr>
        <w:fldChar w:fldCharType="end"/>
      </w:r>
    </w:p>
    <w:sectPr w:rsidR="003576C3" w:rsidSect="00F24EBD">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4EE742" w14:textId="77777777" w:rsidR="0005760B" w:rsidRDefault="0005760B" w:rsidP="004F09D1">
      <w:pPr>
        <w:spacing w:after="0" w:line="240" w:lineRule="auto"/>
      </w:pPr>
      <w:r>
        <w:separator/>
      </w:r>
    </w:p>
  </w:endnote>
  <w:endnote w:type="continuationSeparator" w:id="0">
    <w:p w14:paraId="55A49875" w14:textId="77777777" w:rsidR="0005760B" w:rsidRDefault="0005760B" w:rsidP="004F09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72671043"/>
      <w:docPartObj>
        <w:docPartGallery w:val="Page Numbers (Bottom of Page)"/>
        <w:docPartUnique/>
      </w:docPartObj>
    </w:sdtPr>
    <w:sdtContent>
      <w:p w14:paraId="2C011966" w14:textId="20F6A9B5" w:rsidR="00F24EBD" w:rsidRDefault="00F24EBD">
        <w:pPr>
          <w:pStyle w:val="Footer"/>
          <w:jc w:val="center"/>
        </w:pPr>
        <w:r>
          <w:t>[</w:t>
        </w:r>
        <w:r>
          <w:fldChar w:fldCharType="begin"/>
        </w:r>
        <w:r>
          <w:instrText xml:space="preserve"> PAGE   \* MERGEFORMAT </w:instrText>
        </w:r>
        <w:r>
          <w:fldChar w:fldCharType="separate"/>
        </w:r>
        <w:r>
          <w:rPr>
            <w:noProof/>
          </w:rPr>
          <w:t>18</w:t>
        </w:r>
        <w:r>
          <w:rPr>
            <w:noProof/>
          </w:rPr>
          <w:fldChar w:fldCharType="end"/>
        </w:r>
        <w:r>
          <w:t>]</w:t>
        </w:r>
      </w:p>
    </w:sdtContent>
  </w:sdt>
  <w:p w14:paraId="5190AB17" w14:textId="77777777" w:rsidR="00F24EBD" w:rsidRDefault="00F24EB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121AAD" w14:textId="77777777" w:rsidR="0005760B" w:rsidRDefault="0005760B" w:rsidP="004F09D1">
      <w:pPr>
        <w:spacing w:after="0" w:line="240" w:lineRule="auto"/>
      </w:pPr>
      <w:r>
        <w:separator/>
      </w:r>
    </w:p>
  </w:footnote>
  <w:footnote w:type="continuationSeparator" w:id="0">
    <w:p w14:paraId="22EF7F44" w14:textId="77777777" w:rsidR="0005760B" w:rsidRDefault="0005760B" w:rsidP="004F09D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964FB8"/>
    <w:multiLevelType w:val="hybridMultilevel"/>
    <w:tmpl w:val="FD0C799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nsid w:val="0D9D045D"/>
    <w:multiLevelType w:val="hybridMultilevel"/>
    <w:tmpl w:val="315614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3444552"/>
    <w:multiLevelType w:val="hybridMultilevel"/>
    <w:tmpl w:val="349E0B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19C603F"/>
    <w:multiLevelType w:val="hybridMultilevel"/>
    <w:tmpl w:val="29BC6FBA"/>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80" w:hanging="360"/>
      </w:pPr>
      <w:rPr>
        <w:rFonts w:ascii="Courier New" w:hAnsi="Courier New" w:hint="default"/>
      </w:rPr>
    </w:lvl>
    <w:lvl w:ilvl="2" w:tplc="04090005" w:tentative="1">
      <w:start w:val="1"/>
      <w:numFmt w:val="bullet"/>
      <w:lvlText w:val=""/>
      <w:lvlJc w:val="left"/>
      <w:pPr>
        <w:ind w:left="540" w:hanging="360"/>
      </w:pPr>
      <w:rPr>
        <w:rFonts w:ascii="Wingdings" w:hAnsi="Wingdings" w:hint="default"/>
      </w:rPr>
    </w:lvl>
    <w:lvl w:ilvl="3" w:tplc="04090001" w:tentative="1">
      <w:start w:val="1"/>
      <w:numFmt w:val="bullet"/>
      <w:lvlText w:val=""/>
      <w:lvlJc w:val="left"/>
      <w:pPr>
        <w:ind w:left="1260" w:hanging="360"/>
      </w:pPr>
      <w:rPr>
        <w:rFonts w:ascii="Symbol" w:hAnsi="Symbol" w:hint="default"/>
      </w:rPr>
    </w:lvl>
    <w:lvl w:ilvl="4" w:tplc="04090003" w:tentative="1">
      <w:start w:val="1"/>
      <w:numFmt w:val="bullet"/>
      <w:lvlText w:val="o"/>
      <w:lvlJc w:val="left"/>
      <w:pPr>
        <w:ind w:left="1980" w:hanging="360"/>
      </w:pPr>
      <w:rPr>
        <w:rFonts w:ascii="Courier New" w:hAnsi="Courier New" w:hint="default"/>
      </w:rPr>
    </w:lvl>
    <w:lvl w:ilvl="5" w:tplc="04090005" w:tentative="1">
      <w:start w:val="1"/>
      <w:numFmt w:val="bullet"/>
      <w:lvlText w:val=""/>
      <w:lvlJc w:val="left"/>
      <w:pPr>
        <w:ind w:left="2700" w:hanging="360"/>
      </w:pPr>
      <w:rPr>
        <w:rFonts w:ascii="Wingdings" w:hAnsi="Wingdings" w:hint="default"/>
      </w:rPr>
    </w:lvl>
    <w:lvl w:ilvl="6" w:tplc="04090001" w:tentative="1">
      <w:start w:val="1"/>
      <w:numFmt w:val="bullet"/>
      <w:lvlText w:val=""/>
      <w:lvlJc w:val="left"/>
      <w:pPr>
        <w:ind w:left="3420" w:hanging="360"/>
      </w:pPr>
      <w:rPr>
        <w:rFonts w:ascii="Symbol" w:hAnsi="Symbol" w:hint="default"/>
      </w:rPr>
    </w:lvl>
    <w:lvl w:ilvl="7" w:tplc="04090003" w:tentative="1">
      <w:start w:val="1"/>
      <w:numFmt w:val="bullet"/>
      <w:lvlText w:val="o"/>
      <w:lvlJc w:val="left"/>
      <w:pPr>
        <w:ind w:left="4140" w:hanging="360"/>
      </w:pPr>
      <w:rPr>
        <w:rFonts w:ascii="Courier New" w:hAnsi="Courier New" w:hint="default"/>
      </w:rPr>
    </w:lvl>
    <w:lvl w:ilvl="8" w:tplc="04090005" w:tentative="1">
      <w:start w:val="1"/>
      <w:numFmt w:val="bullet"/>
      <w:lvlText w:val=""/>
      <w:lvlJc w:val="left"/>
      <w:pPr>
        <w:ind w:left="4860" w:hanging="360"/>
      </w:pPr>
      <w:rPr>
        <w:rFonts w:ascii="Wingdings" w:hAnsi="Wingdings" w:hint="default"/>
      </w:rPr>
    </w:lvl>
  </w:abstractNum>
  <w:abstractNum w:abstractNumId="4">
    <w:nsid w:val="7A555E9C"/>
    <w:multiLevelType w:val="hybridMultilevel"/>
    <w:tmpl w:val="C1BE2B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2"/>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5953"/>
    <w:rsid w:val="000037BF"/>
    <w:rsid w:val="000107CD"/>
    <w:rsid w:val="00014884"/>
    <w:rsid w:val="00021F9F"/>
    <w:rsid w:val="000279C9"/>
    <w:rsid w:val="00033933"/>
    <w:rsid w:val="00043F3D"/>
    <w:rsid w:val="00047315"/>
    <w:rsid w:val="0005760B"/>
    <w:rsid w:val="00074853"/>
    <w:rsid w:val="000768AD"/>
    <w:rsid w:val="00083C38"/>
    <w:rsid w:val="000867D8"/>
    <w:rsid w:val="000904FB"/>
    <w:rsid w:val="000A2FB4"/>
    <w:rsid w:val="000B46EB"/>
    <w:rsid w:val="000B7947"/>
    <w:rsid w:val="000C4B79"/>
    <w:rsid w:val="000C7128"/>
    <w:rsid w:val="000C715F"/>
    <w:rsid w:val="000D2C49"/>
    <w:rsid w:val="000D5D6A"/>
    <w:rsid w:val="000E2297"/>
    <w:rsid w:val="000E6B7B"/>
    <w:rsid w:val="001020F3"/>
    <w:rsid w:val="001114A5"/>
    <w:rsid w:val="001169A7"/>
    <w:rsid w:val="0012659F"/>
    <w:rsid w:val="00126FBD"/>
    <w:rsid w:val="00127605"/>
    <w:rsid w:val="00127CB3"/>
    <w:rsid w:val="00137285"/>
    <w:rsid w:val="00150996"/>
    <w:rsid w:val="001520F9"/>
    <w:rsid w:val="00152754"/>
    <w:rsid w:val="001559C1"/>
    <w:rsid w:val="001566D0"/>
    <w:rsid w:val="00160181"/>
    <w:rsid w:val="00166FC3"/>
    <w:rsid w:val="00172726"/>
    <w:rsid w:val="0017482E"/>
    <w:rsid w:val="0018725F"/>
    <w:rsid w:val="00190C05"/>
    <w:rsid w:val="00194E9A"/>
    <w:rsid w:val="001A7B86"/>
    <w:rsid w:val="001C62DB"/>
    <w:rsid w:val="001F37BC"/>
    <w:rsid w:val="00202BFF"/>
    <w:rsid w:val="00205706"/>
    <w:rsid w:val="00207564"/>
    <w:rsid w:val="002107A9"/>
    <w:rsid w:val="00211615"/>
    <w:rsid w:val="00214031"/>
    <w:rsid w:val="00215741"/>
    <w:rsid w:val="00216E71"/>
    <w:rsid w:val="00221479"/>
    <w:rsid w:val="0023188E"/>
    <w:rsid w:val="0024756D"/>
    <w:rsid w:val="00250E14"/>
    <w:rsid w:val="0025195A"/>
    <w:rsid w:val="00264397"/>
    <w:rsid w:val="00272F51"/>
    <w:rsid w:val="00274DCD"/>
    <w:rsid w:val="0028270D"/>
    <w:rsid w:val="00283D25"/>
    <w:rsid w:val="00284482"/>
    <w:rsid w:val="002A2D28"/>
    <w:rsid w:val="002A6C8D"/>
    <w:rsid w:val="002A7A6D"/>
    <w:rsid w:val="002B50EF"/>
    <w:rsid w:val="002C3413"/>
    <w:rsid w:val="002C4EE3"/>
    <w:rsid w:val="002C547F"/>
    <w:rsid w:val="002C57B4"/>
    <w:rsid w:val="002C7330"/>
    <w:rsid w:val="002D234C"/>
    <w:rsid w:val="002D66A3"/>
    <w:rsid w:val="002E0416"/>
    <w:rsid w:val="002E0FDC"/>
    <w:rsid w:val="002E2411"/>
    <w:rsid w:val="002E3D1B"/>
    <w:rsid w:val="003149D6"/>
    <w:rsid w:val="00342B40"/>
    <w:rsid w:val="00344855"/>
    <w:rsid w:val="003517A4"/>
    <w:rsid w:val="00353DBE"/>
    <w:rsid w:val="00356C45"/>
    <w:rsid w:val="003576C3"/>
    <w:rsid w:val="00372DE5"/>
    <w:rsid w:val="00375379"/>
    <w:rsid w:val="003825C9"/>
    <w:rsid w:val="00391673"/>
    <w:rsid w:val="00393040"/>
    <w:rsid w:val="003A2475"/>
    <w:rsid w:val="003A6A51"/>
    <w:rsid w:val="003B45AD"/>
    <w:rsid w:val="003B7D2F"/>
    <w:rsid w:val="003C7631"/>
    <w:rsid w:val="003D25A0"/>
    <w:rsid w:val="003D28C0"/>
    <w:rsid w:val="003D754D"/>
    <w:rsid w:val="003E7C2F"/>
    <w:rsid w:val="003F5D1D"/>
    <w:rsid w:val="003F6322"/>
    <w:rsid w:val="003F6605"/>
    <w:rsid w:val="003F7D95"/>
    <w:rsid w:val="0040178B"/>
    <w:rsid w:val="00403E37"/>
    <w:rsid w:val="004156D9"/>
    <w:rsid w:val="00416BA5"/>
    <w:rsid w:val="00421DCA"/>
    <w:rsid w:val="004236F4"/>
    <w:rsid w:val="004333CA"/>
    <w:rsid w:val="00436694"/>
    <w:rsid w:val="004376F9"/>
    <w:rsid w:val="00440803"/>
    <w:rsid w:val="00445966"/>
    <w:rsid w:val="0045149C"/>
    <w:rsid w:val="00463E26"/>
    <w:rsid w:val="0046658A"/>
    <w:rsid w:val="00477BC2"/>
    <w:rsid w:val="004955E8"/>
    <w:rsid w:val="004A5476"/>
    <w:rsid w:val="004B064F"/>
    <w:rsid w:val="004B5B91"/>
    <w:rsid w:val="004C03CA"/>
    <w:rsid w:val="004D623A"/>
    <w:rsid w:val="004E3F0F"/>
    <w:rsid w:val="004E6903"/>
    <w:rsid w:val="004E7A4A"/>
    <w:rsid w:val="004F09D1"/>
    <w:rsid w:val="004F1279"/>
    <w:rsid w:val="004F5953"/>
    <w:rsid w:val="004F76A0"/>
    <w:rsid w:val="004F7ADD"/>
    <w:rsid w:val="00502178"/>
    <w:rsid w:val="00505A1F"/>
    <w:rsid w:val="00516503"/>
    <w:rsid w:val="00566029"/>
    <w:rsid w:val="00566F05"/>
    <w:rsid w:val="00572785"/>
    <w:rsid w:val="00593EDE"/>
    <w:rsid w:val="005B238D"/>
    <w:rsid w:val="005B3991"/>
    <w:rsid w:val="005B639F"/>
    <w:rsid w:val="005B68EB"/>
    <w:rsid w:val="005D42AB"/>
    <w:rsid w:val="005E42CD"/>
    <w:rsid w:val="005F07AC"/>
    <w:rsid w:val="005F7358"/>
    <w:rsid w:val="005F7EDF"/>
    <w:rsid w:val="00607E17"/>
    <w:rsid w:val="00620814"/>
    <w:rsid w:val="00633BE8"/>
    <w:rsid w:val="00650376"/>
    <w:rsid w:val="00664AE6"/>
    <w:rsid w:val="00665DBF"/>
    <w:rsid w:val="00677C53"/>
    <w:rsid w:val="00695B81"/>
    <w:rsid w:val="006A3D2E"/>
    <w:rsid w:val="006B2C5C"/>
    <w:rsid w:val="006B463E"/>
    <w:rsid w:val="006D076C"/>
    <w:rsid w:val="006D3BF6"/>
    <w:rsid w:val="006D452B"/>
    <w:rsid w:val="006D55E2"/>
    <w:rsid w:val="006F1C26"/>
    <w:rsid w:val="006F2E96"/>
    <w:rsid w:val="006F36FC"/>
    <w:rsid w:val="006F4820"/>
    <w:rsid w:val="00705F11"/>
    <w:rsid w:val="0072070F"/>
    <w:rsid w:val="00722715"/>
    <w:rsid w:val="00722BAD"/>
    <w:rsid w:val="007240A6"/>
    <w:rsid w:val="00725FC6"/>
    <w:rsid w:val="00746B39"/>
    <w:rsid w:val="0078178E"/>
    <w:rsid w:val="007906B5"/>
    <w:rsid w:val="00792A99"/>
    <w:rsid w:val="00795ABB"/>
    <w:rsid w:val="007B06D2"/>
    <w:rsid w:val="007B3738"/>
    <w:rsid w:val="007B54E8"/>
    <w:rsid w:val="007B5B0F"/>
    <w:rsid w:val="007C30FF"/>
    <w:rsid w:val="007C6AAB"/>
    <w:rsid w:val="007D0050"/>
    <w:rsid w:val="007D2C17"/>
    <w:rsid w:val="007E539D"/>
    <w:rsid w:val="007E5582"/>
    <w:rsid w:val="007F208D"/>
    <w:rsid w:val="007F3015"/>
    <w:rsid w:val="00803283"/>
    <w:rsid w:val="00812DEE"/>
    <w:rsid w:val="00837A45"/>
    <w:rsid w:val="00841673"/>
    <w:rsid w:val="008421FE"/>
    <w:rsid w:val="00845D66"/>
    <w:rsid w:val="00846466"/>
    <w:rsid w:val="00852F30"/>
    <w:rsid w:val="0086107C"/>
    <w:rsid w:val="00870963"/>
    <w:rsid w:val="00872A0F"/>
    <w:rsid w:val="00873DC2"/>
    <w:rsid w:val="00882436"/>
    <w:rsid w:val="00891C3E"/>
    <w:rsid w:val="0089331B"/>
    <w:rsid w:val="008A206E"/>
    <w:rsid w:val="008A5994"/>
    <w:rsid w:val="008B0ED7"/>
    <w:rsid w:val="008C6F94"/>
    <w:rsid w:val="008F0036"/>
    <w:rsid w:val="00912E17"/>
    <w:rsid w:val="009164A7"/>
    <w:rsid w:val="00922D0E"/>
    <w:rsid w:val="00924E42"/>
    <w:rsid w:val="00925E47"/>
    <w:rsid w:val="009415CA"/>
    <w:rsid w:val="00946C80"/>
    <w:rsid w:val="009609A8"/>
    <w:rsid w:val="00963CF0"/>
    <w:rsid w:val="00967B07"/>
    <w:rsid w:val="00987DEE"/>
    <w:rsid w:val="00994245"/>
    <w:rsid w:val="009942D2"/>
    <w:rsid w:val="009943BB"/>
    <w:rsid w:val="009A5B25"/>
    <w:rsid w:val="009A6C5D"/>
    <w:rsid w:val="009C03FC"/>
    <w:rsid w:val="009C7219"/>
    <w:rsid w:val="009D22D4"/>
    <w:rsid w:val="009E0249"/>
    <w:rsid w:val="009E6AA4"/>
    <w:rsid w:val="009E75C9"/>
    <w:rsid w:val="009F7803"/>
    <w:rsid w:val="00A241B9"/>
    <w:rsid w:val="00A34A91"/>
    <w:rsid w:val="00A50DA1"/>
    <w:rsid w:val="00A55965"/>
    <w:rsid w:val="00A637AF"/>
    <w:rsid w:val="00A6478E"/>
    <w:rsid w:val="00A66050"/>
    <w:rsid w:val="00A67E6E"/>
    <w:rsid w:val="00A75146"/>
    <w:rsid w:val="00A934CD"/>
    <w:rsid w:val="00AA093D"/>
    <w:rsid w:val="00AB08FB"/>
    <w:rsid w:val="00AC7C10"/>
    <w:rsid w:val="00AD36BA"/>
    <w:rsid w:val="00AD41E5"/>
    <w:rsid w:val="00AD77B8"/>
    <w:rsid w:val="00AF1DD2"/>
    <w:rsid w:val="00AF2D26"/>
    <w:rsid w:val="00AF4CF7"/>
    <w:rsid w:val="00B16B5D"/>
    <w:rsid w:val="00B23EEE"/>
    <w:rsid w:val="00B33B4F"/>
    <w:rsid w:val="00B375A2"/>
    <w:rsid w:val="00B447D4"/>
    <w:rsid w:val="00B46B2D"/>
    <w:rsid w:val="00B503AC"/>
    <w:rsid w:val="00B55344"/>
    <w:rsid w:val="00B74655"/>
    <w:rsid w:val="00B74BAF"/>
    <w:rsid w:val="00B75983"/>
    <w:rsid w:val="00B801FD"/>
    <w:rsid w:val="00B81030"/>
    <w:rsid w:val="00B95DAF"/>
    <w:rsid w:val="00BA4D85"/>
    <w:rsid w:val="00BD2D22"/>
    <w:rsid w:val="00BD5D1C"/>
    <w:rsid w:val="00BE2EBE"/>
    <w:rsid w:val="00BF49D8"/>
    <w:rsid w:val="00C05DE2"/>
    <w:rsid w:val="00C07069"/>
    <w:rsid w:val="00C14BE7"/>
    <w:rsid w:val="00C17735"/>
    <w:rsid w:val="00C207F6"/>
    <w:rsid w:val="00C2297D"/>
    <w:rsid w:val="00C40700"/>
    <w:rsid w:val="00C411EB"/>
    <w:rsid w:val="00C518D0"/>
    <w:rsid w:val="00C54110"/>
    <w:rsid w:val="00C63767"/>
    <w:rsid w:val="00C6619B"/>
    <w:rsid w:val="00C73E40"/>
    <w:rsid w:val="00C82F3E"/>
    <w:rsid w:val="00C86019"/>
    <w:rsid w:val="00C94AC4"/>
    <w:rsid w:val="00C95355"/>
    <w:rsid w:val="00CA0D44"/>
    <w:rsid w:val="00CC1569"/>
    <w:rsid w:val="00CD2907"/>
    <w:rsid w:val="00CD63A4"/>
    <w:rsid w:val="00CE1CEB"/>
    <w:rsid w:val="00D12DE2"/>
    <w:rsid w:val="00D175AD"/>
    <w:rsid w:val="00D20E23"/>
    <w:rsid w:val="00D37022"/>
    <w:rsid w:val="00D37440"/>
    <w:rsid w:val="00D45CC8"/>
    <w:rsid w:val="00D516E6"/>
    <w:rsid w:val="00D5753E"/>
    <w:rsid w:val="00D6467A"/>
    <w:rsid w:val="00D70D1E"/>
    <w:rsid w:val="00D726EF"/>
    <w:rsid w:val="00D741BD"/>
    <w:rsid w:val="00D8366C"/>
    <w:rsid w:val="00D8664E"/>
    <w:rsid w:val="00DA42F4"/>
    <w:rsid w:val="00DA74B7"/>
    <w:rsid w:val="00DB303D"/>
    <w:rsid w:val="00DB6A8F"/>
    <w:rsid w:val="00DC1D37"/>
    <w:rsid w:val="00DC60F5"/>
    <w:rsid w:val="00DC7523"/>
    <w:rsid w:val="00DE204D"/>
    <w:rsid w:val="00DE469F"/>
    <w:rsid w:val="00DE5840"/>
    <w:rsid w:val="00DE62E8"/>
    <w:rsid w:val="00DF3121"/>
    <w:rsid w:val="00DF461A"/>
    <w:rsid w:val="00E02782"/>
    <w:rsid w:val="00E15CBE"/>
    <w:rsid w:val="00E16804"/>
    <w:rsid w:val="00E23CBA"/>
    <w:rsid w:val="00E31AD5"/>
    <w:rsid w:val="00E4084B"/>
    <w:rsid w:val="00E50792"/>
    <w:rsid w:val="00E5080A"/>
    <w:rsid w:val="00E5470B"/>
    <w:rsid w:val="00E55E6C"/>
    <w:rsid w:val="00E67ABC"/>
    <w:rsid w:val="00E850EF"/>
    <w:rsid w:val="00EA3BAB"/>
    <w:rsid w:val="00EA4EC4"/>
    <w:rsid w:val="00EB596C"/>
    <w:rsid w:val="00EB6328"/>
    <w:rsid w:val="00EC47FC"/>
    <w:rsid w:val="00ED4F28"/>
    <w:rsid w:val="00EE15D2"/>
    <w:rsid w:val="00EE3AE3"/>
    <w:rsid w:val="00EE3CD9"/>
    <w:rsid w:val="00EF609C"/>
    <w:rsid w:val="00F0002C"/>
    <w:rsid w:val="00F06F73"/>
    <w:rsid w:val="00F1433B"/>
    <w:rsid w:val="00F23204"/>
    <w:rsid w:val="00F24EBD"/>
    <w:rsid w:val="00F26AE1"/>
    <w:rsid w:val="00F34560"/>
    <w:rsid w:val="00F3516B"/>
    <w:rsid w:val="00F36AA4"/>
    <w:rsid w:val="00F42BCC"/>
    <w:rsid w:val="00F90591"/>
    <w:rsid w:val="00FA3C8F"/>
    <w:rsid w:val="00FA3F8B"/>
    <w:rsid w:val="00FB0DA1"/>
    <w:rsid w:val="00FC0402"/>
    <w:rsid w:val="00FC2143"/>
    <w:rsid w:val="00FC2DC6"/>
    <w:rsid w:val="00FC2E15"/>
    <w:rsid w:val="00FC6B1F"/>
    <w:rsid w:val="00FD67D2"/>
    <w:rsid w:val="00FD6B00"/>
    <w:rsid w:val="00FE0417"/>
    <w:rsid w:val="00FF09F3"/>
    <w:rsid w:val="00FF2599"/>
    <w:rsid w:val="00FF67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EDBF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59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F78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86107C"/>
    <w:pPr>
      <w:spacing w:line="240" w:lineRule="auto"/>
    </w:pPr>
    <w:rPr>
      <w:sz w:val="20"/>
      <w:szCs w:val="20"/>
    </w:rPr>
  </w:style>
  <w:style w:type="character" w:customStyle="1" w:styleId="CommentTextChar">
    <w:name w:val="Comment Text Char"/>
    <w:basedOn w:val="DefaultParagraphFont"/>
    <w:link w:val="CommentText"/>
    <w:uiPriority w:val="99"/>
    <w:rsid w:val="0086107C"/>
    <w:rPr>
      <w:sz w:val="20"/>
      <w:szCs w:val="20"/>
    </w:rPr>
  </w:style>
  <w:style w:type="character" w:styleId="CommentReference">
    <w:name w:val="annotation reference"/>
    <w:basedOn w:val="DefaultParagraphFont"/>
    <w:uiPriority w:val="99"/>
    <w:semiHidden/>
    <w:unhideWhenUsed/>
    <w:rsid w:val="0086107C"/>
    <w:rPr>
      <w:sz w:val="16"/>
      <w:szCs w:val="16"/>
    </w:rPr>
  </w:style>
  <w:style w:type="paragraph" w:styleId="BalloonText">
    <w:name w:val="Balloon Text"/>
    <w:basedOn w:val="Normal"/>
    <w:link w:val="BalloonTextChar"/>
    <w:uiPriority w:val="99"/>
    <w:semiHidden/>
    <w:unhideWhenUsed/>
    <w:rsid w:val="008610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107C"/>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D516E6"/>
    <w:rPr>
      <w:b/>
      <w:bCs/>
    </w:rPr>
  </w:style>
  <w:style w:type="character" w:customStyle="1" w:styleId="CommentSubjectChar">
    <w:name w:val="Comment Subject Char"/>
    <w:basedOn w:val="CommentTextChar"/>
    <w:link w:val="CommentSubject"/>
    <w:uiPriority w:val="99"/>
    <w:semiHidden/>
    <w:rsid w:val="00D516E6"/>
    <w:rPr>
      <w:b/>
      <w:bCs/>
      <w:sz w:val="20"/>
      <w:szCs w:val="20"/>
    </w:rPr>
  </w:style>
  <w:style w:type="character" w:styleId="Hyperlink">
    <w:name w:val="Hyperlink"/>
    <w:basedOn w:val="DefaultParagraphFont"/>
    <w:uiPriority w:val="99"/>
    <w:unhideWhenUsed/>
    <w:rsid w:val="009C7219"/>
    <w:rPr>
      <w:color w:val="0000FF" w:themeColor="hyperlink"/>
      <w:u w:val="single"/>
    </w:rPr>
  </w:style>
  <w:style w:type="paragraph" w:styleId="ListParagraph">
    <w:name w:val="List Paragraph"/>
    <w:basedOn w:val="Normal"/>
    <w:uiPriority w:val="34"/>
    <w:qFormat/>
    <w:rsid w:val="00A34A91"/>
    <w:pPr>
      <w:ind w:left="720"/>
      <w:contextualSpacing/>
    </w:pPr>
  </w:style>
  <w:style w:type="paragraph" w:styleId="FootnoteText">
    <w:name w:val="footnote text"/>
    <w:basedOn w:val="Normal"/>
    <w:link w:val="FootnoteTextChar"/>
    <w:uiPriority w:val="99"/>
    <w:semiHidden/>
    <w:unhideWhenUsed/>
    <w:rsid w:val="004F09D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F09D1"/>
    <w:rPr>
      <w:sz w:val="20"/>
      <w:szCs w:val="20"/>
    </w:rPr>
  </w:style>
  <w:style w:type="character" w:styleId="FootnoteReference">
    <w:name w:val="footnote reference"/>
    <w:basedOn w:val="DefaultParagraphFont"/>
    <w:uiPriority w:val="99"/>
    <w:semiHidden/>
    <w:unhideWhenUsed/>
    <w:rsid w:val="004F09D1"/>
    <w:rPr>
      <w:vertAlign w:val="superscript"/>
    </w:rPr>
  </w:style>
  <w:style w:type="paragraph" w:styleId="Revision">
    <w:name w:val="Revision"/>
    <w:hidden/>
    <w:uiPriority w:val="99"/>
    <w:semiHidden/>
    <w:rsid w:val="00BA4D85"/>
    <w:pPr>
      <w:spacing w:after="0" w:line="240" w:lineRule="auto"/>
    </w:pPr>
  </w:style>
  <w:style w:type="paragraph" w:styleId="Header">
    <w:name w:val="header"/>
    <w:basedOn w:val="Normal"/>
    <w:link w:val="HeaderChar"/>
    <w:uiPriority w:val="99"/>
    <w:unhideWhenUsed/>
    <w:rsid w:val="00F24E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4EBD"/>
  </w:style>
  <w:style w:type="paragraph" w:styleId="Footer">
    <w:name w:val="footer"/>
    <w:basedOn w:val="Normal"/>
    <w:link w:val="FooterChar"/>
    <w:uiPriority w:val="99"/>
    <w:unhideWhenUsed/>
    <w:rsid w:val="00F24E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4EBD"/>
  </w:style>
  <w:style w:type="character" w:styleId="LineNumber">
    <w:name w:val="line number"/>
    <w:basedOn w:val="DefaultParagraphFont"/>
    <w:uiPriority w:val="99"/>
    <w:semiHidden/>
    <w:unhideWhenUsed/>
    <w:rsid w:val="00F24EB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59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F78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86107C"/>
    <w:pPr>
      <w:spacing w:line="240" w:lineRule="auto"/>
    </w:pPr>
    <w:rPr>
      <w:sz w:val="20"/>
      <w:szCs w:val="20"/>
    </w:rPr>
  </w:style>
  <w:style w:type="character" w:customStyle="1" w:styleId="CommentTextChar">
    <w:name w:val="Comment Text Char"/>
    <w:basedOn w:val="DefaultParagraphFont"/>
    <w:link w:val="CommentText"/>
    <w:uiPriority w:val="99"/>
    <w:rsid w:val="0086107C"/>
    <w:rPr>
      <w:sz w:val="20"/>
      <w:szCs w:val="20"/>
    </w:rPr>
  </w:style>
  <w:style w:type="character" w:styleId="CommentReference">
    <w:name w:val="annotation reference"/>
    <w:basedOn w:val="DefaultParagraphFont"/>
    <w:uiPriority w:val="99"/>
    <w:semiHidden/>
    <w:unhideWhenUsed/>
    <w:rsid w:val="0086107C"/>
    <w:rPr>
      <w:sz w:val="16"/>
      <w:szCs w:val="16"/>
    </w:rPr>
  </w:style>
  <w:style w:type="paragraph" w:styleId="BalloonText">
    <w:name w:val="Balloon Text"/>
    <w:basedOn w:val="Normal"/>
    <w:link w:val="BalloonTextChar"/>
    <w:uiPriority w:val="99"/>
    <w:semiHidden/>
    <w:unhideWhenUsed/>
    <w:rsid w:val="008610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107C"/>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D516E6"/>
    <w:rPr>
      <w:b/>
      <w:bCs/>
    </w:rPr>
  </w:style>
  <w:style w:type="character" w:customStyle="1" w:styleId="CommentSubjectChar">
    <w:name w:val="Comment Subject Char"/>
    <w:basedOn w:val="CommentTextChar"/>
    <w:link w:val="CommentSubject"/>
    <w:uiPriority w:val="99"/>
    <w:semiHidden/>
    <w:rsid w:val="00D516E6"/>
    <w:rPr>
      <w:b/>
      <w:bCs/>
      <w:sz w:val="20"/>
      <w:szCs w:val="20"/>
    </w:rPr>
  </w:style>
  <w:style w:type="character" w:styleId="Hyperlink">
    <w:name w:val="Hyperlink"/>
    <w:basedOn w:val="DefaultParagraphFont"/>
    <w:uiPriority w:val="99"/>
    <w:unhideWhenUsed/>
    <w:rsid w:val="009C7219"/>
    <w:rPr>
      <w:color w:val="0000FF" w:themeColor="hyperlink"/>
      <w:u w:val="single"/>
    </w:rPr>
  </w:style>
  <w:style w:type="paragraph" w:styleId="ListParagraph">
    <w:name w:val="List Paragraph"/>
    <w:basedOn w:val="Normal"/>
    <w:uiPriority w:val="34"/>
    <w:qFormat/>
    <w:rsid w:val="00A34A91"/>
    <w:pPr>
      <w:ind w:left="720"/>
      <w:contextualSpacing/>
    </w:pPr>
  </w:style>
  <w:style w:type="paragraph" w:styleId="FootnoteText">
    <w:name w:val="footnote text"/>
    <w:basedOn w:val="Normal"/>
    <w:link w:val="FootnoteTextChar"/>
    <w:uiPriority w:val="99"/>
    <w:semiHidden/>
    <w:unhideWhenUsed/>
    <w:rsid w:val="004F09D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F09D1"/>
    <w:rPr>
      <w:sz w:val="20"/>
      <w:szCs w:val="20"/>
    </w:rPr>
  </w:style>
  <w:style w:type="character" w:styleId="FootnoteReference">
    <w:name w:val="footnote reference"/>
    <w:basedOn w:val="DefaultParagraphFont"/>
    <w:uiPriority w:val="99"/>
    <w:semiHidden/>
    <w:unhideWhenUsed/>
    <w:rsid w:val="004F09D1"/>
    <w:rPr>
      <w:vertAlign w:val="superscript"/>
    </w:rPr>
  </w:style>
  <w:style w:type="paragraph" w:styleId="Revision">
    <w:name w:val="Revision"/>
    <w:hidden/>
    <w:uiPriority w:val="99"/>
    <w:semiHidden/>
    <w:rsid w:val="00BA4D85"/>
    <w:pPr>
      <w:spacing w:after="0" w:line="240" w:lineRule="auto"/>
    </w:pPr>
  </w:style>
  <w:style w:type="paragraph" w:styleId="Header">
    <w:name w:val="header"/>
    <w:basedOn w:val="Normal"/>
    <w:link w:val="HeaderChar"/>
    <w:uiPriority w:val="99"/>
    <w:unhideWhenUsed/>
    <w:rsid w:val="00F24E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4EBD"/>
  </w:style>
  <w:style w:type="paragraph" w:styleId="Footer">
    <w:name w:val="footer"/>
    <w:basedOn w:val="Normal"/>
    <w:link w:val="FooterChar"/>
    <w:uiPriority w:val="99"/>
    <w:unhideWhenUsed/>
    <w:rsid w:val="00F24E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4EBD"/>
  </w:style>
  <w:style w:type="character" w:styleId="LineNumber">
    <w:name w:val="line number"/>
    <w:basedOn w:val="DefaultParagraphFont"/>
    <w:uiPriority w:val="99"/>
    <w:semiHidden/>
    <w:unhideWhenUsed/>
    <w:rsid w:val="00F24E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6139235">
      <w:bodyDiv w:val="1"/>
      <w:marLeft w:val="0"/>
      <w:marRight w:val="0"/>
      <w:marTop w:val="0"/>
      <w:marBottom w:val="0"/>
      <w:divBdr>
        <w:top w:val="none" w:sz="0" w:space="0" w:color="auto"/>
        <w:left w:val="none" w:sz="0" w:space="0" w:color="auto"/>
        <w:bottom w:val="none" w:sz="0" w:space="0" w:color="auto"/>
        <w:right w:val="none" w:sz="0" w:space="0" w:color="auto"/>
      </w:divBdr>
    </w:div>
    <w:div w:id="977878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1.tif"/><Relationship Id="rId4" Type="http://schemas.microsoft.com/office/2007/relationships/stylesWithEffects" Target="stylesWithEffects.xml"/><Relationship Id="rId9" Type="http://schemas.openxmlformats.org/officeDocument/2006/relationships/hyperlink" Target="http://gis.ny.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2D886AF-E259-4F4E-8D63-D47B4F3C6D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8</Pages>
  <Words>24475</Words>
  <Characters>139512</Characters>
  <Application>Microsoft Office Word</Application>
  <DocSecurity>0</DocSecurity>
  <Lines>1162</Lines>
  <Paragraphs>32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36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va Tabak</dc:creator>
  <cp:lastModifiedBy>Nava Tabak</cp:lastModifiedBy>
  <cp:revision>4</cp:revision>
  <dcterms:created xsi:type="dcterms:W3CDTF">2016-02-16T23:51:00Z</dcterms:created>
  <dcterms:modified xsi:type="dcterms:W3CDTF">2016-02-16T2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ntabak@scenichudson.org@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